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F83D3" w14:textId="394A979B" w:rsidR="00A96716" w:rsidRPr="00A96716" w:rsidRDefault="00A96716" w:rsidP="00A96716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9671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nline Resource </w:t>
      </w:r>
      <w:r w:rsidR="00A72DD4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4415EC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</w:p>
    <w:p w14:paraId="00110707" w14:textId="361C7922" w:rsidR="00A96716" w:rsidRPr="00A96716" w:rsidRDefault="00A96716" w:rsidP="00A96716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96716">
        <w:rPr>
          <w:rFonts w:ascii="Times New Roman" w:hAnsi="Times New Roman" w:cs="Times New Roman"/>
          <w:b/>
          <w:bCs/>
          <w:sz w:val="20"/>
          <w:szCs w:val="20"/>
          <w:lang w:val="en-US"/>
        </w:rPr>
        <w:t>Title: Polarized or threshold training: is there a superior training intensity distribution to improve VO</w:t>
      </w:r>
      <w:r w:rsidRPr="00A96716">
        <w:rPr>
          <w:rFonts w:ascii="Times New Roman" w:hAnsi="Times New Roman" w:cs="Times New Roman"/>
          <w:b/>
          <w:bCs/>
          <w:sz w:val="20"/>
          <w:szCs w:val="20"/>
          <w:vertAlign w:val="subscript"/>
          <w:lang w:val="en-US"/>
        </w:rPr>
        <w:t>2</w:t>
      </w:r>
      <w:r w:rsidRPr="00A96716">
        <w:rPr>
          <w:rFonts w:ascii="Times New Roman" w:hAnsi="Times New Roman" w:cs="Times New Roman"/>
          <w:b/>
          <w:bCs/>
          <w:sz w:val="20"/>
          <w:szCs w:val="20"/>
          <w:lang w:val="en-US"/>
        </w:rPr>
        <w:t>max</w:t>
      </w:r>
      <w:r w:rsidR="006438A7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A9671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endurance capacity and mitochondrial function? A study in Wistar Rat models</w:t>
      </w:r>
    </w:p>
    <w:p w14:paraId="28475510" w14:textId="37903757" w:rsidR="00A96716" w:rsidRPr="00A96716" w:rsidRDefault="00A96716" w:rsidP="00A96716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96716">
        <w:rPr>
          <w:rFonts w:ascii="Times New Roman" w:hAnsi="Times New Roman" w:cs="Times New Roman"/>
          <w:b/>
          <w:bCs/>
          <w:sz w:val="20"/>
          <w:szCs w:val="20"/>
          <w:lang w:val="en-US"/>
        </w:rPr>
        <w:t>Journal:</w:t>
      </w:r>
      <w:r w:rsidRPr="00A9671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C666F" w:rsidRPr="00AC666F">
        <w:rPr>
          <w:rFonts w:ascii="Times New Roman" w:hAnsi="Times New Roman" w:cs="Times New Roman"/>
          <w:sz w:val="20"/>
          <w:szCs w:val="20"/>
          <w:lang w:val="en-US"/>
        </w:rPr>
        <w:t>Journal of Physiology and Biochemistry</w:t>
      </w:r>
    </w:p>
    <w:p w14:paraId="34ADFE76" w14:textId="163231C3" w:rsidR="00A96716" w:rsidRPr="006438A7" w:rsidRDefault="00A96716" w:rsidP="00A96716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</w:pPr>
      <w:r w:rsidRPr="00AC666F">
        <w:rPr>
          <w:rFonts w:ascii="Times New Roman" w:hAnsi="Times New Roman" w:cs="Times New Roman"/>
          <w:b/>
          <w:bCs/>
          <w:sz w:val="20"/>
          <w:szCs w:val="20"/>
        </w:rPr>
        <w:t>Authors:</w:t>
      </w:r>
      <w:r w:rsidRPr="00AC666F">
        <w:rPr>
          <w:rFonts w:ascii="Times New Roman" w:hAnsi="Times New Roman" w:cs="Times New Roman"/>
          <w:sz w:val="20"/>
          <w:szCs w:val="20"/>
        </w:rPr>
        <w:t xml:space="preserve"> </w:t>
      </w:r>
      <w:r w:rsidRPr="00AC666F">
        <w:rPr>
          <w:rFonts w:ascii="Times New Roman" w:hAnsi="Times New Roman" w:cs="Times New Roman"/>
          <w:i/>
          <w:iCs/>
          <w:sz w:val="20"/>
          <w:szCs w:val="20"/>
        </w:rPr>
        <w:t>Oliveira</w:t>
      </w:r>
      <w:r w:rsidR="006438A7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AC666F">
        <w:rPr>
          <w:rFonts w:ascii="Times New Roman" w:hAnsi="Times New Roman" w:cs="Times New Roman"/>
          <w:i/>
          <w:iCs/>
          <w:sz w:val="20"/>
          <w:szCs w:val="20"/>
        </w:rPr>
        <w:t xml:space="preserve"> Pedro</w:t>
      </w:r>
      <w:r w:rsidRPr="00AC666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 w:rsidR="006438A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.</w:t>
      </w:r>
      <w:r w:rsidRPr="00AC666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BC3D09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,3</w:t>
      </w:r>
      <w:r w:rsidRPr="00AC666F">
        <w:rPr>
          <w:rFonts w:ascii="Times New Roman" w:hAnsi="Times New Roman" w:cs="Times New Roman"/>
          <w:i/>
          <w:iCs/>
          <w:sz w:val="20"/>
          <w:szCs w:val="20"/>
        </w:rPr>
        <w:t>; Anjos</w:t>
      </w:r>
      <w:r w:rsidR="006438A7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AC666F">
        <w:rPr>
          <w:rFonts w:ascii="Times New Roman" w:hAnsi="Times New Roman" w:cs="Times New Roman"/>
          <w:i/>
          <w:iCs/>
          <w:sz w:val="20"/>
          <w:szCs w:val="20"/>
        </w:rPr>
        <w:t xml:space="preserve"> Miguel</w:t>
      </w:r>
      <w:r w:rsidRPr="00AC666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 w:rsidR="006438A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.</w:t>
      </w:r>
      <w:r w:rsidRPr="00AC666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 2</w:t>
      </w:r>
      <w:r w:rsidRPr="00AC666F">
        <w:rPr>
          <w:rFonts w:ascii="Times New Roman" w:hAnsi="Times New Roman" w:cs="Times New Roman"/>
          <w:i/>
          <w:iCs/>
          <w:sz w:val="20"/>
          <w:szCs w:val="20"/>
        </w:rPr>
        <w:t>; Flores</w:t>
      </w:r>
      <w:r w:rsidR="006438A7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AC666F">
        <w:rPr>
          <w:rFonts w:ascii="Times New Roman" w:hAnsi="Times New Roman" w:cs="Times New Roman"/>
          <w:i/>
          <w:iCs/>
          <w:sz w:val="20"/>
          <w:szCs w:val="20"/>
        </w:rPr>
        <w:t xml:space="preserve"> Ariane</w:t>
      </w:r>
      <w:r w:rsidRPr="00AC666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 w:rsidR="006438A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.</w:t>
      </w:r>
      <w:r w:rsidRPr="00AC666F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AC666F">
        <w:rPr>
          <w:rFonts w:ascii="Times New Roman" w:hAnsi="Times New Roman" w:cs="Times New Roman"/>
          <w:i/>
          <w:iCs/>
          <w:sz w:val="20"/>
          <w:szCs w:val="20"/>
        </w:rPr>
        <w:t>;</w:t>
      </w:r>
      <w:r w:rsidRPr="00AC666F">
        <w:rPr>
          <w:rFonts w:ascii="Times New Roman" w:hAnsi="Times New Roman" w:cs="Times New Roman"/>
          <w:sz w:val="20"/>
          <w:szCs w:val="20"/>
        </w:rPr>
        <w:t xml:space="preserve"> Peixoto</w:t>
      </w:r>
      <w:r w:rsidR="006438A7">
        <w:rPr>
          <w:rFonts w:ascii="Times New Roman" w:hAnsi="Times New Roman" w:cs="Times New Roman"/>
          <w:sz w:val="20"/>
          <w:szCs w:val="20"/>
        </w:rPr>
        <w:t>.</w:t>
      </w:r>
      <w:r w:rsidRPr="00AC666F">
        <w:rPr>
          <w:rFonts w:ascii="Times New Roman" w:hAnsi="Times New Roman" w:cs="Times New Roman"/>
          <w:sz w:val="20"/>
          <w:szCs w:val="20"/>
        </w:rPr>
        <w:t xml:space="preserve"> Francisco</w:t>
      </w:r>
      <w:r w:rsidR="00BC3D09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AC666F">
        <w:rPr>
          <w:rFonts w:ascii="Times New Roman" w:hAnsi="Times New Roman" w:cs="Times New Roman"/>
          <w:sz w:val="20"/>
          <w:szCs w:val="20"/>
        </w:rPr>
        <w:t>; Padrão</w:t>
      </w:r>
      <w:r w:rsidR="006438A7">
        <w:rPr>
          <w:rFonts w:ascii="Times New Roman" w:hAnsi="Times New Roman" w:cs="Times New Roman"/>
          <w:sz w:val="20"/>
          <w:szCs w:val="20"/>
        </w:rPr>
        <w:t>.</w:t>
      </w:r>
      <w:r w:rsidRPr="00AC666F">
        <w:rPr>
          <w:rFonts w:ascii="Times New Roman" w:hAnsi="Times New Roman" w:cs="Times New Roman"/>
          <w:sz w:val="20"/>
          <w:szCs w:val="20"/>
        </w:rPr>
        <w:t xml:space="preserve"> </w:t>
      </w:r>
      <w:r w:rsidRPr="006438A7">
        <w:rPr>
          <w:rFonts w:ascii="Times New Roman" w:hAnsi="Times New Roman" w:cs="Times New Roman"/>
          <w:sz w:val="20"/>
          <w:szCs w:val="20"/>
          <w:lang w:val="en-US"/>
        </w:rPr>
        <w:t>Ana Isabel</w:t>
      </w:r>
      <w:r w:rsidRPr="006438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6438A7" w:rsidRPr="006438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.</w:t>
      </w:r>
      <w:r w:rsidRPr="006438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6438A7">
        <w:rPr>
          <w:rFonts w:ascii="Times New Roman" w:hAnsi="Times New Roman" w:cs="Times New Roman"/>
          <w:sz w:val="20"/>
          <w:szCs w:val="20"/>
          <w:lang w:val="en-US"/>
        </w:rPr>
        <w:t>;</w:t>
      </w:r>
      <w:r w:rsidRPr="006438A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Fonseca</w:t>
      </w:r>
      <w:r w:rsidR="006438A7" w:rsidRPr="006438A7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  <w:r w:rsidRPr="006438A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Hélder</w:t>
      </w:r>
      <w:r w:rsidRPr="006438A7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1</w:t>
      </w:r>
      <w:r w:rsidR="006438A7" w:rsidRPr="006438A7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.</w:t>
      </w:r>
      <w:r w:rsidRPr="006438A7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2</w:t>
      </w:r>
    </w:p>
    <w:p w14:paraId="7C7D0608" w14:textId="1C3ED5D5" w:rsidR="00A96716" w:rsidRPr="00856ABA" w:rsidRDefault="00A96716" w:rsidP="00A96716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856AB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1</w:t>
      </w:r>
      <w:r w:rsidRPr="00856ABA">
        <w:rPr>
          <w:rFonts w:ascii="Times New Roman" w:hAnsi="Times New Roman" w:cs="Times New Roman"/>
          <w:i/>
          <w:iCs/>
          <w:sz w:val="20"/>
          <w:szCs w:val="20"/>
          <w:lang w:val="en-GB"/>
        </w:rPr>
        <w:t>Research Centre in Physical Activity</w:t>
      </w:r>
      <w:r w:rsidR="006438A7">
        <w:rPr>
          <w:rFonts w:ascii="Times New Roman" w:hAnsi="Times New Roman" w:cs="Times New Roman"/>
          <w:i/>
          <w:iCs/>
          <w:sz w:val="20"/>
          <w:szCs w:val="20"/>
          <w:lang w:val="en-GB"/>
        </w:rPr>
        <w:t>.</w:t>
      </w:r>
      <w:r w:rsidRPr="00856AB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Health and Leisure (CIAFEL); Faculty of Sport of University of Porto (FADE-UP)</w:t>
      </w:r>
      <w:r w:rsidR="006438A7">
        <w:rPr>
          <w:rFonts w:ascii="Times New Roman" w:hAnsi="Times New Roman" w:cs="Times New Roman"/>
          <w:i/>
          <w:iCs/>
          <w:sz w:val="20"/>
          <w:szCs w:val="20"/>
          <w:lang w:val="en-GB"/>
        </w:rPr>
        <w:t>.</w:t>
      </w:r>
      <w:r w:rsidRPr="00856AB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Porto</w:t>
      </w:r>
      <w:r w:rsidR="006438A7">
        <w:rPr>
          <w:rFonts w:ascii="Times New Roman" w:hAnsi="Times New Roman" w:cs="Times New Roman"/>
          <w:i/>
          <w:iCs/>
          <w:sz w:val="20"/>
          <w:szCs w:val="20"/>
          <w:lang w:val="en-GB"/>
        </w:rPr>
        <w:t>.</w:t>
      </w:r>
      <w:r w:rsidRPr="00856AB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Portugal</w:t>
      </w:r>
    </w:p>
    <w:p w14:paraId="635D5BB6" w14:textId="76D0FC2F" w:rsidR="00A96716" w:rsidRDefault="00A96716" w:rsidP="00A96716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856ABA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2</w:t>
      </w:r>
      <w:r w:rsidRPr="00856ABA">
        <w:rPr>
          <w:rFonts w:ascii="Times New Roman" w:hAnsi="Times New Roman" w:cs="Times New Roman"/>
          <w:i/>
          <w:iCs/>
          <w:sz w:val="20"/>
          <w:szCs w:val="20"/>
          <w:lang w:val="en-GB"/>
        </w:rPr>
        <w:t>Laboratory for Integrative and Translational Research in Population Health (ITR)</w:t>
      </w:r>
      <w:r w:rsidR="006438A7">
        <w:rPr>
          <w:rFonts w:ascii="Times New Roman" w:hAnsi="Times New Roman" w:cs="Times New Roman"/>
          <w:i/>
          <w:iCs/>
          <w:sz w:val="20"/>
          <w:szCs w:val="20"/>
          <w:lang w:val="en-GB"/>
        </w:rPr>
        <w:t>.</w:t>
      </w:r>
      <w:r w:rsidRPr="00856AB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Porto</w:t>
      </w:r>
      <w:r w:rsidR="006438A7">
        <w:rPr>
          <w:rFonts w:ascii="Times New Roman" w:hAnsi="Times New Roman" w:cs="Times New Roman"/>
          <w:i/>
          <w:iCs/>
          <w:sz w:val="20"/>
          <w:szCs w:val="20"/>
          <w:lang w:val="en-GB"/>
        </w:rPr>
        <w:t>.</w:t>
      </w:r>
      <w:r w:rsidRPr="00856ABA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Portugal</w:t>
      </w:r>
    </w:p>
    <w:p w14:paraId="24B32D56" w14:textId="3BADDC74" w:rsidR="00BC3D09" w:rsidRPr="00856ABA" w:rsidRDefault="00BC3D09" w:rsidP="00A96716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BB4F7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BB4F7D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  <w:lang w:val="en-US"/>
        </w:rPr>
        <w:t>Nucleus of Research in Human Motricity Sciences, Universidad Adventista de Chile, Chillán 3780000, Chile</w:t>
      </w:r>
    </w:p>
    <w:p w14:paraId="0F944A3C" w14:textId="1EABC3BC" w:rsidR="00A96716" w:rsidRPr="0010504A" w:rsidRDefault="00BC3D09" w:rsidP="00A96716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GB"/>
        </w:rPr>
        <w:t>4</w:t>
      </w:r>
      <w:r w:rsidR="00A96716" w:rsidRPr="00856ABA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  <w:lang w:val="en-GB"/>
        </w:rPr>
        <w:t>V</w:t>
      </w:r>
      <w:r w:rsidR="00A96716" w:rsidRPr="00856ABA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>ila Real Chemistry Center (CQVR)</w:t>
      </w:r>
      <w:r w:rsidR="006438A7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>.</w:t>
      </w:r>
      <w:r w:rsidR="00A96716" w:rsidRPr="00856ABA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 xml:space="preserve"> Biology and Environment Department</w:t>
      </w:r>
      <w:r w:rsidR="006438A7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>.</w:t>
      </w:r>
      <w:r w:rsidR="00A96716" w:rsidRPr="00856ABA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  <w:lang w:val="en-GB"/>
        </w:rPr>
        <w:t xml:space="preserve"> </w:t>
      </w:r>
      <w:r w:rsidR="00A96716" w:rsidRPr="006438A7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University of Trás-os-Montes and Alto Douro</w:t>
      </w:r>
      <w:r w:rsidR="006438A7" w:rsidRPr="006438A7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.</w:t>
      </w:r>
      <w:r w:rsidR="00A96716" w:rsidRPr="006438A7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 5000-801 Vila Real</w:t>
      </w:r>
      <w:r w:rsidR="006438A7" w:rsidRPr="006438A7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.</w:t>
      </w:r>
      <w:r w:rsidR="00A96716" w:rsidRPr="006438A7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 </w:t>
      </w:r>
      <w:r w:rsidR="00A96716" w:rsidRPr="0010504A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Portugal</w:t>
      </w:r>
    </w:p>
    <w:p w14:paraId="02A21F01" w14:textId="77777777" w:rsidR="00A96716" w:rsidRPr="0010504A" w:rsidRDefault="00A96716" w:rsidP="00A96716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PT"/>
        </w:rPr>
      </w:pPr>
      <w:r w:rsidRPr="0010504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pt-PT"/>
        </w:rPr>
        <w:t>Corresponding author:</w:t>
      </w:r>
      <w:r w:rsidRPr="0010504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PT"/>
        </w:rPr>
        <w:t xml:space="preserve"> Pedro Oliveira (</w:t>
      </w:r>
      <w:hyperlink r:id="rId6" w:history="1">
        <w:r w:rsidRPr="0010504A">
          <w:rPr>
            <w:rStyle w:val="Hiperligao"/>
            <w:rFonts w:ascii="Times New Roman" w:eastAsia="Times New Roman" w:hAnsi="Times New Roman" w:cs="Times New Roman"/>
            <w:sz w:val="20"/>
            <w:szCs w:val="20"/>
            <w:lang w:eastAsia="pt-PT"/>
          </w:rPr>
          <w:t>up201807240@fade.up.pt</w:t>
        </w:r>
      </w:hyperlink>
      <w:r w:rsidRPr="0010504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pt-PT"/>
        </w:rPr>
        <w:t>)</w:t>
      </w:r>
    </w:p>
    <w:p w14:paraId="208C1DBE" w14:textId="77777777" w:rsidR="00A96716" w:rsidRPr="0010504A" w:rsidRDefault="00A96716" w:rsidP="00A9671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A5DB43A" w14:textId="17E12A8B" w:rsidR="00A96716" w:rsidRPr="0010504A" w:rsidRDefault="00A96716">
      <w:r w:rsidRPr="0010504A">
        <w:br w:type="page"/>
      </w:r>
    </w:p>
    <w:p w14:paraId="3429D044" w14:textId="068AC97E" w:rsidR="00D4792A" w:rsidRPr="00A12930" w:rsidRDefault="00A96716" w:rsidP="00A9671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12930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Electronic Supplementary Material Appendix S</w:t>
      </w:r>
      <w:r w:rsidR="004415EC" w:rsidRPr="00A12930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</w:p>
    <w:p w14:paraId="6C379B0E" w14:textId="77777777" w:rsidR="00896C28" w:rsidRPr="00A12930" w:rsidRDefault="00896C28" w:rsidP="00A96716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04BEBD4" w14:textId="3E80B81F" w:rsidR="00896C28" w:rsidRPr="00896C28" w:rsidRDefault="00896C28" w:rsidP="00896C28">
      <w:pPr>
        <w:rPr>
          <w:rStyle w:val="Hiperligao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</w:pPr>
      <w:r w:rsidRPr="00856ABA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4B2B9B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856AB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– </w:t>
      </w:r>
      <w:r w:rsidRPr="00856ABA">
        <w:rPr>
          <w:rFonts w:ascii="Times New Roman" w:hAnsi="Times New Roman" w:cs="Times New Roman"/>
          <w:sz w:val="20"/>
          <w:szCs w:val="20"/>
          <w:lang w:val="en-US"/>
        </w:rPr>
        <w:t>Sample characterization</w:t>
      </w:r>
      <w:r w:rsidR="006438A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856ABA">
        <w:rPr>
          <w:rFonts w:ascii="Times New Roman" w:hAnsi="Times New Roman" w:cs="Times New Roman"/>
          <w:sz w:val="20"/>
          <w:szCs w:val="20"/>
          <w:lang w:val="en-US"/>
        </w:rPr>
        <w:t xml:space="preserve"> functional</w:t>
      </w:r>
      <w:r w:rsidR="006438A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856ABA">
        <w:rPr>
          <w:rFonts w:ascii="Times New Roman" w:hAnsi="Times New Roman" w:cs="Times New Roman"/>
          <w:sz w:val="20"/>
          <w:szCs w:val="20"/>
          <w:lang w:val="en-US"/>
        </w:rPr>
        <w:t xml:space="preserve"> structural and bioenergetic variables</w:t>
      </w:r>
    </w:p>
    <w:p w14:paraId="6DEF1C43" w14:textId="77777777" w:rsidR="00896C28" w:rsidRPr="00856ABA" w:rsidRDefault="00896C28" w:rsidP="00896C28">
      <w:pPr>
        <w:rPr>
          <w:rStyle w:val="Hiperligao"/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comGrelha"/>
        <w:tblW w:w="8254" w:type="dxa"/>
        <w:tblInd w:w="10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634"/>
        <w:gridCol w:w="900"/>
        <w:gridCol w:w="766"/>
        <w:gridCol w:w="714"/>
        <w:gridCol w:w="723"/>
        <w:gridCol w:w="822"/>
        <w:gridCol w:w="820"/>
      </w:tblGrid>
      <w:tr w:rsidR="00896C28" w:rsidRPr="00856ABA" w14:paraId="77FAFF91" w14:textId="77777777" w:rsidTr="00673E62">
        <w:tc>
          <w:tcPr>
            <w:tcW w:w="2875" w:type="dxa"/>
            <w:vMerge w:val="restart"/>
            <w:vAlign w:val="center"/>
          </w:tcPr>
          <w:p w14:paraId="091C246A" w14:textId="77777777" w:rsidR="00896C28" w:rsidRPr="00856ABA" w:rsidRDefault="00896C28" w:rsidP="00673E62">
            <w:pPr>
              <w:ind w:right="-102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534" w:type="dxa"/>
            <w:gridSpan w:val="2"/>
            <w:vAlign w:val="center"/>
          </w:tcPr>
          <w:p w14:paraId="17ADA38B" w14:textId="77777777" w:rsidR="00896C28" w:rsidRPr="00856ABA" w:rsidRDefault="00896C28" w:rsidP="00673E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ON</w:t>
            </w:r>
          </w:p>
        </w:tc>
        <w:tc>
          <w:tcPr>
            <w:tcW w:w="1480" w:type="dxa"/>
            <w:gridSpan w:val="2"/>
            <w:vAlign w:val="center"/>
          </w:tcPr>
          <w:p w14:paraId="7B67C556" w14:textId="77777777" w:rsidR="00896C28" w:rsidRPr="00856ABA" w:rsidRDefault="00896C28" w:rsidP="00673E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OL</w:t>
            </w:r>
          </w:p>
        </w:tc>
        <w:tc>
          <w:tcPr>
            <w:tcW w:w="1545" w:type="dxa"/>
            <w:gridSpan w:val="2"/>
            <w:vAlign w:val="center"/>
          </w:tcPr>
          <w:p w14:paraId="570A7D23" w14:textId="77777777" w:rsidR="00896C28" w:rsidRPr="00856ABA" w:rsidRDefault="00896C28" w:rsidP="00673E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HR</w:t>
            </w:r>
          </w:p>
        </w:tc>
        <w:tc>
          <w:tcPr>
            <w:tcW w:w="820" w:type="dxa"/>
            <w:vAlign w:val="center"/>
          </w:tcPr>
          <w:p w14:paraId="486F7C29" w14:textId="77777777" w:rsidR="00896C28" w:rsidRPr="00856ABA" w:rsidRDefault="00896C28" w:rsidP="00673E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</w:tr>
      <w:tr w:rsidR="00896C28" w:rsidRPr="00856ABA" w14:paraId="1BA8ECEB" w14:textId="77777777" w:rsidTr="00673E62">
        <w:tc>
          <w:tcPr>
            <w:tcW w:w="2875" w:type="dxa"/>
            <w:vMerge/>
          </w:tcPr>
          <w:p w14:paraId="732B533C" w14:textId="77777777" w:rsidR="00896C28" w:rsidRPr="00856ABA" w:rsidRDefault="00896C28" w:rsidP="00673E62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34" w:type="dxa"/>
            <w:vAlign w:val="center"/>
          </w:tcPr>
          <w:p w14:paraId="602524D9" w14:textId="77777777" w:rsidR="00896C28" w:rsidRPr="00856ABA" w:rsidRDefault="00896C28" w:rsidP="00673E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  <w:tc>
          <w:tcPr>
            <w:tcW w:w="900" w:type="dxa"/>
            <w:vAlign w:val="center"/>
          </w:tcPr>
          <w:p w14:paraId="0C038302" w14:textId="77777777" w:rsidR="00896C28" w:rsidRPr="00856ABA" w:rsidRDefault="00896C28" w:rsidP="00673E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D</w:t>
            </w:r>
          </w:p>
        </w:tc>
        <w:tc>
          <w:tcPr>
            <w:tcW w:w="766" w:type="dxa"/>
            <w:vAlign w:val="center"/>
          </w:tcPr>
          <w:p w14:paraId="7DC5A5F6" w14:textId="77777777" w:rsidR="00896C28" w:rsidRPr="00856ABA" w:rsidRDefault="00896C28" w:rsidP="00673E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  <w:tc>
          <w:tcPr>
            <w:tcW w:w="714" w:type="dxa"/>
            <w:vAlign w:val="center"/>
          </w:tcPr>
          <w:p w14:paraId="227CBE16" w14:textId="77777777" w:rsidR="00896C28" w:rsidRPr="00856ABA" w:rsidRDefault="00896C28" w:rsidP="00673E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D</w:t>
            </w:r>
          </w:p>
        </w:tc>
        <w:tc>
          <w:tcPr>
            <w:tcW w:w="723" w:type="dxa"/>
            <w:vAlign w:val="center"/>
          </w:tcPr>
          <w:p w14:paraId="2695253D" w14:textId="77777777" w:rsidR="00896C28" w:rsidRPr="00856ABA" w:rsidRDefault="00896C28" w:rsidP="00673E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  <w:tc>
          <w:tcPr>
            <w:tcW w:w="822" w:type="dxa"/>
            <w:vAlign w:val="center"/>
          </w:tcPr>
          <w:p w14:paraId="42C2676E" w14:textId="77777777" w:rsidR="00896C28" w:rsidRPr="00856ABA" w:rsidRDefault="00896C28" w:rsidP="00673E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D</w:t>
            </w:r>
          </w:p>
        </w:tc>
        <w:tc>
          <w:tcPr>
            <w:tcW w:w="820" w:type="dxa"/>
            <w:vAlign w:val="center"/>
          </w:tcPr>
          <w:p w14:paraId="3706D1BC" w14:textId="77777777" w:rsidR="00896C28" w:rsidRPr="00856ABA" w:rsidRDefault="00896C28" w:rsidP="00673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96C28" w:rsidRPr="00856ABA" w14:paraId="2E21CB93" w14:textId="77777777" w:rsidTr="00673E62">
        <w:tc>
          <w:tcPr>
            <w:tcW w:w="2875" w:type="dxa"/>
          </w:tcPr>
          <w:p w14:paraId="3A95C21F" w14:textId="77777777" w:rsidR="00896C28" w:rsidRPr="00856ABA" w:rsidRDefault="00896C28" w:rsidP="00673E6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1E44F56E" w14:textId="77777777" w:rsidR="00896C28" w:rsidRPr="00856ABA" w:rsidRDefault="00896C28" w:rsidP="00673E6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ample characterization</w:t>
            </w:r>
          </w:p>
        </w:tc>
        <w:tc>
          <w:tcPr>
            <w:tcW w:w="634" w:type="dxa"/>
            <w:vAlign w:val="center"/>
          </w:tcPr>
          <w:p w14:paraId="56885274" w14:textId="77777777" w:rsidR="00896C28" w:rsidRPr="00856ABA" w:rsidRDefault="00896C28" w:rsidP="00673E6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46D00FA5" w14:textId="77777777" w:rsidR="00896C28" w:rsidRPr="00856ABA" w:rsidRDefault="00896C28" w:rsidP="00673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vAlign w:val="center"/>
          </w:tcPr>
          <w:p w14:paraId="36F50F2C" w14:textId="77777777" w:rsidR="00896C28" w:rsidRPr="00856ABA" w:rsidRDefault="00896C28" w:rsidP="00673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7253E9D7" w14:textId="77777777" w:rsidR="00896C28" w:rsidRPr="00856ABA" w:rsidRDefault="00896C28" w:rsidP="00673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183EDBAA" w14:textId="77777777" w:rsidR="00896C28" w:rsidRPr="00856ABA" w:rsidRDefault="00896C28" w:rsidP="00673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3E7DB44B" w14:textId="77777777" w:rsidR="00896C28" w:rsidRPr="00856ABA" w:rsidRDefault="00896C28" w:rsidP="00673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Align w:val="center"/>
          </w:tcPr>
          <w:p w14:paraId="777A692D" w14:textId="77777777" w:rsidR="00896C28" w:rsidRPr="00856ABA" w:rsidRDefault="00896C28" w:rsidP="00673E6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84A84" w:rsidRPr="00856ABA" w14:paraId="4BBF49F9" w14:textId="77777777" w:rsidTr="00B0211D">
        <w:tc>
          <w:tcPr>
            <w:tcW w:w="2875" w:type="dxa"/>
          </w:tcPr>
          <w:p w14:paraId="618B935A" w14:textId="77777777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aseline bodyweight (g)</w:t>
            </w:r>
          </w:p>
        </w:tc>
        <w:tc>
          <w:tcPr>
            <w:tcW w:w="634" w:type="dxa"/>
            <w:vAlign w:val="bottom"/>
          </w:tcPr>
          <w:p w14:paraId="42A0D271" w14:textId="7C56C9B2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52</w:t>
            </w:r>
          </w:p>
        </w:tc>
        <w:tc>
          <w:tcPr>
            <w:tcW w:w="900" w:type="dxa"/>
            <w:vAlign w:val="bottom"/>
          </w:tcPr>
          <w:p w14:paraId="2EB5FE5C" w14:textId="047D70D9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40</w:t>
            </w:r>
          </w:p>
        </w:tc>
        <w:tc>
          <w:tcPr>
            <w:tcW w:w="766" w:type="dxa"/>
            <w:vAlign w:val="bottom"/>
          </w:tcPr>
          <w:p w14:paraId="16EBE9F0" w14:textId="64F9F9BD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25</w:t>
            </w:r>
          </w:p>
        </w:tc>
        <w:tc>
          <w:tcPr>
            <w:tcW w:w="714" w:type="dxa"/>
            <w:vAlign w:val="bottom"/>
          </w:tcPr>
          <w:p w14:paraId="737A5FD8" w14:textId="32CD50A1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26</w:t>
            </w:r>
          </w:p>
        </w:tc>
        <w:tc>
          <w:tcPr>
            <w:tcW w:w="723" w:type="dxa"/>
            <w:vAlign w:val="bottom"/>
          </w:tcPr>
          <w:p w14:paraId="38BBE27F" w14:textId="196CC6C5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31</w:t>
            </w:r>
          </w:p>
        </w:tc>
        <w:tc>
          <w:tcPr>
            <w:tcW w:w="822" w:type="dxa"/>
            <w:vAlign w:val="bottom"/>
          </w:tcPr>
          <w:p w14:paraId="1AECF3E3" w14:textId="40A0D26E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21</w:t>
            </w:r>
          </w:p>
        </w:tc>
        <w:tc>
          <w:tcPr>
            <w:tcW w:w="820" w:type="dxa"/>
            <w:vAlign w:val="center"/>
          </w:tcPr>
          <w:p w14:paraId="0F550576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62</w:t>
            </w:r>
          </w:p>
        </w:tc>
      </w:tr>
      <w:tr w:rsidR="00A84A84" w:rsidRPr="00856ABA" w14:paraId="0AA2A2E7" w14:textId="77777777" w:rsidTr="00B0211D">
        <w:tc>
          <w:tcPr>
            <w:tcW w:w="2875" w:type="dxa"/>
          </w:tcPr>
          <w:p w14:paraId="1FD653C0" w14:textId="6FC397CB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  <w:r w:rsidRPr="007534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week 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odyweight (g)</w:t>
            </w:r>
          </w:p>
        </w:tc>
        <w:tc>
          <w:tcPr>
            <w:tcW w:w="634" w:type="dxa"/>
            <w:vAlign w:val="bottom"/>
          </w:tcPr>
          <w:p w14:paraId="7C579F53" w14:textId="74B59CCD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42</w:t>
            </w:r>
          </w:p>
        </w:tc>
        <w:tc>
          <w:tcPr>
            <w:tcW w:w="900" w:type="dxa"/>
            <w:vAlign w:val="bottom"/>
          </w:tcPr>
          <w:p w14:paraId="4888244B" w14:textId="764D5251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0</w:t>
            </w:r>
          </w:p>
        </w:tc>
        <w:tc>
          <w:tcPr>
            <w:tcW w:w="766" w:type="dxa"/>
            <w:vAlign w:val="bottom"/>
          </w:tcPr>
          <w:p w14:paraId="29E535E0" w14:textId="0F5BD25C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21</w:t>
            </w:r>
          </w:p>
        </w:tc>
        <w:tc>
          <w:tcPr>
            <w:tcW w:w="714" w:type="dxa"/>
            <w:vAlign w:val="bottom"/>
          </w:tcPr>
          <w:p w14:paraId="5950AA0A" w14:textId="50A1BA4F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17</w:t>
            </w:r>
          </w:p>
        </w:tc>
        <w:tc>
          <w:tcPr>
            <w:tcW w:w="723" w:type="dxa"/>
            <w:vAlign w:val="bottom"/>
          </w:tcPr>
          <w:p w14:paraId="06982F68" w14:textId="67754CF4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26</w:t>
            </w:r>
          </w:p>
        </w:tc>
        <w:tc>
          <w:tcPr>
            <w:tcW w:w="822" w:type="dxa"/>
            <w:vAlign w:val="bottom"/>
          </w:tcPr>
          <w:p w14:paraId="175F603B" w14:textId="1A1607D5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17</w:t>
            </w:r>
          </w:p>
        </w:tc>
        <w:tc>
          <w:tcPr>
            <w:tcW w:w="820" w:type="dxa"/>
            <w:vAlign w:val="center"/>
          </w:tcPr>
          <w:p w14:paraId="40FB7ACB" w14:textId="14DC7916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18</w:t>
            </w:r>
          </w:p>
        </w:tc>
      </w:tr>
      <w:tr w:rsidR="00A84A84" w:rsidRPr="00856ABA" w14:paraId="28EF6D8A" w14:textId="77777777" w:rsidTr="00B0211D">
        <w:tc>
          <w:tcPr>
            <w:tcW w:w="2875" w:type="dxa"/>
          </w:tcPr>
          <w:p w14:paraId="1C5033A3" w14:textId="2C941DBB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 w:rsidRPr="007534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week 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odyweight (g)</w:t>
            </w:r>
          </w:p>
        </w:tc>
        <w:tc>
          <w:tcPr>
            <w:tcW w:w="634" w:type="dxa"/>
            <w:vAlign w:val="bottom"/>
          </w:tcPr>
          <w:p w14:paraId="4BD9C523" w14:textId="5A372C0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45</w:t>
            </w:r>
          </w:p>
        </w:tc>
        <w:tc>
          <w:tcPr>
            <w:tcW w:w="900" w:type="dxa"/>
            <w:vAlign w:val="bottom"/>
          </w:tcPr>
          <w:p w14:paraId="7C6CB025" w14:textId="11A0E47C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21</w:t>
            </w:r>
          </w:p>
        </w:tc>
        <w:tc>
          <w:tcPr>
            <w:tcW w:w="766" w:type="dxa"/>
            <w:vAlign w:val="bottom"/>
          </w:tcPr>
          <w:p w14:paraId="70AE72E0" w14:textId="646A17A6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23</w:t>
            </w:r>
          </w:p>
        </w:tc>
        <w:tc>
          <w:tcPr>
            <w:tcW w:w="714" w:type="dxa"/>
            <w:vAlign w:val="bottom"/>
          </w:tcPr>
          <w:p w14:paraId="6F79E9E4" w14:textId="551A3AC2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17</w:t>
            </w:r>
          </w:p>
        </w:tc>
        <w:tc>
          <w:tcPr>
            <w:tcW w:w="723" w:type="dxa"/>
            <w:vAlign w:val="bottom"/>
          </w:tcPr>
          <w:p w14:paraId="330ECD09" w14:textId="6A4CFD30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30</w:t>
            </w:r>
          </w:p>
        </w:tc>
        <w:tc>
          <w:tcPr>
            <w:tcW w:w="822" w:type="dxa"/>
            <w:vAlign w:val="bottom"/>
          </w:tcPr>
          <w:p w14:paraId="59DC99D3" w14:textId="269A1D0A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14</w:t>
            </w:r>
          </w:p>
        </w:tc>
        <w:tc>
          <w:tcPr>
            <w:tcW w:w="820" w:type="dxa"/>
            <w:vAlign w:val="center"/>
          </w:tcPr>
          <w:p w14:paraId="7F061F65" w14:textId="691DF0A5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78</w:t>
            </w:r>
          </w:p>
        </w:tc>
      </w:tr>
      <w:tr w:rsidR="00A84A84" w:rsidRPr="00856ABA" w14:paraId="4BE5C4CA" w14:textId="77777777" w:rsidTr="00B0211D">
        <w:tc>
          <w:tcPr>
            <w:tcW w:w="2875" w:type="dxa"/>
          </w:tcPr>
          <w:p w14:paraId="7B0D4BA6" w14:textId="7EB92DB6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  <w:r w:rsidRPr="007534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week 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odyweight (g)</w:t>
            </w:r>
          </w:p>
        </w:tc>
        <w:tc>
          <w:tcPr>
            <w:tcW w:w="634" w:type="dxa"/>
            <w:vAlign w:val="bottom"/>
          </w:tcPr>
          <w:p w14:paraId="481C21C1" w14:textId="0158D31E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54</w:t>
            </w:r>
          </w:p>
        </w:tc>
        <w:tc>
          <w:tcPr>
            <w:tcW w:w="900" w:type="dxa"/>
            <w:vAlign w:val="bottom"/>
          </w:tcPr>
          <w:p w14:paraId="7A47CC17" w14:textId="47A7C824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22</w:t>
            </w:r>
          </w:p>
        </w:tc>
        <w:tc>
          <w:tcPr>
            <w:tcW w:w="766" w:type="dxa"/>
            <w:vAlign w:val="bottom"/>
          </w:tcPr>
          <w:p w14:paraId="2F6D8C89" w14:textId="0AB5E74C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33</w:t>
            </w:r>
          </w:p>
        </w:tc>
        <w:tc>
          <w:tcPr>
            <w:tcW w:w="714" w:type="dxa"/>
            <w:vAlign w:val="bottom"/>
          </w:tcPr>
          <w:p w14:paraId="18B5391E" w14:textId="7F7701DB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15</w:t>
            </w:r>
          </w:p>
        </w:tc>
        <w:tc>
          <w:tcPr>
            <w:tcW w:w="723" w:type="dxa"/>
            <w:vAlign w:val="bottom"/>
          </w:tcPr>
          <w:p w14:paraId="7B5CE31A" w14:textId="138F380E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32</w:t>
            </w:r>
          </w:p>
        </w:tc>
        <w:tc>
          <w:tcPr>
            <w:tcW w:w="822" w:type="dxa"/>
            <w:vAlign w:val="bottom"/>
          </w:tcPr>
          <w:p w14:paraId="358146EB" w14:textId="7866308C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17</w:t>
            </w:r>
          </w:p>
        </w:tc>
        <w:tc>
          <w:tcPr>
            <w:tcW w:w="820" w:type="dxa"/>
            <w:vAlign w:val="center"/>
          </w:tcPr>
          <w:p w14:paraId="3B8A838E" w14:textId="3CA5D7DD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42</w:t>
            </w:r>
          </w:p>
        </w:tc>
      </w:tr>
      <w:tr w:rsidR="00A84A84" w:rsidRPr="00856ABA" w14:paraId="42E3E457" w14:textId="77777777" w:rsidTr="00B0211D">
        <w:tc>
          <w:tcPr>
            <w:tcW w:w="2875" w:type="dxa"/>
          </w:tcPr>
          <w:p w14:paraId="48BB49EE" w14:textId="15C2D083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  <w:r w:rsidRPr="007534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week 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odyweight (g)</w:t>
            </w:r>
          </w:p>
        </w:tc>
        <w:tc>
          <w:tcPr>
            <w:tcW w:w="634" w:type="dxa"/>
            <w:vAlign w:val="bottom"/>
          </w:tcPr>
          <w:p w14:paraId="5410136A" w14:textId="0361654C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56</w:t>
            </w:r>
          </w:p>
        </w:tc>
        <w:tc>
          <w:tcPr>
            <w:tcW w:w="900" w:type="dxa"/>
            <w:vAlign w:val="bottom"/>
          </w:tcPr>
          <w:p w14:paraId="07C5AF30" w14:textId="4A77C098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26</w:t>
            </w:r>
          </w:p>
        </w:tc>
        <w:tc>
          <w:tcPr>
            <w:tcW w:w="766" w:type="dxa"/>
            <w:vAlign w:val="bottom"/>
          </w:tcPr>
          <w:p w14:paraId="45DE8A92" w14:textId="6F245298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31</w:t>
            </w:r>
          </w:p>
        </w:tc>
        <w:tc>
          <w:tcPr>
            <w:tcW w:w="714" w:type="dxa"/>
            <w:vAlign w:val="bottom"/>
          </w:tcPr>
          <w:p w14:paraId="0576DD7B" w14:textId="5F818714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16</w:t>
            </w:r>
          </w:p>
        </w:tc>
        <w:tc>
          <w:tcPr>
            <w:tcW w:w="723" w:type="dxa"/>
            <w:vAlign w:val="bottom"/>
          </w:tcPr>
          <w:p w14:paraId="3C1B7460" w14:textId="0727FFD5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34</w:t>
            </w:r>
          </w:p>
        </w:tc>
        <w:tc>
          <w:tcPr>
            <w:tcW w:w="822" w:type="dxa"/>
            <w:vAlign w:val="bottom"/>
          </w:tcPr>
          <w:p w14:paraId="044C65AA" w14:textId="248E41A2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16</w:t>
            </w:r>
          </w:p>
        </w:tc>
        <w:tc>
          <w:tcPr>
            <w:tcW w:w="820" w:type="dxa"/>
            <w:vAlign w:val="center"/>
          </w:tcPr>
          <w:p w14:paraId="01E4D59F" w14:textId="4156FEAB" w:rsidR="00A84A84" w:rsidRPr="006438A7" w:rsidRDefault="00A84A84" w:rsidP="00A84A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28</w:t>
            </w:r>
          </w:p>
        </w:tc>
      </w:tr>
      <w:tr w:rsidR="00A84A84" w:rsidRPr="00856ABA" w14:paraId="21D0C922" w14:textId="77777777" w:rsidTr="00B0211D">
        <w:tc>
          <w:tcPr>
            <w:tcW w:w="2875" w:type="dxa"/>
          </w:tcPr>
          <w:p w14:paraId="3BBBC48F" w14:textId="58A57F9F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 w:rsidRPr="007534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week 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odyweight (g)</w:t>
            </w:r>
          </w:p>
        </w:tc>
        <w:tc>
          <w:tcPr>
            <w:tcW w:w="634" w:type="dxa"/>
            <w:vAlign w:val="bottom"/>
          </w:tcPr>
          <w:p w14:paraId="2D708275" w14:textId="45F6CBD8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61</w:t>
            </w:r>
            <w:r w:rsidR="00A12930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14:paraId="50499A8B" w14:textId="2EB6B32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29</w:t>
            </w:r>
          </w:p>
        </w:tc>
        <w:tc>
          <w:tcPr>
            <w:tcW w:w="766" w:type="dxa"/>
            <w:vAlign w:val="bottom"/>
          </w:tcPr>
          <w:p w14:paraId="32BAB0BF" w14:textId="66D9D16B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26</w:t>
            </w:r>
            <w:r w:rsidR="00A12930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714" w:type="dxa"/>
            <w:vAlign w:val="bottom"/>
          </w:tcPr>
          <w:p w14:paraId="3F1B5898" w14:textId="51F4B4E2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19</w:t>
            </w:r>
          </w:p>
        </w:tc>
        <w:tc>
          <w:tcPr>
            <w:tcW w:w="723" w:type="dxa"/>
            <w:vAlign w:val="bottom"/>
          </w:tcPr>
          <w:p w14:paraId="17228475" w14:textId="33CC342E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33</w:t>
            </w:r>
          </w:p>
        </w:tc>
        <w:tc>
          <w:tcPr>
            <w:tcW w:w="822" w:type="dxa"/>
            <w:vAlign w:val="bottom"/>
          </w:tcPr>
          <w:p w14:paraId="224029B0" w14:textId="3BFAA46C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820" w:type="dxa"/>
            <w:vAlign w:val="center"/>
          </w:tcPr>
          <w:p w14:paraId="128C0CB9" w14:textId="4174C79A" w:rsidR="00A84A84" w:rsidRPr="006438A7" w:rsidRDefault="00A84A84" w:rsidP="00A84A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438A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48</w:t>
            </w:r>
          </w:p>
        </w:tc>
      </w:tr>
      <w:tr w:rsidR="00A84A84" w:rsidRPr="00856ABA" w14:paraId="47D4851E" w14:textId="77777777" w:rsidTr="00B0211D">
        <w:tc>
          <w:tcPr>
            <w:tcW w:w="2875" w:type="dxa"/>
          </w:tcPr>
          <w:p w14:paraId="192404FB" w14:textId="67C791C7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  <w:r w:rsidRPr="007534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week 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odyweight (g)</w:t>
            </w:r>
          </w:p>
        </w:tc>
        <w:tc>
          <w:tcPr>
            <w:tcW w:w="634" w:type="dxa"/>
            <w:vAlign w:val="bottom"/>
          </w:tcPr>
          <w:p w14:paraId="15DFCDA7" w14:textId="5162ACA2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69</w:t>
            </w:r>
            <w:r w:rsidR="00A12930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14:paraId="45E1498C" w14:textId="44B39DD9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0</w:t>
            </w:r>
          </w:p>
        </w:tc>
        <w:tc>
          <w:tcPr>
            <w:tcW w:w="766" w:type="dxa"/>
            <w:vAlign w:val="bottom"/>
          </w:tcPr>
          <w:p w14:paraId="6ECF5D71" w14:textId="2FDFF909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29</w:t>
            </w:r>
            <w:r w:rsidR="00A12930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714" w:type="dxa"/>
            <w:vAlign w:val="bottom"/>
          </w:tcPr>
          <w:p w14:paraId="2440B33C" w14:textId="652EC709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21</w:t>
            </w:r>
          </w:p>
        </w:tc>
        <w:tc>
          <w:tcPr>
            <w:tcW w:w="723" w:type="dxa"/>
            <w:vAlign w:val="bottom"/>
          </w:tcPr>
          <w:p w14:paraId="6128CFF3" w14:textId="4E968633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41</w:t>
            </w:r>
          </w:p>
        </w:tc>
        <w:tc>
          <w:tcPr>
            <w:tcW w:w="822" w:type="dxa"/>
            <w:vAlign w:val="bottom"/>
          </w:tcPr>
          <w:p w14:paraId="75BE7E3B" w14:textId="7FA73BDF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820" w:type="dxa"/>
            <w:vAlign w:val="center"/>
          </w:tcPr>
          <w:p w14:paraId="27FD9F49" w14:textId="381A44D9" w:rsidR="00A84A84" w:rsidRPr="006438A7" w:rsidRDefault="00A84A84" w:rsidP="00A84A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438A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40</w:t>
            </w:r>
          </w:p>
        </w:tc>
      </w:tr>
      <w:tr w:rsidR="00A84A84" w:rsidRPr="00856ABA" w14:paraId="20581E61" w14:textId="77777777" w:rsidTr="00B0211D">
        <w:tc>
          <w:tcPr>
            <w:tcW w:w="2875" w:type="dxa"/>
          </w:tcPr>
          <w:p w14:paraId="3F03A252" w14:textId="0F479C35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  <w:r w:rsidRPr="007534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week 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odyweight (g)</w:t>
            </w:r>
          </w:p>
        </w:tc>
        <w:tc>
          <w:tcPr>
            <w:tcW w:w="634" w:type="dxa"/>
            <w:vAlign w:val="bottom"/>
          </w:tcPr>
          <w:p w14:paraId="0976F624" w14:textId="393C8FF3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69</w:t>
            </w:r>
            <w:r w:rsidR="00A12930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14:paraId="33CD6818" w14:textId="16E96820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28</w:t>
            </w:r>
          </w:p>
        </w:tc>
        <w:tc>
          <w:tcPr>
            <w:tcW w:w="766" w:type="dxa"/>
            <w:vAlign w:val="bottom"/>
          </w:tcPr>
          <w:p w14:paraId="6A1F3037" w14:textId="56335DF2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31</w:t>
            </w:r>
            <w:r w:rsidR="00A12930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714" w:type="dxa"/>
            <w:vAlign w:val="bottom"/>
          </w:tcPr>
          <w:p w14:paraId="4989A378" w14:textId="6FBDE8B6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23</w:t>
            </w:r>
          </w:p>
        </w:tc>
        <w:tc>
          <w:tcPr>
            <w:tcW w:w="723" w:type="dxa"/>
            <w:vAlign w:val="bottom"/>
          </w:tcPr>
          <w:p w14:paraId="4051053D" w14:textId="639579DD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41</w:t>
            </w:r>
          </w:p>
        </w:tc>
        <w:tc>
          <w:tcPr>
            <w:tcW w:w="822" w:type="dxa"/>
            <w:vAlign w:val="bottom"/>
          </w:tcPr>
          <w:p w14:paraId="7F42DC68" w14:textId="7870F4EA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15</w:t>
            </w:r>
          </w:p>
        </w:tc>
        <w:tc>
          <w:tcPr>
            <w:tcW w:w="820" w:type="dxa"/>
            <w:vAlign w:val="center"/>
          </w:tcPr>
          <w:p w14:paraId="430E8D86" w14:textId="62D013DE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438A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49</w:t>
            </w:r>
          </w:p>
        </w:tc>
      </w:tr>
      <w:tr w:rsidR="00A84A84" w:rsidRPr="00856ABA" w14:paraId="66DDE334" w14:textId="77777777" w:rsidTr="00B0211D">
        <w:tc>
          <w:tcPr>
            <w:tcW w:w="2875" w:type="dxa"/>
          </w:tcPr>
          <w:p w14:paraId="6F923AC3" w14:textId="5176AE97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  <w:r w:rsidRPr="007534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week 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odyweight (g)</w:t>
            </w:r>
          </w:p>
        </w:tc>
        <w:tc>
          <w:tcPr>
            <w:tcW w:w="634" w:type="dxa"/>
            <w:vAlign w:val="bottom"/>
          </w:tcPr>
          <w:p w14:paraId="57E54EA3" w14:textId="2070A8D9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77</w:t>
            </w:r>
          </w:p>
        </w:tc>
        <w:tc>
          <w:tcPr>
            <w:tcW w:w="900" w:type="dxa"/>
            <w:vAlign w:val="bottom"/>
          </w:tcPr>
          <w:p w14:paraId="1306B08A" w14:textId="1D0A5FC8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28</w:t>
            </w:r>
          </w:p>
        </w:tc>
        <w:tc>
          <w:tcPr>
            <w:tcW w:w="766" w:type="dxa"/>
            <w:vAlign w:val="bottom"/>
          </w:tcPr>
          <w:p w14:paraId="02AF5223" w14:textId="3209320E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39</w:t>
            </w:r>
          </w:p>
        </w:tc>
        <w:tc>
          <w:tcPr>
            <w:tcW w:w="714" w:type="dxa"/>
            <w:vAlign w:val="bottom"/>
          </w:tcPr>
          <w:p w14:paraId="1AEEBE71" w14:textId="25D217FB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25</w:t>
            </w:r>
          </w:p>
        </w:tc>
        <w:tc>
          <w:tcPr>
            <w:tcW w:w="723" w:type="dxa"/>
            <w:vAlign w:val="bottom"/>
          </w:tcPr>
          <w:p w14:paraId="540CB198" w14:textId="07EECA4F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48</w:t>
            </w:r>
          </w:p>
        </w:tc>
        <w:tc>
          <w:tcPr>
            <w:tcW w:w="822" w:type="dxa"/>
            <w:vAlign w:val="bottom"/>
          </w:tcPr>
          <w:p w14:paraId="0605FC13" w14:textId="6ED3EF2B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13</w:t>
            </w:r>
          </w:p>
        </w:tc>
        <w:tc>
          <w:tcPr>
            <w:tcW w:w="820" w:type="dxa"/>
            <w:vAlign w:val="center"/>
          </w:tcPr>
          <w:p w14:paraId="2EA40EF0" w14:textId="63972016" w:rsidR="00A84A84" w:rsidRPr="006438A7" w:rsidRDefault="00A84A84" w:rsidP="00A84A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8</w:t>
            </w:r>
          </w:p>
        </w:tc>
      </w:tr>
      <w:tr w:rsidR="00A84A84" w:rsidRPr="00856ABA" w14:paraId="68AF6D2B" w14:textId="77777777" w:rsidTr="00B0211D">
        <w:tc>
          <w:tcPr>
            <w:tcW w:w="2875" w:type="dxa"/>
          </w:tcPr>
          <w:p w14:paraId="2159B999" w14:textId="4C602A6F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  <w:r w:rsidRPr="007534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week 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odyweight (g)</w:t>
            </w:r>
          </w:p>
        </w:tc>
        <w:tc>
          <w:tcPr>
            <w:tcW w:w="634" w:type="dxa"/>
            <w:vAlign w:val="bottom"/>
          </w:tcPr>
          <w:p w14:paraId="0A31D3BD" w14:textId="1B3A8D00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83</w:t>
            </w:r>
            <w:r w:rsidR="00A12930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14:paraId="3494B322" w14:textId="2129C0FC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27</w:t>
            </w:r>
          </w:p>
        </w:tc>
        <w:tc>
          <w:tcPr>
            <w:tcW w:w="766" w:type="dxa"/>
            <w:vAlign w:val="bottom"/>
          </w:tcPr>
          <w:p w14:paraId="47A8DF0A" w14:textId="1CC8F3AF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37</w:t>
            </w:r>
            <w:r w:rsidR="00A12930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714" w:type="dxa"/>
            <w:vAlign w:val="bottom"/>
          </w:tcPr>
          <w:p w14:paraId="34816B9C" w14:textId="192CB4FB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22</w:t>
            </w:r>
          </w:p>
        </w:tc>
        <w:tc>
          <w:tcPr>
            <w:tcW w:w="723" w:type="dxa"/>
            <w:vAlign w:val="bottom"/>
          </w:tcPr>
          <w:p w14:paraId="640A0581" w14:textId="6327BB53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51</w:t>
            </w:r>
          </w:p>
        </w:tc>
        <w:tc>
          <w:tcPr>
            <w:tcW w:w="822" w:type="dxa"/>
            <w:vAlign w:val="bottom"/>
          </w:tcPr>
          <w:p w14:paraId="6F820ACA" w14:textId="064A5D8F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14</w:t>
            </w:r>
          </w:p>
        </w:tc>
        <w:tc>
          <w:tcPr>
            <w:tcW w:w="820" w:type="dxa"/>
            <w:vAlign w:val="center"/>
          </w:tcPr>
          <w:p w14:paraId="6AE4DAEC" w14:textId="37B6D02C" w:rsidR="00A84A84" w:rsidRPr="006438A7" w:rsidRDefault="00A84A84" w:rsidP="00A84A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438A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17</w:t>
            </w:r>
          </w:p>
        </w:tc>
      </w:tr>
      <w:tr w:rsidR="00A84A84" w:rsidRPr="00856ABA" w14:paraId="36986612" w14:textId="77777777" w:rsidTr="00B0211D">
        <w:tc>
          <w:tcPr>
            <w:tcW w:w="2875" w:type="dxa"/>
          </w:tcPr>
          <w:p w14:paraId="2CFBF7F1" w14:textId="22A0F818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</w:t>
            </w:r>
            <w:r w:rsidRPr="007534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week 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odyweight (g)</w:t>
            </w:r>
          </w:p>
        </w:tc>
        <w:tc>
          <w:tcPr>
            <w:tcW w:w="634" w:type="dxa"/>
            <w:vAlign w:val="bottom"/>
          </w:tcPr>
          <w:p w14:paraId="5963B2EA" w14:textId="68BE8655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86</w:t>
            </w:r>
            <w:r w:rsidR="00A12930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14:paraId="60D39718" w14:textId="43EAACF2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23</w:t>
            </w:r>
          </w:p>
        </w:tc>
        <w:tc>
          <w:tcPr>
            <w:tcW w:w="766" w:type="dxa"/>
            <w:vAlign w:val="bottom"/>
          </w:tcPr>
          <w:p w14:paraId="305856A0" w14:textId="5C36D695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40</w:t>
            </w:r>
            <w:r w:rsidR="00A12930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714" w:type="dxa"/>
            <w:vAlign w:val="bottom"/>
          </w:tcPr>
          <w:p w14:paraId="480008F9" w14:textId="31387402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19</w:t>
            </w:r>
          </w:p>
        </w:tc>
        <w:tc>
          <w:tcPr>
            <w:tcW w:w="723" w:type="dxa"/>
            <w:vAlign w:val="bottom"/>
          </w:tcPr>
          <w:p w14:paraId="446511EC" w14:textId="0996119B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55</w:t>
            </w:r>
            <w:r w:rsidR="00A1293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822" w:type="dxa"/>
            <w:vAlign w:val="bottom"/>
          </w:tcPr>
          <w:p w14:paraId="746D5FED" w14:textId="3E3194A1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820" w:type="dxa"/>
            <w:vAlign w:val="center"/>
          </w:tcPr>
          <w:p w14:paraId="2305F518" w14:textId="7B5CFC33" w:rsidR="00A84A84" w:rsidRPr="006438A7" w:rsidRDefault="00A84A84" w:rsidP="00A84A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438A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05</w:t>
            </w:r>
          </w:p>
        </w:tc>
      </w:tr>
      <w:tr w:rsidR="00A84A84" w:rsidRPr="00856ABA" w14:paraId="061A2D34" w14:textId="77777777" w:rsidTr="00B0211D">
        <w:tc>
          <w:tcPr>
            <w:tcW w:w="2875" w:type="dxa"/>
          </w:tcPr>
          <w:p w14:paraId="0F909DE7" w14:textId="2920B930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</w:t>
            </w:r>
            <w:r w:rsidRPr="007534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week 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odyweight (g)</w:t>
            </w:r>
          </w:p>
        </w:tc>
        <w:tc>
          <w:tcPr>
            <w:tcW w:w="634" w:type="dxa"/>
            <w:vAlign w:val="bottom"/>
          </w:tcPr>
          <w:p w14:paraId="3A0666D5" w14:textId="7505D8C9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89</w:t>
            </w:r>
            <w:r w:rsidR="00A12930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14:paraId="22A3D0E6" w14:textId="4E993C6A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66" w:type="dxa"/>
            <w:vAlign w:val="bottom"/>
          </w:tcPr>
          <w:p w14:paraId="0191C107" w14:textId="761CF4A5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44</w:t>
            </w:r>
            <w:r w:rsidR="00A12930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714" w:type="dxa"/>
            <w:vAlign w:val="bottom"/>
          </w:tcPr>
          <w:p w14:paraId="4FA6E93B" w14:textId="52EF1CF0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18</w:t>
            </w:r>
          </w:p>
        </w:tc>
        <w:tc>
          <w:tcPr>
            <w:tcW w:w="723" w:type="dxa"/>
            <w:vAlign w:val="bottom"/>
          </w:tcPr>
          <w:p w14:paraId="514E6569" w14:textId="5CEFF9C8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53</w:t>
            </w:r>
            <w:r w:rsidR="00A12930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1293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22" w:type="dxa"/>
            <w:vAlign w:val="bottom"/>
          </w:tcPr>
          <w:p w14:paraId="47953E71" w14:textId="42AC1910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820" w:type="dxa"/>
            <w:vAlign w:val="center"/>
          </w:tcPr>
          <w:p w14:paraId="438951F6" w14:textId="39443706" w:rsidR="00A84A84" w:rsidRPr="006438A7" w:rsidRDefault="00A84A84" w:rsidP="00A84A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438A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05</w:t>
            </w:r>
          </w:p>
        </w:tc>
      </w:tr>
      <w:tr w:rsidR="00A84A84" w:rsidRPr="00856ABA" w14:paraId="0070539C" w14:textId="77777777" w:rsidTr="00B0211D">
        <w:tc>
          <w:tcPr>
            <w:tcW w:w="2875" w:type="dxa"/>
          </w:tcPr>
          <w:p w14:paraId="3544C768" w14:textId="1779EFFA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  <w:r w:rsidRPr="007534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week 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odyweight (g)</w:t>
            </w:r>
          </w:p>
        </w:tc>
        <w:tc>
          <w:tcPr>
            <w:tcW w:w="634" w:type="dxa"/>
            <w:vAlign w:val="bottom"/>
          </w:tcPr>
          <w:p w14:paraId="2AA2BE5E" w14:textId="24BB9A5D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90</w:t>
            </w:r>
            <w:r w:rsidR="00A12930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14:paraId="406DF0F8" w14:textId="408A68C1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24</w:t>
            </w:r>
          </w:p>
        </w:tc>
        <w:tc>
          <w:tcPr>
            <w:tcW w:w="766" w:type="dxa"/>
            <w:vAlign w:val="bottom"/>
          </w:tcPr>
          <w:p w14:paraId="54C2253F" w14:textId="19C88338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48</w:t>
            </w:r>
            <w:r w:rsidR="00A12930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714" w:type="dxa"/>
            <w:vAlign w:val="bottom"/>
          </w:tcPr>
          <w:p w14:paraId="371BC2D8" w14:textId="21CA4766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20</w:t>
            </w:r>
          </w:p>
        </w:tc>
        <w:tc>
          <w:tcPr>
            <w:tcW w:w="723" w:type="dxa"/>
            <w:vAlign w:val="bottom"/>
          </w:tcPr>
          <w:p w14:paraId="3F0EB3F5" w14:textId="4A91C520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52</w:t>
            </w:r>
            <w:r w:rsidR="00A1293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822" w:type="dxa"/>
            <w:vAlign w:val="bottom"/>
          </w:tcPr>
          <w:p w14:paraId="321A8F87" w14:textId="757FE09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820" w:type="dxa"/>
            <w:vAlign w:val="center"/>
          </w:tcPr>
          <w:p w14:paraId="4000F97F" w14:textId="08FFBCD2" w:rsidR="00A84A84" w:rsidRPr="006438A7" w:rsidRDefault="00A84A84" w:rsidP="00A84A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438A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08</w:t>
            </w:r>
          </w:p>
        </w:tc>
      </w:tr>
      <w:tr w:rsidR="00A84A84" w:rsidRPr="00856ABA" w14:paraId="5DC50325" w14:textId="77777777" w:rsidTr="00B0211D">
        <w:tc>
          <w:tcPr>
            <w:tcW w:w="2875" w:type="dxa"/>
          </w:tcPr>
          <w:p w14:paraId="247DE320" w14:textId="6D57E296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  <w:r w:rsidRPr="007534BE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week 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odyweight (g)</w:t>
            </w:r>
          </w:p>
        </w:tc>
        <w:tc>
          <w:tcPr>
            <w:tcW w:w="634" w:type="dxa"/>
            <w:vAlign w:val="bottom"/>
          </w:tcPr>
          <w:p w14:paraId="0C7F13ED" w14:textId="2E5EC85C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91</w:t>
            </w:r>
            <w:r w:rsidR="00A12930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900" w:type="dxa"/>
            <w:vAlign w:val="bottom"/>
          </w:tcPr>
          <w:p w14:paraId="022C21A6" w14:textId="07C7CF91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25</w:t>
            </w:r>
          </w:p>
        </w:tc>
        <w:tc>
          <w:tcPr>
            <w:tcW w:w="766" w:type="dxa"/>
            <w:vAlign w:val="bottom"/>
          </w:tcPr>
          <w:p w14:paraId="721399C5" w14:textId="504DC9DC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51</w:t>
            </w:r>
            <w:r w:rsidR="00A12930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714" w:type="dxa"/>
            <w:vAlign w:val="bottom"/>
          </w:tcPr>
          <w:p w14:paraId="74FF0ACF" w14:textId="22F38E79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20</w:t>
            </w:r>
          </w:p>
        </w:tc>
        <w:tc>
          <w:tcPr>
            <w:tcW w:w="723" w:type="dxa"/>
            <w:vAlign w:val="bottom"/>
          </w:tcPr>
          <w:p w14:paraId="774E9BDC" w14:textId="74AD77F1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359</w:t>
            </w:r>
          </w:p>
        </w:tc>
        <w:tc>
          <w:tcPr>
            <w:tcW w:w="822" w:type="dxa"/>
            <w:vAlign w:val="bottom"/>
          </w:tcPr>
          <w:p w14:paraId="1DBE4015" w14:textId="3DDF5D66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5842EF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eastAsia="pt-PT"/>
              </w:rPr>
              <w:t>11</w:t>
            </w:r>
          </w:p>
        </w:tc>
        <w:tc>
          <w:tcPr>
            <w:tcW w:w="820" w:type="dxa"/>
            <w:vAlign w:val="center"/>
          </w:tcPr>
          <w:p w14:paraId="26AD3488" w14:textId="55FB7D62" w:rsidR="00A84A84" w:rsidRPr="006438A7" w:rsidRDefault="00A84A84" w:rsidP="00A84A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438A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15</w:t>
            </w:r>
          </w:p>
        </w:tc>
      </w:tr>
      <w:tr w:rsidR="007534BE" w:rsidRPr="00856ABA" w14:paraId="4D09DE38" w14:textId="77777777" w:rsidTr="00673E62">
        <w:tc>
          <w:tcPr>
            <w:tcW w:w="2875" w:type="dxa"/>
          </w:tcPr>
          <w:p w14:paraId="0485A197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inal bodyweight (g)</w:t>
            </w:r>
          </w:p>
        </w:tc>
        <w:tc>
          <w:tcPr>
            <w:tcW w:w="634" w:type="dxa"/>
            <w:vAlign w:val="center"/>
          </w:tcPr>
          <w:p w14:paraId="1594BFF3" w14:textId="7D58739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99</w:t>
            </w:r>
            <w:r w:rsidR="00A12930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0694998F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766" w:type="dxa"/>
            <w:vAlign w:val="center"/>
          </w:tcPr>
          <w:p w14:paraId="0DD3B2FB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59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4" w:type="dxa"/>
            <w:vAlign w:val="center"/>
          </w:tcPr>
          <w:p w14:paraId="0D860B39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723" w:type="dxa"/>
            <w:vAlign w:val="center"/>
          </w:tcPr>
          <w:p w14:paraId="6A693A7C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5</w:t>
            </w:r>
          </w:p>
        </w:tc>
        <w:tc>
          <w:tcPr>
            <w:tcW w:w="822" w:type="dxa"/>
            <w:vAlign w:val="center"/>
          </w:tcPr>
          <w:p w14:paraId="61F58A66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820" w:type="dxa"/>
            <w:vAlign w:val="center"/>
          </w:tcPr>
          <w:p w14:paraId="23CB65B7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20</w:t>
            </w:r>
          </w:p>
        </w:tc>
      </w:tr>
      <w:tr w:rsidR="007534BE" w:rsidRPr="00856ABA" w14:paraId="1FF8DCA8" w14:textId="77777777" w:rsidTr="00673E62">
        <w:tc>
          <w:tcPr>
            <w:tcW w:w="2875" w:type="dxa"/>
          </w:tcPr>
          <w:p w14:paraId="0E9EE1CA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ass variation (g)</w:t>
            </w:r>
          </w:p>
        </w:tc>
        <w:tc>
          <w:tcPr>
            <w:tcW w:w="634" w:type="dxa"/>
            <w:vAlign w:val="center"/>
          </w:tcPr>
          <w:p w14:paraId="0048B4E4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7.2</w:t>
            </w:r>
          </w:p>
        </w:tc>
        <w:tc>
          <w:tcPr>
            <w:tcW w:w="900" w:type="dxa"/>
            <w:vAlign w:val="center"/>
          </w:tcPr>
          <w:p w14:paraId="00502C47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.6</w:t>
            </w:r>
          </w:p>
        </w:tc>
        <w:tc>
          <w:tcPr>
            <w:tcW w:w="766" w:type="dxa"/>
            <w:vAlign w:val="center"/>
          </w:tcPr>
          <w:p w14:paraId="1EBF6209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.8</w:t>
            </w:r>
          </w:p>
        </w:tc>
        <w:tc>
          <w:tcPr>
            <w:tcW w:w="714" w:type="dxa"/>
            <w:vAlign w:val="center"/>
          </w:tcPr>
          <w:p w14:paraId="2F20A4A3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723" w:type="dxa"/>
            <w:vAlign w:val="center"/>
          </w:tcPr>
          <w:p w14:paraId="1258C9F0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1.0</w:t>
            </w:r>
          </w:p>
        </w:tc>
        <w:tc>
          <w:tcPr>
            <w:tcW w:w="822" w:type="dxa"/>
            <w:vAlign w:val="center"/>
          </w:tcPr>
          <w:p w14:paraId="7347A74E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.2</w:t>
            </w:r>
          </w:p>
        </w:tc>
        <w:tc>
          <w:tcPr>
            <w:tcW w:w="820" w:type="dxa"/>
            <w:vAlign w:val="center"/>
          </w:tcPr>
          <w:p w14:paraId="1EEA5CDA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70</w:t>
            </w:r>
          </w:p>
        </w:tc>
      </w:tr>
      <w:tr w:rsidR="007534BE" w:rsidRPr="00856ABA" w14:paraId="11A986A7" w14:textId="77777777" w:rsidTr="00673E62">
        <w:tc>
          <w:tcPr>
            <w:tcW w:w="2875" w:type="dxa"/>
          </w:tcPr>
          <w:p w14:paraId="2935DB1F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eart mass (g)</w:t>
            </w:r>
          </w:p>
        </w:tc>
        <w:tc>
          <w:tcPr>
            <w:tcW w:w="634" w:type="dxa"/>
            <w:vAlign w:val="center"/>
          </w:tcPr>
          <w:p w14:paraId="1223EFAF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86</w:t>
            </w:r>
          </w:p>
        </w:tc>
        <w:tc>
          <w:tcPr>
            <w:tcW w:w="900" w:type="dxa"/>
            <w:vAlign w:val="center"/>
          </w:tcPr>
          <w:p w14:paraId="07AEC1A1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766" w:type="dxa"/>
            <w:vAlign w:val="center"/>
          </w:tcPr>
          <w:p w14:paraId="5646E1AD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48</w:t>
            </w:r>
          </w:p>
        </w:tc>
        <w:tc>
          <w:tcPr>
            <w:tcW w:w="714" w:type="dxa"/>
            <w:vAlign w:val="center"/>
          </w:tcPr>
          <w:p w14:paraId="784C9FC8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723" w:type="dxa"/>
            <w:vAlign w:val="center"/>
          </w:tcPr>
          <w:p w14:paraId="2E9AB81D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822" w:type="dxa"/>
            <w:vAlign w:val="center"/>
          </w:tcPr>
          <w:p w14:paraId="0095FF24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820" w:type="dxa"/>
            <w:vAlign w:val="center"/>
          </w:tcPr>
          <w:p w14:paraId="1569A9F3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01</w:t>
            </w:r>
          </w:p>
        </w:tc>
      </w:tr>
      <w:tr w:rsidR="007534BE" w:rsidRPr="00856ABA" w14:paraId="033A834A" w14:textId="77777777" w:rsidTr="00673E62">
        <w:tc>
          <w:tcPr>
            <w:tcW w:w="2875" w:type="dxa"/>
          </w:tcPr>
          <w:p w14:paraId="2F9F7C90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aphragm mass (g)</w:t>
            </w:r>
          </w:p>
        </w:tc>
        <w:tc>
          <w:tcPr>
            <w:tcW w:w="634" w:type="dxa"/>
            <w:vAlign w:val="center"/>
          </w:tcPr>
          <w:p w14:paraId="147A71E0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03</w:t>
            </w:r>
          </w:p>
        </w:tc>
        <w:tc>
          <w:tcPr>
            <w:tcW w:w="900" w:type="dxa"/>
            <w:vAlign w:val="center"/>
          </w:tcPr>
          <w:p w14:paraId="386F5A22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766" w:type="dxa"/>
            <w:vAlign w:val="center"/>
          </w:tcPr>
          <w:p w14:paraId="22E18B94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52</w:t>
            </w:r>
          </w:p>
        </w:tc>
        <w:tc>
          <w:tcPr>
            <w:tcW w:w="714" w:type="dxa"/>
            <w:vAlign w:val="center"/>
          </w:tcPr>
          <w:p w14:paraId="41B477FE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5</w:t>
            </w:r>
          </w:p>
        </w:tc>
        <w:tc>
          <w:tcPr>
            <w:tcW w:w="723" w:type="dxa"/>
            <w:vAlign w:val="center"/>
          </w:tcPr>
          <w:p w14:paraId="436C3333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14</w:t>
            </w:r>
          </w:p>
        </w:tc>
        <w:tc>
          <w:tcPr>
            <w:tcW w:w="822" w:type="dxa"/>
            <w:vAlign w:val="center"/>
          </w:tcPr>
          <w:p w14:paraId="28F502E5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6</w:t>
            </w:r>
          </w:p>
        </w:tc>
        <w:tc>
          <w:tcPr>
            <w:tcW w:w="820" w:type="dxa"/>
            <w:vAlign w:val="center"/>
          </w:tcPr>
          <w:p w14:paraId="5A7CDD16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04</w:t>
            </w:r>
          </w:p>
        </w:tc>
      </w:tr>
      <w:tr w:rsidR="007534BE" w:rsidRPr="00856ABA" w14:paraId="5E242AB0" w14:textId="77777777" w:rsidTr="00673E62">
        <w:tc>
          <w:tcPr>
            <w:tcW w:w="2875" w:type="dxa"/>
          </w:tcPr>
          <w:p w14:paraId="76CB6FBE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oleus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mass (g)</w:t>
            </w:r>
          </w:p>
        </w:tc>
        <w:tc>
          <w:tcPr>
            <w:tcW w:w="634" w:type="dxa"/>
            <w:vAlign w:val="center"/>
          </w:tcPr>
          <w:p w14:paraId="758ABF43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24</w:t>
            </w:r>
          </w:p>
        </w:tc>
        <w:tc>
          <w:tcPr>
            <w:tcW w:w="900" w:type="dxa"/>
            <w:vAlign w:val="center"/>
          </w:tcPr>
          <w:p w14:paraId="66D86C31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766" w:type="dxa"/>
            <w:vAlign w:val="center"/>
          </w:tcPr>
          <w:p w14:paraId="17BB8193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78</w:t>
            </w:r>
          </w:p>
        </w:tc>
        <w:tc>
          <w:tcPr>
            <w:tcW w:w="714" w:type="dxa"/>
            <w:vAlign w:val="center"/>
          </w:tcPr>
          <w:p w14:paraId="0F669BDA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723" w:type="dxa"/>
            <w:vAlign w:val="center"/>
          </w:tcPr>
          <w:p w14:paraId="6E75BD8E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76</w:t>
            </w:r>
          </w:p>
        </w:tc>
        <w:tc>
          <w:tcPr>
            <w:tcW w:w="822" w:type="dxa"/>
            <w:vAlign w:val="center"/>
          </w:tcPr>
          <w:p w14:paraId="35F5D5BD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820" w:type="dxa"/>
            <w:vAlign w:val="center"/>
          </w:tcPr>
          <w:p w14:paraId="331595E4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78</w:t>
            </w:r>
          </w:p>
        </w:tc>
      </w:tr>
      <w:tr w:rsidR="007534BE" w:rsidRPr="00856ABA" w14:paraId="7041C506" w14:textId="77777777" w:rsidTr="00673E62">
        <w:tc>
          <w:tcPr>
            <w:tcW w:w="2875" w:type="dxa"/>
          </w:tcPr>
          <w:p w14:paraId="2C867A21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Gastrocnemius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mass (g)</w:t>
            </w:r>
          </w:p>
        </w:tc>
        <w:tc>
          <w:tcPr>
            <w:tcW w:w="634" w:type="dxa"/>
            <w:vAlign w:val="center"/>
          </w:tcPr>
          <w:p w14:paraId="3E0815CF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07</w:t>
            </w:r>
          </w:p>
        </w:tc>
        <w:tc>
          <w:tcPr>
            <w:tcW w:w="900" w:type="dxa"/>
            <w:vAlign w:val="center"/>
          </w:tcPr>
          <w:p w14:paraId="57398D86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4</w:t>
            </w:r>
          </w:p>
        </w:tc>
        <w:tc>
          <w:tcPr>
            <w:tcW w:w="766" w:type="dxa"/>
            <w:vAlign w:val="center"/>
          </w:tcPr>
          <w:p w14:paraId="55F73A06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61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4" w:type="dxa"/>
            <w:vAlign w:val="center"/>
          </w:tcPr>
          <w:p w14:paraId="0879EB0C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4</w:t>
            </w:r>
          </w:p>
        </w:tc>
        <w:tc>
          <w:tcPr>
            <w:tcW w:w="723" w:type="dxa"/>
            <w:vAlign w:val="center"/>
          </w:tcPr>
          <w:p w14:paraId="483AF04B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74</w:t>
            </w:r>
          </w:p>
        </w:tc>
        <w:tc>
          <w:tcPr>
            <w:tcW w:w="822" w:type="dxa"/>
            <w:vAlign w:val="center"/>
          </w:tcPr>
          <w:p w14:paraId="18214B49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3</w:t>
            </w:r>
          </w:p>
        </w:tc>
        <w:tc>
          <w:tcPr>
            <w:tcW w:w="820" w:type="dxa"/>
            <w:vAlign w:val="center"/>
          </w:tcPr>
          <w:p w14:paraId="5051E16C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33</w:t>
            </w:r>
          </w:p>
        </w:tc>
      </w:tr>
      <w:tr w:rsidR="007534BE" w:rsidRPr="00856ABA" w14:paraId="61E3254C" w14:textId="77777777" w:rsidTr="00673E62">
        <w:tc>
          <w:tcPr>
            <w:tcW w:w="2875" w:type="dxa"/>
          </w:tcPr>
          <w:p w14:paraId="26305A63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Tibialis anterior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mass (g)</w:t>
            </w:r>
          </w:p>
        </w:tc>
        <w:tc>
          <w:tcPr>
            <w:tcW w:w="634" w:type="dxa"/>
            <w:vAlign w:val="center"/>
          </w:tcPr>
          <w:p w14:paraId="28084E53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640</w:t>
            </w:r>
          </w:p>
        </w:tc>
        <w:tc>
          <w:tcPr>
            <w:tcW w:w="900" w:type="dxa"/>
            <w:vAlign w:val="center"/>
          </w:tcPr>
          <w:p w14:paraId="61B18F21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766" w:type="dxa"/>
            <w:vAlign w:val="center"/>
          </w:tcPr>
          <w:p w14:paraId="73CCE20A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444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4" w:type="dxa"/>
            <w:vAlign w:val="center"/>
          </w:tcPr>
          <w:p w14:paraId="16089FE8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34</w:t>
            </w:r>
          </w:p>
        </w:tc>
        <w:tc>
          <w:tcPr>
            <w:tcW w:w="723" w:type="dxa"/>
            <w:vAlign w:val="center"/>
          </w:tcPr>
          <w:p w14:paraId="63EB4DF0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498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22" w:type="dxa"/>
            <w:vAlign w:val="center"/>
          </w:tcPr>
          <w:p w14:paraId="5519D50A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73</w:t>
            </w:r>
          </w:p>
        </w:tc>
        <w:tc>
          <w:tcPr>
            <w:tcW w:w="820" w:type="dxa"/>
            <w:vAlign w:val="center"/>
          </w:tcPr>
          <w:p w14:paraId="5B0ECD34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</w:tr>
      <w:tr w:rsidR="007534BE" w:rsidRPr="00856ABA" w14:paraId="2FAB8D01" w14:textId="77777777" w:rsidTr="00673E62">
        <w:tc>
          <w:tcPr>
            <w:tcW w:w="2875" w:type="dxa"/>
          </w:tcPr>
          <w:p w14:paraId="621AB38B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Triceps brachii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mass (g)</w:t>
            </w:r>
          </w:p>
        </w:tc>
        <w:tc>
          <w:tcPr>
            <w:tcW w:w="634" w:type="dxa"/>
            <w:vAlign w:val="center"/>
          </w:tcPr>
          <w:p w14:paraId="3566BAA8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41</w:t>
            </w:r>
          </w:p>
        </w:tc>
        <w:tc>
          <w:tcPr>
            <w:tcW w:w="900" w:type="dxa"/>
            <w:vAlign w:val="center"/>
          </w:tcPr>
          <w:p w14:paraId="41138CBB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7</w:t>
            </w:r>
          </w:p>
        </w:tc>
        <w:tc>
          <w:tcPr>
            <w:tcW w:w="766" w:type="dxa"/>
            <w:vAlign w:val="center"/>
          </w:tcPr>
          <w:p w14:paraId="260AC9A3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44</w:t>
            </w:r>
          </w:p>
        </w:tc>
        <w:tc>
          <w:tcPr>
            <w:tcW w:w="714" w:type="dxa"/>
            <w:vAlign w:val="center"/>
          </w:tcPr>
          <w:p w14:paraId="06E634AE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4</w:t>
            </w:r>
          </w:p>
        </w:tc>
        <w:tc>
          <w:tcPr>
            <w:tcW w:w="723" w:type="dxa"/>
            <w:vAlign w:val="center"/>
          </w:tcPr>
          <w:p w14:paraId="487FAF1B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51</w:t>
            </w:r>
          </w:p>
        </w:tc>
        <w:tc>
          <w:tcPr>
            <w:tcW w:w="822" w:type="dxa"/>
            <w:vAlign w:val="center"/>
          </w:tcPr>
          <w:p w14:paraId="656D8BFA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2</w:t>
            </w:r>
          </w:p>
        </w:tc>
        <w:tc>
          <w:tcPr>
            <w:tcW w:w="820" w:type="dxa"/>
            <w:vAlign w:val="center"/>
          </w:tcPr>
          <w:p w14:paraId="369FE89D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25</w:t>
            </w:r>
          </w:p>
        </w:tc>
      </w:tr>
      <w:tr w:rsidR="007534BE" w:rsidRPr="00856ABA" w14:paraId="12E221A6" w14:textId="77777777" w:rsidTr="00673E62">
        <w:tc>
          <w:tcPr>
            <w:tcW w:w="2875" w:type="dxa"/>
          </w:tcPr>
          <w:p w14:paraId="634D1B27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verage food intake (g.week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-1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634" w:type="dxa"/>
            <w:vAlign w:val="center"/>
          </w:tcPr>
          <w:p w14:paraId="2017A56D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2.5</w:t>
            </w:r>
          </w:p>
        </w:tc>
        <w:tc>
          <w:tcPr>
            <w:tcW w:w="900" w:type="dxa"/>
            <w:vAlign w:val="center"/>
          </w:tcPr>
          <w:p w14:paraId="4631FC8C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.1</w:t>
            </w:r>
          </w:p>
        </w:tc>
        <w:tc>
          <w:tcPr>
            <w:tcW w:w="766" w:type="dxa"/>
            <w:vAlign w:val="center"/>
          </w:tcPr>
          <w:p w14:paraId="06B2584F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6.4</w:t>
            </w:r>
          </w:p>
        </w:tc>
        <w:tc>
          <w:tcPr>
            <w:tcW w:w="714" w:type="dxa"/>
            <w:vAlign w:val="center"/>
          </w:tcPr>
          <w:p w14:paraId="02F29330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.4</w:t>
            </w:r>
          </w:p>
        </w:tc>
        <w:tc>
          <w:tcPr>
            <w:tcW w:w="723" w:type="dxa"/>
            <w:vAlign w:val="center"/>
          </w:tcPr>
          <w:p w14:paraId="2F054CAA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2.2</w:t>
            </w:r>
          </w:p>
        </w:tc>
        <w:tc>
          <w:tcPr>
            <w:tcW w:w="822" w:type="dxa"/>
            <w:vAlign w:val="center"/>
          </w:tcPr>
          <w:p w14:paraId="795AE063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.1</w:t>
            </w:r>
          </w:p>
        </w:tc>
        <w:tc>
          <w:tcPr>
            <w:tcW w:w="820" w:type="dxa"/>
            <w:vAlign w:val="center"/>
          </w:tcPr>
          <w:p w14:paraId="2E5F2383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45</w:t>
            </w:r>
          </w:p>
        </w:tc>
      </w:tr>
      <w:tr w:rsidR="007534BE" w:rsidRPr="00856ABA" w14:paraId="4F6959E5" w14:textId="77777777" w:rsidTr="00673E62">
        <w:tc>
          <w:tcPr>
            <w:tcW w:w="2875" w:type="dxa"/>
          </w:tcPr>
          <w:p w14:paraId="0831949B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verage voluntary PA (km.week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-1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634" w:type="dxa"/>
            <w:vAlign w:val="center"/>
          </w:tcPr>
          <w:p w14:paraId="711EB3BB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.1</w:t>
            </w:r>
          </w:p>
        </w:tc>
        <w:tc>
          <w:tcPr>
            <w:tcW w:w="900" w:type="dxa"/>
            <w:vAlign w:val="center"/>
          </w:tcPr>
          <w:p w14:paraId="41E1FA54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.9</w:t>
            </w:r>
          </w:p>
        </w:tc>
        <w:tc>
          <w:tcPr>
            <w:tcW w:w="766" w:type="dxa"/>
            <w:vAlign w:val="center"/>
          </w:tcPr>
          <w:p w14:paraId="154D49DA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.1</w:t>
            </w:r>
          </w:p>
        </w:tc>
        <w:tc>
          <w:tcPr>
            <w:tcW w:w="714" w:type="dxa"/>
            <w:vAlign w:val="center"/>
          </w:tcPr>
          <w:p w14:paraId="5116E1CC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.4</w:t>
            </w:r>
          </w:p>
        </w:tc>
        <w:tc>
          <w:tcPr>
            <w:tcW w:w="723" w:type="dxa"/>
            <w:vAlign w:val="center"/>
          </w:tcPr>
          <w:p w14:paraId="75E13263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.0</w:t>
            </w:r>
          </w:p>
        </w:tc>
        <w:tc>
          <w:tcPr>
            <w:tcW w:w="822" w:type="dxa"/>
            <w:vAlign w:val="center"/>
          </w:tcPr>
          <w:p w14:paraId="5B56F3A7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.3</w:t>
            </w:r>
          </w:p>
        </w:tc>
        <w:tc>
          <w:tcPr>
            <w:tcW w:w="820" w:type="dxa"/>
            <w:vAlign w:val="center"/>
          </w:tcPr>
          <w:p w14:paraId="31CE38E4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81</w:t>
            </w:r>
          </w:p>
        </w:tc>
      </w:tr>
      <w:tr w:rsidR="007534BE" w:rsidRPr="00856ABA" w14:paraId="09ECC0C0" w14:textId="77777777" w:rsidTr="00673E62">
        <w:tc>
          <w:tcPr>
            <w:tcW w:w="2875" w:type="dxa"/>
          </w:tcPr>
          <w:p w14:paraId="17AA8295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0360402F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Exercise testing</w:t>
            </w:r>
          </w:p>
        </w:tc>
        <w:tc>
          <w:tcPr>
            <w:tcW w:w="634" w:type="dxa"/>
            <w:vAlign w:val="center"/>
          </w:tcPr>
          <w:p w14:paraId="1E8B0B71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5742A2A6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vAlign w:val="center"/>
          </w:tcPr>
          <w:p w14:paraId="3266A7C7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273F3F3B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40698E47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2C841D73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Align w:val="center"/>
          </w:tcPr>
          <w:p w14:paraId="636A8E94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534BE" w:rsidRPr="00856ABA" w14:paraId="697E991F" w14:textId="77777777" w:rsidTr="00673E62">
        <w:tc>
          <w:tcPr>
            <w:tcW w:w="2875" w:type="dxa"/>
          </w:tcPr>
          <w:p w14:paraId="5AAB3853" w14:textId="460B2131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Baseline </w:t>
            </w:r>
            <w:r w:rsidR="00B24C7E" w:rsidRPr="001050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V̇</w:t>
            </w:r>
            <w:r w:rsidR="00B24C7E" w:rsidRPr="001050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O</w:t>
            </w:r>
            <w:r w:rsidR="00B24C7E" w:rsidRPr="001050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  <w:t>2</w:t>
            </w:r>
            <w:r w:rsidR="00B24C7E" w:rsidRPr="001050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max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ml</w:t>
            </w:r>
            <w:r w:rsidRPr="00A84A8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.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g</w:t>
            </w:r>
            <w:r w:rsidR="00A84A84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-1</w:t>
            </w:r>
            <w:r w:rsidRPr="00A84A8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.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in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-1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634" w:type="dxa"/>
            <w:vAlign w:val="center"/>
          </w:tcPr>
          <w:p w14:paraId="759CB94B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1.0</w:t>
            </w:r>
          </w:p>
        </w:tc>
        <w:tc>
          <w:tcPr>
            <w:tcW w:w="900" w:type="dxa"/>
            <w:vAlign w:val="center"/>
          </w:tcPr>
          <w:p w14:paraId="187D56BA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.1</w:t>
            </w:r>
          </w:p>
        </w:tc>
        <w:tc>
          <w:tcPr>
            <w:tcW w:w="766" w:type="dxa"/>
            <w:vAlign w:val="center"/>
          </w:tcPr>
          <w:p w14:paraId="1B74E761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9.0</w:t>
            </w:r>
          </w:p>
        </w:tc>
        <w:tc>
          <w:tcPr>
            <w:tcW w:w="714" w:type="dxa"/>
            <w:vAlign w:val="center"/>
          </w:tcPr>
          <w:p w14:paraId="6EDD247D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.6</w:t>
            </w:r>
          </w:p>
        </w:tc>
        <w:tc>
          <w:tcPr>
            <w:tcW w:w="723" w:type="dxa"/>
            <w:vAlign w:val="center"/>
          </w:tcPr>
          <w:p w14:paraId="34CDCEB7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3.0</w:t>
            </w:r>
          </w:p>
        </w:tc>
        <w:tc>
          <w:tcPr>
            <w:tcW w:w="822" w:type="dxa"/>
            <w:vAlign w:val="center"/>
          </w:tcPr>
          <w:p w14:paraId="56800D55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.5</w:t>
            </w:r>
          </w:p>
        </w:tc>
        <w:tc>
          <w:tcPr>
            <w:tcW w:w="820" w:type="dxa"/>
            <w:vAlign w:val="center"/>
          </w:tcPr>
          <w:p w14:paraId="098C6154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01</w:t>
            </w:r>
          </w:p>
        </w:tc>
      </w:tr>
      <w:tr w:rsidR="007534BE" w:rsidRPr="00856ABA" w14:paraId="610ADF8F" w14:textId="77777777" w:rsidTr="00673E62">
        <w:tc>
          <w:tcPr>
            <w:tcW w:w="2875" w:type="dxa"/>
          </w:tcPr>
          <w:p w14:paraId="38C530A6" w14:textId="30CBFE75" w:rsidR="007534BE" w:rsidRPr="00856ABA" w:rsidRDefault="007534BE" w:rsidP="007534B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Intermediate </w:t>
            </w:r>
            <w:r w:rsidR="00B24C7E" w:rsidRPr="001050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V̇</w:t>
            </w:r>
            <w:r w:rsidR="00B24C7E" w:rsidRPr="001050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O</w:t>
            </w:r>
            <w:r w:rsidR="00B24C7E" w:rsidRPr="001050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  <w:t>2</w:t>
            </w:r>
            <w:r w:rsidR="00B24C7E" w:rsidRPr="0010504A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max</w:t>
            </w:r>
            <w:r w:rsidRPr="00B24C7E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ml</w:t>
            </w:r>
            <w:r w:rsidRPr="00A84A8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.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g</w:t>
            </w:r>
            <w:r w:rsidR="00A84A84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-1</w:t>
            </w:r>
            <w:r w:rsidRPr="00A84A8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.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in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-1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634" w:type="dxa"/>
            <w:vAlign w:val="center"/>
          </w:tcPr>
          <w:p w14:paraId="7FE829D7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0.4</w:t>
            </w:r>
          </w:p>
        </w:tc>
        <w:tc>
          <w:tcPr>
            <w:tcW w:w="900" w:type="dxa"/>
            <w:vAlign w:val="center"/>
          </w:tcPr>
          <w:p w14:paraId="089A1FA2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.3</w:t>
            </w:r>
          </w:p>
        </w:tc>
        <w:tc>
          <w:tcPr>
            <w:tcW w:w="766" w:type="dxa"/>
            <w:vAlign w:val="center"/>
          </w:tcPr>
          <w:p w14:paraId="1BBC4D84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4.8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4" w:type="dxa"/>
            <w:vAlign w:val="center"/>
          </w:tcPr>
          <w:p w14:paraId="21F67541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.4</w:t>
            </w:r>
          </w:p>
        </w:tc>
        <w:tc>
          <w:tcPr>
            <w:tcW w:w="723" w:type="dxa"/>
            <w:vAlign w:val="center"/>
          </w:tcPr>
          <w:p w14:paraId="06FD1037" w14:textId="1CED95D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9.2</w:t>
            </w:r>
            <w:r w:rsidR="00A1293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22" w:type="dxa"/>
            <w:vAlign w:val="center"/>
          </w:tcPr>
          <w:p w14:paraId="3563BA0A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.5</w:t>
            </w:r>
          </w:p>
        </w:tc>
        <w:tc>
          <w:tcPr>
            <w:tcW w:w="820" w:type="dxa"/>
            <w:vAlign w:val="center"/>
          </w:tcPr>
          <w:p w14:paraId="4DE4E3FA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05</w:t>
            </w:r>
          </w:p>
        </w:tc>
      </w:tr>
      <w:tr w:rsidR="007534BE" w:rsidRPr="00856ABA" w14:paraId="19D4F5DB" w14:textId="77777777" w:rsidTr="00673E62">
        <w:tc>
          <w:tcPr>
            <w:tcW w:w="2875" w:type="dxa"/>
          </w:tcPr>
          <w:p w14:paraId="792F66CF" w14:textId="443CE33C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Final </w:t>
            </w:r>
            <w:r w:rsidR="00B24C7E" w:rsidRPr="00662CA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V̇</w:t>
            </w:r>
            <w:r w:rsidR="00B24C7E" w:rsidRPr="00662CA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O</w:t>
            </w:r>
            <w:r w:rsidR="00B24C7E" w:rsidRPr="00662CA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  <w:t>2</w:t>
            </w:r>
            <w:r w:rsidR="00B24C7E" w:rsidRPr="00662CA2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  <w:lang w:val="en-US"/>
              </w:rPr>
              <w:t>max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ml</w:t>
            </w:r>
            <w:r w:rsidRPr="00A84A8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.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g</w:t>
            </w:r>
            <w:r w:rsidR="00A84A84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-1</w:t>
            </w:r>
            <w:r w:rsidRPr="00A84A8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.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in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-1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634" w:type="dxa"/>
            <w:vAlign w:val="center"/>
          </w:tcPr>
          <w:p w14:paraId="2A8808B0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0.2</w:t>
            </w:r>
          </w:p>
        </w:tc>
        <w:tc>
          <w:tcPr>
            <w:tcW w:w="900" w:type="dxa"/>
            <w:vAlign w:val="center"/>
          </w:tcPr>
          <w:p w14:paraId="3FC21A95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.4</w:t>
            </w:r>
          </w:p>
        </w:tc>
        <w:tc>
          <w:tcPr>
            <w:tcW w:w="766" w:type="dxa"/>
            <w:vAlign w:val="center"/>
          </w:tcPr>
          <w:p w14:paraId="1482AD62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0.6</w:t>
            </w:r>
          </w:p>
        </w:tc>
        <w:tc>
          <w:tcPr>
            <w:tcW w:w="714" w:type="dxa"/>
            <w:vAlign w:val="center"/>
          </w:tcPr>
          <w:p w14:paraId="7442479D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.3</w:t>
            </w:r>
          </w:p>
        </w:tc>
        <w:tc>
          <w:tcPr>
            <w:tcW w:w="723" w:type="dxa"/>
            <w:vAlign w:val="center"/>
          </w:tcPr>
          <w:p w14:paraId="2DC24906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2.6</w:t>
            </w:r>
          </w:p>
        </w:tc>
        <w:tc>
          <w:tcPr>
            <w:tcW w:w="822" w:type="dxa"/>
            <w:vAlign w:val="center"/>
          </w:tcPr>
          <w:p w14:paraId="11782FBE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.7</w:t>
            </w:r>
          </w:p>
        </w:tc>
        <w:tc>
          <w:tcPr>
            <w:tcW w:w="820" w:type="dxa"/>
            <w:vAlign w:val="center"/>
          </w:tcPr>
          <w:p w14:paraId="4ACC4737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13</w:t>
            </w:r>
          </w:p>
        </w:tc>
      </w:tr>
      <w:tr w:rsidR="007534BE" w:rsidRPr="00856ABA" w14:paraId="52A1EFBB" w14:textId="77777777" w:rsidTr="00673E62">
        <w:tc>
          <w:tcPr>
            <w:tcW w:w="2875" w:type="dxa"/>
          </w:tcPr>
          <w:p w14:paraId="19E8831D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aseline Endurance Capacity (m)</w:t>
            </w:r>
          </w:p>
        </w:tc>
        <w:tc>
          <w:tcPr>
            <w:tcW w:w="634" w:type="dxa"/>
            <w:vAlign w:val="center"/>
          </w:tcPr>
          <w:p w14:paraId="07FABDFD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06</w:t>
            </w:r>
          </w:p>
        </w:tc>
        <w:tc>
          <w:tcPr>
            <w:tcW w:w="900" w:type="dxa"/>
            <w:vAlign w:val="center"/>
          </w:tcPr>
          <w:p w14:paraId="39574D35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7</w:t>
            </w:r>
          </w:p>
        </w:tc>
        <w:tc>
          <w:tcPr>
            <w:tcW w:w="766" w:type="dxa"/>
            <w:vAlign w:val="center"/>
          </w:tcPr>
          <w:p w14:paraId="6539A9DE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80</w:t>
            </w:r>
          </w:p>
        </w:tc>
        <w:tc>
          <w:tcPr>
            <w:tcW w:w="714" w:type="dxa"/>
            <w:vAlign w:val="center"/>
          </w:tcPr>
          <w:p w14:paraId="70368BA7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6</w:t>
            </w:r>
          </w:p>
        </w:tc>
        <w:tc>
          <w:tcPr>
            <w:tcW w:w="723" w:type="dxa"/>
            <w:vAlign w:val="center"/>
          </w:tcPr>
          <w:p w14:paraId="779875FB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78</w:t>
            </w:r>
          </w:p>
        </w:tc>
        <w:tc>
          <w:tcPr>
            <w:tcW w:w="822" w:type="dxa"/>
            <w:vAlign w:val="center"/>
          </w:tcPr>
          <w:p w14:paraId="2EF3292D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07</w:t>
            </w:r>
          </w:p>
        </w:tc>
        <w:tc>
          <w:tcPr>
            <w:tcW w:w="820" w:type="dxa"/>
            <w:vAlign w:val="center"/>
          </w:tcPr>
          <w:p w14:paraId="417F7B17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76</w:t>
            </w:r>
          </w:p>
        </w:tc>
      </w:tr>
      <w:tr w:rsidR="007534BE" w:rsidRPr="00856ABA" w14:paraId="0A373173" w14:textId="77777777" w:rsidTr="00673E62">
        <w:tc>
          <w:tcPr>
            <w:tcW w:w="2875" w:type="dxa"/>
          </w:tcPr>
          <w:p w14:paraId="2976B2A0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Intermediate Endurance Capacity (m)</w:t>
            </w:r>
          </w:p>
        </w:tc>
        <w:tc>
          <w:tcPr>
            <w:tcW w:w="634" w:type="dxa"/>
            <w:vAlign w:val="center"/>
          </w:tcPr>
          <w:p w14:paraId="49AF67DC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82</w:t>
            </w:r>
          </w:p>
        </w:tc>
        <w:tc>
          <w:tcPr>
            <w:tcW w:w="900" w:type="dxa"/>
            <w:vAlign w:val="center"/>
          </w:tcPr>
          <w:p w14:paraId="6930448D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8</w:t>
            </w:r>
          </w:p>
        </w:tc>
        <w:tc>
          <w:tcPr>
            <w:tcW w:w="766" w:type="dxa"/>
            <w:vAlign w:val="center"/>
          </w:tcPr>
          <w:p w14:paraId="7BC2C90F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63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714" w:type="dxa"/>
            <w:vAlign w:val="center"/>
          </w:tcPr>
          <w:p w14:paraId="7AA83D9B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3</w:t>
            </w:r>
          </w:p>
        </w:tc>
        <w:tc>
          <w:tcPr>
            <w:tcW w:w="723" w:type="dxa"/>
            <w:vAlign w:val="center"/>
          </w:tcPr>
          <w:p w14:paraId="23505893" w14:textId="6EE65A79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18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1293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22" w:type="dxa"/>
            <w:vAlign w:val="center"/>
          </w:tcPr>
          <w:p w14:paraId="5C62BD37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6</w:t>
            </w:r>
          </w:p>
        </w:tc>
        <w:tc>
          <w:tcPr>
            <w:tcW w:w="820" w:type="dxa"/>
            <w:vAlign w:val="center"/>
          </w:tcPr>
          <w:p w14:paraId="5301E190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</w:tr>
      <w:tr w:rsidR="007534BE" w:rsidRPr="00856ABA" w14:paraId="6DA83322" w14:textId="77777777" w:rsidTr="00673E62">
        <w:tc>
          <w:tcPr>
            <w:tcW w:w="2875" w:type="dxa"/>
          </w:tcPr>
          <w:p w14:paraId="0270BDFB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Final Endurance Capacity (m)</w:t>
            </w:r>
          </w:p>
        </w:tc>
        <w:tc>
          <w:tcPr>
            <w:tcW w:w="634" w:type="dxa"/>
            <w:vAlign w:val="center"/>
          </w:tcPr>
          <w:p w14:paraId="3A34F850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24</w:t>
            </w:r>
          </w:p>
        </w:tc>
        <w:tc>
          <w:tcPr>
            <w:tcW w:w="900" w:type="dxa"/>
            <w:vAlign w:val="center"/>
          </w:tcPr>
          <w:p w14:paraId="1D26DC66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3</w:t>
            </w:r>
          </w:p>
        </w:tc>
        <w:tc>
          <w:tcPr>
            <w:tcW w:w="766" w:type="dxa"/>
            <w:vAlign w:val="center"/>
          </w:tcPr>
          <w:p w14:paraId="76E1FC89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2057 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14" w:type="dxa"/>
            <w:vAlign w:val="center"/>
          </w:tcPr>
          <w:p w14:paraId="56A1F88C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2</w:t>
            </w:r>
          </w:p>
        </w:tc>
        <w:tc>
          <w:tcPr>
            <w:tcW w:w="723" w:type="dxa"/>
            <w:vAlign w:val="center"/>
          </w:tcPr>
          <w:p w14:paraId="1EC8F88A" w14:textId="1629C075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34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1293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22" w:type="dxa"/>
            <w:vAlign w:val="center"/>
          </w:tcPr>
          <w:p w14:paraId="1EF38C45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13</w:t>
            </w:r>
          </w:p>
        </w:tc>
        <w:tc>
          <w:tcPr>
            <w:tcW w:w="820" w:type="dxa"/>
            <w:vAlign w:val="center"/>
          </w:tcPr>
          <w:p w14:paraId="0058E725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</w:tr>
      <w:tr w:rsidR="007534BE" w:rsidRPr="00856ABA" w14:paraId="0AA66FD5" w14:textId="77777777" w:rsidTr="00673E62">
        <w:tc>
          <w:tcPr>
            <w:tcW w:w="2875" w:type="dxa"/>
          </w:tcPr>
          <w:p w14:paraId="68BE7E23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6EF9E465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tructural assessments</w:t>
            </w:r>
          </w:p>
        </w:tc>
        <w:tc>
          <w:tcPr>
            <w:tcW w:w="634" w:type="dxa"/>
            <w:vAlign w:val="center"/>
          </w:tcPr>
          <w:p w14:paraId="03BBF52D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5CB963D6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vAlign w:val="center"/>
          </w:tcPr>
          <w:p w14:paraId="4F37F430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309FC169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7BCBA92A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4F25B029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Align w:val="center"/>
          </w:tcPr>
          <w:p w14:paraId="73E3F121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534BE" w:rsidRPr="00856ABA" w14:paraId="580E6985" w14:textId="77777777" w:rsidTr="00673E62">
        <w:tc>
          <w:tcPr>
            <w:tcW w:w="2875" w:type="dxa"/>
          </w:tcPr>
          <w:p w14:paraId="2E1D0723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aphragm fiber CSA (µm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634" w:type="dxa"/>
            <w:vAlign w:val="center"/>
          </w:tcPr>
          <w:p w14:paraId="2AA78B81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91</w:t>
            </w:r>
          </w:p>
        </w:tc>
        <w:tc>
          <w:tcPr>
            <w:tcW w:w="900" w:type="dxa"/>
            <w:vAlign w:val="center"/>
          </w:tcPr>
          <w:p w14:paraId="789F99C5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8</w:t>
            </w:r>
          </w:p>
        </w:tc>
        <w:tc>
          <w:tcPr>
            <w:tcW w:w="766" w:type="dxa"/>
            <w:vAlign w:val="center"/>
          </w:tcPr>
          <w:p w14:paraId="1DDB0677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90</w:t>
            </w:r>
          </w:p>
        </w:tc>
        <w:tc>
          <w:tcPr>
            <w:tcW w:w="714" w:type="dxa"/>
            <w:vAlign w:val="center"/>
          </w:tcPr>
          <w:p w14:paraId="7693CC48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66</w:t>
            </w:r>
          </w:p>
        </w:tc>
        <w:tc>
          <w:tcPr>
            <w:tcW w:w="723" w:type="dxa"/>
            <w:vAlign w:val="center"/>
          </w:tcPr>
          <w:p w14:paraId="1F10EA2F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51</w:t>
            </w:r>
          </w:p>
        </w:tc>
        <w:tc>
          <w:tcPr>
            <w:tcW w:w="822" w:type="dxa"/>
            <w:vAlign w:val="center"/>
          </w:tcPr>
          <w:p w14:paraId="66F4C2A5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12</w:t>
            </w:r>
          </w:p>
        </w:tc>
        <w:tc>
          <w:tcPr>
            <w:tcW w:w="820" w:type="dxa"/>
            <w:vAlign w:val="center"/>
          </w:tcPr>
          <w:p w14:paraId="56DC2F46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43</w:t>
            </w:r>
          </w:p>
        </w:tc>
      </w:tr>
      <w:tr w:rsidR="007534BE" w:rsidRPr="00856ABA" w14:paraId="233D7F1B" w14:textId="77777777" w:rsidTr="00E16C8F">
        <w:tc>
          <w:tcPr>
            <w:tcW w:w="2875" w:type="dxa"/>
          </w:tcPr>
          <w:p w14:paraId="4044950A" w14:textId="3852B9BA" w:rsidR="007534BE" w:rsidRPr="00FF0F3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SA &lt;500 (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µm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 frequency</w:t>
            </w:r>
          </w:p>
        </w:tc>
        <w:tc>
          <w:tcPr>
            <w:tcW w:w="634" w:type="dxa"/>
            <w:vAlign w:val="bottom"/>
          </w:tcPr>
          <w:p w14:paraId="22167F92" w14:textId="63143016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900" w:type="dxa"/>
            <w:vAlign w:val="bottom"/>
          </w:tcPr>
          <w:p w14:paraId="5428BCD5" w14:textId="0FD19CE3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766" w:type="dxa"/>
            <w:vAlign w:val="bottom"/>
          </w:tcPr>
          <w:p w14:paraId="39E12B72" w14:textId="7B390B0D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714" w:type="dxa"/>
            <w:vAlign w:val="bottom"/>
          </w:tcPr>
          <w:p w14:paraId="0E4C75C1" w14:textId="30CA3E95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723" w:type="dxa"/>
            <w:vAlign w:val="bottom"/>
          </w:tcPr>
          <w:p w14:paraId="264E2F94" w14:textId="789299B3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822" w:type="dxa"/>
            <w:vAlign w:val="bottom"/>
          </w:tcPr>
          <w:p w14:paraId="2083F8AA" w14:textId="6AF4DEF6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820" w:type="dxa"/>
            <w:vAlign w:val="center"/>
          </w:tcPr>
          <w:p w14:paraId="01E75892" w14:textId="318390D1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31</w:t>
            </w:r>
          </w:p>
        </w:tc>
      </w:tr>
      <w:tr w:rsidR="007534BE" w:rsidRPr="00856ABA" w14:paraId="129AD0E9" w14:textId="77777777" w:rsidTr="00313507">
        <w:tc>
          <w:tcPr>
            <w:tcW w:w="2875" w:type="dxa"/>
          </w:tcPr>
          <w:p w14:paraId="62C9F985" w14:textId="2369F8A1" w:rsidR="007534BE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SA 501-700 (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µm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 frequency</w:t>
            </w:r>
          </w:p>
        </w:tc>
        <w:tc>
          <w:tcPr>
            <w:tcW w:w="634" w:type="dxa"/>
            <w:vAlign w:val="bottom"/>
          </w:tcPr>
          <w:p w14:paraId="79764B77" w14:textId="5ADCDB01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900" w:type="dxa"/>
            <w:vAlign w:val="bottom"/>
          </w:tcPr>
          <w:p w14:paraId="4A3A0080" w14:textId="7B045B5B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766" w:type="dxa"/>
            <w:vAlign w:val="bottom"/>
          </w:tcPr>
          <w:p w14:paraId="2E321A79" w14:textId="36ACE2B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714" w:type="dxa"/>
            <w:vAlign w:val="bottom"/>
          </w:tcPr>
          <w:p w14:paraId="532E63FB" w14:textId="0C10729F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723" w:type="dxa"/>
            <w:vAlign w:val="bottom"/>
          </w:tcPr>
          <w:p w14:paraId="35BE6DB9" w14:textId="4298DEDD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822" w:type="dxa"/>
            <w:vAlign w:val="bottom"/>
          </w:tcPr>
          <w:p w14:paraId="65842E5E" w14:textId="164D1A1E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820" w:type="dxa"/>
            <w:vAlign w:val="center"/>
          </w:tcPr>
          <w:p w14:paraId="1AF3B606" w14:textId="176D10FA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0</w:t>
            </w:r>
          </w:p>
        </w:tc>
      </w:tr>
      <w:tr w:rsidR="007534BE" w:rsidRPr="00856ABA" w14:paraId="1F9F9D33" w14:textId="77777777" w:rsidTr="00313507">
        <w:tc>
          <w:tcPr>
            <w:tcW w:w="2875" w:type="dxa"/>
          </w:tcPr>
          <w:p w14:paraId="36FB57E8" w14:textId="058B823A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SA 701-900 (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µm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 frequency</w:t>
            </w:r>
          </w:p>
        </w:tc>
        <w:tc>
          <w:tcPr>
            <w:tcW w:w="634" w:type="dxa"/>
            <w:vAlign w:val="bottom"/>
          </w:tcPr>
          <w:p w14:paraId="63681F6B" w14:textId="262F77B6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900" w:type="dxa"/>
            <w:vAlign w:val="bottom"/>
          </w:tcPr>
          <w:p w14:paraId="2C8A384B" w14:textId="1A628829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766" w:type="dxa"/>
            <w:vAlign w:val="bottom"/>
          </w:tcPr>
          <w:p w14:paraId="4D9E68B7" w14:textId="1EF5BB26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714" w:type="dxa"/>
            <w:vAlign w:val="bottom"/>
          </w:tcPr>
          <w:p w14:paraId="51241BA8" w14:textId="0CF1946C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723" w:type="dxa"/>
            <w:vAlign w:val="bottom"/>
          </w:tcPr>
          <w:p w14:paraId="7145DA70" w14:textId="5498707E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822" w:type="dxa"/>
            <w:vAlign w:val="bottom"/>
          </w:tcPr>
          <w:p w14:paraId="1FD9F5CC" w14:textId="31D8B731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820" w:type="dxa"/>
            <w:vAlign w:val="center"/>
          </w:tcPr>
          <w:p w14:paraId="07B7575F" w14:textId="66DB1A56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99</w:t>
            </w:r>
          </w:p>
        </w:tc>
      </w:tr>
      <w:tr w:rsidR="007534BE" w:rsidRPr="00856ABA" w14:paraId="2D3E7E3F" w14:textId="77777777" w:rsidTr="00313507">
        <w:tc>
          <w:tcPr>
            <w:tcW w:w="2875" w:type="dxa"/>
          </w:tcPr>
          <w:p w14:paraId="495E5E28" w14:textId="78085E18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SA 901-1100 (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µm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 frequency</w:t>
            </w:r>
          </w:p>
        </w:tc>
        <w:tc>
          <w:tcPr>
            <w:tcW w:w="634" w:type="dxa"/>
            <w:vAlign w:val="bottom"/>
          </w:tcPr>
          <w:p w14:paraId="444EF9F3" w14:textId="3B16EAD8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900" w:type="dxa"/>
            <w:vAlign w:val="bottom"/>
          </w:tcPr>
          <w:p w14:paraId="24D7BBD1" w14:textId="2A27556D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766" w:type="dxa"/>
            <w:vAlign w:val="bottom"/>
          </w:tcPr>
          <w:p w14:paraId="034D00EB" w14:textId="057F168F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  <w:r w:rsidR="00A12930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714" w:type="dxa"/>
            <w:vAlign w:val="bottom"/>
          </w:tcPr>
          <w:p w14:paraId="3C28EF7E" w14:textId="3198BDF5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723" w:type="dxa"/>
            <w:vAlign w:val="bottom"/>
          </w:tcPr>
          <w:p w14:paraId="0978907E" w14:textId="197FFE39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822" w:type="dxa"/>
            <w:vAlign w:val="bottom"/>
          </w:tcPr>
          <w:p w14:paraId="714BE279" w14:textId="1F4E8D63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820" w:type="dxa"/>
            <w:vAlign w:val="center"/>
          </w:tcPr>
          <w:p w14:paraId="073C3EB6" w14:textId="1FE684D6" w:rsidR="007534BE" w:rsidRPr="00FF0F3A" w:rsidRDefault="007534BE" w:rsidP="007534B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F0F3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41</w:t>
            </w:r>
          </w:p>
        </w:tc>
      </w:tr>
      <w:tr w:rsidR="007534BE" w:rsidRPr="00856ABA" w14:paraId="28535FD4" w14:textId="77777777" w:rsidTr="00313507">
        <w:tc>
          <w:tcPr>
            <w:tcW w:w="2875" w:type="dxa"/>
          </w:tcPr>
          <w:p w14:paraId="61788156" w14:textId="74D63472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SA 1101-1300 (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µm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 frequency</w:t>
            </w:r>
          </w:p>
        </w:tc>
        <w:tc>
          <w:tcPr>
            <w:tcW w:w="634" w:type="dxa"/>
            <w:vAlign w:val="bottom"/>
          </w:tcPr>
          <w:p w14:paraId="6706A611" w14:textId="133A410B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900" w:type="dxa"/>
            <w:vAlign w:val="bottom"/>
          </w:tcPr>
          <w:p w14:paraId="051DD49D" w14:textId="575A2A19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766" w:type="dxa"/>
            <w:vAlign w:val="bottom"/>
          </w:tcPr>
          <w:p w14:paraId="647236DE" w14:textId="21A950FE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714" w:type="dxa"/>
            <w:vAlign w:val="bottom"/>
          </w:tcPr>
          <w:p w14:paraId="0CAFC675" w14:textId="0E742B9C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723" w:type="dxa"/>
            <w:vAlign w:val="bottom"/>
          </w:tcPr>
          <w:p w14:paraId="4E5D27E2" w14:textId="5159ADCA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822" w:type="dxa"/>
            <w:vAlign w:val="bottom"/>
          </w:tcPr>
          <w:p w14:paraId="66CFD779" w14:textId="08E5A416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820" w:type="dxa"/>
            <w:vAlign w:val="center"/>
          </w:tcPr>
          <w:p w14:paraId="4E8A3D02" w14:textId="36C3890A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65</w:t>
            </w:r>
          </w:p>
        </w:tc>
      </w:tr>
      <w:tr w:rsidR="007534BE" w:rsidRPr="00856ABA" w14:paraId="5AC69613" w14:textId="77777777" w:rsidTr="00313507">
        <w:tc>
          <w:tcPr>
            <w:tcW w:w="2875" w:type="dxa"/>
          </w:tcPr>
          <w:p w14:paraId="21900349" w14:textId="14CF21AC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SA 1301-1500 (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µm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 frequency</w:t>
            </w:r>
          </w:p>
        </w:tc>
        <w:tc>
          <w:tcPr>
            <w:tcW w:w="634" w:type="dxa"/>
            <w:vAlign w:val="bottom"/>
          </w:tcPr>
          <w:p w14:paraId="2CDAD4FF" w14:textId="2AE64A63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900" w:type="dxa"/>
            <w:vAlign w:val="bottom"/>
          </w:tcPr>
          <w:p w14:paraId="622A0D6E" w14:textId="6806AE31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766" w:type="dxa"/>
            <w:vAlign w:val="bottom"/>
          </w:tcPr>
          <w:p w14:paraId="02522A27" w14:textId="26EA97A0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714" w:type="dxa"/>
            <w:vAlign w:val="bottom"/>
          </w:tcPr>
          <w:p w14:paraId="2527D0F1" w14:textId="062B72AF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723" w:type="dxa"/>
            <w:vAlign w:val="bottom"/>
          </w:tcPr>
          <w:p w14:paraId="03877EEE" w14:textId="34C51643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822" w:type="dxa"/>
            <w:vAlign w:val="bottom"/>
          </w:tcPr>
          <w:p w14:paraId="001D1E9F" w14:textId="32A04BBA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820" w:type="dxa"/>
            <w:vAlign w:val="center"/>
          </w:tcPr>
          <w:p w14:paraId="782C690A" w14:textId="0904B49F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19</w:t>
            </w:r>
          </w:p>
        </w:tc>
      </w:tr>
      <w:tr w:rsidR="007534BE" w:rsidRPr="00856ABA" w14:paraId="7C35E0B1" w14:textId="77777777" w:rsidTr="00313507">
        <w:tc>
          <w:tcPr>
            <w:tcW w:w="2875" w:type="dxa"/>
          </w:tcPr>
          <w:p w14:paraId="0F783F48" w14:textId="0F05AE35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SA 1501-1700 (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µm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 frequency</w:t>
            </w:r>
          </w:p>
        </w:tc>
        <w:tc>
          <w:tcPr>
            <w:tcW w:w="634" w:type="dxa"/>
            <w:vAlign w:val="bottom"/>
          </w:tcPr>
          <w:p w14:paraId="1320619C" w14:textId="797E1F51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900" w:type="dxa"/>
            <w:vAlign w:val="bottom"/>
          </w:tcPr>
          <w:p w14:paraId="5C4D56D7" w14:textId="610AF281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766" w:type="dxa"/>
            <w:vAlign w:val="bottom"/>
          </w:tcPr>
          <w:p w14:paraId="1E0966A6" w14:textId="56371AEC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714" w:type="dxa"/>
            <w:vAlign w:val="bottom"/>
          </w:tcPr>
          <w:p w14:paraId="69B3C166" w14:textId="39EF10A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723" w:type="dxa"/>
            <w:vAlign w:val="bottom"/>
          </w:tcPr>
          <w:p w14:paraId="300F50C1" w14:textId="1149DDCD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822" w:type="dxa"/>
            <w:vAlign w:val="bottom"/>
          </w:tcPr>
          <w:p w14:paraId="5699C8C4" w14:textId="6BE38A38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820" w:type="dxa"/>
            <w:vAlign w:val="center"/>
          </w:tcPr>
          <w:p w14:paraId="64B7DA12" w14:textId="417917D9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10</w:t>
            </w:r>
          </w:p>
        </w:tc>
      </w:tr>
      <w:tr w:rsidR="007534BE" w:rsidRPr="00856ABA" w14:paraId="748CB3C6" w14:textId="77777777" w:rsidTr="00313507">
        <w:tc>
          <w:tcPr>
            <w:tcW w:w="2875" w:type="dxa"/>
          </w:tcPr>
          <w:p w14:paraId="39F9E5AE" w14:textId="50A9EC94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SA 1701-1900 (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µm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 frequency</w:t>
            </w:r>
          </w:p>
        </w:tc>
        <w:tc>
          <w:tcPr>
            <w:tcW w:w="634" w:type="dxa"/>
            <w:vAlign w:val="bottom"/>
          </w:tcPr>
          <w:p w14:paraId="42ED15F5" w14:textId="4D76A1DC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900" w:type="dxa"/>
            <w:vAlign w:val="bottom"/>
          </w:tcPr>
          <w:p w14:paraId="1C70385D" w14:textId="128C7071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766" w:type="dxa"/>
            <w:vAlign w:val="bottom"/>
          </w:tcPr>
          <w:p w14:paraId="182F11E4" w14:textId="6894061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714" w:type="dxa"/>
            <w:vAlign w:val="bottom"/>
          </w:tcPr>
          <w:p w14:paraId="60CE23F4" w14:textId="012ACDF9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723" w:type="dxa"/>
            <w:vAlign w:val="bottom"/>
          </w:tcPr>
          <w:p w14:paraId="5F463675" w14:textId="46F23E7C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822" w:type="dxa"/>
            <w:vAlign w:val="bottom"/>
          </w:tcPr>
          <w:p w14:paraId="23A41925" w14:textId="70284024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820" w:type="dxa"/>
            <w:vAlign w:val="center"/>
          </w:tcPr>
          <w:p w14:paraId="696576D5" w14:textId="04D41025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46</w:t>
            </w:r>
          </w:p>
        </w:tc>
      </w:tr>
      <w:tr w:rsidR="007534BE" w:rsidRPr="00856ABA" w14:paraId="4EC7C178" w14:textId="77777777" w:rsidTr="00313507">
        <w:tc>
          <w:tcPr>
            <w:tcW w:w="2875" w:type="dxa"/>
          </w:tcPr>
          <w:p w14:paraId="438B5061" w14:textId="09316498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SA 1901-2100 (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µm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 frequency</w:t>
            </w:r>
          </w:p>
        </w:tc>
        <w:tc>
          <w:tcPr>
            <w:tcW w:w="634" w:type="dxa"/>
            <w:vAlign w:val="bottom"/>
          </w:tcPr>
          <w:p w14:paraId="529763F1" w14:textId="4E6BD9C9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900" w:type="dxa"/>
            <w:vAlign w:val="bottom"/>
          </w:tcPr>
          <w:p w14:paraId="14E1F210" w14:textId="2CE7340F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766" w:type="dxa"/>
            <w:vAlign w:val="bottom"/>
          </w:tcPr>
          <w:p w14:paraId="3B101DAA" w14:textId="3DA8F6E6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714" w:type="dxa"/>
            <w:vAlign w:val="bottom"/>
          </w:tcPr>
          <w:p w14:paraId="744ED207" w14:textId="60B8E360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723" w:type="dxa"/>
            <w:vAlign w:val="bottom"/>
          </w:tcPr>
          <w:p w14:paraId="0EDC5D7E" w14:textId="2F2654F1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822" w:type="dxa"/>
            <w:vAlign w:val="bottom"/>
          </w:tcPr>
          <w:p w14:paraId="36FB637F" w14:textId="3B0DBB22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820" w:type="dxa"/>
            <w:vAlign w:val="center"/>
          </w:tcPr>
          <w:p w14:paraId="6524C5DE" w14:textId="0EA32EF8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16</w:t>
            </w:r>
          </w:p>
        </w:tc>
      </w:tr>
      <w:tr w:rsidR="007534BE" w:rsidRPr="00856ABA" w14:paraId="57A0C62D" w14:textId="77777777" w:rsidTr="00313507">
        <w:tc>
          <w:tcPr>
            <w:tcW w:w="2875" w:type="dxa"/>
          </w:tcPr>
          <w:p w14:paraId="6056010B" w14:textId="0449C548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SA 2101-2300 (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µm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 frequency</w:t>
            </w:r>
          </w:p>
        </w:tc>
        <w:tc>
          <w:tcPr>
            <w:tcW w:w="634" w:type="dxa"/>
            <w:vAlign w:val="bottom"/>
          </w:tcPr>
          <w:p w14:paraId="5E72E4C7" w14:textId="75CC67F3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900" w:type="dxa"/>
            <w:vAlign w:val="bottom"/>
          </w:tcPr>
          <w:p w14:paraId="78BF81B4" w14:textId="679B4693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766" w:type="dxa"/>
            <w:vAlign w:val="bottom"/>
          </w:tcPr>
          <w:p w14:paraId="65DFC74E" w14:textId="3476B1E5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714" w:type="dxa"/>
            <w:vAlign w:val="bottom"/>
          </w:tcPr>
          <w:p w14:paraId="54EDF159" w14:textId="4CFE21EB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723" w:type="dxa"/>
            <w:vAlign w:val="bottom"/>
          </w:tcPr>
          <w:p w14:paraId="4750C065" w14:textId="2078A52E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822" w:type="dxa"/>
            <w:vAlign w:val="bottom"/>
          </w:tcPr>
          <w:p w14:paraId="7FF1AD17" w14:textId="0A8E0B9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820" w:type="dxa"/>
            <w:vAlign w:val="center"/>
          </w:tcPr>
          <w:p w14:paraId="758A59B7" w14:textId="3B4B25D3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94</w:t>
            </w:r>
          </w:p>
        </w:tc>
      </w:tr>
      <w:tr w:rsidR="007534BE" w:rsidRPr="00856ABA" w14:paraId="7742A172" w14:textId="77777777" w:rsidTr="00313507">
        <w:tc>
          <w:tcPr>
            <w:tcW w:w="2875" w:type="dxa"/>
          </w:tcPr>
          <w:p w14:paraId="4DDFA090" w14:textId="3EF14A84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SA 2301-2500 (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µm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 frequency</w:t>
            </w:r>
          </w:p>
        </w:tc>
        <w:tc>
          <w:tcPr>
            <w:tcW w:w="634" w:type="dxa"/>
            <w:vAlign w:val="bottom"/>
          </w:tcPr>
          <w:p w14:paraId="171F8397" w14:textId="0F87AABF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900" w:type="dxa"/>
            <w:vAlign w:val="bottom"/>
          </w:tcPr>
          <w:p w14:paraId="2F07F213" w14:textId="5FAD8AE9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766" w:type="dxa"/>
            <w:vAlign w:val="bottom"/>
          </w:tcPr>
          <w:p w14:paraId="5EDEA1E9" w14:textId="5D56923B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714" w:type="dxa"/>
            <w:vAlign w:val="bottom"/>
          </w:tcPr>
          <w:p w14:paraId="1DF64DC6" w14:textId="50B38B3E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723" w:type="dxa"/>
            <w:vAlign w:val="bottom"/>
          </w:tcPr>
          <w:p w14:paraId="0D126E83" w14:textId="10690870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822" w:type="dxa"/>
            <w:vAlign w:val="bottom"/>
          </w:tcPr>
          <w:p w14:paraId="1726594E" w14:textId="38AD86A8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820" w:type="dxa"/>
            <w:vAlign w:val="center"/>
          </w:tcPr>
          <w:p w14:paraId="353CC447" w14:textId="7928E5DB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81</w:t>
            </w:r>
          </w:p>
        </w:tc>
      </w:tr>
      <w:tr w:rsidR="007534BE" w:rsidRPr="00856ABA" w14:paraId="4BE8EB4E" w14:textId="77777777" w:rsidTr="00313507">
        <w:tc>
          <w:tcPr>
            <w:tcW w:w="2875" w:type="dxa"/>
          </w:tcPr>
          <w:p w14:paraId="52388175" w14:textId="1109CB0E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SA 2501-2700 (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µm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 frequency</w:t>
            </w:r>
          </w:p>
        </w:tc>
        <w:tc>
          <w:tcPr>
            <w:tcW w:w="634" w:type="dxa"/>
            <w:vAlign w:val="bottom"/>
          </w:tcPr>
          <w:p w14:paraId="5CCB46D6" w14:textId="4AD65A4B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900" w:type="dxa"/>
            <w:vAlign w:val="bottom"/>
          </w:tcPr>
          <w:p w14:paraId="7D6957B4" w14:textId="4841A2DF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766" w:type="dxa"/>
            <w:vAlign w:val="bottom"/>
          </w:tcPr>
          <w:p w14:paraId="4D569E09" w14:textId="176CDCEE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714" w:type="dxa"/>
            <w:vAlign w:val="bottom"/>
          </w:tcPr>
          <w:p w14:paraId="0EF98CAC" w14:textId="5D064215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723" w:type="dxa"/>
            <w:vAlign w:val="bottom"/>
          </w:tcPr>
          <w:p w14:paraId="16966E51" w14:textId="33425E5B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822" w:type="dxa"/>
            <w:vAlign w:val="bottom"/>
          </w:tcPr>
          <w:p w14:paraId="2412C603" w14:textId="43089F9B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820" w:type="dxa"/>
            <w:vAlign w:val="center"/>
          </w:tcPr>
          <w:p w14:paraId="7F43177C" w14:textId="49C0658D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54</w:t>
            </w:r>
          </w:p>
        </w:tc>
      </w:tr>
      <w:tr w:rsidR="007534BE" w:rsidRPr="00856ABA" w14:paraId="725A1553" w14:textId="77777777" w:rsidTr="00313507">
        <w:tc>
          <w:tcPr>
            <w:tcW w:w="2875" w:type="dxa"/>
          </w:tcPr>
          <w:p w14:paraId="4197E188" w14:textId="31209315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SA 2701-2900 (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µm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 frequency</w:t>
            </w:r>
          </w:p>
        </w:tc>
        <w:tc>
          <w:tcPr>
            <w:tcW w:w="634" w:type="dxa"/>
            <w:vAlign w:val="bottom"/>
          </w:tcPr>
          <w:p w14:paraId="7AB40235" w14:textId="306BF1FB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900" w:type="dxa"/>
            <w:vAlign w:val="bottom"/>
          </w:tcPr>
          <w:p w14:paraId="66C5A95B" w14:textId="6827D800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766" w:type="dxa"/>
            <w:vAlign w:val="bottom"/>
          </w:tcPr>
          <w:p w14:paraId="47FEFCDF" w14:textId="10F987EA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714" w:type="dxa"/>
            <w:vAlign w:val="bottom"/>
          </w:tcPr>
          <w:p w14:paraId="1C37D7AC" w14:textId="38BF477F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723" w:type="dxa"/>
            <w:vAlign w:val="bottom"/>
          </w:tcPr>
          <w:p w14:paraId="2559A11A" w14:textId="7230DFC4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822" w:type="dxa"/>
            <w:vAlign w:val="bottom"/>
          </w:tcPr>
          <w:p w14:paraId="7A861E16" w14:textId="61F8FD63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820" w:type="dxa"/>
            <w:vAlign w:val="center"/>
          </w:tcPr>
          <w:p w14:paraId="063D2250" w14:textId="7D1A4B75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66</w:t>
            </w:r>
          </w:p>
        </w:tc>
      </w:tr>
      <w:tr w:rsidR="007534BE" w:rsidRPr="00856ABA" w14:paraId="58289FBB" w14:textId="77777777" w:rsidTr="00313507">
        <w:tc>
          <w:tcPr>
            <w:tcW w:w="2875" w:type="dxa"/>
          </w:tcPr>
          <w:p w14:paraId="04F10F30" w14:textId="1A254F50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SA 2901-3100 (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µm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 frequency</w:t>
            </w:r>
          </w:p>
        </w:tc>
        <w:tc>
          <w:tcPr>
            <w:tcW w:w="634" w:type="dxa"/>
            <w:vAlign w:val="bottom"/>
          </w:tcPr>
          <w:p w14:paraId="2EE045A2" w14:textId="7F7AC32F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900" w:type="dxa"/>
            <w:vAlign w:val="bottom"/>
          </w:tcPr>
          <w:p w14:paraId="6CDC1D3C" w14:textId="365A76E4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</w:p>
        </w:tc>
        <w:tc>
          <w:tcPr>
            <w:tcW w:w="766" w:type="dxa"/>
            <w:vAlign w:val="bottom"/>
          </w:tcPr>
          <w:p w14:paraId="535A6847" w14:textId="586C969D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714" w:type="dxa"/>
            <w:vAlign w:val="bottom"/>
          </w:tcPr>
          <w:p w14:paraId="4E5F51C5" w14:textId="6E59B4EA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723" w:type="dxa"/>
            <w:vAlign w:val="bottom"/>
          </w:tcPr>
          <w:p w14:paraId="39D0D493" w14:textId="16B1D803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822" w:type="dxa"/>
            <w:vAlign w:val="bottom"/>
          </w:tcPr>
          <w:p w14:paraId="1B77D55C" w14:textId="2CB5A3AA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820" w:type="dxa"/>
            <w:vAlign w:val="center"/>
          </w:tcPr>
          <w:p w14:paraId="5F40E89C" w14:textId="64DE0F43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77</w:t>
            </w:r>
          </w:p>
        </w:tc>
      </w:tr>
      <w:tr w:rsidR="007534BE" w:rsidRPr="00856ABA" w14:paraId="17BF2F6C" w14:textId="77777777" w:rsidTr="00313507">
        <w:tc>
          <w:tcPr>
            <w:tcW w:w="2875" w:type="dxa"/>
          </w:tcPr>
          <w:p w14:paraId="2984BAD4" w14:textId="24836C84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SA 3101-3300 (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µm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 frequency</w:t>
            </w:r>
          </w:p>
        </w:tc>
        <w:tc>
          <w:tcPr>
            <w:tcW w:w="634" w:type="dxa"/>
            <w:vAlign w:val="bottom"/>
          </w:tcPr>
          <w:p w14:paraId="64000E16" w14:textId="2027FD4E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900" w:type="dxa"/>
            <w:vAlign w:val="bottom"/>
          </w:tcPr>
          <w:p w14:paraId="71294F3C" w14:textId="758490F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766" w:type="dxa"/>
            <w:vAlign w:val="bottom"/>
          </w:tcPr>
          <w:p w14:paraId="58D1AA8E" w14:textId="6200ADE3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714" w:type="dxa"/>
            <w:vAlign w:val="bottom"/>
          </w:tcPr>
          <w:p w14:paraId="7E88E9DE" w14:textId="464422E2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723" w:type="dxa"/>
            <w:vAlign w:val="bottom"/>
          </w:tcPr>
          <w:p w14:paraId="6580D325" w14:textId="74C9B5A1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822" w:type="dxa"/>
            <w:vAlign w:val="bottom"/>
          </w:tcPr>
          <w:p w14:paraId="1A31290E" w14:textId="1F7B9678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820" w:type="dxa"/>
            <w:vAlign w:val="center"/>
          </w:tcPr>
          <w:p w14:paraId="6B00C62A" w14:textId="21D24FC0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04</w:t>
            </w:r>
          </w:p>
        </w:tc>
      </w:tr>
      <w:tr w:rsidR="007534BE" w:rsidRPr="00856ABA" w14:paraId="419AF2FB" w14:textId="77777777" w:rsidTr="00313507">
        <w:tc>
          <w:tcPr>
            <w:tcW w:w="2875" w:type="dxa"/>
          </w:tcPr>
          <w:p w14:paraId="0F021DB4" w14:textId="130B6F9A" w:rsidR="007534BE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SA 3301-3500 (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µm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 frequency</w:t>
            </w:r>
          </w:p>
        </w:tc>
        <w:tc>
          <w:tcPr>
            <w:tcW w:w="634" w:type="dxa"/>
            <w:vAlign w:val="bottom"/>
          </w:tcPr>
          <w:p w14:paraId="5F3A44DA" w14:textId="1CAE994B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900" w:type="dxa"/>
            <w:vAlign w:val="bottom"/>
          </w:tcPr>
          <w:p w14:paraId="59703D74" w14:textId="7816B8E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766" w:type="dxa"/>
            <w:vAlign w:val="bottom"/>
          </w:tcPr>
          <w:p w14:paraId="41F27850" w14:textId="1BCBACCF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714" w:type="dxa"/>
            <w:vAlign w:val="bottom"/>
          </w:tcPr>
          <w:p w14:paraId="0DFE617E" w14:textId="3EEF6A1E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723" w:type="dxa"/>
            <w:vAlign w:val="bottom"/>
          </w:tcPr>
          <w:p w14:paraId="72EEDCBD" w14:textId="67A1A769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822" w:type="dxa"/>
            <w:vAlign w:val="bottom"/>
          </w:tcPr>
          <w:p w14:paraId="509720D1" w14:textId="03A4814E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820" w:type="dxa"/>
            <w:vAlign w:val="center"/>
          </w:tcPr>
          <w:p w14:paraId="50D2C9F7" w14:textId="766632D1" w:rsidR="007534BE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48</w:t>
            </w:r>
          </w:p>
        </w:tc>
      </w:tr>
      <w:tr w:rsidR="007534BE" w:rsidRPr="00856ABA" w14:paraId="6C100B7A" w14:textId="77777777" w:rsidTr="00313507">
        <w:tc>
          <w:tcPr>
            <w:tcW w:w="2875" w:type="dxa"/>
          </w:tcPr>
          <w:p w14:paraId="1C8B06F2" w14:textId="001CEA2C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SA 3501-4000 (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µm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 frequency</w:t>
            </w:r>
          </w:p>
        </w:tc>
        <w:tc>
          <w:tcPr>
            <w:tcW w:w="634" w:type="dxa"/>
            <w:vAlign w:val="bottom"/>
          </w:tcPr>
          <w:p w14:paraId="1C963B0C" w14:textId="16239DC0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900" w:type="dxa"/>
            <w:vAlign w:val="bottom"/>
          </w:tcPr>
          <w:p w14:paraId="4A63F9A0" w14:textId="618F36E4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766" w:type="dxa"/>
            <w:vAlign w:val="bottom"/>
          </w:tcPr>
          <w:p w14:paraId="786C46CA" w14:textId="7FD0B964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714" w:type="dxa"/>
            <w:vAlign w:val="bottom"/>
          </w:tcPr>
          <w:p w14:paraId="6CE4A126" w14:textId="436965DA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723" w:type="dxa"/>
            <w:vAlign w:val="bottom"/>
          </w:tcPr>
          <w:p w14:paraId="1A07330E" w14:textId="22AF9FC0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822" w:type="dxa"/>
            <w:vAlign w:val="bottom"/>
          </w:tcPr>
          <w:p w14:paraId="213E6A7E" w14:textId="293D6DE5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820" w:type="dxa"/>
            <w:vAlign w:val="center"/>
          </w:tcPr>
          <w:p w14:paraId="72882568" w14:textId="49B874A3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77</w:t>
            </w:r>
          </w:p>
        </w:tc>
      </w:tr>
      <w:tr w:rsidR="007534BE" w:rsidRPr="00856ABA" w14:paraId="60B338AF" w14:textId="77777777" w:rsidTr="00313507">
        <w:tc>
          <w:tcPr>
            <w:tcW w:w="2875" w:type="dxa"/>
          </w:tcPr>
          <w:p w14:paraId="201EF608" w14:textId="5495CF95" w:rsidR="007534BE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SA 4001-5000 (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µm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 frequency</w:t>
            </w:r>
          </w:p>
        </w:tc>
        <w:tc>
          <w:tcPr>
            <w:tcW w:w="634" w:type="dxa"/>
            <w:vAlign w:val="bottom"/>
          </w:tcPr>
          <w:p w14:paraId="5ED1625A" w14:textId="70C23F53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900" w:type="dxa"/>
            <w:vAlign w:val="bottom"/>
          </w:tcPr>
          <w:p w14:paraId="21B7018C" w14:textId="15F116F9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766" w:type="dxa"/>
            <w:vAlign w:val="bottom"/>
          </w:tcPr>
          <w:p w14:paraId="04C30C17" w14:textId="152D0B89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714" w:type="dxa"/>
            <w:vAlign w:val="bottom"/>
          </w:tcPr>
          <w:p w14:paraId="49B3729F" w14:textId="53F4A7F6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723" w:type="dxa"/>
            <w:vAlign w:val="bottom"/>
          </w:tcPr>
          <w:p w14:paraId="0441144F" w14:textId="07914C3D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822" w:type="dxa"/>
            <w:vAlign w:val="bottom"/>
          </w:tcPr>
          <w:p w14:paraId="4FB4C64F" w14:textId="1C00B0F0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</w:p>
        </w:tc>
        <w:tc>
          <w:tcPr>
            <w:tcW w:w="820" w:type="dxa"/>
            <w:vAlign w:val="center"/>
          </w:tcPr>
          <w:p w14:paraId="65289399" w14:textId="445F5CAB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95</w:t>
            </w:r>
          </w:p>
        </w:tc>
      </w:tr>
      <w:tr w:rsidR="007534BE" w:rsidRPr="00856ABA" w14:paraId="55708C8A" w14:textId="77777777" w:rsidTr="00313507">
        <w:tc>
          <w:tcPr>
            <w:tcW w:w="2875" w:type="dxa"/>
          </w:tcPr>
          <w:p w14:paraId="56928530" w14:textId="24A3D58F" w:rsidR="007534BE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SA 5001-6001 (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µm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 frequency</w:t>
            </w:r>
          </w:p>
        </w:tc>
        <w:tc>
          <w:tcPr>
            <w:tcW w:w="634" w:type="dxa"/>
            <w:vAlign w:val="bottom"/>
          </w:tcPr>
          <w:p w14:paraId="4E0C66B1" w14:textId="2CCD927F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900" w:type="dxa"/>
            <w:vAlign w:val="bottom"/>
          </w:tcPr>
          <w:p w14:paraId="4CCC6F7D" w14:textId="0E52719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766" w:type="dxa"/>
            <w:vAlign w:val="bottom"/>
          </w:tcPr>
          <w:p w14:paraId="59DDEA6C" w14:textId="7EFC4B4D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714" w:type="dxa"/>
            <w:vAlign w:val="bottom"/>
          </w:tcPr>
          <w:p w14:paraId="31770D2C" w14:textId="030EE1A4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3</w:t>
            </w:r>
          </w:p>
        </w:tc>
        <w:tc>
          <w:tcPr>
            <w:tcW w:w="723" w:type="dxa"/>
            <w:vAlign w:val="bottom"/>
          </w:tcPr>
          <w:p w14:paraId="3F4125F4" w14:textId="06E896A3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8</w:t>
            </w:r>
          </w:p>
        </w:tc>
        <w:tc>
          <w:tcPr>
            <w:tcW w:w="822" w:type="dxa"/>
            <w:vAlign w:val="bottom"/>
          </w:tcPr>
          <w:p w14:paraId="4159DABB" w14:textId="06610DC1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5</w:t>
            </w:r>
          </w:p>
        </w:tc>
        <w:tc>
          <w:tcPr>
            <w:tcW w:w="820" w:type="dxa"/>
            <w:vAlign w:val="center"/>
          </w:tcPr>
          <w:p w14:paraId="2F2910A6" w14:textId="55868F3B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55</w:t>
            </w:r>
          </w:p>
        </w:tc>
      </w:tr>
      <w:tr w:rsidR="007534BE" w:rsidRPr="00856ABA" w14:paraId="37FEE5BB" w14:textId="77777777" w:rsidTr="00313507">
        <w:tc>
          <w:tcPr>
            <w:tcW w:w="2875" w:type="dxa"/>
          </w:tcPr>
          <w:p w14:paraId="2C4DEAB5" w14:textId="3014EA2E" w:rsidR="007534BE" w:rsidRPr="00FF0F3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SA &gt;60001 (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µm</w:t>
            </w: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 frequency</w:t>
            </w:r>
          </w:p>
        </w:tc>
        <w:tc>
          <w:tcPr>
            <w:tcW w:w="634" w:type="dxa"/>
            <w:vAlign w:val="bottom"/>
          </w:tcPr>
          <w:p w14:paraId="4431DA8D" w14:textId="0E1FECDF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900" w:type="dxa"/>
            <w:vAlign w:val="bottom"/>
          </w:tcPr>
          <w:p w14:paraId="479A20EC" w14:textId="1FB73541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9</w:t>
            </w:r>
          </w:p>
        </w:tc>
        <w:tc>
          <w:tcPr>
            <w:tcW w:w="766" w:type="dxa"/>
            <w:vAlign w:val="bottom"/>
          </w:tcPr>
          <w:p w14:paraId="7EEDE56E" w14:textId="02576776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</w:p>
        </w:tc>
        <w:tc>
          <w:tcPr>
            <w:tcW w:w="714" w:type="dxa"/>
            <w:vAlign w:val="bottom"/>
          </w:tcPr>
          <w:p w14:paraId="0787BC27" w14:textId="43CC894B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4</w:t>
            </w:r>
          </w:p>
        </w:tc>
        <w:tc>
          <w:tcPr>
            <w:tcW w:w="723" w:type="dxa"/>
            <w:vAlign w:val="bottom"/>
          </w:tcPr>
          <w:p w14:paraId="7D49DC23" w14:textId="03326453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0</w:t>
            </w:r>
          </w:p>
        </w:tc>
        <w:tc>
          <w:tcPr>
            <w:tcW w:w="822" w:type="dxa"/>
            <w:vAlign w:val="bottom"/>
          </w:tcPr>
          <w:p w14:paraId="158F1EDB" w14:textId="7FE5F848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.</w:t>
            </w:r>
            <w:r w:rsidRPr="009F3E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PT"/>
              </w:rPr>
              <w:t>6</w:t>
            </w:r>
          </w:p>
        </w:tc>
        <w:tc>
          <w:tcPr>
            <w:tcW w:w="820" w:type="dxa"/>
            <w:vAlign w:val="center"/>
          </w:tcPr>
          <w:p w14:paraId="2E9F8004" w14:textId="5AC3D5DF" w:rsidR="007534BE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72</w:t>
            </w:r>
          </w:p>
        </w:tc>
      </w:tr>
      <w:tr w:rsidR="007534BE" w:rsidRPr="00856ABA" w14:paraId="10CE1520" w14:textId="77777777" w:rsidTr="00673E62">
        <w:tc>
          <w:tcPr>
            <w:tcW w:w="2875" w:type="dxa"/>
          </w:tcPr>
          <w:p w14:paraId="0FD04301" w14:textId="77777777" w:rsidR="00A84A84" w:rsidRPr="00856ABA" w:rsidRDefault="00A84A84" w:rsidP="00CC3B0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7155CB24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Bioenergetics</w:t>
            </w:r>
          </w:p>
        </w:tc>
        <w:tc>
          <w:tcPr>
            <w:tcW w:w="634" w:type="dxa"/>
            <w:vAlign w:val="center"/>
          </w:tcPr>
          <w:p w14:paraId="035F14ED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71B26A7D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vAlign w:val="center"/>
          </w:tcPr>
          <w:p w14:paraId="64AC258F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3B29CB5F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4D6BCEFB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3BF05A5C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Align w:val="center"/>
          </w:tcPr>
          <w:p w14:paraId="0EC759D6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534BE" w:rsidRPr="00B24C7E" w14:paraId="7E5811C3" w14:textId="77777777" w:rsidTr="00673E62">
        <w:tc>
          <w:tcPr>
            <w:tcW w:w="2875" w:type="dxa"/>
          </w:tcPr>
          <w:p w14:paraId="4D0D30CF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S activity (nmol.min</w:t>
            </w: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-1</w:t>
            </w: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g</w:t>
            </w: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US"/>
              </w:rPr>
              <w:t>-1</w:t>
            </w: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634" w:type="dxa"/>
            <w:vAlign w:val="center"/>
          </w:tcPr>
          <w:p w14:paraId="0E165A48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0A9230E9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vAlign w:val="center"/>
          </w:tcPr>
          <w:p w14:paraId="256B0954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16519537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52D60D36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78C5AD3A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Align w:val="center"/>
          </w:tcPr>
          <w:p w14:paraId="52937764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534BE" w:rsidRPr="00856ABA" w14:paraId="0E66FC53" w14:textId="77777777" w:rsidTr="00673E62">
        <w:tc>
          <w:tcPr>
            <w:tcW w:w="2875" w:type="dxa"/>
          </w:tcPr>
          <w:p w14:paraId="13AE6F43" w14:textId="77777777" w:rsidR="007534BE" w:rsidRPr="00856ABA" w:rsidRDefault="007534BE" w:rsidP="007534B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eft ventricle</w:t>
            </w:r>
          </w:p>
        </w:tc>
        <w:tc>
          <w:tcPr>
            <w:tcW w:w="634" w:type="dxa"/>
            <w:vAlign w:val="center"/>
          </w:tcPr>
          <w:p w14:paraId="25EF15EA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56</w:t>
            </w:r>
          </w:p>
        </w:tc>
        <w:tc>
          <w:tcPr>
            <w:tcW w:w="900" w:type="dxa"/>
            <w:vAlign w:val="center"/>
          </w:tcPr>
          <w:p w14:paraId="60286ACD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9</w:t>
            </w:r>
          </w:p>
        </w:tc>
        <w:tc>
          <w:tcPr>
            <w:tcW w:w="766" w:type="dxa"/>
            <w:vAlign w:val="center"/>
          </w:tcPr>
          <w:p w14:paraId="09962E8A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99</w:t>
            </w:r>
          </w:p>
        </w:tc>
        <w:tc>
          <w:tcPr>
            <w:tcW w:w="714" w:type="dxa"/>
            <w:vAlign w:val="center"/>
          </w:tcPr>
          <w:p w14:paraId="61842578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9</w:t>
            </w:r>
          </w:p>
        </w:tc>
        <w:tc>
          <w:tcPr>
            <w:tcW w:w="723" w:type="dxa"/>
            <w:vAlign w:val="center"/>
          </w:tcPr>
          <w:p w14:paraId="259E556C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22</w:t>
            </w:r>
          </w:p>
        </w:tc>
        <w:tc>
          <w:tcPr>
            <w:tcW w:w="822" w:type="dxa"/>
            <w:vAlign w:val="center"/>
          </w:tcPr>
          <w:p w14:paraId="463FC821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2</w:t>
            </w:r>
          </w:p>
        </w:tc>
        <w:tc>
          <w:tcPr>
            <w:tcW w:w="820" w:type="dxa"/>
            <w:vAlign w:val="center"/>
          </w:tcPr>
          <w:p w14:paraId="17ED8729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48</w:t>
            </w:r>
          </w:p>
        </w:tc>
      </w:tr>
      <w:tr w:rsidR="007534BE" w:rsidRPr="00856ABA" w14:paraId="6599BC5F" w14:textId="77777777" w:rsidTr="00673E62">
        <w:tc>
          <w:tcPr>
            <w:tcW w:w="2875" w:type="dxa"/>
          </w:tcPr>
          <w:p w14:paraId="1FEABA1F" w14:textId="77777777" w:rsidR="007534BE" w:rsidRPr="00856ABA" w:rsidRDefault="007534BE" w:rsidP="007534B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aphragm</w:t>
            </w:r>
          </w:p>
        </w:tc>
        <w:tc>
          <w:tcPr>
            <w:tcW w:w="634" w:type="dxa"/>
            <w:vAlign w:val="center"/>
          </w:tcPr>
          <w:p w14:paraId="0AF2F30F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3</w:t>
            </w:r>
          </w:p>
        </w:tc>
        <w:tc>
          <w:tcPr>
            <w:tcW w:w="900" w:type="dxa"/>
            <w:vAlign w:val="center"/>
          </w:tcPr>
          <w:p w14:paraId="256337FB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766" w:type="dxa"/>
            <w:vAlign w:val="center"/>
          </w:tcPr>
          <w:p w14:paraId="6A674E21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6</w:t>
            </w:r>
          </w:p>
        </w:tc>
        <w:tc>
          <w:tcPr>
            <w:tcW w:w="714" w:type="dxa"/>
            <w:vAlign w:val="center"/>
          </w:tcPr>
          <w:p w14:paraId="182D3FCD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  <w:tc>
          <w:tcPr>
            <w:tcW w:w="723" w:type="dxa"/>
            <w:vAlign w:val="center"/>
          </w:tcPr>
          <w:p w14:paraId="1AF55FF6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6</w:t>
            </w:r>
          </w:p>
        </w:tc>
        <w:tc>
          <w:tcPr>
            <w:tcW w:w="822" w:type="dxa"/>
            <w:vAlign w:val="center"/>
          </w:tcPr>
          <w:p w14:paraId="526F1497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  <w:tc>
          <w:tcPr>
            <w:tcW w:w="820" w:type="dxa"/>
            <w:vAlign w:val="center"/>
          </w:tcPr>
          <w:p w14:paraId="0A75D5DA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53</w:t>
            </w:r>
          </w:p>
        </w:tc>
      </w:tr>
      <w:tr w:rsidR="007534BE" w:rsidRPr="00856ABA" w14:paraId="339BF521" w14:textId="77777777" w:rsidTr="00673E62">
        <w:tc>
          <w:tcPr>
            <w:tcW w:w="2875" w:type="dxa"/>
          </w:tcPr>
          <w:p w14:paraId="55DC80D8" w14:textId="77777777" w:rsidR="007534BE" w:rsidRPr="00856ABA" w:rsidRDefault="007534BE" w:rsidP="007534BE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oleus</w:t>
            </w:r>
          </w:p>
        </w:tc>
        <w:tc>
          <w:tcPr>
            <w:tcW w:w="634" w:type="dxa"/>
            <w:vAlign w:val="center"/>
          </w:tcPr>
          <w:p w14:paraId="0747D3BC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4</w:t>
            </w:r>
          </w:p>
        </w:tc>
        <w:tc>
          <w:tcPr>
            <w:tcW w:w="900" w:type="dxa"/>
            <w:vAlign w:val="center"/>
          </w:tcPr>
          <w:p w14:paraId="69929109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766" w:type="dxa"/>
            <w:vAlign w:val="center"/>
          </w:tcPr>
          <w:p w14:paraId="36D2F9E3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8</w:t>
            </w:r>
          </w:p>
        </w:tc>
        <w:tc>
          <w:tcPr>
            <w:tcW w:w="714" w:type="dxa"/>
            <w:vAlign w:val="center"/>
          </w:tcPr>
          <w:p w14:paraId="56C9375B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723" w:type="dxa"/>
            <w:vAlign w:val="center"/>
          </w:tcPr>
          <w:p w14:paraId="005D7940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5</w:t>
            </w:r>
          </w:p>
        </w:tc>
        <w:tc>
          <w:tcPr>
            <w:tcW w:w="822" w:type="dxa"/>
            <w:vAlign w:val="center"/>
          </w:tcPr>
          <w:p w14:paraId="1D0141E7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820" w:type="dxa"/>
            <w:vAlign w:val="center"/>
          </w:tcPr>
          <w:p w14:paraId="5449F07E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21</w:t>
            </w:r>
          </w:p>
        </w:tc>
      </w:tr>
      <w:tr w:rsidR="007534BE" w:rsidRPr="00856ABA" w14:paraId="6FAFBB2A" w14:textId="77777777" w:rsidTr="00673E62">
        <w:tc>
          <w:tcPr>
            <w:tcW w:w="2875" w:type="dxa"/>
          </w:tcPr>
          <w:p w14:paraId="0117C749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Tibialis anterior</w:t>
            </w:r>
          </w:p>
        </w:tc>
        <w:tc>
          <w:tcPr>
            <w:tcW w:w="634" w:type="dxa"/>
            <w:vAlign w:val="center"/>
          </w:tcPr>
          <w:p w14:paraId="0844FC43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5</w:t>
            </w:r>
          </w:p>
        </w:tc>
        <w:tc>
          <w:tcPr>
            <w:tcW w:w="900" w:type="dxa"/>
            <w:vAlign w:val="center"/>
          </w:tcPr>
          <w:p w14:paraId="598E476B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0</w:t>
            </w:r>
          </w:p>
        </w:tc>
        <w:tc>
          <w:tcPr>
            <w:tcW w:w="766" w:type="dxa"/>
            <w:vAlign w:val="center"/>
          </w:tcPr>
          <w:p w14:paraId="4256B83D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3</w:t>
            </w:r>
          </w:p>
        </w:tc>
        <w:tc>
          <w:tcPr>
            <w:tcW w:w="714" w:type="dxa"/>
            <w:vAlign w:val="center"/>
          </w:tcPr>
          <w:p w14:paraId="13E6CE96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  <w:tc>
          <w:tcPr>
            <w:tcW w:w="723" w:type="dxa"/>
            <w:vAlign w:val="center"/>
          </w:tcPr>
          <w:p w14:paraId="188FFC7A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2</w:t>
            </w:r>
          </w:p>
        </w:tc>
        <w:tc>
          <w:tcPr>
            <w:tcW w:w="822" w:type="dxa"/>
            <w:vAlign w:val="center"/>
          </w:tcPr>
          <w:p w14:paraId="66D59FB2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820" w:type="dxa"/>
            <w:vAlign w:val="center"/>
          </w:tcPr>
          <w:p w14:paraId="2C5C6587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58</w:t>
            </w:r>
          </w:p>
        </w:tc>
      </w:tr>
      <w:tr w:rsidR="007534BE" w:rsidRPr="00856ABA" w14:paraId="436F2874" w14:textId="77777777" w:rsidTr="00673E62">
        <w:tc>
          <w:tcPr>
            <w:tcW w:w="2875" w:type="dxa"/>
          </w:tcPr>
          <w:p w14:paraId="43AC3344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40379F08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lastRenderedPageBreak/>
              <w:t>Mitochondrial dynamics markers</w:t>
            </w:r>
          </w:p>
        </w:tc>
        <w:tc>
          <w:tcPr>
            <w:tcW w:w="634" w:type="dxa"/>
            <w:vAlign w:val="center"/>
          </w:tcPr>
          <w:p w14:paraId="30DCBBE4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1F20E655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vAlign w:val="center"/>
          </w:tcPr>
          <w:p w14:paraId="4C310FD0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11387C9A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3F10D1D9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034F4AA0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Align w:val="center"/>
          </w:tcPr>
          <w:p w14:paraId="13EE98F8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534BE" w:rsidRPr="00856ABA" w14:paraId="30B568B4" w14:textId="77777777" w:rsidTr="00673E62">
        <w:tc>
          <w:tcPr>
            <w:tcW w:w="2875" w:type="dxa"/>
          </w:tcPr>
          <w:p w14:paraId="1A6FCA20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FN1 (OD)</w:t>
            </w:r>
          </w:p>
        </w:tc>
        <w:tc>
          <w:tcPr>
            <w:tcW w:w="634" w:type="dxa"/>
            <w:vAlign w:val="center"/>
          </w:tcPr>
          <w:p w14:paraId="4DA9FB40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0D18A6FC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vAlign w:val="center"/>
          </w:tcPr>
          <w:p w14:paraId="05CAD822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51D247DF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0B1C26B5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5205A86C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Align w:val="center"/>
          </w:tcPr>
          <w:p w14:paraId="3E1B19B1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534BE" w:rsidRPr="00856ABA" w14:paraId="5B4B5056" w14:textId="77777777" w:rsidTr="00673E62">
        <w:tc>
          <w:tcPr>
            <w:tcW w:w="2875" w:type="dxa"/>
          </w:tcPr>
          <w:p w14:paraId="3A7E8D38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eft ventricle</w:t>
            </w:r>
          </w:p>
        </w:tc>
        <w:tc>
          <w:tcPr>
            <w:tcW w:w="634" w:type="dxa"/>
            <w:vAlign w:val="center"/>
          </w:tcPr>
          <w:p w14:paraId="23FC704B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44</w:t>
            </w:r>
          </w:p>
        </w:tc>
        <w:tc>
          <w:tcPr>
            <w:tcW w:w="900" w:type="dxa"/>
            <w:vAlign w:val="center"/>
          </w:tcPr>
          <w:p w14:paraId="266CA3A5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3</w:t>
            </w:r>
          </w:p>
        </w:tc>
        <w:tc>
          <w:tcPr>
            <w:tcW w:w="766" w:type="dxa"/>
            <w:vAlign w:val="center"/>
          </w:tcPr>
          <w:p w14:paraId="30CEC5D6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10</w:t>
            </w:r>
          </w:p>
        </w:tc>
        <w:tc>
          <w:tcPr>
            <w:tcW w:w="714" w:type="dxa"/>
            <w:vAlign w:val="center"/>
          </w:tcPr>
          <w:p w14:paraId="078874DE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02</w:t>
            </w:r>
          </w:p>
        </w:tc>
        <w:tc>
          <w:tcPr>
            <w:tcW w:w="723" w:type="dxa"/>
            <w:vAlign w:val="center"/>
          </w:tcPr>
          <w:p w14:paraId="18F81F20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44</w:t>
            </w:r>
          </w:p>
        </w:tc>
        <w:tc>
          <w:tcPr>
            <w:tcW w:w="822" w:type="dxa"/>
            <w:vAlign w:val="center"/>
          </w:tcPr>
          <w:p w14:paraId="01CEC421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9</w:t>
            </w:r>
          </w:p>
        </w:tc>
        <w:tc>
          <w:tcPr>
            <w:tcW w:w="820" w:type="dxa"/>
            <w:vAlign w:val="center"/>
          </w:tcPr>
          <w:p w14:paraId="7446CD9F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57</w:t>
            </w:r>
          </w:p>
        </w:tc>
      </w:tr>
      <w:tr w:rsidR="007534BE" w:rsidRPr="00856ABA" w14:paraId="12037CDE" w14:textId="77777777" w:rsidTr="00673E62">
        <w:tc>
          <w:tcPr>
            <w:tcW w:w="2875" w:type="dxa"/>
          </w:tcPr>
          <w:p w14:paraId="7355E2A8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aphragm</w:t>
            </w:r>
          </w:p>
        </w:tc>
        <w:tc>
          <w:tcPr>
            <w:tcW w:w="634" w:type="dxa"/>
            <w:vAlign w:val="center"/>
          </w:tcPr>
          <w:p w14:paraId="40E54B0E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8</w:t>
            </w:r>
          </w:p>
        </w:tc>
        <w:tc>
          <w:tcPr>
            <w:tcW w:w="900" w:type="dxa"/>
            <w:vAlign w:val="center"/>
          </w:tcPr>
          <w:p w14:paraId="377D3406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5</w:t>
            </w:r>
          </w:p>
        </w:tc>
        <w:tc>
          <w:tcPr>
            <w:tcW w:w="766" w:type="dxa"/>
            <w:vAlign w:val="center"/>
          </w:tcPr>
          <w:p w14:paraId="59419F26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8</w:t>
            </w:r>
          </w:p>
        </w:tc>
        <w:tc>
          <w:tcPr>
            <w:tcW w:w="714" w:type="dxa"/>
            <w:vAlign w:val="center"/>
          </w:tcPr>
          <w:p w14:paraId="45834DE5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9</w:t>
            </w:r>
          </w:p>
        </w:tc>
        <w:tc>
          <w:tcPr>
            <w:tcW w:w="723" w:type="dxa"/>
            <w:vAlign w:val="center"/>
          </w:tcPr>
          <w:p w14:paraId="595022E8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8</w:t>
            </w:r>
          </w:p>
        </w:tc>
        <w:tc>
          <w:tcPr>
            <w:tcW w:w="822" w:type="dxa"/>
            <w:vAlign w:val="center"/>
          </w:tcPr>
          <w:p w14:paraId="7257FA84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9</w:t>
            </w:r>
          </w:p>
        </w:tc>
        <w:tc>
          <w:tcPr>
            <w:tcW w:w="820" w:type="dxa"/>
            <w:vAlign w:val="center"/>
          </w:tcPr>
          <w:p w14:paraId="34328ACC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21</w:t>
            </w:r>
          </w:p>
        </w:tc>
      </w:tr>
      <w:tr w:rsidR="007534BE" w:rsidRPr="00856ABA" w14:paraId="5111D002" w14:textId="77777777" w:rsidTr="00673E62">
        <w:tc>
          <w:tcPr>
            <w:tcW w:w="2875" w:type="dxa"/>
          </w:tcPr>
          <w:p w14:paraId="2ADA1270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oleus</w:t>
            </w:r>
          </w:p>
        </w:tc>
        <w:tc>
          <w:tcPr>
            <w:tcW w:w="634" w:type="dxa"/>
            <w:vAlign w:val="center"/>
          </w:tcPr>
          <w:p w14:paraId="0B021899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9</w:t>
            </w:r>
          </w:p>
        </w:tc>
        <w:tc>
          <w:tcPr>
            <w:tcW w:w="900" w:type="dxa"/>
            <w:vAlign w:val="center"/>
          </w:tcPr>
          <w:p w14:paraId="6A766B1D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6</w:t>
            </w:r>
          </w:p>
        </w:tc>
        <w:tc>
          <w:tcPr>
            <w:tcW w:w="766" w:type="dxa"/>
            <w:vAlign w:val="center"/>
          </w:tcPr>
          <w:p w14:paraId="5BF826F4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4</w:t>
            </w:r>
          </w:p>
        </w:tc>
        <w:tc>
          <w:tcPr>
            <w:tcW w:w="714" w:type="dxa"/>
            <w:vAlign w:val="center"/>
          </w:tcPr>
          <w:p w14:paraId="59FB3C4D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723" w:type="dxa"/>
            <w:vAlign w:val="center"/>
          </w:tcPr>
          <w:p w14:paraId="164531C3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5</w:t>
            </w:r>
          </w:p>
        </w:tc>
        <w:tc>
          <w:tcPr>
            <w:tcW w:w="822" w:type="dxa"/>
            <w:vAlign w:val="center"/>
          </w:tcPr>
          <w:p w14:paraId="7792CCDE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820" w:type="dxa"/>
            <w:vAlign w:val="center"/>
          </w:tcPr>
          <w:p w14:paraId="55CA6858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13</w:t>
            </w:r>
          </w:p>
        </w:tc>
      </w:tr>
      <w:tr w:rsidR="007534BE" w:rsidRPr="00856ABA" w14:paraId="71EE8356" w14:textId="77777777" w:rsidTr="00673E62">
        <w:tc>
          <w:tcPr>
            <w:tcW w:w="2875" w:type="dxa"/>
          </w:tcPr>
          <w:p w14:paraId="3365C6FA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Tibialis anterior</w:t>
            </w:r>
          </w:p>
        </w:tc>
        <w:tc>
          <w:tcPr>
            <w:tcW w:w="634" w:type="dxa"/>
            <w:vAlign w:val="center"/>
          </w:tcPr>
          <w:p w14:paraId="628F2E06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50</w:t>
            </w:r>
          </w:p>
        </w:tc>
        <w:tc>
          <w:tcPr>
            <w:tcW w:w="900" w:type="dxa"/>
            <w:vAlign w:val="center"/>
          </w:tcPr>
          <w:p w14:paraId="29E587C7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9</w:t>
            </w:r>
          </w:p>
        </w:tc>
        <w:tc>
          <w:tcPr>
            <w:tcW w:w="766" w:type="dxa"/>
            <w:vAlign w:val="center"/>
          </w:tcPr>
          <w:p w14:paraId="6596B0D6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8</w:t>
            </w:r>
          </w:p>
        </w:tc>
        <w:tc>
          <w:tcPr>
            <w:tcW w:w="714" w:type="dxa"/>
            <w:vAlign w:val="center"/>
          </w:tcPr>
          <w:p w14:paraId="610AEFE3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1</w:t>
            </w:r>
          </w:p>
        </w:tc>
        <w:tc>
          <w:tcPr>
            <w:tcW w:w="723" w:type="dxa"/>
            <w:vAlign w:val="center"/>
          </w:tcPr>
          <w:p w14:paraId="7BA1B1C0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45</w:t>
            </w:r>
          </w:p>
        </w:tc>
        <w:tc>
          <w:tcPr>
            <w:tcW w:w="822" w:type="dxa"/>
            <w:vAlign w:val="center"/>
          </w:tcPr>
          <w:p w14:paraId="052D0E3C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12</w:t>
            </w:r>
          </w:p>
        </w:tc>
        <w:tc>
          <w:tcPr>
            <w:tcW w:w="820" w:type="dxa"/>
            <w:vAlign w:val="center"/>
          </w:tcPr>
          <w:p w14:paraId="2C87D476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13</w:t>
            </w:r>
          </w:p>
        </w:tc>
      </w:tr>
      <w:tr w:rsidR="007534BE" w:rsidRPr="00856ABA" w14:paraId="1C68568E" w14:textId="77777777" w:rsidTr="00673E62">
        <w:tc>
          <w:tcPr>
            <w:tcW w:w="2875" w:type="dxa"/>
          </w:tcPr>
          <w:p w14:paraId="66317D97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FN2 (OD)</w:t>
            </w:r>
          </w:p>
        </w:tc>
        <w:tc>
          <w:tcPr>
            <w:tcW w:w="634" w:type="dxa"/>
            <w:vAlign w:val="center"/>
          </w:tcPr>
          <w:p w14:paraId="13ABF3BB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46B219A9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vAlign w:val="center"/>
          </w:tcPr>
          <w:p w14:paraId="398F423C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47ECC978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61F9D9FB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492C66C6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Align w:val="center"/>
          </w:tcPr>
          <w:p w14:paraId="476F85AF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7534BE" w:rsidRPr="00856ABA" w14:paraId="4BD58E81" w14:textId="77777777" w:rsidTr="00673E62">
        <w:tc>
          <w:tcPr>
            <w:tcW w:w="2875" w:type="dxa"/>
          </w:tcPr>
          <w:p w14:paraId="69CD401A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eft ventricle</w:t>
            </w:r>
          </w:p>
        </w:tc>
        <w:tc>
          <w:tcPr>
            <w:tcW w:w="634" w:type="dxa"/>
            <w:vAlign w:val="center"/>
          </w:tcPr>
          <w:p w14:paraId="02212055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4</w:t>
            </w:r>
          </w:p>
        </w:tc>
        <w:tc>
          <w:tcPr>
            <w:tcW w:w="900" w:type="dxa"/>
            <w:vAlign w:val="center"/>
          </w:tcPr>
          <w:p w14:paraId="4BE20C29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766" w:type="dxa"/>
            <w:vAlign w:val="center"/>
          </w:tcPr>
          <w:p w14:paraId="39F94BFA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7</w:t>
            </w:r>
          </w:p>
        </w:tc>
        <w:tc>
          <w:tcPr>
            <w:tcW w:w="714" w:type="dxa"/>
            <w:vAlign w:val="center"/>
          </w:tcPr>
          <w:p w14:paraId="2BE48073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  <w:tc>
          <w:tcPr>
            <w:tcW w:w="723" w:type="dxa"/>
            <w:vAlign w:val="center"/>
          </w:tcPr>
          <w:p w14:paraId="78209251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2</w:t>
            </w:r>
          </w:p>
        </w:tc>
        <w:tc>
          <w:tcPr>
            <w:tcW w:w="822" w:type="dxa"/>
            <w:vAlign w:val="center"/>
          </w:tcPr>
          <w:p w14:paraId="149A25C3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820" w:type="dxa"/>
            <w:vAlign w:val="center"/>
          </w:tcPr>
          <w:p w14:paraId="78A778E3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18</w:t>
            </w:r>
          </w:p>
        </w:tc>
      </w:tr>
      <w:tr w:rsidR="007534BE" w:rsidRPr="00856ABA" w14:paraId="6D0DE591" w14:textId="77777777" w:rsidTr="00673E62">
        <w:tc>
          <w:tcPr>
            <w:tcW w:w="2875" w:type="dxa"/>
          </w:tcPr>
          <w:p w14:paraId="5AC8D662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aphragm</w:t>
            </w:r>
          </w:p>
        </w:tc>
        <w:tc>
          <w:tcPr>
            <w:tcW w:w="634" w:type="dxa"/>
            <w:vAlign w:val="center"/>
          </w:tcPr>
          <w:p w14:paraId="65D5608A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52</w:t>
            </w:r>
          </w:p>
        </w:tc>
        <w:tc>
          <w:tcPr>
            <w:tcW w:w="900" w:type="dxa"/>
            <w:vAlign w:val="center"/>
          </w:tcPr>
          <w:p w14:paraId="45E58066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4</w:t>
            </w:r>
          </w:p>
        </w:tc>
        <w:tc>
          <w:tcPr>
            <w:tcW w:w="766" w:type="dxa"/>
            <w:vAlign w:val="center"/>
          </w:tcPr>
          <w:p w14:paraId="107BA2F9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07</w:t>
            </w:r>
          </w:p>
        </w:tc>
        <w:tc>
          <w:tcPr>
            <w:tcW w:w="714" w:type="dxa"/>
            <w:vAlign w:val="center"/>
          </w:tcPr>
          <w:p w14:paraId="7227DCBB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19</w:t>
            </w:r>
          </w:p>
        </w:tc>
        <w:tc>
          <w:tcPr>
            <w:tcW w:w="723" w:type="dxa"/>
            <w:vAlign w:val="center"/>
          </w:tcPr>
          <w:p w14:paraId="7E4BED90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97</w:t>
            </w:r>
          </w:p>
        </w:tc>
        <w:tc>
          <w:tcPr>
            <w:tcW w:w="822" w:type="dxa"/>
            <w:vAlign w:val="center"/>
          </w:tcPr>
          <w:p w14:paraId="41E5A26D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80</w:t>
            </w:r>
          </w:p>
        </w:tc>
        <w:tc>
          <w:tcPr>
            <w:tcW w:w="820" w:type="dxa"/>
            <w:vAlign w:val="center"/>
          </w:tcPr>
          <w:p w14:paraId="219505D8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73</w:t>
            </w:r>
          </w:p>
        </w:tc>
      </w:tr>
      <w:tr w:rsidR="007534BE" w:rsidRPr="00856ABA" w14:paraId="36A87667" w14:textId="77777777" w:rsidTr="00673E62">
        <w:tc>
          <w:tcPr>
            <w:tcW w:w="2875" w:type="dxa"/>
          </w:tcPr>
          <w:p w14:paraId="492CCB0F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oleus</w:t>
            </w:r>
          </w:p>
        </w:tc>
        <w:tc>
          <w:tcPr>
            <w:tcW w:w="634" w:type="dxa"/>
            <w:vAlign w:val="center"/>
          </w:tcPr>
          <w:p w14:paraId="5676E121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60</w:t>
            </w:r>
          </w:p>
        </w:tc>
        <w:tc>
          <w:tcPr>
            <w:tcW w:w="900" w:type="dxa"/>
            <w:vAlign w:val="center"/>
          </w:tcPr>
          <w:p w14:paraId="29A7914C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5</w:t>
            </w:r>
          </w:p>
        </w:tc>
        <w:tc>
          <w:tcPr>
            <w:tcW w:w="766" w:type="dxa"/>
            <w:vAlign w:val="center"/>
          </w:tcPr>
          <w:p w14:paraId="1C7DD013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06</w:t>
            </w:r>
          </w:p>
        </w:tc>
        <w:tc>
          <w:tcPr>
            <w:tcW w:w="714" w:type="dxa"/>
            <w:vAlign w:val="center"/>
          </w:tcPr>
          <w:p w14:paraId="21A43CF9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8</w:t>
            </w:r>
          </w:p>
        </w:tc>
        <w:tc>
          <w:tcPr>
            <w:tcW w:w="723" w:type="dxa"/>
            <w:vAlign w:val="center"/>
          </w:tcPr>
          <w:p w14:paraId="34C3EEA8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13</w:t>
            </w:r>
          </w:p>
        </w:tc>
        <w:tc>
          <w:tcPr>
            <w:tcW w:w="822" w:type="dxa"/>
            <w:vAlign w:val="center"/>
          </w:tcPr>
          <w:p w14:paraId="5BA76079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26</w:t>
            </w:r>
          </w:p>
        </w:tc>
        <w:tc>
          <w:tcPr>
            <w:tcW w:w="820" w:type="dxa"/>
            <w:vAlign w:val="center"/>
          </w:tcPr>
          <w:p w14:paraId="3F2CD9B3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29</w:t>
            </w:r>
          </w:p>
        </w:tc>
      </w:tr>
      <w:tr w:rsidR="007534BE" w:rsidRPr="00856ABA" w14:paraId="2E949C52" w14:textId="77777777" w:rsidTr="00673E62">
        <w:tc>
          <w:tcPr>
            <w:tcW w:w="2875" w:type="dxa"/>
          </w:tcPr>
          <w:p w14:paraId="77D3271B" w14:textId="77777777" w:rsidR="007534BE" w:rsidRPr="00856ABA" w:rsidRDefault="007534BE" w:rsidP="007534BE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Tibialis anterior</w:t>
            </w:r>
          </w:p>
        </w:tc>
        <w:tc>
          <w:tcPr>
            <w:tcW w:w="634" w:type="dxa"/>
            <w:vAlign w:val="center"/>
          </w:tcPr>
          <w:p w14:paraId="7A9020E7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60</w:t>
            </w:r>
          </w:p>
        </w:tc>
        <w:tc>
          <w:tcPr>
            <w:tcW w:w="900" w:type="dxa"/>
            <w:vAlign w:val="center"/>
          </w:tcPr>
          <w:p w14:paraId="064B45EB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4</w:t>
            </w:r>
          </w:p>
        </w:tc>
        <w:tc>
          <w:tcPr>
            <w:tcW w:w="766" w:type="dxa"/>
            <w:vAlign w:val="center"/>
          </w:tcPr>
          <w:p w14:paraId="10C5EF90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12</w:t>
            </w:r>
          </w:p>
        </w:tc>
        <w:tc>
          <w:tcPr>
            <w:tcW w:w="714" w:type="dxa"/>
            <w:vAlign w:val="center"/>
          </w:tcPr>
          <w:p w14:paraId="14841AB7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4</w:t>
            </w:r>
          </w:p>
        </w:tc>
        <w:tc>
          <w:tcPr>
            <w:tcW w:w="723" w:type="dxa"/>
            <w:vAlign w:val="center"/>
          </w:tcPr>
          <w:p w14:paraId="2B01A930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34</w:t>
            </w:r>
          </w:p>
        </w:tc>
        <w:tc>
          <w:tcPr>
            <w:tcW w:w="822" w:type="dxa"/>
            <w:vAlign w:val="center"/>
          </w:tcPr>
          <w:p w14:paraId="79C44D95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820" w:type="dxa"/>
            <w:vAlign w:val="center"/>
          </w:tcPr>
          <w:p w14:paraId="7AE14157" w14:textId="77777777" w:rsidR="007534BE" w:rsidRPr="00856ABA" w:rsidRDefault="007534BE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89</w:t>
            </w:r>
          </w:p>
        </w:tc>
      </w:tr>
      <w:tr w:rsidR="00A84A84" w:rsidRPr="00856ABA" w14:paraId="2D0A1E35" w14:textId="77777777" w:rsidTr="00673E62">
        <w:tc>
          <w:tcPr>
            <w:tcW w:w="2875" w:type="dxa"/>
          </w:tcPr>
          <w:p w14:paraId="6AFD43B7" w14:textId="0D215D9F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RP1</w:t>
            </w: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OD)</w:t>
            </w:r>
          </w:p>
        </w:tc>
        <w:tc>
          <w:tcPr>
            <w:tcW w:w="634" w:type="dxa"/>
            <w:vAlign w:val="center"/>
          </w:tcPr>
          <w:p w14:paraId="111BA0EB" w14:textId="77777777" w:rsidR="00A84A84" w:rsidRPr="00856ABA" w:rsidRDefault="00A84A84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6BF91E53" w14:textId="77777777" w:rsidR="00A84A84" w:rsidRPr="00856ABA" w:rsidRDefault="00A84A84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vAlign w:val="center"/>
          </w:tcPr>
          <w:p w14:paraId="4F0D56E1" w14:textId="77777777" w:rsidR="00A84A84" w:rsidRPr="00856ABA" w:rsidRDefault="00A84A84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4DCAD1F9" w14:textId="77777777" w:rsidR="00A84A84" w:rsidRPr="00856ABA" w:rsidRDefault="00A84A84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78E62E4C" w14:textId="77777777" w:rsidR="00A84A84" w:rsidRPr="00856ABA" w:rsidRDefault="00A84A84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318B0894" w14:textId="77777777" w:rsidR="00A84A84" w:rsidRPr="00856ABA" w:rsidRDefault="00A84A84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Align w:val="center"/>
          </w:tcPr>
          <w:p w14:paraId="3DD4F00E" w14:textId="77777777" w:rsidR="00A84A84" w:rsidRPr="00856ABA" w:rsidRDefault="00A84A84" w:rsidP="007534B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84A84" w:rsidRPr="00856ABA" w14:paraId="4ACF48C2" w14:textId="77777777" w:rsidTr="00673E62">
        <w:tc>
          <w:tcPr>
            <w:tcW w:w="2875" w:type="dxa"/>
          </w:tcPr>
          <w:p w14:paraId="783597EA" w14:textId="51EFA56B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eft ventricle</w:t>
            </w:r>
          </w:p>
        </w:tc>
        <w:tc>
          <w:tcPr>
            <w:tcW w:w="634" w:type="dxa"/>
            <w:vAlign w:val="center"/>
          </w:tcPr>
          <w:p w14:paraId="3B11E2D8" w14:textId="3AB79BB1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1</w:t>
            </w:r>
          </w:p>
        </w:tc>
        <w:tc>
          <w:tcPr>
            <w:tcW w:w="900" w:type="dxa"/>
            <w:vAlign w:val="center"/>
          </w:tcPr>
          <w:p w14:paraId="3838559B" w14:textId="2C2C2C5D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8</w:t>
            </w:r>
          </w:p>
        </w:tc>
        <w:tc>
          <w:tcPr>
            <w:tcW w:w="766" w:type="dxa"/>
            <w:vAlign w:val="center"/>
          </w:tcPr>
          <w:p w14:paraId="6438ECAE" w14:textId="3CDB3374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4</w:t>
            </w:r>
          </w:p>
        </w:tc>
        <w:tc>
          <w:tcPr>
            <w:tcW w:w="714" w:type="dxa"/>
            <w:vAlign w:val="center"/>
          </w:tcPr>
          <w:p w14:paraId="76DCB316" w14:textId="1967833E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723" w:type="dxa"/>
            <w:vAlign w:val="center"/>
          </w:tcPr>
          <w:p w14:paraId="0BCF5811" w14:textId="53B8BB9E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1</w:t>
            </w:r>
          </w:p>
        </w:tc>
        <w:tc>
          <w:tcPr>
            <w:tcW w:w="822" w:type="dxa"/>
            <w:vAlign w:val="center"/>
          </w:tcPr>
          <w:p w14:paraId="2C724E6E" w14:textId="528A536B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2</w:t>
            </w:r>
          </w:p>
        </w:tc>
        <w:tc>
          <w:tcPr>
            <w:tcW w:w="820" w:type="dxa"/>
            <w:vAlign w:val="center"/>
          </w:tcPr>
          <w:p w14:paraId="3837AC07" w14:textId="113A5768" w:rsidR="00A84A84" w:rsidRPr="00856ABA" w:rsidRDefault="007A0FA7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07</w:t>
            </w:r>
          </w:p>
        </w:tc>
      </w:tr>
      <w:tr w:rsidR="00A84A84" w:rsidRPr="00856ABA" w14:paraId="3424CDD4" w14:textId="77777777" w:rsidTr="00673E62">
        <w:tc>
          <w:tcPr>
            <w:tcW w:w="2875" w:type="dxa"/>
          </w:tcPr>
          <w:p w14:paraId="0D270782" w14:textId="71A9E949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aphragm</w:t>
            </w:r>
          </w:p>
        </w:tc>
        <w:tc>
          <w:tcPr>
            <w:tcW w:w="634" w:type="dxa"/>
            <w:vAlign w:val="center"/>
          </w:tcPr>
          <w:p w14:paraId="2D57AF37" w14:textId="253BDB58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8</w:t>
            </w:r>
          </w:p>
        </w:tc>
        <w:tc>
          <w:tcPr>
            <w:tcW w:w="900" w:type="dxa"/>
            <w:vAlign w:val="center"/>
          </w:tcPr>
          <w:p w14:paraId="17E9922C" w14:textId="1E18E340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766" w:type="dxa"/>
            <w:vAlign w:val="center"/>
          </w:tcPr>
          <w:p w14:paraId="76995682" w14:textId="548A64FE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3</w:t>
            </w:r>
          </w:p>
        </w:tc>
        <w:tc>
          <w:tcPr>
            <w:tcW w:w="714" w:type="dxa"/>
            <w:vAlign w:val="center"/>
          </w:tcPr>
          <w:p w14:paraId="73989FBA" w14:textId="40C44D3E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2</w:t>
            </w:r>
          </w:p>
        </w:tc>
        <w:tc>
          <w:tcPr>
            <w:tcW w:w="723" w:type="dxa"/>
            <w:vAlign w:val="center"/>
          </w:tcPr>
          <w:p w14:paraId="41348EFE" w14:textId="40865177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3</w:t>
            </w:r>
          </w:p>
        </w:tc>
        <w:tc>
          <w:tcPr>
            <w:tcW w:w="822" w:type="dxa"/>
            <w:vAlign w:val="center"/>
          </w:tcPr>
          <w:p w14:paraId="185E79D2" w14:textId="08FDBC58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4</w:t>
            </w:r>
          </w:p>
        </w:tc>
        <w:tc>
          <w:tcPr>
            <w:tcW w:w="820" w:type="dxa"/>
            <w:vAlign w:val="center"/>
          </w:tcPr>
          <w:p w14:paraId="7B743511" w14:textId="425162B5" w:rsidR="00A84A84" w:rsidRPr="00856ABA" w:rsidRDefault="007A0FA7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32</w:t>
            </w:r>
          </w:p>
        </w:tc>
      </w:tr>
      <w:tr w:rsidR="00A84A84" w:rsidRPr="00856ABA" w14:paraId="3BB9F956" w14:textId="77777777" w:rsidTr="00673E62">
        <w:tc>
          <w:tcPr>
            <w:tcW w:w="2875" w:type="dxa"/>
          </w:tcPr>
          <w:p w14:paraId="02F91337" w14:textId="1E67998C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oleus</w:t>
            </w:r>
          </w:p>
        </w:tc>
        <w:tc>
          <w:tcPr>
            <w:tcW w:w="634" w:type="dxa"/>
            <w:vAlign w:val="center"/>
          </w:tcPr>
          <w:p w14:paraId="2862C640" w14:textId="7099B897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7</w:t>
            </w:r>
          </w:p>
        </w:tc>
        <w:tc>
          <w:tcPr>
            <w:tcW w:w="900" w:type="dxa"/>
            <w:vAlign w:val="center"/>
          </w:tcPr>
          <w:p w14:paraId="705C519A" w14:textId="6D509320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4</w:t>
            </w:r>
          </w:p>
        </w:tc>
        <w:tc>
          <w:tcPr>
            <w:tcW w:w="766" w:type="dxa"/>
            <w:vAlign w:val="center"/>
          </w:tcPr>
          <w:p w14:paraId="20B37550" w14:textId="4D851BFD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8</w:t>
            </w:r>
          </w:p>
        </w:tc>
        <w:tc>
          <w:tcPr>
            <w:tcW w:w="714" w:type="dxa"/>
            <w:vAlign w:val="center"/>
          </w:tcPr>
          <w:p w14:paraId="1FA834FD" w14:textId="4D3CDE94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723" w:type="dxa"/>
            <w:vAlign w:val="center"/>
          </w:tcPr>
          <w:p w14:paraId="130586DC" w14:textId="0968DF92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0</w:t>
            </w:r>
          </w:p>
        </w:tc>
        <w:tc>
          <w:tcPr>
            <w:tcW w:w="822" w:type="dxa"/>
            <w:vAlign w:val="center"/>
          </w:tcPr>
          <w:p w14:paraId="56135B32" w14:textId="45595377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1</w:t>
            </w:r>
          </w:p>
        </w:tc>
        <w:tc>
          <w:tcPr>
            <w:tcW w:w="820" w:type="dxa"/>
            <w:vAlign w:val="center"/>
          </w:tcPr>
          <w:p w14:paraId="3F9E6CA0" w14:textId="2C8C3303" w:rsidR="00A84A84" w:rsidRPr="00856ABA" w:rsidRDefault="007A0FA7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27</w:t>
            </w:r>
          </w:p>
        </w:tc>
      </w:tr>
      <w:tr w:rsidR="00A84A84" w:rsidRPr="00856ABA" w14:paraId="1A4AFA9A" w14:textId="77777777" w:rsidTr="00673E62">
        <w:tc>
          <w:tcPr>
            <w:tcW w:w="2875" w:type="dxa"/>
          </w:tcPr>
          <w:p w14:paraId="689F2F75" w14:textId="077A4570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Tibialis anterior</w:t>
            </w:r>
          </w:p>
        </w:tc>
        <w:tc>
          <w:tcPr>
            <w:tcW w:w="634" w:type="dxa"/>
            <w:vAlign w:val="center"/>
          </w:tcPr>
          <w:p w14:paraId="3DEC85D4" w14:textId="163C61B9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9</w:t>
            </w:r>
          </w:p>
        </w:tc>
        <w:tc>
          <w:tcPr>
            <w:tcW w:w="900" w:type="dxa"/>
            <w:vAlign w:val="center"/>
          </w:tcPr>
          <w:p w14:paraId="35D6E631" w14:textId="6524DF3B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766" w:type="dxa"/>
            <w:vAlign w:val="center"/>
          </w:tcPr>
          <w:p w14:paraId="1049A6EB" w14:textId="10B0186C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3</w:t>
            </w:r>
          </w:p>
        </w:tc>
        <w:tc>
          <w:tcPr>
            <w:tcW w:w="714" w:type="dxa"/>
            <w:vAlign w:val="center"/>
          </w:tcPr>
          <w:p w14:paraId="749532ED" w14:textId="429A44E0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723" w:type="dxa"/>
            <w:vAlign w:val="center"/>
          </w:tcPr>
          <w:p w14:paraId="1ACF98B9" w14:textId="3466CF4E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3</w:t>
            </w:r>
          </w:p>
        </w:tc>
        <w:tc>
          <w:tcPr>
            <w:tcW w:w="822" w:type="dxa"/>
            <w:vAlign w:val="center"/>
          </w:tcPr>
          <w:p w14:paraId="2922B6F8" w14:textId="155589E4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4</w:t>
            </w:r>
          </w:p>
        </w:tc>
        <w:tc>
          <w:tcPr>
            <w:tcW w:w="820" w:type="dxa"/>
            <w:vAlign w:val="center"/>
          </w:tcPr>
          <w:p w14:paraId="33D1FFB1" w14:textId="5EF6D935" w:rsidR="00A84A84" w:rsidRPr="00856ABA" w:rsidRDefault="007A0FA7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27</w:t>
            </w:r>
          </w:p>
        </w:tc>
      </w:tr>
      <w:tr w:rsidR="00A84A84" w:rsidRPr="00856ABA" w14:paraId="2A727A0E" w14:textId="77777777" w:rsidTr="00673E62">
        <w:tc>
          <w:tcPr>
            <w:tcW w:w="2875" w:type="dxa"/>
          </w:tcPr>
          <w:p w14:paraId="18472F0F" w14:textId="5D114323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OPA1</w:t>
            </w: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OD)</w:t>
            </w:r>
          </w:p>
        </w:tc>
        <w:tc>
          <w:tcPr>
            <w:tcW w:w="634" w:type="dxa"/>
            <w:vAlign w:val="center"/>
          </w:tcPr>
          <w:p w14:paraId="7DE51DE6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59B8FD62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vAlign w:val="center"/>
          </w:tcPr>
          <w:p w14:paraId="28DD8A1F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560881DB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1F6A8A0C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553EBFE1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Align w:val="center"/>
          </w:tcPr>
          <w:p w14:paraId="63540C8D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84A84" w:rsidRPr="00856ABA" w14:paraId="5E6250AE" w14:textId="77777777" w:rsidTr="00673E62">
        <w:tc>
          <w:tcPr>
            <w:tcW w:w="2875" w:type="dxa"/>
          </w:tcPr>
          <w:p w14:paraId="04C13618" w14:textId="28FF3A10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eft ventricle</w:t>
            </w:r>
          </w:p>
        </w:tc>
        <w:tc>
          <w:tcPr>
            <w:tcW w:w="634" w:type="dxa"/>
            <w:vAlign w:val="center"/>
          </w:tcPr>
          <w:p w14:paraId="0344E361" w14:textId="6FC9499B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35</w:t>
            </w:r>
          </w:p>
        </w:tc>
        <w:tc>
          <w:tcPr>
            <w:tcW w:w="900" w:type="dxa"/>
            <w:vAlign w:val="center"/>
          </w:tcPr>
          <w:p w14:paraId="04D3BD9C" w14:textId="69947CF8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4</w:t>
            </w:r>
          </w:p>
        </w:tc>
        <w:tc>
          <w:tcPr>
            <w:tcW w:w="766" w:type="dxa"/>
            <w:vAlign w:val="center"/>
          </w:tcPr>
          <w:p w14:paraId="4A1DB415" w14:textId="20F61E62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89</w:t>
            </w:r>
          </w:p>
        </w:tc>
        <w:tc>
          <w:tcPr>
            <w:tcW w:w="714" w:type="dxa"/>
            <w:vAlign w:val="center"/>
          </w:tcPr>
          <w:p w14:paraId="7092731E" w14:textId="6B522CCF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3</w:t>
            </w:r>
          </w:p>
        </w:tc>
        <w:tc>
          <w:tcPr>
            <w:tcW w:w="723" w:type="dxa"/>
            <w:vAlign w:val="center"/>
          </w:tcPr>
          <w:p w14:paraId="3D572D3A" w14:textId="685D88E0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76</w:t>
            </w:r>
          </w:p>
        </w:tc>
        <w:tc>
          <w:tcPr>
            <w:tcW w:w="822" w:type="dxa"/>
            <w:vAlign w:val="center"/>
          </w:tcPr>
          <w:p w14:paraId="546ED021" w14:textId="666782A8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27</w:t>
            </w:r>
          </w:p>
        </w:tc>
        <w:tc>
          <w:tcPr>
            <w:tcW w:w="820" w:type="dxa"/>
            <w:vAlign w:val="center"/>
          </w:tcPr>
          <w:p w14:paraId="3A335576" w14:textId="0CEE256C" w:rsidR="00A84A84" w:rsidRPr="00856ABA" w:rsidRDefault="007A0FA7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65</w:t>
            </w:r>
          </w:p>
        </w:tc>
      </w:tr>
      <w:tr w:rsidR="00A84A84" w:rsidRPr="00856ABA" w14:paraId="04C9434C" w14:textId="77777777" w:rsidTr="00673E62">
        <w:tc>
          <w:tcPr>
            <w:tcW w:w="2875" w:type="dxa"/>
          </w:tcPr>
          <w:p w14:paraId="7CBE019E" w14:textId="62634EE1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aphragm</w:t>
            </w:r>
          </w:p>
        </w:tc>
        <w:tc>
          <w:tcPr>
            <w:tcW w:w="634" w:type="dxa"/>
            <w:vAlign w:val="center"/>
          </w:tcPr>
          <w:p w14:paraId="20510582" w14:textId="5191D0E6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3</w:t>
            </w:r>
          </w:p>
        </w:tc>
        <w:tc>
          <w:tcPr>
            <w:tcW w:w="900" w:type="dxa"/>
            <w:vAlign w:val="center"/>
          </w:tcPr>
          <w:p w14:paraId="5F4D107C" w14:textId="67020776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766" w:type="dxa"/>
            <w:vAlign w:val="center"/>
          </w:tcPr>
          <w:p w14:paraId="2A7E5118" w14:textId="0F2388B6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9</w:t>
            </w:r>
          </w:p>
        </w:tc>
        <w:tc>
          <w:tcPr>
            <w:tcW w:w="714" w:type="dxa"/>
            <w:vAlign w:val="center"/>
          </w:tcPr>
          <w:p w14:paraId="4AF9DCB6" w14:textId="327AB0C7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5</w:t>
            </w:r>
          </w:p>
        </w:tc>
        <w:tc>
          <w:tcPr>
            <w:tcW w:w="723" w:type="dxa"/>
            <w:vAlign w:val="center"/>
          </w:tcPr>
          <w:p w14:paraId="6E950788" w14:textId="327F7E67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98</w:t>
            </w:r>
          </w:p>
        </w:tc>
        <w:tc>
          <w:tcPr>
            <w:tcW w:w="822" w:type="dxa"/>
            <w:vAlign w:val="center"/>
          </w:tcPr>
          <w:p w14:paraId="664EEF4E" w14:textId="6A9B7F6B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4</w:t>
            </w:r>
          </w:p>
        </w:tc>
        <w:tc>
          <w:tcPr>
            <w:tcW w:w="820" w:type="dxa"/>
            <w:vAlign w:val="center"/>
          </w:tcPr>
          <w:p w14:paraId="7D3F69C2" w14:textId="72FEF4B8" w:rsidR="00A84A84" w:rsidRPr="00856ABA" w:rsidRDefault="007A0FA7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99</w:t>
            </w:r>
          </w:p>
        </w:tc>
      </w:tr>
      <w:tr w:rsidR="00A84A84" w:rsidRPr="00856ABA" w14:paraId="25C341DB" w14:textId="77777777" w:rsidTr="00673E62">
        <w:tc>
          <w:tcPr>
            <w:tcW w:w="2875" w:type="dxa"/>
          </w:tcPr>
          <w:p w14:paraId="38276BFD" w14:textId="16D5EA21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oleus</w:t>
            </w:r>
          </w:p>
        </w:tc>
        <w:tc>
          <w:tcPr>
            <w:tcW w:w="634" w:type="dxa"/>
            <w:vAlign w:val="center"/>
          </w:tcPr>
          <w:p w14:paraId="5B669749" w14:textId="1C26442D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52</w:t>
            </w:r>
          </w:p>
        </w:tc>
        <w:tc>
          <w:tcPr>
            <w:tcW w:w="900" w:type="dxa"/>
            <w:vAlign w:val="center"/>
          </w:tcPr>
          <w:p w14:paraId="09C6A536" w14:textId="2557A4BE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43</w:t>
            </w:r>
          </w:p>
        </w:tc>
        <w:tc>
          <w:tcPr>
            <w:tcW w:w="766" w:type="dxa"/>
            <w:vAlign w:val="center"/>
          </w:tcPr>
          <w:p w14:paraId="24BCCC5B" w14:textId="10ED54BE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18</w:t>
            </w:r>
          </w:p>
        </w:tc>
        <w:tc>
          <w:tcPr>
            <w:tcW w:w="714" w:type="dxa"/>
            <w:vAlign w:val="center"/>
          </w:tcPr>
          <w:p w14:paraId="79F87A53" w14:textId="17A9CB75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0</w:t>
            </w:r>
          </w:p>
        </w:tc>
        <w:tc>
          <w:tcPr>
            <w:tcW w:w="723" w:type="dxa"/>
            <w:vAlign w:val="center"/>
          </w:tcPr>
          <w:p w14:paraId="4C79B5FE" w14:textId="42AB1F41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72</w:t>
            </w:r>
          </w:p>
        </w:tc>
        <w:tc>
          <w:tcPr>
            <w:tcW w:w="822" w:type="dxa"/>
            <w:vAlign w:val="center"/>
          </w:tcPr>
          <w:p w14:paraId="7447A437" w14:textId="5D640E63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46</w:t>
            </w:r>
          </w:p>
        </w:tc>
        <w:tc>
          <w:tcPr>
            <w:tcW w:w="820" w:type="dxa"/>
            <w:vAlign w:val="center"/>
          </w:tcPr>
          <w:p w14:paraId="7B73D51A" w14:textId="0BDD577D" w:rsidR="00A84A84" w:rsidRPr="00856ABA" w:rsidRDefault="007A0FA7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15</w:t>
            </w:r>
          </w:p>
        </w:tc>
      </w:tr>
      <w:tr w:rsidR="00A84A84" w:rsidRPr="00856ABA" w14:paraId="2D762B1A" w14:textId="77777777" w:rsidTr="00673E62">
        <w:tc>
          <w:tcPr>
            <w:tcW w:w="2875" w:type="dxa"/>
          </w:tcPr>
          <w:p w14:paraId="4EC22854" w14:textId="2783A60B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Tibialis anterior</w:t>
            </w:r>
          </w:p>
        </w:tc>
        <w:tc>
          <w:tcPr>
            <w:tcW w:w="634" w:type="dxa"/>
            <w:vAlign w:val="center"/>
          </w:tcPr>
          <w:p w14:paraId="0991FA15" w14:textId="72A456C4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7</w:t>
            </w:r>
          </w:p>
        </w:tc>
        <w:tc>
          <w:tcPr>
            <w:tcW w:w="900" w:type="dxa"/>
            <w:vAlign w:val="center"/>
          </w:tcPr>
          <w:p w14:paraId="4033A9C2" w14:textId="440F314E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766" w:type="dxa"/>
            <w:vAlign w:val="center"/>
          </w:tcPr>
          <w:p w14:paraId="19043ED0" w14:textId="5C21EC97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6</w:t>
            </w:r>
          </w:p>
        </w:tc>
        <w:tc>
          <w:tcPr>
            <w:tcW w:w="714" w:type="dxa"/>
            <w:vAlign w:val="center"/>
          </w:tcPr>
          <w:p w14:paraId="52EA620A" w14:textId="3571A962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723" w:type="dxa"/>
            <w:vAlign w:val="center"/>
          </w:tcPr>
          <w:p w14:paraId="04C0077B" w14:textId="1458F967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3</w:t>
            </w:r>
            <w:r w:rsidR="00A12930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="00A12930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822" w:type="dxa"/>
            <w:vAlign w:val="center"/>
          </w:tcPr>
          <w:p w14:paraId="55EBB819" w14:textId="31039C5B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4</w:t>
            </w:r>
          </w:p>
        </w:tc>
        <w:tc>
          <w:tcPr>
            <w:tcW w:w="820" w:type="dxa"/>
            <w:vAlign w:val="center"/>
          </w:tcPr>
          <w:p w14:paraId="4F027CAF" w14:textId="0F07B6C4" w:rsidR="00A84A84" w:rsidRPr="007A0FA7" w:rsidRDefault="007A0FA7" w:rsidP="00A84A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A0FA7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35</w:t>
            </w:r>
          </w:p>
        </w:tc>
      </w:tr>
      <w:tr w:rsidR="00A84A84" w:rsidRPr="00856ABA" w14:paraId="03F80121" w14:textId="77777777" w:rsidTr="00673E62">
        <w:tc>
          <w:tcPr>
            <w:tcW w:w="2875" w:type="dxa"/>
          </w:tcPr>
          <w:p w14:paraId="607135AC" w14:textId="7CFE58EF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OM20</w:t>
            </w: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OD)</w:t>
            </w:r>
          </w:p>
        </w:tc>
        <w:tc>
          <w:tcPr>
            <w:tcW w:w="634" w:type="dxa"/>
            <w:vAlign w:val="center"/>
          </w:tcPr>
          <w:p w14:paraId="7224E824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0CEA930F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vAlign w:val="center"/>
          </w:tcPr>
          <w:p w14:paraId="1E18622B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287ADC8C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0C6BA0EF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18099B89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Align w:val="center"/>
          </w:tcPr>
          <w:p w14:paraId="43A09EC7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84A84" w:rsidRPr="00856ABA" w14:paraId="713BCB11" w14:textId="77777777" w:rsidTr="00673E62">
        <w:tc>
          <w:tcPr>
            <w:tcW w:w="2875" w:type="dxa"/>
          </w:tcPr>
          <w:p w14:paraId="5C4FF161" w14:textId="6F295C91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eft ventricle</w:t>
            </w:r>
          </w:p>
        </w:tc>
        <w:tc>
          <w:tcPr>
            <w:tcW w:w="634" w:type="dxa"/>
            <w:vAlign w:val="center"/>
          </w:tcPr>
          <w:p w14:paraId="01EBFE65" w14:textId="4048446C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3</w:t>
            </w:r>
          </w:p>
        </w:tc>
        <w:tc>
          <w:tcPr>
            <w:tcW w:w="900" w:type="dxa"/>
            <w:vAlign w:val="center"/>
          </w:tcPr>
          <w:p w14:paraId="558B083C" w14:textId="50C6EBE3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  <w:tc>
          <w:tcPr>
            <w:tcW w:w="766" w:type="dxa"/>
            <w:vAlign w:val="center"/>
          </w:tcPr>
          <w:p w14:paraId="51C7D1B2" w14:textId="544826D6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3</w:t>
            </w:r>
          </w:p>
        </w:tc>
        <w:tc>
          <w:tcPr>
            <w:tcW w:w="714" w:type="dxa"/>
            <w:vAlign w:val="center"/>
          </w:tcPr>
          <w:p w14:paraId="79C479B8" w14:textId="7393D20F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4</w:t>
            </w:r>
          </w:p>
        </w:tc>
        <w:tc>
          <w:tcPr>
            <w:tcW w:w="723" w:type="dxa"/>
            <w:vAlign w:val="center"/>
          </w:tcPr>
          <w:p w14:paraId="017E82CE" w14:textId="04CF0F57" w:rsidR="00A84A84" w:rsidRPr="00856ABA" w:rsidRDefault="001720F1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3</w:t>
            </w:r>
          </w:p>
        </w:tc>
        <w:tc>
          <w:tcPr>
            <w:tcW w:w="822" w:type="dxa"/>
            <w:vAlign w:val="center"/>
          </w:tcPr>
          <w:p w14:paraId="6D6CCF28" w14:textId="48654D3E" w:rsidR="00A84A84" w:rsidRPr="00856ABA" w:rsidRDefault="00A0081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2</w:t>
            </w:r>
          </w:p>
        </w:tc>
        <w:tc>
          <w:tcPr>
            <w:tcW w:w="820" w:type="dxa"/>
            <w:vAlign w:val="center"/>
          </w:tcPr>
          <w:p w14:paraId="025425D3" w14:textId="1C77203C" w:rsidR="00A84A84" w:rsidRPr="00856ABA" w:rsidRDefault="007A0FA7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20</w:t>
            </w:r>
          </w:p>
        </w:tc>
      </w:tr>
      <w:tr w:rsidR="00A00814" w:rsidRPr="00856ABA" w14:paraId="36D2C1DE" w14:textId="77777777" w:rsidTr="00673E62">
        <w:tc>
          <w:tcPr>
            <w:tcW w:w="2875" w:type="dxa"/>
          </w:tcPr>
          <w:p w14:paraId="1DEA4CF5" w14:textId="20D115B9" w:rsidR="00A00814" w:rsidRPr="00856ABA" w:rsidRDefault="00A00814" w:rsidP="00A00814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aphragm</w:t>
            </w:r>
          </w:p>
        </w:tc>
        <w:tc>
          <w:tcPr>
            <w:tcW w:w="634" w:type="dxa"/>
            <w:vAlign w:val="center"/>
          </w:tcPr>
          <w:p w14:paraId="40970E46" w14:textId="5B4F6B18" w:rsidR="00A00814" w:rsidRPr="00856ABA" w:rsidRDefault="00A00814" w:rsidP="00A008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52</w:t>
            </w:r>
          </w:p>
        </w:tc>
        <w:tc>
          <w:tcPr>
            <w:tcW w:w="900" w:type="dxa"/>
            <w:vAlign w:val="center"/>
          </w:tcPr>
          <w:p w14:paraId="7E0B60E7" w14:textId="10CC4FFD" w:rsidR="00A00814" w:rsidRPr="00856ABA" w:rsidRDefault="00A00814" w:rsidP="00A008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7</w:t>
            </w:r>
          </w:p>
        </w:tc>
        <w:tc>
          <w:tcPr>
            <w:tcW w:w="766" w:type="dxa"/>
            <w:vAlign w:val="center"/>
          </w:tcPr>
          <w:p w14:paraId="15917714" w14:textId="63036326" w:rsidR="00A00814" w:rsidRPr="00856ABA" w:rsidRDefault="00A00814" w:rsidP="00A008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5</w:t>
            </w:r>
          </w:p>
        </w:tc>
        <w:tc>
          <w:tcPr>
            <w:tcW w:w="714" w:type="dxa"/>
            <w:vAlign w:val="center"/>
          </w:tcPr>
          <w:p w14:paraId="0892092B" w14:textId="4767A8C0" w:rsidR="00A00814" w:rsidRPr="00856ABA" w:rsidRDefault="00A00814" w:rsidP="00A008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2</w:t>
            </w:r>
          </w:p>
        </w:tc>
        <w:tc>
          <w:tcPr>
            <w:tcW w:w="723" w:type="dxa"/>
            <w:vAlign w:val="center"/>
          </w:tcPr>
          <w:p w14:paraId="6576745C" w14:textId="0244DBF2" w:rsidR="00A00814" w:rsidRPr="00856ABA" w:rsidRDefault="00A00814" w:rsidP="00A008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45</w:t>
            </w:r>
          </w:p>
        </w:tc>
        <w:tc>
          <w:tcPr>
            <w:tcW w:w="822" w:type="dxa"/>
            <w:vAlign w:val="center"/>
          </w:tcPr>
          <w:p w14:paraId="0C5AE10A" w14:textId="456DC38F" w:rsidR="00A00814" w:rsidRPr="00856ABA" w:rsidRDefault="00A00814" w:rsidP="00A008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7</w:t>
            </w:r>
          </w:p>
        </w:tc>
        <w:tc>
          <w:tcPr>
            <w:tcW w:w="820" w:type="dxa"/>
            <w:vAlign w:val="center"/>
          </w:tcPr>
          <w:p w14:paraId="1577FA87" w14:textId="118C75DE" w:rsidR="00A00814" w:rsidRPr="00856ABA" w:rsidRDefault="007A0FA7" w:rsidP="00A008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82</w:t>
            </w:r>
          </w:p>
        </w:tc>
      </w:tr>
      <w:tr w:rsidR="00A84A84" w:rsidRPr="00856ABA" w14:paraId="78A5D464" w14:textId="77777777" w:rsidTr="00673E62">
        <w:tc>
          <w:tcPr>
            <w:tcW w:w="2875" w:type="dxa"/>
          </w:tcPr>
          <w:p w14:paraId="4E643DA9" w14:textId="103B152E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oleus</w:t>
            </w:r>
          </w:p>
        </w:tc>
        <w:tc>
          <w:tcPr>
            <w:tcW w:w="634" w:type="dxa"/>
            <w:vAlign w:val="center"/>
          </w:tcPr>
          <w:p w14:paraId="769E5854" w14:textId="51366C96" w:rsidR="00A84A84" w:rsidRPr="00856ABA" w:rsidRDefault="00A0081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8</w:t>
            </w:r>
          </w:p>
        </w:tc>
        <w:tc>
          <w:tcPr>
            <w:tcW w:w="900" w:type="dxa"/>
            <w:vAlign w:val="center"/>
          </w:tcPr>
          <w:p w14:paraId="33AF89D9" w14:textId="049A5758" w:rsidR="00A84A84" w:rsidRPr="00856ABA" w:rsidRDefault="00A0081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6</w:t>
            </w:r>
          </w:p>
        </w:tc>
        <w:tc>
          <w:tcPr>
            <w:tcW w:w="766" w:type="dxa"/>
            <w:vAlign w:val="center"/>
          </w:tcPr>
          <w:p w14:paraId="70482312" w14:textId="70F6FC4E" w:rsidR="00A84A84" w:rsidRPr="00856ABA" w:rsidRDefault="00A0081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6</w:t>
            </w:r>
          </w:p>
        </w:tc>
        <w:tc>
          <w:tcPr>
            <w:tcW w:w="714" w:type="dxa"/>
            <w:vAlign w:val="center"/>
          </w:tcPr>
          <w:p w14:paraId="1A765032" w14:textId="7A9F7A02" w:rsidR="00A84A84" w:rsidRPr="00856ABA" w:rsidRDefault="00A0081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723" w:type="dxa"/>
            <w:vAlign w:val="center"/>
          </w:tcPr>
          <w:p w14:paraId="47EF3BF2" w14:textId="55604498" w:rsidR="00A84A84" w:rsidRPr="00856ABA" w:rsidRDefault="00A0081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822" w:type="dxa"/>
            <w:vAlign w:val="center"/>
          </w:tcPr>
          <w:p w14:paraId="3FDB8C14" w14:textId="1B95653F" w:rsidR="00A84A84" w:rsidRPr="00856ABA" w:rsidRDefault="00A0081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820" w:type="dxa"/>
            <w:vAlign w:val="center"/>
          </w:tcPr>
          <w:p w14:paraId="6499BAF2" w14:textId="4F15DD39" w:rsidR="00A84A84" w:rsidRPr="00856ABA" w:rsidRDefault="007A0FA7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27</w:t>
            </w:r>
          </w:p>
        </w:tc>
      </w:tr>
      <w:tr w:rsidR="00A84A84" w:rsidRPr="00856ABA" w14:paraId="2AD9C150" w14:textId="77777777" w:rsidTr="00673E62">
        <w:tc>
          <w:tcPr>
            <w:tcW w:w="2875" w:type="dxa"/>
          </w:tcPr>
          <w:p w14:paraId="0CD1F18C" w14:textId="45A83750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Tibialis anterior</w:t>
            </w:r>
          </w:p>
        </w:tc>
        <w:tc>
          <w:tcPr>
            <w:tcW w:w="634" w:type="dxa"/>
            <w:vAlign w:val="center"/>
          </w:tcPr>
          <w:p w14:paraId="6D2C4D04" w14:textId="53EF3480" w:rsidR="00A84A84" w:rsidRPr="00856ABA" w:rsidRDefault="00A0081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4</w:t>
            </w:r>
          </w:p>
        </w:tc>
        <w:tc>
          <w:tcPr>
            <w:tcW w:w="900" w:type="dxa"/>
            <w:vAlign w:val="center"/>
          </w:tcPr>
          <w:p w14:paraId="57938564" w14:textId="0553FDEF" w:rsidR="00A84A84" w:rsidRPr="00856ABA" w:rsidRDefault="00A0081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7</w:t>
            </w:r>
          </w:p>
        </w:tc>
        <w:tc>
          <w:tcPr>
            <w:tcW w:w="766" w:type="dxa"/>
            <w:vAlign w:val="center"/>
          </w:tcPr>
          <w:p w14:paraId="51713FBE" w14:textId="74EE634F" w:rsidR="00A84A84" w:rsidRPr="00856ABA" w:rsidRDefault="00A0081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9</w:t>
            </w:r>
          </w:p>
        </w:tc>
        <w:tc>
          <w:tcPr>
            <w:tcW w:w="714" w:type="dxa"/>
            <w:vAlign w:val="center"/>
          </w:tcPr>
          <w:p w14:paraId="00A743E1" w14:textId="4DC8EDD6" w:rsidR="00A84A84" w:rsidRPr="00856ABA" w:rsidRDefault="00A0081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5</w:t>
            </w:r>
          </w:p>
        </w:tc>
        <w:tc>
          <w:tcPr>
            <w:tcW w:w="723" w:type="dxa"/>
            <w:vAlign w:val="center"/>
          </w:tcPr>
          <w:p w14:paraId="2BE3B8C6" w14:textId="3A496C9F" w:rsidR="00A84A84" w:rsidRPr="00856ABA" w:rsidRDefault="00A0081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8</w:t>
            </w:r>
          </w:p>
        </w:tc>
        <w:tc>
          <w:tcPr>
            <w:tcW w:w="822" w:type="dxa"/>
            <w:vAlign w:val="center"/>
          </w:tcPr>
          <w:p w14:paraId="5A3459F2" w14:textId="75C2E7E6" w:rsidR="00A84A84" w:rsidRPr="00856ABA" w:rsidRDefault="00A0081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6</w:t>
            </w:r>
          </w:p>
        </w:tc>
        <w:tc>
          <w:tcPr>
            <w:tcW w:w="820" w:type="dxa"/>
            <w:vAlign w:val="center"/>
          </w:tcPr>
          <w:p w14:paraId="256B9256" w14:textId="36F6F3CF" w:rsidR="00A84A84" w:rsidRPr="00856ABA" w:rsidRDefault="007A0FA7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05</w:t>
            </w:r>
          </w:p>
        </w:tc>
      </w:tr>
      <w:tr w:rsidR="00A84A84" w:rsidRPr="00856ABA" w14:paraId="49A1525B" w14:textId="77777777" w:rsidTr="00673E62">
        <w:tc>
          <w:tcPr>
            <w:tcW w:w="2875" w:type="dxa"/>
          </w:tcPr>
          <w:p w14:paraId="163DB70E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58A44F94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itochondrial biogenesis</w:t>
            </w:r>
          </w:p>
        </w:tc>
        <w:tc>
          <w:tcPr>
            <w:tcW w:w="634" w:type="dxa"/>
            <w:vAlign w:val="center"/>
          </w:tcPr>
          <w:p w14:paraId="328DC326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03844F3E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vAlign w:val="center"/>
          </w:tcPr>
          <w:p w14:paraId="05E0A71D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1677AFBF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089DEC4F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2D7F55D6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Align w:val="center"/>
          </w:tcPr>
          <w:p w14:paraId="090CC2FE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84A84" w:rsidRPr="00856ABA" w14:paraId="518CCEF6" w14:textId="77777777" w:rsidTr="00673E62">
        <w:tc>
          <w:tcPr>
            <w:tcW w:w="2875" w:type="dxa"/>
          </w:tcPr>
          <w:p w14:paraId="4CE13CDB" w14:textId="5AC8FC94" w:rsidR="00A84A84" w:rsidRPr="00A12930" w:rsidRDefault="00A12930" w:rsidP="00A84A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0504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GC-1</w:t>
            </w:r>
            <w:r w:rsidRPr="0010504A">
              <w:rPr>
                <w:rFonts w:ascii="Cambria Math" w:hAnsi="Cambria Math" w:cs="Cambria Math"/>
                <w:b/>
                <w:bCs/>
                <w:sz w:val="16"/>
                <w:szCs w:val="16"/>
                <w:lang w:val="en-US"/>
              </w:rPr>
              <w:t>𝛼</w:t>
            </w:r>
            <w:r w:rsidRPr="00A12930" w:rsidDel="00A1293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A84A84" w:rsidRPr="00A1293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OD)</w:t>
            </w:r>
          </w:p>
        </w:tc>
        <w:tc>
          <w:tcPr>
            <w:tcW w:w="634" w:type="dxa"/>
            <w:vAlign w:val="center"/>
          </w:tcPr>
          <w:p w14:paraId="77E8888E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2ECB981D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vAlign w:val="center"/>
          </w:tcPr>
          <w:p w14:paraId="539752FF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6F57DEE5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190EE45D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6B5B9049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Align w:val="center"/>
          </w:tcPr>
          <w:p w14:paraId="32BB2BD1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84A84" w:rsidRPr="00856ABA" w14:paraId="6466283D" w14:textId="77777777" w:rsidTr="00673E62">
        <w:tc>
          <w:tcPr>
            <w:tcW w:w="2875" w:type="dxa"/>
          </w:tcPr>
          <w:p w14:paraId="21EC8BA3" w14:textId="77777777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eft ventricle</w:t>
            </w:r>
          </w:p>
        </w:tc>
        <w:tc>
          <w:tcPr>
            <w:tcW w:w="634" w:type="dxa"/>
            <w:vAlign w:val="center"/>
          </w:tcPr>
          <w:p w14:paraId="0AB59EA5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8</w:t>
            </w:r>
          </w:p>
        </w:tc>
        <w:tc>
          <w:tcPr>
            <w:tcW w:w="900" w:type="dxa"/>
            <w:vAlign w:val="center"/>
          </w:tcPr>
          <w:p w14:paraId="7493DCC8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766" w:type="dxa"/>
            <w:vAlign w:val="center"/>
          </w:tcPr>
          <w:p w14:paraId="6789D160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7</w:t>
            </w:r>
          </w:p>
        </w:tc>
        <w:tc>
          <w:tcPr>
            <w:tcW w:w="714" w:type="dxa"/>
            <w:vAlign w:val="center"/>
          </w:tcPr>
          <w:p w14:paraId="2D323F4B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  <w:tc>
          <w:tcPr>
            <w:tcW w:w="723" w:type="dxa"/>
            <w:vAlign w:val="center"/>
          </w:tcPr>
          <w:p w14:paraId="7BB2FDE7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3</w:t>
            </w:r>
          </w:p>
        </w:tc>
        <w:tc>
          <w:tcPr>
            <w:tcW w:w="822" w:type="dxa"/>
            <w:vAlign w:val="center"/>
          </w:tcPr>
          <w:p w14:paraId="1CC38912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820" w:type="dxa"/>
            <w:vAlign w:val="center"/>
          </w:tcPr>
          <w:p w14:paraId="146E3EA6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23</w:t>
            </w:r>
          </w:p>
        </w:tc>
      </w:tr>
      <w:tr w:rsidR="00A84A84" w:rsidRPr="00856ABA" w14:paraId="5597B2F5" w14:textId="77777777" w:rsidTr="00673E62">
        <w:tc>
          <w:tcPr>
            <w:tcW w:w="2875" w:type="dxa"/>
          </w:tcPr>
          <w:p w14:paraId="3E22A65E" w14:textId="77777777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aphragm</w:t>
            </w:r>
          </w:p>
        </w:tc>
        <w:tc>
          <w:tcPr>
            <w:tcW w:w="634" w:type="dxa"/>
            <w:vAlign w:val="center"/>
          </w:tcPr>
          <w:p w14:paraId="525547CD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66</w:t>
            </w:r>
          </w:p>
        </w:tc>
        <w:tc>
          <w:tcPr>
            <w:tcW w:w="900" w:type="dxa"/>
            <w:vAlign w:val="center"/>
          </w:tcPr>
          <w:p w14:paraId="2CB073A4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5</w:t>
            </w:r>
          </w:p>
        </w:tc>
        <w:tc>
          <w:tcPr>
            <w:tcW w:w="766" w:type="dxa"/>
            <w:vAlign w:val="center"/>
          </w:tcPr>
          <w:p w14:paraId="08513133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67</w:t>
            </w:r>
          </w:p>
        </w:tc>
        <w:tc>
          <w:tcPr>
            <w:tcW w:w="714" w:type="dxa"/>
            <w:vAlign w:val="center"/>
          </w:tcPr>
          <w:p w14:paraId="2DD9241B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4</w:t>
            </w:r>
          </w:p>
        </w:tc>
        <w:tc>
          <w:tcPr>
            <w:tcW w:w="723" w:type="dxa"/>
            <w:vAlign w:val="center"/>
          </w:tcPr>
          <w:p w14:paraId="7E4AEA95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67</w:t>
            </w:r>
          </w:p>
        </w:tc>
        <w:tc>
          <w:tcPr>
            <w:tcW w:w="822" w:type="dxa"/>
            <w:vAlign w:val="center"/>
          </w:tcPr>
          <w:p w14:paraId="1B1660F9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0</w:t>
            </w:r>
          </w:p>
        </w:tc>
        <w:tc>
          <w:tcPr>
            <w:tcW w:w="820" w:type="dxa"/>
            <w:vAlign w:val="center"/>
          </w:tcPr>
          <w:p w14:paraId="4492FA43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63</w:t>
            </w:r>
          </w:p>
        </w:tc>
      </w:tr>
      <w:tr w:rsidR="00A84A84" w:rsidRPr="00856ABA" w14:paraId="3BEF2091" w14:textId="77777777" w:rsidTr="00673E62">
        <w:tc>
          <w:tcPr>
            <w:tcW w:w="2875" w:type="dxa"/>
          </w:tcPr>
          <w:p w14:paraId="37B939F2" w14:textId="77777777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oleus</w:t>
            </w:r>
          </w:p>
        </w:tc>
        <w:tc>
          <w:tcPr>
            <w:tcW w:w="634" w:type="dxa"/>
            <w:vAlign w:val="center"/>
          </w:tcPr>
          <w:p w14:paraId="57F0C3B1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8</w:t>
            </w:r>
          </w:p>
        </w:tc>
        <w:tc>
          <w:tcPr>
            <w:tcW w:w="900" w:type="dxa"/>
            <w:vAlign w:val="center"/>
          </w:tcPr>
          <w:p w14:paraId="4A9041C8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766" w:type="dxa"/>
            <w:vAlign w:val="center"/>
          </w:tcPr>
          <w:p w14:paraId="1B385F63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7</w:t>
            </w:r>
          </w:p>
        </w:tc>
        <w:tc>
          <w:tcPr>
            <w:tcW w:w="714" w:type="dxa"/>
            <w:vAlign w:val="center"/>
          </w:tcPr>
          <w:p w14:paraId="5CB0289D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  <w:tc>
          <w:tcPr>
            <w:tcW w:w="723" w:type="dxa"/>
            <w:vAlign w:val="center"/>
          </w:tcPr>
          <w:p w14:paraId="6D12EC18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4</w:t>
            </w:r>
          </w:p>
        </w:tc>
        <w:tc>
          <w:tcPr>
            <w:tcW w:w="822" w:type="dxa"/>
            <w:vAlign w:val="center"/>
          </w:tcPr>
          <w:p w14:paraId="09F8457D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820" w:type="dxa"/>
            <w:vAlign w:val="center"/>
          </w:tcPr>
          <w:p w14:paraId="148E8E20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58</w:t>
            </w:r>
          </w:p>
        </w:tc>
      </w:tr>
      <w:tr w:rsidR="00A84A84" w:rsidRPr="00856ABA" w14:paraId="5A5E471C" w14:textId="77777777" w:rsidTr="00673E62">
        <w:tc>
          <w:tcPr>
            <w:tcW w:w="2875" w:type="dxa"/>
          </w:tcPr>
          <w:p w14:paraId="5FC12454" w14:textId="77777777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Tibialis anterior</w:t>
            </w:r>
          </w:p>
        </w:tc>
        <w:tc>
          <w:tcPr>
            <w:tcW w:w="634" w:type="dxa"/>
            <w:vAlign w:val="center"/>
          </w:tcPr>
          <w:p w14:paraId="0F9B9990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57</w:t>
            </w:r>
          </w:p>
        </w:tc>
        <w:tc>
          <w:tcPr>
            <w:tcW w:w="900" w:type="dxa"/>
            <w:vAlign w:val="center"/>
          </w:tcPr>
          <w:p w14:paraId="5F5EE421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4</w:t>
            </w:r>
          </w:p>
        </w:tc>
        <w:tc>
          <w:tcPr>
            <w:tcW w:w="766" w:type="dxa"/>
            <w:vAlign w:val="center"/>
          </w:tcPr>
          <w:p w14:paraId="5662B661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48</w:t>
            </w:r>
          </w:p>
        </w:tc>
        <w:tc>
          <w:tcPr>
            <w:tcW w:w="714" w:type="dxa"/>
            <w:vAlign w:val="center"/>
          </w:tcPr>
          <w:p w14:paraId="23FB92C3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6</w:t>
            </w:r>
          </w:p>
        </w:tc>
        <w:tc>
          <w:tcPr>
            <w:tcW w:w="723" w:type="dxa"/>
            <w:vAlign w:val="center"/>
          </w:tcPr>
          <w:p w14:paraId="053A0F6C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62</w:t>
            </w:r>
          </w:p>
        </w:tc>
        <w:tc>
          <w:tcPr>
            <w:tcW w:w="822" w:type="dxa"/>
            <w:vAlign w:val="center"/>
          </w:tcPr>
          <w:p w14:paraId="1F6E47C7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9</w:t>
            </w:r>
          </w:p>
        </w:tc>
        <w:tc>
          <w:tcPr>
            <w:tcW w:w="820" w:type="dxa"/>
            <w:vAlign w:val="center"/>
          </w:tcPr>
          <w:p w14:paraId="64C450D7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95</w:t>
            </w:r>
          </w:p>
        </w:tc>
      </w:tr>
      <w:tr w:rsidR="00A84A84" w:rsidRPr="00856ABA" w14:paraId="3C79C6B4" w14:textId="77777777" w:rsidTr="00673E62">
        <w:tc>
          <w:tcPr>
            <w:tcW w:w="2875" w:type="dxa"/>
          </w:tcPr>
          <w:p w14:paraId="6DDAD270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TFAM (OD)</w:t>
            </w:r>
          </w:p>
        </w:tc>
        <w:tc>
          <w:tcPr>
            <w:tcW w:w="634" w:type="dxa"/>
            <w:vAlign w:val="center"/>
          </w:tcPr>
          <w:p w14:paraId="7EC807A6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vAlign w:val="center"/>
          </w:tcPr>
          <w:p w14:paraId="5ADA59F9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  <w:vAlign w:val="center"/>
          </w:tcPr>
          <w:p w14:paraId="05BA8A3D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vAlign w:val="center"/>
          </w:tcPr>
          <w:p w14:paraId="60560566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vAlign w:val="center"/>
          </w:tcPr>
          <w:p w14:paraId="5F19FF95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036ED5B1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0" w:type="dxa"/>
            <w:vAlign w:val="center"/>
          </w:tcPr>
          <w:p w14:paraId="4E08A39E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84A84" w:rsidRPr="00856ABA" w14:paraId="39C135DA" w14:textId="77777777" w:rsidTr="00673E62">
        <w:tc>
          <w:tcPr>
            <w:tcW w:w="2875" w:type="dxa"/>
          </w:tcPr>
          <w:p w14:paraId="26C8CD38" w14:textId="77777777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eft ventricle</w:t>
            </w:r>
          </w:p>
        </w:tc>
        <w:tc>
          <w:tcPr>
            <w:tcW w:w="634" w:type="dxa"/>
            <w:vAlign w:val="center"/>
          </w:tcPr>
          <w:p w14:paraId="0075B16B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90</w:t>
            </w:r>
          </w:p>
        </w:tc>
        <w:tc>
          <w:tcPr>
            <w:tcW w:w="900" w:type="dxa"/>
            <w:vAlign w:val="center"/>
          </w:tcPr>
          <w:p w14:paraId="3E2401B4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51</w:t>
            </w:r>
          </w:p>
        </w:tc>
        <w:tc>
          <w:tcPr>
            <w:tcW w:w="766" w:type="dxa"/>
            <w:vAlign w:val="center"/>
          </w:tcPr>
          <w:p w14:paraId="06623A33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30</w:t>
            </w:r>
          </w:p>
        </w:tc>
        <w:tc>
          <w:tcPr>
            <w:tcW w:w="714" w:type="dxa"/>
            <w:vAlign w:val="center"/>
          </w:tcPr>
          <w:p w14:paraId="015F7360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5</w:t>
            </w:r>
          </w:p>
        </w:tc>
        <w:tc>
          <w:tcPr>
            <w:tcW w:w="723" w:type="dxa"/>
            <w:vAlign w:val="center"/>
          </w:tcPr>
          <w:p w14:paraId="45D9C9DF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74</w:t>
            </w:r>
          </w:p>
        </w:tc>
        <w:tc>
          <w:tcPr>
            <w:tcW w:w="822" w:type="dxa"/>
            <w:vAlign w:val="center"/>
          </w:tcPr>
          <w:p w14:paraId="4F2238FE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6</w:t>
            </w:r>
          </w:p>
        </w:tc>
        <w:tc>
          <w:tcPr>
            <w:tcW w:w="820" w:type="dxa"/>
            <w:vAlign w:val="center"/>
          </w:tcPr>
          <w:p w14:paraId="6EF14A6D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53</w:t>
            </w:r>
          </w:p>
        </w:tc>
      </w:tr>
      <w:tr w:rsidR="00A84A84" w:rsidRPr="00856ABA" w14:paraId="767DBD69" w14:textId="77777777" w:rsidTr="00673E62">
        <w:tc>
          <w:tcPr>
            <w:tcW w:w="2875" w:type="dxa"/>
          </w:tcPr>
          <w:p w14:paraId="443BC895" w14:textId="77777777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aphragm</w:t>
            </w:r>
          </w:p>
        </w:tc>
        <w:tc>
          <w:tcPr>
            <w:tcW w:w="634" w:type="dxa"/>
            <w:vAlign w:val="center"/>
          </w:tcPr>
          <w:p w14:paraId="448AD48B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0</w:t>
            </w:r>
          </w:p>
        </w:tc>
        <w:tc>
          <w:tcPr>
            <w:tcW w:w="900" w:type="dxa"/>
            <w:vAlign w:val="center"/>
          </w:tcPr>
          <w:p w14:paraId="1D08BF3A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5</w:t>
            </w:r>
          </w:p>
        </w:tc>
        <w:tc>
          <w:tcPr>
            <w:tcW w:w="766" w:type="dxa"/>
            <w:vAlign w:val="center"/>
          </w:tcPr>
          <w:p w14:paraId="739CC8AB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6</w:t>
            </w:r>
          </w:p>
        </w:tc>
        <w:tc>
          <w:tcPr>
            <w:tcW w:w="714" w:type="dxa"/>
            <w:vAlign w:val="center"/>
          </w:tcPr>
          <w:p w14:paraId="60CB3597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4</w:t>
            </w:r>
          </w:p>
        </w:tc>
        <w:tc>
          <w:tcPr>
            <w:tcW w:w="723" w:type="dxa"/>
            <w:vAlign w:val="center"/>
          </w:tcPr>
          <w:p w14:paraId="6ED3CA3A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3</w:t>
            </w:r>
          </w:p>
        </w:tc>
        <w:tc>
          <w:tcPr>
            <w:tcW w:w="822" w:type="dxa"/>
            <w:vAlign w:val="center"/>
          </w:tcPr>
          <w:p w14:paraId="4E02143F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0</w:t>
            </w:r>
          </w:p>
        </w:tc>
        <w:tc>
          <w:tcPr>
            <w:tcW w:w="820" w:type="dxa"/>
            <w:vAlign w:val="center"/>
          </w:tcPr>
          <w:p w14:paraId="40CF946C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15</w:t>
            </w:r>
          </w:p>
        </w:tc>
      </w:tr>
      <w:tr w:rsidR="00A84A84" w:rsidRPr="00856ABA" w14:paraId="1F961D00" w14:textId="77777777" w:rsidTr="00673E62">
        <w:tc>
          <w:tcPr>
            <w:tcW w:w="2875" w:type="dxa"/>
          </w:tcPr>
          <w:p w14:paraId="50D85E9A" w14:textId="77777777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oleus</w:t>
            </w:r>
          </w:p>
        </w:tc>
        <w:tc>
          <w:tcPr>
            <w:tcW w:w="634" w:type="dxa"/>
            <w:vAlign w:val="center"/>
          </w:tcPr>
          <w:p w14:paraId="17B224B9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3</w:t>
            </w:r>
          </w:p>
        </w:tc>
        <w:tc>
          <w:tcPr>
            <w:tcW w:w="900" w:type="dxa"/>
            <w:vAlign w:val="center"/>
          </w:tcPr>
          <w:p w14:paraId="28377A77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2</w:t>
            </w:r>
          </w:p>
        </w:tc>
        <w:tc>
          <w:tcPr>
            <w:tcW w:w="766" w:type="dxa"/>
            <w:vAlign w:val="center"/>
          </w:tcPr>
          <w:p w14:paraId="7361F5FA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52</w:t>
            </w:r>
          </w:p>
        </w:tc>
        <w:tc>
          <w:tcPr>
            <w:tcW w:w="714" w:type="dxa"/>
            <w:vAlign w:val="center"/>
          </w:tcPr>
          <w:p w14:paraId="1026745B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7</w:t>
            </w:r>
          </w:p>
        </w:tc>
        <w:tc>
          <w:tcPr>
            <w:tcW w:w="723" w:type="dxa"/>
            <w:vAlign w:val="center"/>
          </w:tcPr>
          <w:p w14:paraId="2E4A7657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6</w:t>
            </w:r>
          </w:p>
        </w:tc>
        <w:tc>
          <w:tcPr>
            <w:tcW w:w="822" w:type="dxa"/>
            <w:vAlign w:val="center"/>
          </w:tcPr>
          <w:p w14:paraId="79AAB2AE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1</w:t>
            </w:r>
          </w:p>
        </w:tc>
        <w:tc>
          <w:tcPr>
            <w:tcW w:w="820" w:type="dxa"/>
            <w:vAlign w:val="center"/>
          </w:tcPr>
          <w:p w14:paraId="2495BD91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57</w:t>
            </w:r>
          </w:p>
        </w:tc>
      </w:tr>
      <w:tr w:rsidR="00A84A84" w:rsidRPr="00856ABA" w14:paraId="300C17E1" w14:textId="77777777" w:rsidTr="00673E62">
        <w:tc>
          <w:tcPr>
            <w:tcW w:w="2875" w:type="dxa"/>
          </w:tcPr>
          <w:p w14:paraId="5CE33AC0" w14:textId="77777777" w:rsidR="00A84A84" w:rsidRPr="00856ABA" w:rsidRDefault="00A84A84" w:rsidP="00A84A84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Tibialis anterior</w:t>
            </w:r>
          </w:p>
        </w:tc>
        <w:tc>
          <w:tcPr>
            <w:tcW w:w="634" w:type="dxa"/>
            <w:vAlign w:val="center"/>
          </w:tcPr>
          <w:p w14:paraId="1451C8F8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5</w:t>
            </w:r>
          </w:p>
        </w:tc>
        <w:tc>
          <w:tcPr>
            <w:tcW w:w="900" w:type="dxa"/>
            <w:vAlign w:val="center"/>
          </w:tcPr>
          <w:p w14:paraId="2097972E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766" w:type="dxa"/>
            <w:vAlign w:val="center"/>
          </w:tcPr>
          <w:p w14:paraId="728F8551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2</w:t>
            </w:r>
          </w:p>
        </w:tc>
        <w:tc>
          <w:tcPr>
            <w:tcW w:w="714" w:type="dxa"/>
            <w:vAlign w:val="center"/>
          </w:tcPr>
          <w:p w14:paraId="06FA6AD1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723" w:type="dxa"/>
            <w:vAlign w:val="center"/>
          </w:tcPr>
          <w:p w14:paraId="4FE0871A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7</w:t>
            </w:r>
          </w:p>
        </w:tc>
        <w:tc>
          <w:tcPr>
            <w:tcW w:w="822" w:type="dxa"/>
            <w:vAlign w:val="center"/>
          </w:tcPr>
          <w:p w14:paraId="73ABCC9B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  <w:tc>
          <w:tcPr>
            <w:tcW w:w="820" w:type="dxa"/>
            <w:vAlign w:val="center"/>
          </w:tcPr>
          <w:p w14:paraId="20D5402F" w14:textId="77777777" w:rsidR="00A84A84" w:rsidRPr="00856ABA" w:rsidRDefault="00A84A84" w:rsidP="00A84A8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50</w:t>
            </w:r>
          </w:p>
        </w:tc>
      </w:tr>
    </w:tbl>
    <w:p w14:paraId="5AFCCD2E" w14:textId="77777777" w:rsidR="00896C28" w:rsidRPr="00856ABA" w:rsidRDefault="00896C28" w:rsidP="00CC3B0A">
      <w:pPr>
        <w:rPr>
          <w:rStyle w:val="Hiperligao"/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acomGrelha"/>
        <w:tblW w:w="8248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5"/>
        <w:gridCol w:w="736"/>
        <w:gridCol w:w="884"/>
        <w:gridCol w:w="781"/>
        <w:gridCol w:w="736"/>
        <w:gridCol w:w="786"/>
        <w:gridCol w:w="813"/>
        <w:gridCol w:w="797"/>
      </w:tblGrid>
      <w:tr w:rsidR="00676BAA" w:rsidRPr="00856ABA" w14:paraId="564F13F7" w14:textId="77777777" w:rsidTr="004B4E8B">
        <w:tc>
          <w:tcPr>
            <w:tcW w:w="2768" w:type="dxa"/>
          </w:tcPr>
          <w:p w14:paraId="3846A3B7" w14:textId="77777777" w:rsidR="005C0525" w:rsidRDefault="005C0525" w:rsidP="00CC3B0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  <w:p w14:paraId="0571DEB3" w14:textId="0F3D287B" w:rsidR="00676BAA" w:rsidRPr="006443F2" w:rsidRDefault="00676BAA" w:rsidP="007A744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443F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High-resolution respirometry</w:t>
            </w:r>
          </w:p>
        </w:tc>
        <w:tc>
          <w:tcPr>
            <w:tcW w:w="736" w:type="dxa"/>
            <w:vAlign w:val="center"/>
          </w:tcPr>
          <w:p w14:paraId="7C7936EA" w14:textId="77777777" w:rsidR="00676BAA" w:rsidRPr="00856ABA" w:rsidRDefault="00676BAA" w:rsidP="005E0AA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513CB08F" w14:textId="77777777" w:rsidR="00676BAA" w:rsidRPr="00856ABA" w:rsidRDefault="00676BAA" w:rsidP="005E0AA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204E3A0A" w14:textId="77777777" w:rsidR="00676BAA" w:rsidRPr="00856ABA" w:rsidRDefault="00676BAA" w:rsidP="005E0AA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74154E2C" w14:textId="77777777" w:rsidR="00676BAA" w:rsidRPr="00856ABA" w:rsidRDefault="00676BAA" w:rsidP="005E0AA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7064E531" w14:textId="77777777" w:rsidR="00676BAA" w:rsidRPr="00856ABA" w:rsidRDefault="00676BAA" w:rsidP="005E0AA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vAlign w:val="center"/>
          </w:tcPr>
          <w:p w14:paraId="69B988B3" w14:textId="77777777" w:rsidR="00676BAA" w:rsidRPr="00856ABA" w:rsidRDefault="00676BAA" w:rsidP="005E0AA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14:paraId="0DBE3DA1" w14:textId="77777777" w:rsidR="00676BAA" w:rsidRPr="00856ABA" w:rsidRDefault="00676BAA" w:rsidP="005E0AA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76BAA" w:rsidRPr="00856ABA" w14:paraId="62A8D1FD" w14:textId="77777777" w:rsidTr="004B4E8B">
        <w:tc>
          <w:tcPr>
            <w:tcW w:w="2768" w:type="dxa"/>
          </w:tcPr>
          <w:p w14:paraId="3FFC563B" w14:textId="52160BC6" w:rsidR="00676BAA" w:rsidRPr="00EB39B8" w:rsidRDefault="00EB39B8" w:rsidP="00EB39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B39B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omplex 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EB39B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1PM - CI)</w:t>
            </w:r>
          </w:p>
        </w:tc>
        <w:tc>
          <w:tcPr>
            <w:tcW w:w="736" w:type="dxa"/>
            <w:vAlign w:val="center"/>
          </w:tcPr>
          <w:p w14:paraId="4E84E1C9" w14:textId="4AC26A41" w:rsidR="00676BAA" w:rsidRPr="00856ABA" w:rsidRDefault="00676BAA" w:rsidP="0067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5AD6B961" w14:textId="77777777" w:rsidR="00676BAA" w:rsidRPr="00856ABA" w:rsidRDefault="00676BAA" w:rsidP="0067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7A92A483" w14:textId="77777777" w:rsidR="00676BAA" w:rsidRPr="00856ABA" w:rsidRDefault="00676BAA" w:rsidP="0067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66BE3378" w14:textId="77777777" w:rsidR="00676BAA" w:rsidRPr="00856ABA" w:rsidRDefault="00676BAA" w:rsidP="0067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29C9626E" w14:textId="77777777" w:rsidR="00676BAA" w:rsidRPr="00856ABA" w:rsidRDefault="00676BAA" w:rsidP="0067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vAlign w:val="center"/>
          </w:tcPr>
          <w:p w14:paraId="2DD1D5A7" w14:textId="77777777" w:rsidR="00676BAA" w:rsidRPr="00856ABA" w:rsidRDefault="00676BAA" w:rsidP="0067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14:paraId="65FE2A47" w14:textId="77777777" w:rsidR="00676BAA" w:rsidRPr="00856ABA" w:rsidRDefault="00676BAA" w:rsidP="00676B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EB39B8" w:rsidRPr="00856ABA" w14:paraId="19E196D9" w14:textId="77777777" w:rsidTr="004B4E8B">
        <w:tc>
          <w:tcPr>
            <w:tcW w:w="2768" w:type="dxa"/>
          </w:tcPr>
          <w:p w14:paraId="673E0F7E" w14:textId="562B5347" w:rsidR="00EB39B8" w:rsidRPr="00EB39B8" w:rsidRDefault="00EB39B8" w:rsidP="0039532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eft ventricle</w:t>
            </w:r>
          </w:p>
        </w:tc>
        <w:tc>
          <w:tcPr>
            <w:tcW w:w="736" w:type="dxa"/>
            <w:vAlign w:val="center"/>
          </w:tcPr>
          <w:p w14:paraId="52E5333F" w14:textId="5C0C10A9" w:rsidR="00EB39B8" w:rsidRPr="00856ABA" w:rsidRDefault="0039532F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.994</w:t>
            </w:r>
          </w:p>
        </w:tc>
        <w:tc>
          <w:tcPr>
            <w:tcW w:w="889" w:type="dxa"/>
            <w:vAlign w:val="center"/>
          </w:tcPr>
          <w:p w14:paraId="3DEBEAAD" w14:textId="11607E34" w:rsidR="00EB39B8" w:rsidRPr="00856ABA" w:rsidRDefault="0039532F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739</w:t>
            </w:r>
          </w:p>
        </w:tc>
        <w:tc>
          <w:tcPr>
            <w:tcW w:w="763" w:type="dxa"/>
            <w:vAlign w:val="center"/>
          </w:tcPr>
          <w:p w14:paraId="1E96D32E" w14:textId="30DC22B1" w:rsidR="00EB39B8" w:rsidRPr="00856ABA" w:rsidRDefault="0039532F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.284</w:t>
            </w:r>
            <w:r w:rsidR="00774837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774837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36" w:type="dxa"/>
            <w:vAlign w:val="center"/>
          </w:tcPr>
          <w:p w14:paraId="1B304782" w14:textId="6C06D07F" w:rsidR="00EB39B8" w:rsidRPr="00856ABA" w:rsidRDefault="0039532F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697</w:t>
            </w:r>
          </w:p>
        </w:tc>
        <w:tc>
          <w:tcPr>
            <w:tcW w:w="736" w:type="dxa"/>
            <w:vAlign w:val="center"/>
          </w:tcPr>
          <w:p w14:paraId="2633F7C2" w14:textId="789EB4A7" w:rsidR="00EB39B8" w:rsidRPr="00856ABA" w:rsidRDefault="0039532F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.433</w:t>
            </w:r>
          </w:p>
        </w:tc>
        <w:tc>
          <w:tcPr>
            <w:tcW w:w="816" w:type="dxa"/>
            <w:vAlign w:val="center"/>
          </w:tcPr>
          <w:p w14:paraId="32B4836D" w14:textId="6697F621" w:rsidR="00EB39B8" w:rsidRPr="00856ABA" w:rsidRDefault="0039532F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673</w:t>
            </w:r>
          </w:p>
        </w:tc>
        <w:tc>
          <w:tcPr>
            <w:tcW w:w="804" w:type="dxa"/>
            <w:vAlign w:val="center"/>
          </w:tcPr>
          <w:p w14:paraId="5222BE0B" w14:textId="54A22EB3" w:rsidR="00EB39B8" w:rsidRPr="0039532F" w:rsidRDefault="0039532F" w:rsidP="00EB39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9532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12</w:t>
            </w:r>
          </w:p>
        </w:tc>
      </w:tr>
      <w:tr w:rsidR="00EB39B8" w:rsidRPr="00856ABA" w14:paraId="434A9370" w14:textId="77777777" w:rsidTr="004B4E8B">
        <w:tc>
          <w:tcPr>
            <w:tcW w:w="2768" w:type="dxa"/>
          </w:tcPr>
          <w:p w14:paraId="56AA897E" w14:textId="5726BFE8" w:rsidR="00EB39B8" w:rsidRPr="00EB39B8" w:rsidRDefault="00EB39B8" w:rsidP="0039532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aphragm</w:t>
            </w:r>
          </w:p>
        </w:tc>
        <w:tc>
          <w:tcPr>
            <w:tcW w:w="736" w:type="dxa"/>
            <w:vAlign w:val="center"/>
          </w:tcPr>
          <w:p w14:paraId="676978AB" w14:textId="621D18E0" w:rsidR="00EB39B8" w:rsidRPr="00856ABA" w:rsidRDefault="00D22CDB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946</w:t>
            </w:r>
          </w:p>
        </w:tc>
        <w:tc>
          <w:tcPr>
            <w:tcW w:w="889" w:type="dxa"/>
            <w:vAlign w:val="center"/>
          </w:tcPr>
          <w:p w14:paraId="5447266A" w14:textId="6507B2F3" w:rsidR="00EB39B8" w:rsidRPr="00856ABA" w:rsidRDefault="00D22CDB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355</w:t>
            </w:r>
          </w:p>
        </w:tc>
        <w:tc>
          <w:tcPr>
            <w:tcW w:w="763" w:type="dxa"/>
            <w:vAlign w:val="center"/>
          </w:tcPr>
          <w:p w14:paraId="489998BC" w14:textId="73AA2E86" w:rsidR="00EB39B8" w:rsidRPr="00856ABA" w:rsidRDefault="00D22CDB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531</w:t>
            </w:r>
          </w:p>
        </w:tc>
        <w:tc>
          <w:tcPr>
            <w:tcW w:w="736" w:type="dxa"/>
            <w:vAlign w:val="center"/>
          </w:tcPr>
          <w:p w14:paraId="4785312C" w14:textId="4DD48D34" w:rsidR="00EB39B8" w:rsidRPr="00856ABA" w:rsidRDefault="00D22CDB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40</w:t>
            </w:r>
          </w:p>
        </w:tc>
        <w:tc>
          <w:tcPr>
            <w:tcW w:w="736" w:type="dxa"/>
            <w:vAlign w:val="center"/>
          </w:tcPr>
          <w:p w14:paraId="5BBC4CC2" w14:textId="68570BE8" w:rsidR="00EB39B8" w:rsidRPr="00856ABA" w:rsidRDefault="00D22CDB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819</w:t>
            </w:r>
          </w:p>
        </w:tc>
        <w:tc>
          <w:tcPr>
            <w:tcW w:w="816" w:type="dxa"/>
            <w:vAlign w:val="center"/>
          </w:tcPr>
          <w:p w14:paraId="61D99E45" w14:textId="7110379B" w:rsidR="00EB39B8" w:rsidRPr="00856ABA" w:rsidRDefault="00D22CDB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30</w:t>
            </w:r>
          </w:p>
        </w:tc>
        <w:tc>
          <w:tcPr>
            <w:tcW w:w="804" w:type="dxa"/>
            <w:vAlign w:val="center"/>
          </w:tcPr>
          <w:p w14:paraId="74999734" w14:textId="17F0B818" w:rsidR="00EB39B8" w:rsidRPr="00856ABA" w:rsidRDefault="00FD7BE2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3</w:t>
            </w:r>
          </w:p>
        </w:tc>
      </w:tr>
      <w:tr w:rsidR="00EB39B8" w:rsidRPr="00856ABA" w14:paraId="5EA119FC" w14:textId="77777777" w:rsidTr="004B4E8B">
        <w:tc>
          <w:tcPr>
            <w:tcW w:w="2768" w:type="dxa"/>
          </w:tcPr>
          <w:p w14:paraId="1F3DCF7A" w14:textId="049CFD74" w:rsidR="00EB39B8" w:rsidRPr="00EB39B8" w:rsidRDefault="00EB39B8" w:rsidP="0039532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oleus</w:t>
            </w:r>
          </w:p>
        </w:tc>
        <w:tc>
          <w:tcPr>
            <w:tcW w:w="736" w:type="dxa"/>
            <w:vAlign w:val="center"/>
          </w:tcPr>
          <w:p w14:paraId="214D2FEC" w14:textId="66B2200B" w:rsidR="00EB39B8" w:rsidRPr="00856ABA" w:rsidRDefault="00D60E3F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467</w:t>
            </w:r>
          </w:p>
        </w:tc>
        <w:tc>
          <w:tcPr>
            <w:tcW w:w="889" w:type="dxa"/>
            <w:vAlign w:val="center"/>
          </w:tcPr>
          <w:p w14:paraId="293437D8" w14:textId="6A6C365E" w:rsidR="00EB39B8" w:rsidRPr="00856ABA" w:rsidRDefault="00D60E3F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55</w:t>
            </w:r>
          </w:p>
        </w:tc>
        <w:tc>
          <w:tcPr>
            <w:tcW w:w="763" w:type="dxa"/>
            <w:vAlign w:val="center"/>
          </w:tcPr>
          <w:p w14:paraId="534F1B68" w14:textId="2FC76EC9" w:rsidR="00EB39B8" w:rsidRPr="00856ABA" w:rsidRDefault="00D60E3F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876</w:t>
            </w:r>
            <w:r w:rsidR="00774837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774837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36" w:type="dxa"/>
            <w:vAlign w:val="center"/>
          </w:tcPr>
          <w:p w14:paraId="1CDB38A1" w14:textId="1EBE8D3B" w:rsidR="00EB39B8" w:rsidRPr="00856ABA" w:rsidRDefault="00D60E3F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49</w:t>
            </w:r>
          </w:p>
        </w:tc>
        <w:tc>
          <w:tcPr>
            <w:tcW w:w="736" w:type="dxa"/>
            <w:vAlign w:val="center"/>
          </w:tcPr>
          <w:p w14:paraId="211835C8" w14:textId="47806B85" w:rsidR="00EB39B8" w:rsidRPr="00856ABA" w:rsidRDefault="00D60E3F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247</w:t>
            </w:r>
          </w:p>
        </w:tc>
        <w:tc>
          <w:tcPr>
            <w:tcW w:w="816" w:type="dxa"/>
            <w:vAlign w:val="center"/>
          </w:tcPr>
          <w:p w14:paraId="38D40376" w14:textId="475DA943" w:rsidR="00EB39B8" w:rsidRPr="00856ABA" w:rsidRDefault="00D60E3F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20</w:t>
            </w:r>
          </w:p>
        </w:tc>
        <w:tc>
          <w:tcPr>
            <w:tcW w:w="804" w:type="dxa"/>
            <w:vAlign w:val="center"/>
          </w:tcPr>
          <w:p w14:paraId="38959C7C" w14:textId="75914C26" w:rsidR="00EB39B8" w:rsidRPr="00D60E3F" w:rsidRDefault="00D60E3F" w:rsidP="00EB39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60E3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04</w:t>
            </w:r>
          </w:p>
        </w:tc>
      </w:tr>
      <w:tr w:rsidR="00EB39B8" w:rsidRPr="00856ABA" w14:paraId="6721817B" w14:textId="77777777" w:rsidTr="004B4E8B">
        <w:tc>
          <w:tcPr>
            <w:tcW w:w="2768" w:type="dxa"/>
          </w:tcPr>
          <w:p w14:paraId="400B4837" w14:textId="15B3FA46" w:rsidR="00EB39B8" w:rsidRPr="00EB39B8" w:rsidRDefault="00EB39B8" w:rsidP="0039532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Tibialis anterior</w:t>
            </w:r>
          </w:p>
        </w:tc>
        <w:tc>
          <w:tcPr>
            <w:tcW w:w="736" w:type="dxa"/>
            <w:vAlign w:val="center"/>
          </w:tcPr>
          <w:p w14:paraId="0BDE4D9C" w14:textId="4F745A42" w:rsidR="00EB39B8" w:rsidRPr="00856ABA" w:rsidRDefault="00CB3D95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815</w:t>
            </w:r>
          </w:p>
        </w:tc>
        <w:tc>
          <w:tcPr>
            <w:tcW w:w="889" w:type="dxa"/>
            <w:vAlign w:val="center"/>
          </w:tcPr>
          <w:p w14:paraId="6A54152A" w14:textId="65EA366B" w:rsidR="00EB39B8" w:rsidRPr="00856ABA" w:rsidRDefault="00CB3D95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63</w:t>
            </w:r>
          </w:p>
        </w:tc>
        <w:tc>
          <w:tcPr>
            <w:tcW w:w="763" w:type="dxa"/>
            <w:vAlign w:val="center"/>
          </w:tcPr>
          <w:p w14:paraId="36BCCEA4" w14:textId="26C292D4" w:rsidR="00EB39B8" w:rsidRPr="00856ABA" w:rsidRDefault="00CB3D95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414</w:t>
            </w:r>
          </w:p>
        </w:tc>
        <w:tc>
          <w:tcPr>
            <w:tcW w:w="736" w:type="dxa"/>
            <w:vAlign w:val="center"/>
          </w:tcPr>
          <w:p w14:paraId="04503004" w14:textId="0BE208EE" w:rsidR="00EB39B8" w:rsidRPr="00856ABA" w:rsidRDefault="00CB3D95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07</w:t>
            </w:r>
          </w:p>
        </w:tc>
        <w:tc>
          <w:tcPr>
            <w:tcW w:w="736" w:type="dxa"/>
            <w:vAlign w:val="center"/>
          </w:tcPr>
          <w:p w14:paraId="134EB30B" w14:textId="0820905A" w:rsidR="00EB39B8" w:rsidRPr="00856ABA" w:rsidRDefault="00CB3D95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949</w:t>
            </w:r>
            <w:r w:rsidR="00774837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77483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16" w:type="dxa"/>
            <w:vAlign w:val="center"/>
          </w:tcPr>
          <w:p w14:paraId="4D375934" w14:textId="3F3793E7" w:rsidR="00EB39B8" w:rsidRPr="00856ABA" w:rsidRDefault="00CB3D95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376</w:t>
            </w:r>
          </w:p>
        </w:tc>
        <w:tc>
          <w:tcPr>
            <w:tcW w:w="804" w:type="dxa"/>
            <w:vAlign w:val="center"/>
          </w:tcPr>
          <w:p w14:paraId="5F66002C" w14:textId="22FFB150" w:rsidR="00EB39B8" w:rsidRPr="00CB3D95" w:rsidRDefault="00CB3D95" w:rsidP="00EB39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B3D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16</w:t>
            </w:r>
          </w:p>
        </w:tc>
      </w:tr>
      <w:tr w:rsidR="00EB39B8" w:rsidRPr="00856ABA" w14:paraId="4B1D79B5" w14:textId="77777777" w:rsidTr="004B4E8B">
        <w:tc>
          <w:tcPr>
            <w:tcW w:w="2768" w:type="dxa"/>
          </w:tcPr>
          <w:p w14:paraId="018CBBD8" w14:textId="3443882C" w:rsidR="00EB39B8" w:rsidRPr="00EB39B8" w:rsidRDefault="00EB39B8" w:rsidP="00EB39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7AC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omplex 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2E7AC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2D – CI - ADP)</w:t>
            </w:r>
          </w:p>
        </w:tc>
        <w:tc>
          <w:tcPr>
            <w:tcW w:w="736" w:type="dxa"/>
            <w:vAlign w:val="center"/>
          </w:tcPr>
          <w:p w14:paraId="0F0EF449" w14:textId="77777777" w:rsidR="00EB39B8" w:rsidRPr="00856ABA" w:rsidRDefault="00EB39B8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4BBE4B71" w14:textId="77777777" w:rsidR="00EB39B8" w:rsidRPr="00856ABA" w:rsidRDefault="00EB39B8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5E6118DC" w14:textId="77777777" w:rsidR="00EB39B8" w:rsidRPr="00856ABA" w:rsidRDefault="00EB39B8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4E039A2B" w14:textId="77777777" w:rsidR="00EB39B8" w:rsidRPr="00856ABA" w:rsidRDefault="00EB39B8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7B3E5330" w14:textId="77777777" w:rsidR="00EB39B8" w:rsidRPr="00856ABA" w:rsidRDefault="00EB39B8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vAlign w:val="center"/>
          </w:tcPr>
          <w:p w14:paraId="210A4409" w14:textId="77777777" w:rsidR="00EB39B8" w:rsidRPr="00856ABA" w:rsidRDefault="00EB39B8" w:rsidP="00EB39B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14:paraId="21E0E0D1" w14:textId="3082F47D" w:rsidR="00EB39B8" w:rsidRPr="0039532F" w:rsidRDefault="00EB39B8" w:rsidP="00EB39B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9532F" w:rsidRPr="00856ABA" w14:paraId="466C84FF" w14:textId="77777777" w:rsidTr="004B4E8B">
        <w:tc>
          <w:tcPr>
            <w:tcW w:w="2768" w:type="dxa"/>
          </w:tcPr>
          <w:p w14:paraId="42CC3F74" w14:textId="71A0A371" w:rsidR="0039532F" w:rsidRPr="002E7ACC" w:rsidRDefault="0039532F" w:rsidP="0039532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eft ventricle</w:t>
            </w:r>
          </w:p>
        </w:tc>
        <w:tc>
          <w:tcPr>
            <w:tcW w:w="736" w:type="dxa"/>
            <w:vAlign w:val="center"/>
          </w:tcPr>
          <w:p w14:paraId="30AB21E7" w14:textId="0DEE3CA5" w:rsidR="0039532F" w:rsidRPr="00856ABA" w:rsidRDefault="0039532F" w:rsidP="00395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7.206</w:t>
            </w:r>
          </w:p>
        </w:tc>
        <w:tc>
          <w:tcPr>
            <w:tcW w:w="889" w:type="dxa"/>
            <w:vAlign w:val="center"/>
          </w:tcPr>
          <w:p w14:paraId="30406FD0" w14:textId="178A24B3" w:rsidR="0039532F" w:rsidRPr="00856ABA" w:rsidRDefault="0039532F" w:rsidP="00395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.532</w:t>
            </w:r>
          </w:p>
        </w:tc>
        <w:tc>
          <w:tcPr>
            <w:tcW w:w="763" w:type="dxa"/>
            <w:vAlign w:val="center"/>
          </w:tcPr>
          <w:p w14:paraId="330E50AF" w14:textId="25865B78" w:rsidR="0039532F" w:rsidRPr="00856ABA" w:rsidRDefault="0039532F" w:rsidP="00395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2</w:t>
            </w:r>
            <w:r w:rsidR="00FD7BE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548</w:t>
            </w:r>
          </w:p>
        </w:tc>
        <w:tc>
          <w:tcPr>
            <w:tcW w:w="736" w:type="dxa"/>
            <w:vAlign w:val="center"/>
          </w:tcPr>
          <w:p w14:paraId="473A2669" w14:textId="2020B6A4" w:rsidR="0039532F" w:rsidRPr="00856ABA" w:rsidRDefault="00FD7BE2" w:rsidP="00395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.805</w:t>
            </w:r>
          </w:p>
        </w:tc>
        <w:tc>
          <w:tcPr>
            <w:tcW w:w="736" w:type="dxa"/>
            <w:vAlign w:val="center"/>
          </w:tcPr>
          <w:p w14:paraId="1CE06602" w14:textId="57945637" w:rsidR="0039532F" w:rsidRPr="00856ABA" w:rsidRDefault="00FD7BE2" w:rsidP="00395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.776</w:t>
            </w:r>
          </w:p>
        </w:tc>
        <w:tc>
          <w:tcPr>
            <w:tcW w:w="816" w:type="dxa"/>
            <w:vAlign w:val="center"/>
          </w:tcPr>
          <w:p w14:paraId="67B628BA" w14:textId="06AC4A51" w:rsidR="0039532F" w:rsidRPr="00856ABA" w:rsidRDefault="00FD7BE2" w:rsidP="00395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.156</w:t>
            </w:r>
          </w:p>
        </w:tc>
        <w:tc>
          <w:tcPr>
            <w:tcW w:w="804" w:type="dxa"/>
            <w:vAlign w:val="center"/>
          </w:tcPr>
          <w:p w14:paraId="524544C8" w14:textId="2DB3A43F" w:rsidR="0039532F" w:rsidRPr="0039532F" w:rsidRDefault="0039532F" w:rsidP="00395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3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99</w:t>
            </w:r>
          </w:p>
        </w:tc>
      </w:tr>
      <w:tr w:rsidR="0039532F" w:rsidRPr="00856ABA" w14:paraId="633A5AD1" w14:textId="77777777" w:rsidTr="004B4E8B">
        <w:tc>
          <w:tcPr>
            <w:tcW w:w="2768" w:type="dxa"/>
          </w:tcPr>
          <w:p w14:paraId="21806F2E" w14:textId="3AAB1FBC" w:rsidR="0039532F" w:rsidRPr="002E7ACC" w:rsidRDefault="0039532F" w:rsidP="0039532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aphragm</w:t>
            </w:r>
          </w:p>
        </w:tc>
        <w:tc>
          <w:tcPr>
            <w:tcW w:w="736" w:type="dxa"/>
            <w:vAlign w:val="center"/>
          </w:tcPr>
          <w:p w14:paraId="57360DCD" w14:textId="0C478557" w:rsidR="0039532F" w:rsidRPr="00856ABA" w:rsidRDefault="00D22CDB" w:rsidP="00395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.786</w:t>
            </w:r>
          </w:p>
        </w:tc>
        <w:tc>
          <w:tcPr>
            <w:tcW w:w="889" w:type="dxa"/>
            <w:vAlign w:val="center"/>
          </w:tcPr>
          <w:p w14:paraId="4FBC665C" w14:textId="33D5E116" w:rsidR="0039532F" w:rsidRPr="00856ABA" w:rsidRDefault="00D22CDB" w:rsidP="00395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.351</w:t>
            </w:r>
          </w:p>
        </w:tc>
        <w:tc>
          <w:tcPr>
            <w:tcW w:w="763" w:type="dxa"/>
            <w:vAlign w:val="center"/>
          </w:tcPr>
          <w:p w14:paraId="09AFBF0D" w14:textId="189AC637" w:rsidR="0039532F" w:rsidRPr="00856ABA" w:rsidRDefault="00D22CDB" w:rsidP="00395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.415</w:t>
            </w:r>
          </w:p>
        </w:tc>
        <w:tc>
          <w:tcPr>
            <w:tcW w:w="736" w:type="dxa"/>
            <w:vAlign w:val="center"/>
          </w:tcPr>
          <w:p w14:paraId="36411137" w14:textId="79256FBC" w:rsidR="0039532F" w:rsidRPr="00856ABA" w:rsidRDefault="00D22CDB" w:rsidP="00395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.007</w:t>
            </w:r>
          </w:p>
        </w:tc>
        <w:tc>
          <w:tcPr>
            <w:tcW w:w="736" w:type="dxa"/>
            <w:vAlign w:val="center"/>
          </w:tcPr>
          <w:p w14:paraId="793E4D5C" w14:textId="69707BDE" w:rsidR="0039532F" w:rsidRPr="00856ABA" w:rsidRDefault="00D22CDB" w:rsidP="00395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.139</w:t>
            </w:r>
          </w:p>
        </w:tc>
        <w:tc>
          <w:tcPr>
            <w:tcW w:w="816" w:type="dxa"/>
            <w:vAlign w:val="center"/>
          </w:tcPr>
          <w:p w14:paraId="662AAF37" w14:textId="7C717BB1" w:rsidR="0039532F" w:rsidRPr="00856ABA" w:rsidRDefault="00D22CDB" w:rsidP="00395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.264</w:t>
            </w:r>
          </w:p>
        </w:tc>
        <w:tc>
          <w:tcPr>
            <w:tcW w:w="804" w:type="dxa"/>
            <w:vAlign w:val="center"/>
          </w:tcPr>
          <w:p w14:paraId="0E90C74C" w14:textId="50AF7A33" w:rsidR="0039532F" w:rsidRPr="00856ABA" w:rsidRDefault="00D22CDB" w:rsidP="0039532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86</w:t>
            </w:r>
          </w:p>
        </w:tc>
      </w:tr>
      <w:tr w:rsidR="004B4E8B" w:rsidRPr="00856ABA" w14:paraId="19C3A6AE" w14:textId="77777777" w:rsidTr="004B4E8B">
        <w:tc>
          <w:tcPr>
            <w:tcW w:w="2768" w:type="dxa"/>
          </w:tcPr>
          <w:p w14:paraId="45D16771" w14:textId="51ED4889" w:rsidR="004B4E8B" w:rsidRPr="002E7ACC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oleus</w:t>
            </w:r>
          </w:p>
        </w:tc>
        <w:tc>
          <w:tcPr>
            <w:tcW w:w="736" w:type="dxa"/>
            <w:vAlign w:val="center"/>
          </w:tcPr>
          <w:p w14:paraId="0D7A44C1" w14:textId="0E439E42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.861</w:t>
            </w:r>
          </w:p>
        </w:tc>
        <w:tc>
          <w:tcPr>
            <w:tcW w:w="889" w:type="dxa"/>
            <w:vAlign w:val="center"/>
          </w:tcPr>
          <w:p w14:paraId="26AC4667" w14:textId="531AF968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944</w:t>
            </w:r>
          </w:p>
        </w:tc>
        <w:tc>
          <w:tcPr>
            <w:tcW w:w="763" w:type="dxa"/>
            <w:vAlign w:val="center"/>
          </w:tcPr>
          <w:p w14:paraId="3A15B04A" w14:textId="4CDEE3CC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.446</w:t>
            </w:r>
          </w:p>
        </w:tc>
        <w:tc>
          <w:tcPr>
            <w:tcW w:w="736" w:type="dxa"/>
            <w:vAlign w:val="center"/>
          </w:tcPr>
          <w:p w14:paraId="6D18DCAC" w14:textId="1DD5DADC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528</w:t>
            </w:r>
          </w:p>
        </w:tc>
        <w:tc>
          <w:tcPr>
            <w:tcW w:w="736" w:type="dxa"/>
            <w:vAlign w:val="center"/>
          </w:tcPr>
          <w:p w14:paraId="6DD6B1DC" w14:textId="3039E3EB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.889</w:t>
            </w:r>
          </w:p>
        </w:tc>
        <w:tc>
          <w:tcPr>
            <w:tcW w:w="816" w:type="dxa"/>
            <w:vAlign w:val="center"/>
          </w:tcPr>
          <w:p w14:paraId="60723D08" w14:textId="37E9787A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289</w:t>
            </w:r>
          </w:p>
        </w:tc>
        <w:tc>
          <w:tcPr>
            <w:tcW w:w="804" w:type="dxa"/>
            <w:vAlign w:val="center"/>
          </w:tcPr>
          <w:p w14:paraId="199C3C57" w14:textId="3FE604A9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35</w:t>
            </w:r>
          </w:p>
        </w:tc>
      </w:tr>
      <w:tr w:rsidR="004B4E8B" w:rsidRPr="00856ABA" w14:paraId="0CBE9ACA" w14:textId="77777777" w:rsidTr="004B4E8B">
        <w:tc>
          <w:tcPr>
            <w:tcW w:w="2768" w:type="dxa"/>
          </w:tcPr>
          <w:p w14:paraId="636A7811" w14:textId="1704966D" w:rsidR="004B4E8B" w:rsidRPr="002E7ACC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Tibialis anterior</w:t>
            </w:r>
          </w:p>
        </w:tc>
        <w:tc>
          <w:tcPr>
            <w:tcW w:w="736" w:type="dxa"/>
            <w:vAlign w:val="center"/>
          </w:tcPr>
          <w:p w14:paraId="068D182B" w14:textId="37D99585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.456</w:t>
            </w:r>
          </w:p>
        </w:tc>
        <w:tc>
          <w:tcPr>
            <w:tcW w:w="889" w:type="dxa"/>
            <w:vAlign w:val="center"/>
          </w:tcPr>
          <w:p w14:paraId="6DE4E3FD" w14:textId="390EB36F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.898</w:t>
            </w:r>
          </w:p>
        </w:tc>
        <w:tc>
          <w:tcPr>
            <w:tcW w:w="763" w:type="dxa"/>
            <w:vAlign w:val="center"/>
          </w:tcPr>
          <w:p w14:paraId="010B4DDC" w14:textId="1FA21317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.718</w:t>
            </w:r>
          </w:p>
        </w:tc>
        <w:tc>
          <w:tcPr>
            <w:tcW w:w="736" w:type="dxa"/>
            <w:vAlign w:val="center"/>
          </w:tcPr>
          <w:p w14:paraId="29B6A898" w14:textId="129043FF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.524</w:t>
            </w:r>
          </w:p>
        </w:tc>
        <w:tc>
          <w:tcPr>
            <w:tcW w:w="736" w:type="dxa"/>
            <w:vAlign w:val="center"/>
          </w:tcPr>
          <w:p w14:paraId="5F6EA77C" w14:textId="65E95C7F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.267</w:t>
            </w:r>
          </w:p>
        </w:tc>
        <w:tc>
          <w:tcPr>
            <w:tcW w:w="816" w:type="dxa"/>
            <w:vAlign w:val="center"/>
          </w:tcPr>
          <w:p w14:paraId="331C2457" w14:textId="09F4BF66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911</w:t>
            </w:r>
          </w:p>
        </w:tc>
        <w:tc>
          <w:tcPr>
            <w:tcW w:w="804" w:type="dxa"/>
            <w:vAlign w:val="center"/>
          </w:tcPr>
          <w:p w14:paraId="59AAE922" w14:textId="36C3BAC8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79</w:t>
            </w:r>
          </w:p>
        </w:tc>
      </w:tr>
      <w:tr w:rsidR="004B4E8B" w:rsidRPr="00856ABA" w14:paraId="65CE9041" w14:textId="77777777" w:rsidTr="004B4E8B">
        <w:tc>
          <w:tcPr>
            <w:tcW w:w="2768" w:type="dxa"/>
          </w:tcPr>
          <w:p w14:paraId="0D347B68" w14:textId="7C1332B9" w:rsidR="004B4E8B" w:rsidRPr="00EB39B8" w:rsidRDefault="004B4E8B" w:rsidP="004B4E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7AC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omplex 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2E7AC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RCR</w:t>
            </w:r>
            <w:r w:rsidRPr="002E7AC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  <w:lang w:val="en-US"/>
              </w:rPr>
              <w:t>ADP</w:t>
            </w:r>
            <w:r w:rsidRPr="002E7AC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CI + ADP)</w:t>
            </w:r>
          </w:p>
        </w:tc>
        <w:tc>
          <w:tcPr>
            <w:tcW w:w="736" w:type="dxa"/>
            <w:vAlign w:val="center"/>
          </w:tcPr>
          <w:p w14:paraId="316F0E23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0C7E27E4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5ECCFAC4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78BD2018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0A853255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vAlign w:val="center"/>
          </w:tcPr>
          <w:p w14:paraId="32E892DD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14:paraId="1F56F3AA" w14:textId="224ABFAE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4B4E8B" w:rsidRPr="00856ABA" w14:paraId="3D6B511B" w14:textId="77777777" w:rsidTr="004B4E8B">
        <w:tc>
          <w:tcPr>
            <w:tcW w:w="2768" w:type="dxa"/>
          </w:tcPr>
          <w:p w14:paraId="45B1C784" w14:textId="1C1EC0B3" w:rsidR="004B4E8B" w:rsidRPr="002E7ACC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eft ventricle</w:t>
            </w:r>
          </w:p>
        </w:tc>
        <w:tc>
          <w:tcPr>
            <w:tcW w:w="736" w:type="dxa"/>
            <w:vAlign w:val="center"/>
          </w:tcPr>
          <w:p w14:paraId="503FE23A" w14:textId="5E810BE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973</w:t>
            </w:r>
          </w:p>
        </w:tc>
        <w:tc>
          <w:tcPr>
            <w:tcW w:w="889" w:type="dxa"/>
            <w:vAlign w:val="center"/>
          </w:tcPr>
          <w:p w14:paraId="3DD6ABA7" w14:textId="2EE0E3E5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071</w:t>
            </w:r>
          </w:p>
        </w:tc>
        <w:tc>
          <w:tcPr>
            <w:tcW w:w="763" w:type="dxa"/>
            <w:vAlign w:val="center"/>
          </w:tcPr>
          <w:p w14:paraId="6F8404AD" w14:textId="0AC60453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167</w:t>
            </w:r>
          </w:p>
        </w:tc>
        <w:tc>
          <w:tcPr>
            <w:tcW w:w="736" w:type="dxa"/>
            <w:vAlign w:val="center"/>
          </w:tcPr>
          <w:p w14:paraId="36B446FA" w14:textId="5D2382E9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51</w:t>
            </w:r>
          </w:p>
        </w:tc>
        <w:tc>
          <w:tcPr>
            <w:tcW w:w="736" w:type="dxa"/>
            <w:vAlign w:val="center"/>
          </w:tcPr>
          <w:p w14:paraId="3D13AE7A" w14:textId="74E3167C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555</w:t>
            </w:r>
          </w:p>
        </w:tc>
        <w:tc>
          <w:tcPr>
            <w:tcW w:w="816" w:type="dxa"/>
            <w:vAlign w:val="center"/>
          </w:tcPr>
          <w:p w14:paraId="37194700" w14:textId="467D58D2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254</w:t>
            </w:r>
          </w:p>
        </w:tc>
        <w:tc>
          <w:tcPr>
            <w:tcW w:w="804" w:type="dxa"/>
            <w:vAlign w:val="center"/>
          </w:tcPr>
          <w:p w14:paraId="5FC5AC2E" w14:textId="61B5417E" w:rsidR="004B4E8B" w:rsidRPr="0039532F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3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17</w:t>
            </w:r>
          </w:p>
        </w:tc>
      </w:tr>
      <w:tr w:rsidR="004B4E8B" w:rsidRPr="00856ABA" w14:paraId="730F2388" w14:textId="77777777" w:rsidTr="004B4E8B">
        <w:tc>
          <w:tcPr>
            <w:tcW w:w="2768" w:type="dxa"/>
          </w:tcPr>
          <w:p w14:paraId="527C0E9F" w14:textId="62D3594F" w:rsidR="004B4E8B" w:rsidRPr="002E7ACC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aphragm</w:t>
            </w:r>
          </w:p>
        </w:tc>
        <w:tc>
          <w:tcPr>
            <w:tcW w:w="736" w:type="dxa"/>
            <w:vAlign w:val="center"/>
          </w:tcPr>
          <w:p w14:paraId="7C49CC84" w14:textId="324822C8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248</w:t>
            </w:r>
          </w:p>
        </w:tc>
        <w:tc>
          <w:tcPr>
            <w:tcW w:w="889" w:type="dxa"/>
            <w:vAlign w:val="center"/>
          </w:tcPr>
          <w:p w14:paraId="3637CD3A" w14:textId="5EF39AC2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078</w:t>
            </w:r>
          </w:p>
        </w:tc>
        <w:tc>
          <w:tcPr>
            <w:tcW w:w="763" w:type="dxa"/>
            <w:vAlign w:val="center"/>
          </w:tcPr>
          <w:p w14:paraId="15C90BDB" w14:textId="3ABE218D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.550</w:t>
            </w:r>
          </w:p>
        </w:tc>
        <w:tc>
          <w:tcPr>
            <w:tcW w:w="736" w:type="dxa"/>
            <w:vAlign w:val="center"/>
          </w:tcPr>
          <w:p w14:paraId="5CD8859B" w14:textId="7C08FDB9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73</w:t>
            </w:r>
          </w:p>
        </w:tc>
        <w:tc>
          <w:tcPr>
            <w:tcW w:w="736" w:type="dxa"/>
            <w:vAlign w:val="center"/>
          </w:tcPr>
          <w:p w14:paraId="798A7C39" w14:textId="31261AEF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780</w:t>
            </w:r>
          </w:p>
        </w:tc>
        <w:tc>
          <w:tcPr>
            <w:tcW w:w="816" w:type="dxa"/>
            <w:vAlign w:val="center"/>
          </w:tcPr>
          <w:p w14:paraId="50CC8CA5" w14:textId="34FA91B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05</w:t>
            </w:r>
          </w:p>
        </w:tc>
        <w:tc>
          <w:tcPr>
            <w:tcW w:w="804" w:type="dxa"/>
            <w:vAlign w:val="center"/>
          </w:tcPr>
          <w:p w14:paraId="523C6C2F" w14:textId="24C7FC95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55</w:t>
            </w:r>
          </w:p>
        </w:tc>
      </w:tr>
      <w:tr w:rsidR="004B4E8B" w:rsidRPr="00856ABA" w14:paraId="52366B17" w14:textId="77777777" w:rsidTr="004B4E8B">
        <w:tc>
          <w:tcPr>
            <w:tcW w:w="2768" w:type="dxa"/>
          </w:tcPr>
          <w:p w14:paraId="47A42011" w14:textId="61161413" w:rsidR="004B4E8B" w:rsidRPr="002E7ACC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oleus</w:t>
            </w:r>
          </w:p>
        </w:tc>
        <w:tc>
          <w:tcPr>
            <w:tcW w:w="736" w:type="dxa"/>
            <w:vAlign w:val="center"/>
          </w:tcPr>
          <w:p w14:paraId="7E6F1419" w14:textId="667A3BDA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061</w:t>
            </w:r>
          </w:p>
        </w:tc>
        <w:tc>
          <w:tcPr>
            <w:tcW w:w="889" w:type="dxa"/>
            <w:vAlign w:val="center"/>
          </w:tcPr>
          <w:p w14:paraId="066300D1" w14:textId="7A56FF6C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645</w:t>
            </w:r>
          </w:p>
        </w:tc>
        <w:tc>
          <w:tcPr>
            <w:tcW w:w="763" w:type="dxa"/>
            <w:vAlign w:val="center"/>
          </w:tcPr>
          <w:p w14:paraId="1F22FD9C" w14:textId="7691BB48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426</w:t>
            </w:r>
          </w:p>
        </w:tc>
        <w:tc>
          <w:tcPr>
            <w:tcW w:w="736" w:type="dxa"/>
            <w:vAlign w:val="center"/>
          </w:tcPr>
          <w:p w14:paraId="1C681F8B" w14:textId="4FCAAC78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356</w:t>
            </w:r>
          </w:p>
        </w:tc>
        <w:tc>
          <w:tcPr>
            <w:tcW w:w="736" w:type="dxa"/>
            <w:vAlign w:val="center"/>
          </w:tcPr>
          <w:p w14:paraId="618ED11D" w14:textId="2D47666A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005</w:t>
            </w:r>
          </w:p>
        </w:tc>
        <w:tc>
          <w:tcPr>
            <w:tcW w:w="816" w:type="dxa"/>
            <w:vAlign w:val="center"/>
          </w:tcPr>
          <w:p w14:paraId="3EF93986" w14:textId="2730BCC9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115</w:t>
            </w:r>
          </w:p>
        </w:tc>
        <w:tc>
          <w:tcPr>
            <w:tcW w:w="804" w:type="dxa"/>
            <w:vAlign w:val="center"/>
          </w:tcPr>
          <w:p w14:paraId="7A20AA69" w14:textId="74D5E354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52</w:t>
            </w:r>
          </w:p>
        </w:tc>
      </w:tr>
      <w:tr w:rsidR="004B4E8B" w:rsidRPr="00856ABA" w14:paraId="413C6278" w14:textId="77777777" w:rsidTr="004B4E8B">
        <w:tc>
          <w:tcPr>
            <w:tcW w:w="2768" w:type="dxa"/>
          </w:tcPr>
          <w:p w14:paraId="6063638C" w14:textId="270CF7B8" w:rsidR="004B4E8B" w:rsidRPr="002E7ACC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Tibialis anterior</w:t>
            </w:r>
          </w:p>
        </w:tc>
        <w:tc>
          <w:tcPr>
            <w:tcW w:w="736" w:type="dxa"/>
            <w:vAlign w:val="center"/>
          </w:tcPr>
          <w:p w14:paraId="5FEED6C9" w14:textId="7B05F901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270</w:t>
            </w:r>
          </w:p>
        </w:tc>
        <w:tc>
          <w:tcPr>
            <w:tcW w:w="889" w:type="dxa"/>
            <w:vAlign w:val="center"/>
          </w:tcPr>
          <w:p w14:paraId="68B2D08F" w14:textId="419ADDE4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655</w:t>
            </w:r>
          </w:p>
        </w:tc>
        <w:tc>
          <w:tcPr>
            <w:tcW w:w="763" w:type="dxa"/>
            <w:vAlign w:val="center"/>
          </w:tcPr>
          <w:p w14:paraId="2EF7DB3C" w14:textId="127BA177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729</w:t>
            </w:r>
          </w:p>
        </w:tc>
        <w:tc>
          <w:tcPr>
            <w:tcW w:w="736" w:type="dxa"/>
            <w:vAlign w:val="center"/>
          </w:tcPr>
          <w:p w14:paraId="75A26C1A" w14:textId="440127C6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381</w:t>
            </w:r>
          </w:p>
        </w:tc>
        <w:tc>
          <w:tcPr>
            <w:tcW w:w="736" w:type="dxa"/>
            <w:vAlign w:val="center"/>
          </w:tcPr>
          <w:p w14:paraId="731A2371" w14:textId="3B4622F4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270</w:t>
            </w:r>
          </w:p>
        </w:tc>
        <w:tc>
          <w:tcPr>
            <w:tcW w:w="816" w:type="dxa"/>
            <w:vAlign w:val="center"/>
          </w:tcPr>
          <w:p w14:paraId="4CCEABF2" w14:textId="795E5446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23</w:t>
            </w:r>
          </w:p>
        </w:tc>
        <w:tc>
          <w:tcPr>
            <w:tcW w:w="804" w:type="dxa"/>
            <w:vAlign w:val="center"/>
          </w:tcPr>
          <w:p w14:paraId="2FA75388" w14:textId="08585DF6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09</w:t>
            </w:r>
          </w:p>
        </w:tc>
      </w:tr>
      <w:tr w:rsidR="004B4E8B" w:rsidRPr="00856ABA" w14:paraId="6A921FA7" w14:textId="77777777" w:rsidTr="004B4E8B">
        <w:tc>
          <w:tcPr>
            <w:tcW w:w="2768" w:type="dxa"/>
          </w:tcPr>
          <w:p w14:paraId="7F2C22F6" w14:textId="06554CD2" w:rsidR="004B4E8B" w:rsidRPr="00EB39B8" w:rsidRDefault="004B4E8B" w:rsidP="004B4E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7AC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omplex 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2E7AC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2c - CI + ADP + Cyt c)</w:t>
            </w:r>
          </w:p>
        </w:tc>
        <w:tc>
          <w:tcPr>
            <w:tcW w:w="736" w:type="dxa"/>
            <w:vAlign w:val="center"/>
          </w:tcPr>
          <w:p w14:paraId="5B462330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2CC0D0F7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7C1D561D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0C7D9432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48AAE6CE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vAlign w:val="center"/>
          </w:tcPr>
          <w:p w14:paraId="5F653FDB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14:paraId="4A4F984A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4B4E8B" w:rsidRPr="00856ABA" w14:paraId="43AC73BB" w14:textId="77777777" w:rsidTr="004B4E8B">
        <w:tc>
          <w:tcPr>
            <w:tcW w:w="2768" w:type="dxa"/>
          </w:tcPr>
          <w:p w14:paraId="05DE5DD9" w14:textId="4B9BACB3" w:rsidR="004B4E8B" w:rsidRPr="002E7ACC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eft ventricle</w:t>
            </w:r>
          </w:p>
        </w:tc>
        <w:tc>
          <w:tcPr>
            <w:tcW w:w="736" w:type="dxa"/>
            <w:vAlign w:val="center"/>
          </w:tcPr>
          <w:p w14:paraId="3EC30EB9" w14:textId="72CB3985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5.140</w:t>
            </w:r>
          </w:p>
        </w:tc>
        <w:tc>
          <w:tcPr>
            <w:tcW w:w="889" w:type="dxa"/>
            <w:vAlign w:val="center"/>
          </w:tcPr>
          <w:p w14:paraId="5C1899B8" w14:textId="5E4D48E5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.068</w:t>
            </w:r>
          </w:p>
        </w:tc>
        <w:tc>
          <w:tcPr>
            <w:tcW w:w="763" w:type="dxa"/>
            <w:vAlign w:val="center"/>
          </w:tcPr>
          <w:p w14:paraId="36CDFF83" w14:textId="3C57CDBF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3.444</w:t>
            </w:r>
          </w:p>
        </w:tc>
        <w:tc>
          <w:tcPr>
            <w:tcW w:w="736" w:type="dxa"/>
            <w:vAlign w:val="center"/>
          </w:tcPr>
          <w:p w14:paraId="17D00C00" w14:textId="491AD354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.742</w:t>
            </w:r>
          </w:p>
        </w:tc>
        <w:tc>
          <w:tcPr>
            <w:tcW w:w="736" w:type="dxa"/>
            <w:vAlign w:val="center"/>
          </w:tcPr>
          <w:p w14:paraId="23691373" w14:textId="3ADCD0A6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.256</w:t>
            </w:r>
          </w:p>
        </w:tc>
        <w:tc>
          <w:tcPr>
            <w:tcW w:w="816" w:type="dxa"/>
            <w:vAlign w:val="center"/>
          </w:tcPr>
          <w:p w14:paraId="111BE624" w14:textId="45B511E3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.195</w:t>
            </w:r>
          </w:p>
        </w:tc>
        <w:tc>
          <w:tcPr>
            <w:tcW w:w="804" w:type="dxa"/>
            <w:vAlign w:val="center"/>
          </w:tcPr>
          <w:p w14:paraId="7658B1DD" w14:textId="23EB192E" w:rsidR="004B4E8B" w:rsidRPr="0039532F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3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9</w:t>
            </w:r>
            <w:r w:rsidRPr="003953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</w:tr>
      <w:tr w:rsidR="004B4E8B" w:rsidRPr="00856ABA" w14:paraId="29FC370C" w14:textId="77777777" w:rsidTr="004B4E8B">
        <w:tc>
          <w:tcPr>
            <w:tcW w:w="2768" w:type="dxa"/>
          </w:tcPr>
          <w:p w14:paraId="698586FA" w14:textId="2E3D2532" w:rsidR="004B4E8B" w:rsidRPr="002E7ACC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aphragm</w:t>
            </w:r>
          </w:p>
        </w:tc>
        <w:tc>
          <w:tcPr>
            <w:tcW w:w="736" w:type="dxa"/>
            <w:vAlign w:val="center"/>
          </w:tcPr>
          <w:p w14:paraId="4298154A" w14:textId="2F005468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.078</w:t>
            </w:r>
          </w:p>
        </w:tc>
        <w:tc>
          <w:tcPr>
            <w:tcW w:w="889" w:type="dxa"/>
            <w:vAlign w:val="center"/>
          </w:tcPr>
          <w:p w14:paraId="5F758402" w14:textId="03750B0A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.215</w:t>
            </w:r>
          </w:p>
        </w:tc>
        <w:tc>
          <w:tcPr>
            <w:tcW w:w="763" w:type="dxa"/>
            <w:vAlign w:val="center"/>
          </w:tcPr>
          <w:p w14:paraId="3A562F8C" w14:textId="1E8E6983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.749</w:t>
            </w:r>
          </w:p>
        </w:tc>
        <w:tc>
          <w:tcPr>
            <w:tcW w:w="736" w:type="dxa"/>
            <w:vAlign w:val="center"/>
          </w:tcPr>
          <w:p w14:paraId="176ADA24" w14:textId="2EC69DB6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.128</w:t>
            </w:r>
          </w:p>
        </w:tc>
        <w:tc>
          <w:tcPr>
            <w:tcW w:w="736" w:type="dxa"/>
            <w:vAlign w:val="center"/>
          </w:tcPr>
          <w:p w14:paraId="793F471B" w14:textId="5ABB235E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.225</w:t>
            </w:r>
          </w:p>
        </w:tc>
        <w:tc>
          <w:tcPr>
            <w:tcW w:w="816" w:type="dxa"/>
            <w:vAlign w:val="center"/>
          </w:tcPr>
          <w:p w14:paraId="0B97C136" w14:textId="1DFF6808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028</w:t>
            </w:r>
          </w:p>
        </w:tc>
        <w:tc>
          <w:tcPr>
            <w:tcW w:w="804" w:type="dxa"/>
            <w:vAlign w:val="center"/>
          </w:tcPr>
          <w:p w14:paraId="57DBE565" w14:textId="2780C99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18</w:t>
            </w:r>
          </w:p>
        </w:tc>
      </w:tr>
      <w:tr w:rsidR="004B4E8B" w:rsidRPr="00856ABA" w14:paraId="0C7CCA84" w14:textId="77777777" w:rsidTr="004B4E8B">
        <w:tc>
          <w:tcPr>
            <w:tcW w:w="2768" w:type="dxa"/>
          </w:tcPr>
          <w:p w14:paraId="162BC076" w14:textId="7AC8C4A7" w:rsidR="004B4E8B" w:rsidRPr="002E7ACC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oleus</w:t>
            </w:r>
          </w:p>
        </w:tc>
        <w:tc>
          <w:tcPr>
            <w:tcW w:w="736" w:type="dxa"/>
            <w:vAlign w:val="center"/>
          </w:tcPr>
          <w:p w14:paraId="27833779" w14:textId="11230DCB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.096</w:t>
            </w:r>
          </w:p>
        </w:tc>
        <w:tc>
          <w:tcPr>
            <w:tcW w:w="889" w:type="dxa"/>
            <w:vAlign w:val="center"/>
          </w:tcPr>
          <w:p w14:paraId="6FF3F72B" w14:textId="08D4E530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828</w:t>
            </w:r>
          </w:p>
        </w:tc>
        <w:tc>
          <w:tcPr>
            <w:tcW w:w="763" w:type="dxa"/>
            <w:vAlign w:val="center"/>
          </w:tcPr>
          <w:p w14:paraId="7D5E2122" w14:textId="6A691E01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.796</w:t>
            </w:r>
          </w:p>
        </w:tc>
        <w:tc>
          <w:tcPr>
            <w:tcW w:w="736" w:type="dxa"/>
            <w:vAlign w:val="center"/>
          </w:tcPr>
          <w:p w14:paraId="1F2A0094" w14:textId="5DB0F5B6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.394</w:t>
            </w:r>
          </w:p>
        </w:tc>
        <w:tc>
          <w:tcPr>
            <w:tcW w:w="736" w:type="dxa"/>
            <w:vAlign w:val="center"/>
          </w:tcPr>
          <w:p w14:paraId="2964DE8C" w14:textId="68CF2FCA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.528</w:t>
            </w:r>
          </w:p>
        </w:tc>
        <w:tc>
          <w:tcPr>
            <w:tcW w:w="816" w:type="dxa"/>
            <w:vAlign w:val="center"/>
          </w:tcPr>
          <w:p w14:paraId="1DBA5DDA" w14:textId="6F694F11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.936</w:t>
            </w:r>
          </w:p>
        </w:tc>
        <w:tc>
          <w:tcPr>
            <w:tcW w:w="804" w:type="dxa"/>
            <w:vAlign w:val="center"/>
          </w:tcPr>
          <w:p w14:paraId="11AF487E" w14:textId="3D8BDFA9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63</w:t>
            </w:r>
          </w:p>
        </w:tc>
      </w:tr>
      <w:tr w:rsidR="004B4E8B" w:rsidRPr="00856ABA" w14:paraId="3EC9E58B" w14:textId="77777777" w:rsidTr="004B4E8B">
        <w:tc>
          <w:tcPr>
            <w:tcW w:w="2768" w:type="dxa"/>
          </w:tcPr>
          <w:p w14:paraId="2AC9C9DF" w14:textId="032D448A" w:rsidR="004B4E8B" w:rsidRPr="002E7ACC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Tibialis anterior</w:t>
            </w:r>
          </w:p>
        </w:tc>
        <w:tc>
          <w:tcPr>
            <w:tcW w:w="736" w:type="dxa"/>
            <w:vAlign w:val="center"/>
          </w:tcPr>
          <w:p w14:paraId="1A52449C" w14:textId="7F5567FA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.232</w:t>
            </w:r>
          </w:p>
        </w:tc>
        <w:tc>
          <w:tcPr>
            <w:tcW w:w="889" w:type="dxa"/>
            <w:vAlign w:val="center"/>
          </w:tcPr>
          <w:p w14:paraId="611ECAEB" w14:textId="3C237A7A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.919</w:t>
            </w:r>
          </w:p>
        </w:tc>
        <w:tc>
          <w:tcPr>
            <w:tcW w:w="763" w:type="dxa"/>
            <w:vAlign w:val="center"/>
          </w:tcPr>
          <w:p w14:paraId="755B86B0" w14:textId="21E6AA5F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.611</w:t>
            </w:r>
          </w:p>
        </w:tc>
        <w:tc>
          <w:tcPr>
            <w:tcW w:w="736" w:type="dxa"/>
            <w:vAlign w:val="center"/>
          </w:tcPr>
          <w:p w14:paraId="534B0EAA" w14:textId="4C8BDBA8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.581</w:t>
            </w:r>
          </w:p>
        </w:tc>
        <w:tc>
          <w:tcPr>
            <w:tcW w:w="736" w:type="dxa"/>
            <w:vAlign w:val="center"/>
          </w:tcPr>
          <w:p w14:paraId="017E6C00" w14:textId="5B546C98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.356</w:t>
            </w:r>
          </w:p>
        </w:tc>
        <w:tc>
          <w:tcPr>
            <w:tcW w:w="816" w:type="dxa"/>
            <w:vAlign w:val="center"/>
          </w:tcPr>
          <w:p w14:paraId="6A01E01D" w14:textId="6BCAA4D1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.595</w:t>
            </w:r>
          </w:p>
        </w:tc>
        <w:tc>
          <w:tcPr>
            <w:tcW w:w="804" w:type="dxa"/>
            <w:vAlign w:val="center"/>
          </w:tcPr>
          <w:p w14:paraId="64FFA781" w14:textId="1C91DB27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56</w:t>
            </w:r>
          </w:p>
        </w:tc>
      </w:tr>
      <w:tr w:rsidR="004B4E8B" w:rsidRPr="00856ABA" w14:paraId="0D0AC6E9" w14:textId="77777777" w:rsidTr="004B4E8B">
        <w:tc>
          <w:tcPr>
            <w:tcW w:w="2768" w:type="dxa"/>
          </w:tcPr>
          <w:p w14:paraId="3AD4D98C" w14:textId="39075CE2" w:rsidR="004B4E8B" w:rsidRPr="00EB39B8" w:rsidRDefault="004B4E8B" w:rsidP="004B4E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7AC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omplex 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2E7AC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3U - CI + ADP + Cyt c +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2E7AC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CCP)</w:t>
            </w:r>
          </w:p>
        </w:tc>
        <w:tc>
          <w:tcPr>
            <w:tcW w:w="736" w:type="dxa"/>
            <w:vAlign w:val="center"/>
          </w:tcPr>
          <w:p w14:paraId="12AAA249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37207681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736EFE3D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041C6007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4F9C9561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vAlign w:val="center"/>
          </w:tcPr>
          <w:p w14:paraId="451B83DA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14:paraId="4B9E2553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4B4E8B" w:rsidRPr="00856ABA" w14:paraId="57AA567A" w14:textId="77777777" w:rsidTr="004B4E8B">
        <w:tc>
          <w:tcPr>
            <w:tcW w:w="2768" w:type="dxa"/>
          </w:tcPr>
          <w:p w14:paraId="0754B4AF" w14:textId="02334A7B" w:rsidR="004B4E8B" w:rsidRPr="002E7ACC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eft ventricle</w:t>
            </w:r>
          </w:p>
        </w:tc>
        <w:tc>
          <w:tcPr>
            <w:tcW w:w="736" w:type="dxa"/>
            <w:vAlign w:val="center"/>
          </w:tcPr>
          <w:p w14:paraId="57A460A2" w14:textId="7872E36A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2.022</w:t>
            </w:r>
          </w:p>
        </w:tc>
        <w:tc>
          <w:tcPr>
            <w:tcW w:w="889" w:type="dxa"/>
            <w:vAlign w:val="center"/>
          </w:tcPr>
          <w:p w14:paraId="581C167E" w14:textId="4BC2704F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.535</w:t>
            </w:r>
          </w:p>
        </w:tc>
        <w:tc>
          <w:tcPr>
            <w:tcW w:w="763" w:type="dxa"/>
            <w:vAlign w:val="center"/>
          </w:tcPr>
          <w:p w14:paraId="4897D257" w14:textId="5F9B27EB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1.349</w:t>
            </w:r>
          </w:p>
        </w:tc>
        <w:tc>
          <w:tcPr>
            <w:tcW w:w="736" w:type="dxa"/>
            <w:vAlign w:val="center"/>
          </w:tcPr>
          <w:p w14:paraId="036D2309" w14:textId="2A101450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9.049</w:t>
            </w:r>
          </w:p>
        </w:tc>
        <w:tc>
          <w:tcPr>
            <w:tcW w:w="736" w:type="dxa"/>
            <w:vAlign w:val="center"/>
          </w:tcPr>
          <w:p w14:paraId="0CE5B211" w14:textId="044C48ED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1.926</w:t>
            </w:r>
          </w:p>
        </w:tc>
        <w:tc>
          <w:tcPr>
            <w:tcW w:w="816" w:type="dxa"/>
            <w:vAlign w:val="center"/>
          </w:tcPr>
          <w:p w14:paraId="62ECE694" w14:textId="77375B24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3.676</w:t>
            </w:r>
          </w:p>
        </w:tc>
        <w:tc>
          <w:tcPr>
            <w:tcW w:w="804" w:type="dxa"/>
            <w:vAlign w:val="center"/>
          </w:tcPr>
          <w:p w14:paraId="3556A2A5" w14:textId="1D95ACDE" w:rsidR="004B4E8B" w:rsidRPr="0039532F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3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</w:t>
            </w:r>
            <w:r w:rsidRPr="003953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91</w:t>
            </w:r>
          </w:p>
        </w:tc>
      </w:tr>
      <w:tr w:rsidR="004B4E8B" w:rsidRPr="00856ABA" w14:paraId="025E9D57" w14:textId="77777777" w:rsidTr="004B4E8B">
        <w:tc>
          <w:tcPr>
            <w:tcW w:w="2768" w:type="dxa"/>
          </w:tcPr>
          <w:p w14:paraId="3317477B" w14:textId="04BCF34E" w:rsidR="004B4E8B" w:rsidRPr="002E7ACC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aphragm</w:t>
            </w:r>
          </w:p>
        </w:tc>
        <w:tc>
          <w:tcPr>
            <w:tcW w:w="736" w:type="dxa"/>
            <w:vAlign w:val="center"/>
          </w:tcPr>
          <w:p w14:paraId="1F1E08F6" w14:textId="0D7334EE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.562</w:t>
            </w:r>
          </w:p>
        </w:tc>
        <w:tc>
          <w:tcPr>
            <w:tcW w:w="889" w:type="dxa"/>
            <w:vAlign w:val="center"/>
          </w:tcPr>
          <w:p w14:paraId="5E4A7F96" w14:textId="5DD83508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.682</w:t>
            </w:r>
          </w:p>
        </w:tc>
        <w:tc>
          <w:tcPr>
            <w:tcW w:w="763" w:type="dxa"/>
            <w:vAlign w:val="center"/>
          </w:tcPr>
          <w:p w14:paraId="6B0D7C80" w14:textId="6269FDEE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2.850</w:t>
            </w:r>
          </w:p>
        </w:tc>
        <w:tc>
          <w:tcPr>
            <w:tcW w:w="736" w:type="dxa"/>
            <w:vAlign w:val="center"/>
          </w:tcPr>
          <w:p w14:paraId="7F6E20A0" w14:textId="068B60F0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.629</w:t>
            </w:r>
          </w:p>
        </w:tc>
        <w:tc>
          <w:tcPr>
            <w:tcW w:w="736" w:type="dxa"/>
            <w:vAlign w:val="center"/>
          </w:tcPr>
          <w:p w14:paraId="3EE68A25" w14:textId="06CB8C2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.201</w:t>
            </w:r>
          </w:p>
        </w:tc>
        <w:tc>
          <w:tcPr>
            <w:tcW w:w="816" w:type="dxa"/>
            <w:vAlign w:val="center"/>
          </w:tcPr>
          <w:p w14:paraId="2D4E7633" w14:textId="3366B8C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.435</w:t>
            </w:r>
          </w:p>
        </w:tc>
        <w:tc>
          <w:tcPr>
            <w:tcW w:w="804" w:type="dxa"/>
            <w:vAlign w:val="center"/>
          </w:tcPr>
          <w:p w14:paraId="36194451" w14:textId="211B181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09</w:t>
            </w:r>
          </w:p>
        </w:tc>
      </w:tr>
      <w:tr w:rsidR="004B4E8B" w:rsidRPr="00856ABA" w14:paraId="19A57D93" w14:textId="77777777" w:rsidTr="004B4E8B">
        <w:tc>
          <w:tcPr>
            <w:tcW w:w="2768" w:type="dxa"/>
          </w:tcPr>
          <w:p w14:paraId="7A0F137C" w14:textId="5FCEA7AA" w:rsidR="004B4E8B" w:rsidRPr="002E7ACC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oleus</w:t>
            </w:r>
          </w:p>
        </w:tc>
        <w:tc>
          <w:tcPr>
            <w:tcW w:w="736" w:type="dxa"/>
            <w:vAlign w:val="center"/>
          </w:tcPr>
          <w:p w14:paraId="2F6B6805" w14:textId="15ADF4C9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.873</w:t>
            </w:r>
          </w:p>
        </w:tc>
        <w:tc>
          <w:tcPr>
            <w:tcW w:w="889" w:type="dxa"/>
            <w:vAlign w:val="center"/>
          </w:tcPr>
          <w:p w14:paraId="468257EA" w14:textId="4D94773E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.697</w:t>
            </w:r>
          </w:p>
        </w:tc>
        <w:tc>
          <w:tcPr>
            <w:tcW w:w="763" w:type="dxa"/>
            <w:vAlign w:val="center"/>
          </w:tcPr>
          <w:p w14:paraId="11738C85" w14:textId="53AF7684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.578</w:t>
            </w:r>
          </w:p>
        </w:tc>
        <w:tc>
          <w:tcPr>
            <w:tcW w:w="736" w:type="dxa"/>
            <w:vAlign w:val="center"/>
          </w:tcPr>
          <w:p w14:paraId="18E27BFF" w14:textId="0D627C80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.203</w:t>
            </w:r>
          </w:p>
        </w:tc>
        <w:tc>
          <w:tcPr>
            <w:tcW w:w="736" w:type="dxa"/>
            <w:vAlign w:val="center"/>
          </w:tcPr>
          <w:p w14:paraId="43BBA986" w14:textId="164EE61C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.713</w:t>
            </w:r>
          </w:p>
        </w:tc>
        <w:tc>
          <w:tcPr>
            <w:tcW w:w="816" w:type="dxa"/>
            <w:vAlign w:val="center"/>
          </w:tcPr>
          <w:p w14:paraId="116342E3" w14:textId="6BDE8F12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.737</w:t>
            </w:r>
          </w:p>
        </w:tc>
        <w:tc>
          <w:tcPr>
            <w:tcW w:w="804" w:type="dxa"/>
            <w:vAlign w:val="center"/>
          </w:tcPr>
          <w:p w14:paraId="2809C3B3" w14:textId="065C2571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00</w:t>
            </w:r>
          </w:p>
        </w:tc>
      </w:tr>
      <w:tr w:rsidR="004B4E8B" w:rsidRPr="00856ABA" w14:paraId="046541ED" w14:textId="77777777" w:rsidTr="004B4E8B">
        <w:tc>
          <w:tcPr>
            <w:tcW w:w="2768" w:type="dxa"/>
          </w:tcPr>
          <w:p w14:paraId="303B304C" w14:textId="16031BAA" w:rsidR="004B4E8B" w:rsidRPr="002E7ACC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Tibialis anterior</w:t>
            </w:r>
          </w:p>
        </w:tc>
        <w:tc>
          <w:tcPr>
            <w:tcW w:w="736" w:type="dxa"/>
            <w:vAlign w:val="center"/>
          </w:tcPr>
          <w:p w14:paraId="69B8934C" w14:textId="4DC9F5E3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.219</w:t>
            </w:r>
          </w:p>
        </w:tc>
        <w:tc>
          <w:tcPr>
            <w:tcW w:w="889" w:type="dxa"/>
            <w:vAlign w:val="center"/>
          </w:tcPr>
          <w:p w14:paraId="68F7B395" w14:textId="0DB2DB67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.338</w:t>
            </w:r>
          </w:p>
        </w:tc>
        <w:tc>
          <w:tcPr>
            <w:tcW w:w="763" w:type="dxa"/>
            <w:vAlign w:val="center"/>
          </w:tcPr>
          <w:p w14:paraId="01B14754" w14:textId="765B76C1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.366</w:t>
            </w:r>
          </w:p>
        </w:tc>
        <w:tc>
          <w:tcPr>
            <w:tcW w:w="736" w:type="dxa"/>
            <w:vAlign w:val="center"/>
          </w:tcPr>
          <w:p w14:paraId="090A2016" w14:textId="67342573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576</w:t>
            </w:r>
          </w:p>
        </w:tc>
        <w:tc>
          <w:tcPr>
            <w:tcW w:w="736" w:type="dxa"/>
            <w:vAlign w:val="center"/>
          </w:tcPr>
          <w:p w14:paraId="647D92CE" w14:textId="13F55634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.339</w:t>
            </w:r>
          </w:p>
        </w:tc>
        <w:tc>
          <w:tcPr>
            <w:tcW w:w="816" w:type="dxa"/>
            <w:vAlign w:val="center"/>
          </w:tcPr>
          <w:p w14:paraId="4075DD1E" w14:textId="08C4F9A6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.542</w:t>
            </w:r>
          </w:p>
        </w:tc>
        <w:tc>
          <w:tcPr>
            <w:tcW w:w="804" w:type="dxa"/>
            <w:vAlign w:val="center"/>
          </w:tcPr>
          <w:p w14:paraId="04B08EDC" w14:textId="67C6B7F2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57</w:t>
            </w:r>
          </w:p>
        </w:tc>
      </w:tr>
      <w:tr w:rsidR="004B4E8B" w:rsidRPr="00856ABA" w14:paraId="4250197C" w14:textId="77777777" w:rsidTr="004B4E8B">
        <w:tc>
          <w:tcPr>
            <w:tcW w:w="2768" w:type="dxa"/>
          </w:tcPr>
          <w:p w14:paraId="358F1BC6" w14:textId="0B623997" w:rsidR="004B4E8B" w:rsidRPr="00EB39B8" w:rsidRDefault="004B4E8B" w:rsidP="004B4E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E7AC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omplex II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2E7AC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5S - CI and CII + ADP +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2E7AC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yt c + CCCP)</w:t>
            </w:r>
          </w:p>
        </w:tc>
        <w:tc>
          <w:tcPr>
            <w:tcW w:w="736" w:type="dxa"/>
            <w:vAlign w:val="center"/>
          </w:tcPr>
          <w:p w14:paraId="4E294542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2052D603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24E8ED2F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16DFF17A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283FA126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vAlign w:val="center"/>
          </w:tcPr>
          <w:p w14:paraId="2C1601C0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14:paraId="634DFF82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4B4E8B" w:rsidRPr="00856ABA" w14:paraId="4562D53D" w14:textId="77777777" w:rsidTr="004B4E8B">
        <w:tc>
          <w:tcPr>
            <w:tcW w:w="2768" w:type="dxa"/>
          </w:tcPr>
          <w:p w14:paraId="7F4B4AAD" w14:textId="33618028" w:rsidR="004B4E8B" w:rsidRPr="002E7ACC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eft ventricle</w:t>
            </w:r>
          </w:p>
        </w:tc>
        <w:tc>
          <w:tcPr>
            <w:tcW w:w="736" w:type="dxa"/>
            <w:vAlign w:val="center"/>
          </w:tcPr>
          <w:p w14:paraId="067CC89C" w14:textId="20A347F6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12.769</w:t>
            </w:r>
          </w:p>
        </w:tc>
        <w:tc>
          <w:tcPr>
            <w:tcW w:w="889" w:type="dxa"/>
            <w:vAlign w:val="center"/>
          </w:tcPr>
          <w:p w14:paraId="7C28C297" w14:textId="60C7A2C1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6.982</w:t>
            </w:r>
          </w:p>
        </w:tc>
        <w:tc>
          <w:tcPr>
            <w:tcW w:w="763" w:type="dxa"/>
            <w:vAlign w:val="center"/>
          </w:tcPr>
          <w:p w14:paraId="42BE045B" w14:textId="377C3AA8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8.400</w:t>
            </w:r>
          </w:p>
        </w:tc>
        <w:tc>
          <w:tcPr>
            <w:tcW w:w="736" w:type="dxa"/>
            <w:vAlign w:val="center"/>
          </w:tcPr>
          <w:p w14:paraId="0EB9E74F" w14:textId="55F10B9A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1.136</w:t>
            </w:r>
          </w:p>
        </w:tc>
        <w:tc>
          <w:tcPr>
            <w:tcW w:w="736" w:type="dxa"/>
            <w:vAlign w:val="center"/>
          </w:tcPr>
          <w:p w14:paraId="0CEB89C9" w14:textId="2CEE004D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3.344</w:t>
            </w:r>
          </w:p>
        </w:tc>
        <w:tc>
          <w:tcPr>
            <w:tcW w:w="816" w:type="dxa"/>
            <w:vAlign w:val="center"/>
          </w:tcPr>
          <w:p w14:paraId="43118D74" w14:textId="083CCD60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0.736</w:t>
            </w:r>
          </w:p>
        </w:tc>
        <w:tc>
          <w:tcPr>
            <w:tcW w:w="804" w:type="dxa"/>
            <w:vAlign w:val="center"/>
          </w:tcPr>
          <w:p w14:paraId="136C8624" w14:textId="5B2A3BB1" w:rsidR="004B4E8B" w:rsidRPr="0039532F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3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</w:t>
            </w:r>
            <w:r w:rsidRPr="003953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25</w:t>
            </w:r>
          </w:p>
        </w:tc>
      </w:tr>
      <w:tr w:rsidR="004B4E8B" w:rsidRPr="00856ABA" w14:paraId="27CE5770" w14:textId="77777777" w:rsidTr="004B4E8B">
        <w:tc>
          <w:tcPr>
            <w:tcW w:w="2768" w:type="dxa"/>
          </w:tcPr>
          <w:p w14:paraId="3BF3ADD9" w14:textId="3E7E5F30" w:rsidR="004B4E8B" w:rsidRPr="002E7ACC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aphragm</w:t>
            </w:r>
          </w:p>
        </w:tc>
        <w:tc>
          <w:tcPr>
            <w:tcW w:w="736" w:type="dxa"/>
            <w:vAlign w:val="center"/>
          </w:tcPr>
          <w:p w14:paraId="0E612B16" w14:textId="6064E01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4.841</w:t>
            </w:r>
          </w:p>
        </w:tc>
        <w:tc>
          <w:tcPr>
            <w:tcW w:w="889" w:type="dxa"/>
            <w:vAlign w:val="center"/>
          </w:tcPr>
          <w:p w14:paraId="40BEA8E2" w14:textId="38A17371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8.879</w:t>
            </w:r>
          </w:p>
        </w:tc>
        <w:tc>
          <w:tcPr>
            <w:tcW w:w="763" w:type="dxa"/>
            <w:vAlign w:val="center"/>
          </w:tcPr>
          <w:p w14:paraId="6D61C149" w14:textId="6A34068F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5.482</w:t>
            </w:r>
          </w:p>
        </w:tc>
        <w:tc>
          <w:tcPr>
            <w:tcW w:w="736" w:type="dxa"/>
            <w:vAlign w:val="center"/>
          </w:tcPr>
          <w:p w14:paraId="5A410FE5" w14:textId="21C5C906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7.538</w:t>
            </w:r>
          </w:p>
        </w:tc>
        <w:tc>
          <w:tcPr>
            <w:tcW w:w="736" w:type="dxa"/>
            <w:vAlign w:val="center"/>
          </w:tcPr>
          <w:p w14:paraId="0D0BA022" w14:textId="052F9576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4.338</w:t>
            </w:r>
          </w:p>
        </w:tc>
        <w:tc>
          <w:tcPr>
            <w:tcW w:w="816" w:type="dxa"/>
            <w:vAlign w:val="center"/>
          </w:tcPr>
          <w:p w14:paraId="120AE6F6" w14:textId="3FD0C1C3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4.844</w:t>
            </w:r>
          </w:p>
        </w:tc>
        <w:tc>
          <w:tcPr>
            <w:tcW w:w="804" w:type="dxa"/>
            <w:vAlign w:val="center"/>
          </w:tcPr>
          <w:p w14:paraId="474B1E18" w14:textId="3941F7F3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79</w:t>
            </w:r>
          </w:p>
        </w:tc>
      </w:tr>
      <w:tr w:rsidR="004B4E8B" w:rsidRPr="00856ABA" w14:paraId="126A68A1" w14:textId="77777777" w:rsidTr="004B4E8B">
        <w:tc>
          <w:tcPr>
            <w:tcW w:w="2768" w:type="dxa"/>
          </w:tcPr>
          <w:p w14:paraId="1C6AF7AB" w14:textId="11169A6B" w:rsidR="004B4E8B" w:rsidRPr="002E7ACC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lastRenderedPageBreak/>
              <w:t>Soleus</w:t>
            </w:r>
          </w:p>
        </w:tc>
        <w:tc>
          <w:tcPr>
            <w:tcW w:w="736" w:type="dxa"/>
            <w:vAlign w:val="center"/>
          </w:tcPr>
          <w:p w14:paraId="4EAC1FD4" w14:textId="23F8BFC6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7.385</w:t>
            </w:r>
          </w:p>
        </w:tc>
        <w:tc>
          <w:tcPr>
            <w:tcW w:w="889" w:type="dxa"/>
            <w:vAlign w:val="center"/>
          </w:tcPr>
          <w:p w14:paraId="3C4DF782" w14:textId="0D2FDE98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.828</w:t>
            </w:r>
          </w:p>
        </w:tc>
        <w:tc>
          <w:tcPr>
            <w:tcW w:w="763" w:type="dxa"/>
            <w:vAlign w:val="center"/>
          </w:tcPr>
          <w:p w14:paraId="161D1ADC" w14:textId="584A4B31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.583</w:t>
            </w:r>
          </w:p>
        </w:tc>
        <w:tc>
          <w:tcPr>
            <w:tcW w:w="736" w:type="dxa"/>
            <w:vAlign w:val="center"/>
          </w:tcPr>
          <w:p w14:paraId="759C1B39" w14:textId="4748F80D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.836</w:t>
            </w:r>
          </w:p>
        </w:tc>
        <w:tc>
          <w:tcPr>
            <w:tcW w:w="736" w:type="dxa"/>
            <w:vAlign w:val="center"/>
          </w:tcPr>
          <w:p w14:paraId="00CD477B" w14:textId="46BB8365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.953</w:t>
            </w:r>
          </w:p>
        </w:tc>
        <w:tc>
          <w:tcPr>
            <w:tcW w:w="816" w:type="dxa"/>
            <w:vAlign w:val="center"/>
          </w:tcPr>
          <w:p w14:paraId="5E3BF134" w14:textId="44A660E6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.375</w:t>
            </w:r>
          </w:p>
        </w:tc>
        <w:tc>
          <w:tcPr>
            <w:tcW w:w="804" w:type="dxa"/>
            <w:vAlign w:val="center"/>
          </w:tcPr>
          <w:p w14:paraId="3CA14896" w14:textId="1EB48CED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56</w:t>
            </w:r>
          </w:p>
        </w:tc>
      </w:tr>
      <w:tr w:rsidR="004B4E8B" w:rsidRPr="00856ABA" w14:paraId="170B55F0" w14:textId="77777777" w:rsidTr="004B4E8B">
        <w:tc>
          <w:tcPr>
            <w:tcW w:w="2768" w:type="dxa"/>
          </w:tcPr>
          <w:p w14:paraId="13877126" w14:textId="2B2EB684" w:rsidR="004B4E8B" w:rsidRPr="002E7ACC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Tibialis anterior</w:t>
            </w:r>
          </w:p>
        </w:tc>
        <w:tc>
          <w:tcPr>
            <w:tcW w:w="736" w:type="dxa"/>
            <w:vAlign w:val="center"/>
          </w:tcPr>
          <w:p w14:paraId="4E0C8816" w14:textId="36AA4263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8.369</w:t>
            </w:r>
          </w:p>
        </w:tc>
        <w:tc>
          <w:tcPr>
            <w:tcW w:w="889" w:type="dxa"/>
            <w:vAlign w:val="center"/>
          </w:tcPr>
          <w:p w14:paraId="51CD8032" w14:textId="608DC108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.202</w:t>
            </w:r>
          </w:p>
        </w:tc>
        <w:tc>
          <w:tcPr>
            <w:tcW w:w="763" w:type="dxa"/>
            <w:vAlign w:val="center"/>
          </w:tcPr>
          <w:p w14:paraId="53BBCD96" w14:textId="5908325B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.541</w:t>
            </w:r>
          </w:p>
        </w:tc>
        <w:tc>
          <w:tcPr>
            <w:tcW w:w="736" w:type="dxa"/>
            <w:vAlign w:val="center"/>
          </w:tcPr>
          <w:p w14:paraId="66CAE202" w14:textId="42CCE7E5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.000</w:t>
            </w:r>
          </w:p>
        </w:tc>
        <w:tc>
          <w:tcPr>
            <w:tcW w:w="736" w:type="dxa"/>
            <w:vAlign w:val="center"/>
          </w:tcPr>
          <w:p w14:paraId="104D63DC" w14:textId="747AF430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8.182</w:t>
            </w:r>
          </w:p>
        </w:tc>
        <w:tc>
          <w:tcPr>
            <w:tcW w:w="816" w:type="dxa"/>
            <w:vAlign w:val="center"/>
          </w:tcPr>
          <w:p w14:paraId="03FCAF70" w14:textId="152C3A1B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.028</w:t>
            </w:r>
          </w:p>
        </w:tc>
        <w:tc>
          <w:tcPr>
            <w:tcW w:w="804" w:type="dxa"/>
            <w:vAlign w:val="center"/>
          </w:tcPr>
          <w:p w14:paraId="0FE31E3A" w14:textId="1BF19ACF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16</w:t>
            </w:r>
          </w:p>
        </w:tc>
      </w:tr>
      <w:tr w:rsidR="004B4E8B" w:rsidRPr="00856ABA" w14:paraId="0E1D1C1A" w14:textId="77777777" w:rsidTr="004B4E8B">
        <w:tc>
          <w:tcPr>
            <w:tcW w:w="2768" w:type="dxa"/>
          </w:tcPr>
          <w:p w14:paraId="7054D1CC" w14:textId="08E2FCFC" w:rsidR="004B4E8B" w:rsidRPr="00EB39B8" w:rsidRDefault="004B4E8B" w:rsidP="004B4E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Complex I + Complex II </w:t>
            </w:r>
            <w:r w:rsidRPr="004F5E7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</w:t>
            </w:r>
            <w:r w:rsidRPr="00BA315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Ro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-</w:t>
            </w:r>
            <w:r w:rsidRPr="00BA315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CII + ADP + Cyt c + CCCP</w:t>
            </w:r>
            <w:r w:rsidRPr="004F5E7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736" w:type="dxa"/>
            <w:vAlign w:val="center"/>
          </w:tcPr>
          <w:p w14:paraId="0101623E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2D22A3FD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24F9F4FC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24381EE2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18059032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vAlign w:val="center"/>
          </w:tcPr>
          <w:p w14:paraId="28797FF5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14:paraId="582E9529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4B4E8B" w:rsidRPr="00856ABA" w14:paraId="5A9F88B7" w14:textId="77777777" w:rsidTr="004B4E8B">
        <w:tc>
          <w:tcPr>
            <w:tcW w:w="2768" w:type="dxa"/>
          </w:tcPr>
          <w:p w14:paraId="366A4360" w14:textId="27667989" w:rsidR="004B4E8B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eft ventricle</w:t>
            </w:r>
          </w:p>
        </w:tc>
        <w:tc>
          <w:tcPr>
            <w:tcW w:w="736" w:type="dxa"/>
            <w:vAlign w:val="center"/>
          </w:tcPr>
          <w:p w14:paraId="25A77B11" w14:textId="6C5DE96C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9.571</w:t>
            </w:r>
          </w:p>
        </w:tc>
        <w:tc>
          <w:tcPr>
            <w:tcW w:w="889" w:type="dxa"/>
            <w:vAlign w:val="center"/>
          </w:tcPr>
          <w:p w14:paraId="2528EFB4" w14:textId="0353A6FA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2.322</w:t>
            </w:r>
          </w:p>
        </w:tc>
        <w:tc>
          <w:tcPr>
            <w:tcW w:w="763" w:type="dxa"/>
            <w:vAlign w:val="center"/>
          </w:tcPr>
          <w:p w14:paraId="2E808C88" w14:textId="0FBC86D8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3.538</w:t>
            </w:r>
          </w:p>
        </w:tc>
        <w:tc>
          <w:tcPr>
            <w:tcW w:w="736" w:type="dxa"/>
            <w:vAlign w:val="center"/>
          </w:tcPr>
          <w:p w14:paraId="149C0378" w14:textId="3C787180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1.258</w:t>
            </w:r>
          </w:p>
        </w:tc>
        <w:tc>
          <w:tcPr>
            <w:tcW w:w="736" w:type="dxa"/>
            <w:vAlign w:val="center"/>
          </w:tcPr>
          <w:p w14:paraId="403DBFB3" w14:textId="551B7538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.230</w:t>
            </w:r>
            <w:r w:rsidR="00C4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C42D3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16" w:type="dxa"/>
            <w:vAlign w:val="center"/>
          </w:tcPr>
          <w:p w14:paraId="1BF01D35" w14:textId="19CE6652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.323</w:t>
            </w:r>
            <w:r w:rsidR="00774837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04" w:type="dxa"/>
            <w:vAlign w:val="center"/>
          </w:tcPr>
          <w:p w14:paraId="659D324C" w14:textId="172F2F9B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32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09</w:t>
            </w:r>
          </w:p>
        </w:tc>
      </w:tr>
      <w:tr w:rsidR="004B4E8B" w:rsidRPr="00856ABA" w14:paraId="7AA4D544" w14:textId="77777777" w:rsidTr="004B4E8B">
        <w:tc>
          <w:tcPr>
            <w:tcW w:w="2768" w:type="dxa"/>
          </w:tcPr>
          <w:p w14:paraId="67C7C2E9" w14:textId="21514C6C" w:rsidR="004B4E8B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aphragm</w:t>
            </w:r>
          </w:p>
        </w:tc>
        <w:tc>
          <w:tcPr>
            <w:tcW w:w="736" w:type="dxa"/>
            <w:vAlign w:val="center"/>
          </w:tcPr>
          <w:p w14:paraId="758D40BA" w14:textId="2346FA12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0.870</w:t>
            </w:r>
          </w:p>
        </w:tc>
        <w:tc>
          <w:tcPr>
            <w:tcW w:w="889" w:type="dxa"/>
            <w:vAlign w:val="center"/>
          </w:tcPr>
          <w:p w14:paraId="46F928D7" w14:textId="03A9739E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.623</w:t>
            </w:r>
          </w:p>
        </w:tc>
        <w:tc>
          <w:tcPr>
            <w:tcW w:w="763" w:type="dxa"/>
            <w:vAlign w:val="center"/>
          </w:tcPr>
          <w:p w14:paraId="5FA090F4" w14:textId="5CB176AA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.474</w:t>
            </w:r>
          </w:p>
        </w:tc>
        <w:tc>
          <w:tcPr>
            <w:tcW w:w="736" w:type="dxa"/>
            <w:vAlign w:val="center"/>
          </w:tcPr>
          <w:p w14:paraId="2DE5BA1B" w14:textId="1751F3FA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.308</w:t>
            </w:r>
          </w:p>
        </w:tc>
        <w:tc>
          <w:tcPr>
            <w:tcW w:w="736" w:type="dxa"/>
            <w:vAlign w:val="center"/>
          </w:tcPr>
          <w:p w14:paraId="61217300" w14:textId="50C7E35E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.655</w:t>
            </w:r>
          </w:p>
        </w:tc>
        <w:tc>
          <w:tcPr>
            <w:tcW w:w="816" w:type="dxa"/>
            <w:vAlign w:val="center"/>
          </w:tcPr>
          <w:p w14:paraId="5B45B4FE" w14:textId="7151BE5E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.421</w:t>
            </w:r>
          </w:p>
        </w:tc>
        <w:tc>
          <w:tcPr>
            <w:tcW w:w="804" w:type="dxa"/>
            <w:vAlign w:val="center"/>
          </w:tcPr>
          <w:p w14:paraId="1C3D66FE" w14:textId="6ECEBD1F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72</w:t>
            </w:r>
          </w:p>
        </w:tc>
      </w:tr>
      <w:tr w:rsidR="004B4E8B" w:rsidRPr="00856ABA" w14:paraId="6C170E29" w14:textId="77777777" w:rsidTr="004B4E8B">
        <w:tc>
          <w:tcPr>
            <w:tcW w:w="2768" w:type="dxa"/>
          </w:tcPr>
          <w:p w14:paraId="676DCE0F" w14:textId="46ED81EF" w:rsidR="004B4E8B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oleus</w:t>
            </w:r>
          </w:p>
        </w:tc>
        <w:tc>
          <w:tcPr>
            <w:tcW w:w="736" w:type="dxa"/>
            <w:vAlign w:val="center"/>
          </w:tcPr>
          <w:p w14:paraId="7A871294" w14:textId="1D527AF5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.191</w:t>
            </w:r>
          </w:p>
        </w:tc>
        <w:tc>
          <w:tcPr>
            <w:tcW w:w="889" w:type="dxa"/>
            <w:vAlign w:val="center"/>
          </w:tcPr>
          <w:p w14:paraId="2AE09EA5" w14:textId="1685FDB8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.967</w:t>
            </w:r>
          </w:p>
        </w:tc>
        <w:tc>
          <w:tcPr>
            <w:tcW w:w="763" w:type="dxa"/>
            <w:vAlign w:val="center"/>
          </w:tcPr>
          <w:p w14:paraId="0632E28E" w14:textId="6FD4C1A1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7.368</w:t>
            </w:r>
          </w:p>
        </w:tc>
        <w:tc>
          <w:tcPr>
            <w:tcW w:w="736" w:type="dxa"/>
            <w:vAlign w:val="center"/>
          </w:tcPr>
          <w:p w14:paraId="692A276B" w14:textId="289BE7C9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.697</w:t>
            </w:r>
          </w:p>
        </w:tc>
        <w:tc>
          <w:tcPr>
            <w:tcW w:w="736" w:type="dxa"/>
            <w:vAlign w:val="center"/>
          </w:tcPr>
          <w:p w14:paraId="113718CD" w14:textId="5640F560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.421</w:t>
            </w:r>
          </w:p>
        </w:tc>
        <w:tc>
          <w:tcPr>
            <w:tcW w:w="816" w:type="dxa"/>
            <w:vAlign w:val="center"/>
          </w:tcPr>
          <w:p w14:paraId="09BF3DA7" w14:textId="16919966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.488</w:t>
            </w:r>
          </w:p>
        </w:tc>
        <w:tc>
          <w:tcPr>
            <w:tcW w:w="804" w:type="dxa"/>
            <w:vAlign w:val="center"/>
          </w:tcPr>
          <w:p w14:paraId="08ACE698" w14:textId="359FECDE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15</w:t>
            </w:r>
          </w:p>
        </w:tc>
      </w:tr>
      <w:tr w:rsidR="004B4E8B" w:rsidRPr="00856ABA" w14:paraId="155B4BBF" w14:textId="77777777" w:rsidTr="004B4E8B">
        <w:tc>
          <w:tcPr>
            <w:tcW w:w="2768" w:type="dxa"/>
          </w:tcPr>
          <w:p w14:paraId="2E6FFEF6" w14:textId="209E783B" w:rsidR="004B4E8B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Tibialis anterior</w:t>
            </w:r>
          </w:p>
        </w:tc>
        <w:tc>
          <w:tcPr>
            <w:tcW w:w="736" w:type="dxa"/>
            <w:vAlign w:val="center"/>
          </w:tcPr>
          <w:p w14:paraId="1994ECE0" w14:textId="5F9C22E7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.998</w:t>
            </w:r>
          </w:p>
        </w:tc>
        <w:tc>
          <w:tcPr>
            <w:tcW w:w="889" w:type="dxa"/>
            <w:vAlign w:val="center"/>
          </w:tcPr>
          <w:p w14:paraId="0150081F" w14:textId="66577A7E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.599</w:t>
            </w:r>
          </w:p>
        </w:tc>
        <w:tc>
          <w:tcPr>
            <w:tcW w:w="763" w:type="dxa"/>
            <w:vAlign w:val="center"/>
          </w:tcPr>
          <w:p w14:paraId="76545052" w14:textId="23D88E81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.195</w:t>
            </w:r>
          </w:p>
        </w:tc>
        <w:tc>
          <w:tcPr>
            <w:tcW w:w="736" w:type="dxa"/>
            <w:vAlign w:val="center"/>
          </w:tcPr>
          <w:p w14:paraId="1B9A4970" w14:textId="02E5240C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.980</w:t>
            </w:r>
          </w:p>
        </w:tc>
        <w:tc>
          <w:tcPr>
            <w:tcW w:w="736" w:type="dxa"/>
            <w:vAlign w:val="center"/>
          </w:tcPr>
          <w:p w14:paraId="08FFFF12" w14:textId="51FD597D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.849</w:t>
            </w:r>
          </w:p>
        </w:tc>
        <w:tc>
          <w:tcPr>
            <w:tcW w:w="816" w:type="dxa"/>
            <w:vAlign w:val="center"/>
          </w:tcPr>
          <w:p w14:paraId="5FE8FD8D" w14:textId="42F87EFA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.163</w:t>
            </w:r>
          </w:p>
        </w:tc>
        <w:tc>
          <w:tcPr>
            <w:tcW w:w="804" w:type="dxa"/>
            <w:vAlign w:val="center"/>
          </w:tcPr>
          <w:p w14:paraId="0853E3EA" w14:textId="6E54BAD4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21</w:t>
            </w:r>
          </w:p>
        </w:tc>
      </w:tr>
      <w:tr w:rsidR="004B4E8B" w:rsidRPr="00856ABA" w14:paraId="71563DB9" w14:textId="77777777" w:rsidTr="004B4E8B">
        <w:tc>
          <w:tcPr>
            <w:tcW w:w="2768" w:type="dxa"/>
          </w:tcPr>
          <w:p w14:paraId="3F70C0E9" w14:textId="2CE9AA04" w:rsidR="004B4E8B" w:rsidRPr="00EB39B8" w:rsidRDefault="004B4E8B" w:rsidP="004B4E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</w:t>
            </w:r>
            <w:r w:rsidRPr="00BA315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omplex IV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BA315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(AsTm) CIV + ADP + Cyt c + CCCP</w:t>
            </w:r>
          </w:p>
        </w:tc>
        <w:tc>
          <w:tcPr>
            <w:tcW w:w="736" w:type="dxa"/>
            <w:vAlign w:val="center"/>
          </w:tcPr>
          <w:p w14:paraId="63A575B9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vAlign w:val="center"/>
          </w:tcPr>
          <w:p w14:paraId="5DA21432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3" w:type="dxa"/>
            <w:vAlign w:val="center"/>
          </w:tcPr>
          <w:p w14:paraId="2DEDA1C6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1063FA15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36" w:type="dxa"/>
            <w:vAlign w:val="center"/>
          </w:tcPr>
          <w:p w14:paraId="667DA03D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6" w:type="dxa"/>
            <w:vAlign w:val="center"/>
          </w:tcPr>
          <w:p w14:paraId="7C792F3B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04" w:type="dxa"/>
            <w:vAlign w:val="center"/>
          </w:tcPr>
          <w:p w14:paraId="5015D9ED" w14:textId="77777777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4B4E8B" w:rsidRPr="00856ABA" w14:paraId="4820C95C" w14:textId="77777777" w:rsidTr="004B4E8B">
        <w:tc>
          <w:tcPr>
            <w:tcW w:w="2768" w:type="dxa"/>
          </w:tcPr>
          <w:p w14:paraId="5030071D" w14:textId="1579D80D" w:rsidR="004B4E8B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eft ventricle</w:t>
            </w:r>
          </w:p>
        </w:tc>
        <w:tc>
          <w:tcPr>
            <w:tcW w:w="736" w:type="dxa"/>
            <w:vAlign w:val="center"/>
          </w:tcPr>
          <w:p w14:paraId="5D8DC132" w14:textId="6A83995D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99.428</w:t>
            </w:r>
          </w:p>
        </w:tc>
        <w:tc>
          <w:tcPr>
            <w:tcW w:w="889" w:type="dxa"/>
            <w:vAlign w:val="center"/>
          </w:tcPr>
          <w:p w14:paraId="223976F4" w14:textId="385F5E3D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67.293</w:t>
            </w:r>
          </w:p>
        </w:tc>
        <w:tc>
          <w:tcPr>
            <w:tcW w:w="763" w:type="dxa"/>
            <w:vAlign w:val="center"/>
          </w:tcPr>
          <w:p w14:paraId="119535AD" w14:textId="69EE62A4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97.812</w:t>
            </w:r>
          </w:p>
        </w:tc>
        <w:tc>
          <w:tcPr>
            <w:tcW w:w="736" w:type="dxa"/>
            <w:vAlign w:val="center"/>
          </w:tcPr>
          <w:p w14:paraId="2438E8D1" w14:textId="0F9629F9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91.030</w:t>
            </w:r>
          </w:p>
        </w:tc>
        <w:tc>
          <w:tcPr>
            <w:tcW w:w="736" w:type="dxa"/>
            <w:vAlign w:val="center"/>
          </w:tcPr>
          <w:p w14:paraId="364871E4" w14:textId="45C50A45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7.127</w:t>
            </w:r>
          </w:p>
        </w:tc>
        <w:tc>
          <w:tcPr>
            <w:tcW w:w="816" w:type="dxa"/>
            <w:vAlign w:val="center"/>
          </w:tcPr>
          <w:p w14:paraId="14461B1C" w14:textId="3032C4EE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3.142</w:t>
            </w:r>
          </w:p>
        </w:tc>
        <w:tc>
          <w:tcPr>
            <w:tcW w:w="804" w:type="dxa"/>
            <w:vAlign w:val="center"/>
          </w:tcPr>
          <w:p w14:paraId="608ACE7F" w14:textId="7B15C748" w:rsidR="004B4E8B" w:rsidRPr="0039532F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953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</w:t>
            </w:r>
            <w:r w:rsidRPr="0039532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31</w:t>
            </w:r>
          </w:p>
        </w:tc>
      </w:tr>
      <w:tr w:rsidR="004B4E8B" w:rsidRPr="00856ABA" w14:paraId="795063A6" w14:textId="77777777" w:rsidTr="004B4E8B">
        <w:tc>
          <w:tcPr>
            <w:tcW w:w="2768" w:type="dxa"/>
          </w:tcPr>
          <w:p w14:paraId="19C9CF94" w14:textId="7E622936" w:rsidR="004B4E8B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iaphragm</w:t>
            </w:r>
          </w:p>
        </w:tc>
        <w:tc>
          <w:tcPr>
            <w:tcW w:w="736" w:type="dxa"/>
            <w:vAlign w:val="center"/>
          </w:tcPr>
          <w:p w14:paraId="6E2D2E77" w14:textId="33AE6CD2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0.254</w:t>
            </w:r>
          </w:p>
        </w:tc>
        <w:tc>
          <w:tcPr>
            <w:tcW w:w="889" w:type="dxa"/>
            <w:vAlign w:val="center"/>
          </w:tcPr>
          <w:p w14:paraId="565C72EE" w14:textId="47B3D42E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2.706</w:t>
            </w:r>
          </w:p>
        </w:tc>
        <w:tc>
          <w:tcPr>
            <w:tcW w:w="763" w:type="dxa"/>
            <w:vAlign w:val="center"/>
          </w:tcPr>
          <w:p w14:paraId="33B1FD49" w14:textId="099FD394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62.731</w:t>
            </w:r>
            <w:r w:rsidR="00C42D35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36" w:type="dxa"/>
            <w:vAlign w:val="center"/>
          </w:tcPr>
          <w:p w14:paraId="4E4EB7C7" w14:textId="1F9AB206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5.714</w:t>
            </w:r>
          </w:p>
        </w:tc>
        <w:tc>
          <w:tcPr>
            <w:tcW w:w="736" w:type="dxa"/>
            <w:vAlign w:val="center"/>
          </w:tcPr>
          <w:p w14:paraId="3CED3A77" w14:textId="1179812A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10.805</w:t>
            </w:r>
          </w:p>
        </w:tc>
        <w:tc>
          <w:tcPr>
            <w:tcW w:w="816" w:type="dxa"/>
            <w:vAlign w:val="center"/>
          </w:tcPr>
          <w:p w14:paraId="73E8B3A8" w14:textId="51848F36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.967</w:t>
            </w:r>
          </w:p>
        </w:tc>
        <w:tc>
          <w:tcPr>
            <w:tcW w:w="804" w:type="dxa"/>
            <w:vAlign w:val="center"/>
          </w:tcPr>
          <w:p w14:paraId="4141185C" w14:textId="2A046D2B" w:rsidR="004B4E8B" w:rsidRPr="00D22CDB" w:rsidRDefault="004B4E8B" w:rsidP="004B4E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22CD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28</w:t>
            </w:r>
          </w:p>
        </w:tc>
      </w:tr>
      <w:tr w:rsidR="004B4E8B" w:rsidRPr="00856ABA" w14:paraId="2EDC36AF" w14:textId="77777777" w:rsidTr="004B4E8B">
        <w:tc>
          <w:tcPr>
            <w:tcW w:w="2768" w:type="dxa"/>
          </w:tcPr>
          <w:p w14:paraId="689EEB1E" w14:textId="16D3E931" w:rsidR="004B4E8B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Soleus</w:t>
            </w:r>
          </w:p>
        </w:tc>
        <w:tc>
          <w:tcPr>
            <w:tcW w:w="736" w:type="dxa"/>
            <w:vAlign w:val="center"/>
          </w:tcPr>
          <w:p w14:paraId="33AEC5AD" w14:textId="7DBCC902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3.895</w:t>
            </w:r>
          </w:p>
        </w:tc>
        <w:tc>
          <w:tcPr>
            <w:tcW w:w="889" w:type="dxa"/>
            <w:vAlign w:val="center"/>
          </w:tcPr>
          <w:p w14:paraId="52E24747" w14:textId="0CFD5C5A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6.225</w:t>
            </w:r>
          </w:p>
        </w:tc>
        <w:tc>
          <w:tcPr>
            <w:tcW w:w="763" w:type="dxa"/>
            <w:vAlign w:val="center"/>
          </w:tcPr>
          <w:p w14:paraId="4DD548EE" w14:textId="617D7361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5.916</w:t>
            </w:r>
          </w:p>
        </w:tc>
        <w:tc>
          <w:tcPr>
            <w:tcW w:w="736" w:type="dxa"/>
            <w:vAlign w:val="center"/>
          </w:tcPr>
          <w:p w14:paraId="0A5BC002" w14:textId="58EED67F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0.278</w:t>
            </w:r>
          </w:p>
        </w:tc>
        <w:tc>
          <w:tcPr>
            <w:tcW w:w="736" w:type="dxa"/>
            <w:vAlign w:val="center"/>
          </w:tcPr>
          <w:p w14:paraId="7CE1D5A1" w14:textId="7C39B594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6.857</w:t>
            </w:r>
            <w:r w:rsidR="0077483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816" w:type="dxa"/>
            <w:vAlign w:val="center"/>
          </w:tcPr>
          <w:p w14:paraId="7ECD7792" w14:textId="49AF3012" w:rsidR="004B4E8B" w:rsidRPr="00856ABA" w:rsidRDefault="004B4E8B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4.275</w:t>
            </w:r>
          </w:p>
        </w:tc>
        <w:tc>
          <w:tcPr>
            <w:tcW w:w="804" w:type="dxa"/>
            <w:vAlign w:val="center"/>
          </w:tcPr>
          <w:p w14:paraId="2B71266F" w14:textId="481F9FC5" w:rsidR="004B4E8B" w:rsidRPr="00D60E3F" w:rsidRDefault="004B4E8B" w:rsidP="004B4E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60E3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45</w:t>
            </w:r>
          </w:p>
        </w:tc>
      </w:tr>
      <w:tr w:rsidR="004B4E8B" w:rsidRPr="00856ABA" w14:paraId="320EE5C9" w14:textId="77777777" w:rsidTr="004B4E8B">
        <w:tc>
          <w:tcPr>
            <w:tcW w:w="2768" w:type="dxa"/>
          </w:tcPr>
          <w:p w14:paraId="5FC3E80A" w14:textId="5AA5B7EB" w:rsidR="004B4E8B" w:rsidRDefault="004B4E8B" w:rsidP="004B4E8B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6ABA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/>
              </w:rPr>
              <w:t>Tibialis anterior</w:t>
            </w:r>
          </w:p>
        </w:tc>
        <w:tc>
          <w:tcPr>
            <w:tcW w:w="736" w:type="dxa"/>
            <w:vAlign w:val="center"/>
          </w:tcPr>
          <w:p w14:paraId="79A9B7CC" w14:textId="5FD82A48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0.309</w:t>
            </w:r>
          </w:p>
        </w:tc>
        <w:tc>
          <w:tcPr>
            <w:tcW w:w="889" w:type="dxa"/>
            <w:vAlign w:val="center"/>
          </w:tcPr>
          <w:p w14:paraId="7EFD0A16" w14:textId="40842EE9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3.474</w:t>
            </w:r>
          </w:p>
        </w:tc>
        <w:tc>
          <w:tcPr>
            <w:tcW w:w="763" w:type="dxa"/>
            <w:vAlign w:val="center"/>
          </w:tcPr>
          <w:p w14:paraId="4C78ED4C" w14:textId="5F2FCAE9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3.655</w:t>
            </w:r>
            <w:r w:rsidR="00774837" w:rsidRPr="00856AB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736" w:type="dxa"/>
            <w:vAlign w:val="center"/>
          </w:tcPr>
          <w:p w14:paraId="56344776" w14:textId="663DDB08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6.101</w:t>
            </w:r>
          </w:p>
        </w:tc>
        <w:tc>
          <w:tcPr>
            <w:tcW w:w="736" w:type="dxa"/>
            <w:vAlign w:val="center"/>
          </w:tcPr>
          <w:p w14:paraId="2EA66551" w14:textId="2EE5F0AE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1.213</w:t>
            </w:r>
          </w:p>
        </w:tc>
        <w:tc>
          <w:tcPr>
            <w:tcW w:w="816" w:type="dxa"/>
            <w:vAlign w:val="center"/>
          </w:tcPr>
          <w:p w14:paraId="40899A09" w14:textId="68481533" w:rsidR="004B4E8B" w:rsidRPr="00856ABA" w:rsidRDefault="00CB3D95" w:rsidP="004B4E8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5.679</w:t>
            </w:r>
          </w:p>
        </w:tc>
        <w:tc>
          <w:tcPr>
            <w:tcW w:w="804" w:type="dxa"/>
            <w:vAlign w:val="center"/>
          </w:tcPr>
          <w:p w14:paraId="79E71B4A" w14:textId="314C4DED" w:rsidR="004B4E8B" w:rsidRPr="00CB3D95" w:rsidRDefault="00CB3D95" w:rsidP="004B4E8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B3D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0.008</w:t>
            </w:r>
          </w:p>
        </w:tc>
      </w:tr>
    </w:tbl>
    <w:p w14:paraId="604379E7" w14:textId="77777777" w:rsidR="00676BAA" w:rsidRDefault="00676BAA" w:rsidP="00896C28">
      <w:pPr>
        <w:jc w:val="both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776B9F7D" w14:textId="3E4A9CB1" w:rsidR="007861A6" w:rsidRDefault="00896C28" w:rsidP="00896C28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856ABA">
        <w:rPr>
          <w:rFonts w:ascii="Times New Roman" w:hAnsi="Times New Roman" w:cs="Times New Roman"/>
          <w:b/>
          <w:bCs/>
          <w:sz w:val="16"/>
          <w:szCs w:val="16"/>
          <w:lang w:val="en-US"/>
        </w:rPr>
        <w:t>Note</w:t>
      </w:r>
      <w:r w:rsidRPr="00856ABA">
        <w:rPr>
          <w:rFonts w:ascii="Times New Roman" w:hAnsi="Times New Roman" w:cs="Times New Roman"/>
          <w:sz w:val="16"/>
          <w:szCs w:val="16"/>
          <w:lang w:val="en-US"/>
        </w:rPr>
        <w:t xml:space="preserve"> – a: p&lt;0.0</w:t>
      </w:r>
      <w:r w:rsidR="00A12930">
        <w:rPr>
          <w:rFonts w:ascii="Times New Roman" w:hAnsi="Times New Roman" w:cs="Times New Roman"/>
          <w:sz w:val="16"/>
          <w:szCs w:val="16"/>
          <w:lang w:val="en-US"/>
        </w:rPr>
        <w:t>5</w:t>
      </w:r>
      <w:r w:rsidRPr="00856ABA">
        <w:rPr>
          <w:rFonts w:ascii="Times New Roman" w:hAnsi="Times New Roman" w:cs="Times New Roman"/>
          <w:sz w:val="16"/>
          <w:szCs w:val="16"/>
          <w:lang w:val="en-US"/>
        </w:rPr>
        <w:t xml:space="preserve"> vs CON; b: p&lt;0.0</w:t>
      </w:r>
      <w:r w:rsidR="00A12930">
        <w:rPr>
          <w:rFonts w:ascii="Times New Roman" w:hAnsi="Times New Roman" w:cs="Times New Roman"/>
          <w:sz w:val="16"/>
          <w:szCs w:val="16"/>
          <w:lang w:val="en-US"/>
        </w:rPr>
        <w:t>5</w:t>
      </w:r>
      <w:r w:rsidRPr="00856ABA">
        <w:rPr>
          <w:rFonts w:ascii="Times New Roman" w:hAnsi="Times New Roman" w:cs="Times New Roman"/>
          <w:sz w:val="16"/>
          <w:szCs w:val="16"/>
          <w:lang w:val="en-US"/>
        </w:rPr>
        <w:t xml:space="preserve"> vs </w:t>
      </w:r>
      <w:r w:rsidR="00A12930">
        <w:rPr>
          <w:rFonts w:ascii="Times New Roman" w:hAnsi="Times New Roman" w:cs="Times New Roman"/>
          <w:sz w:val="16"/>
          <w:szCs w:val="16"/>
          <w:lang w:val="en-US"/>
        </w:rPr>
        <w:t>CON</w:t>
      </w:r>
      <w:r w:rsidRPr="00856ABA">
        <w:rPr>
          <w:rFonts w:ascii="Times New Roman" w:hAnsi="Times New Roman" w:cs="Times New Roman"/>
          <w:sz w:val="16"/>
          <w:szCs w:val="16"/>
          <w:lang w:val="en-US"/>
        </w:rPr>
        <w:t>;</w:t>
      </w:r>
      <w:r w:rsidR="00A12930">
        <w:rPr>
          <w:rFonts w:ascii="Times New Roman" w:hAnsi="Times New Roman" w:cs="Times New Roman"/>
          <w:sz w:val="16"/>
          <w:szCs w:val="16"/>
          <w:lang w:val="en-US"/>
        </w:rPr>
        <w:t xml:space="preserve"> c</w:t>
      </w:r>
      <w:r w:rsidR="00A12930" w:rsidRPr="00856ABA">
        <w:rPr>
          <w:rFonts w:ascii="Times New Roman" w:hAnsi="Times New Roman" w:cs="Times New Roman"/>
          <w:sz w:val="16"/>
          <w:szCs w:val="16"/>
          <w:lang w:val="en-US"/>
        </w:rPr>
        <w:t>: p&lt;0.0</w:t>
      </w:r>
      <w:r w:rsidR="00A12930">
        <w:rPr>
          <w:rFonts w:ascii="Times New Roman" w:hAnsi="Times New Roman" w:cs="Times New Roman"/>
          <w:sz w:val="16"/>
          <w:szCs w:val="16"/>
          <w:lang w:val="en-US"/>
        </w:rPr>
        <w:t>5</w:t>
      </w:r>
      <w:r w:rsidR="00A12930" w:rsidRPr="00856ABA">
        <w:rPr>
          <w:rFonts w:ascii="Times New Roman" w:hAnsi="Times New Roman" w:cs="Times New Roman"/>
          <w:sz w:val="16"/>
          <w:szCs w:val="16"/>
          <w:lang w:val="en-US"/>
        </w:rPr>
        <w:t xml:space="preserve"> vs </w:t>
      </w:r>
      <w:r w:rsidR="00A12930">
        <w:rPr>
          <w:rFonts w:ascii="Times New Roman" w:hAnsi="Times New Roman" w:cs="Times New Roman"/>
          <w:sz w:val="16"/>
          <w:szCs w:val="16"/>
          <w:lang w:val="en-US"/>
        </w:rPr>
        <w:t>POL;</w:t>
      </w:r>
      <w:r w:rsidRPr="00856ABA">
        <w:rPr>
          <w:rFonts w:ascii="Times New Roman" w:hAnsi="Times New Roman" w:cs="Times New Roman"/>
          <w:sz w:val="16"/>
          <w:szCs w:val="16"/>
          <w:lang w:val="en-US"/>
        </w:rPr>
        <w:t xml:space="preserve"> CON: control group; CS: citrate synthase; CSA: cross sectional area; </w:t>
      </w:r>
      <w:r w:rsidR="00B24C7E" w:rsidRPr="008B7177">
        <w:rPr>
          <w:rFonts w:ascii="Times New Roman" w:hAnsi="Times New Roman" w:cs="Times New Roman"/>
          <w:kern w:val="0"/>
          <w:sz w:val="16"/>
          <w:szCs w:val="16"/>
          <w:lang w:val="en-US"/>
        </w:rPr>
        <w:t>DRP1: dynamin-related protein 1</w:t>
      </w:r>
      <w:r w:rsidR="00B24C7E">
        <w:rPr>
          <w:rFonts w:ascii="Times New Roman" w:hAnsi="Times New Roman" w:cs="Times New Roman"/>
          <w:kern w:val="0"/>
          <w:sz w:val="16"/>
          <w:szCs w:val="16"/>
          <w:lang w:val="en-US"/>
        </w:rPr>
        <w:t xml:space="preserve">; </w:t>
      </w:r>
      <w:r w:rsidRPr="00856ABA">
        <w:rPr>
          <w:rFonts w:ascii="Times New Roman" w:hAnsi="Times New Roman" w:cs="Times New Roman"/>
          <w:sz w:val="16"/>
          <w:szCs w:val="16"/>
          <w:lang w:val="en-US"/>
        </w:rPr>
        <w:t xml:space="preserve">g: grams; Km: kilometer; </w:t>
      </w:r>
      <w:r w:rsidR="007861A6" w:rsidRPr="00504EC9">
        <w:rPr>
          <w:rFonts w:ascii="Times New Roman" w:hAnsi="Times New Roman" w:cs="Times New Roman"/>
          <w:sz w:val="16"/>
          <w:szCs w:val="16"/>
          <w:lang w:val="en-US"/>
        </w:rPr>
        <w:t>maximal phosphorylating respiration with electrons provided by complexes I and II [(5S) CI and CII + ADP + Cyt c + CCCP];</w:t>
      </w:r>
      <w:r w:rsidR="007861A6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7861A6" w:rsidRPr="00504EC9">
        <w:rPr>
          <w:rFonts w:ascii="Times New Roman" w:hAnsi="Times New Roman" w:cs="Times New Roman"/>
          <w:sz w:val="16"/>
          <w:szCs w:val="16"/>
          <w:lang w:val="en-US"/>
        </w:rPr>
        <w:t>maximal</w:t>
      </w:r>
      <w:r w:rsidR="007861A6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7861A6" w:rsidRPr="00504EC9">
        <w:rPr>
          <w:rFonts w:ascii="Times New Roman" w:hAnsi="Times New Roman" w:cs="Times New Roman"/>
          <w:sz w:val="16"/>
          <w:szCs w:val="16"/>
          <w:lang w:val="en-US"/>
        </w:rPr>
        <w:t>phosphorylating respiration with electrons provided only by complex II [(7Rot) CII + ADP + Cyt c + CCCP];</w:t>
      </w:r>
      <w:r w:rsidR="007861A6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7861A6" w:rsidRPr="00504EC9">
        <w:rPr>
          <w:rFonts w:ascii="Times New Roman" w:hAnsi="Times New Roman" w:cs="Times New Roman"/>
          <w:sz w:val="16"/>
          <w:szCs w:val="16"/>
          <w:lang w:val="en-US"/>
        </w:rPr>
        <w:t>maximal phosphorylating respiration with electrons provided only by complex IV [(AsTm) CIV + ADP + Cyt c + CCCP]</w:t>
      </w:r>
      <w:r w:rsidR="007861A6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7861A6" w:rsidRPr="00504EC9">
        <w:rPr>
          <w:rFonts w:ascii="Times New Roman" w:hAnsi="Times New Roman" w:cs="Times New Roman"/>
          <w:sz w:val="16"/>
          <w:szCs w:val="16"/>
          <w:lang w:val="en-US"/>
        </w:rPr>
        <w:t>maximal uncoupled mitochondrial respiration [(3U) CI + ADP + Cyt c + CCCP];</w:t>
      </w:r>
      <w:r w:rsidR="007861A6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856ABA">
        <w:rPr>
          <w:rFonts w:ascii="Times New Roman" w:hAnsi="Times New Roman" w:cs="Times New Roman"/>
          <w:sz w:val="16"/>
          <w:szCs w:val="16"/>
          <w:lang w:val="en-US"/>
        </w:rPr>
        <w:t xml:space="preserve">m: meters; MFN1: mitofusin 1; MFN2: mitofusin 2; </w:t>
      </w:r>
      <w:r w:rsidR="007861A6" w:rsidRPr="00504EC9">
        <w:rPr>
          <w:rFonts w:ascii="Times New Roman" w:hAnsi="Times New Roman" w:cs="Times New Roman"/>
          <w:sz w:val="16"/>
          <w:szCs w:val="16"/>
          <w:lang w:val="en-US"/>
        </w:rPr>
        <w:t>NADH electron transfer-pathway state [(1PM) CI]</w:t>
      </w:r>
      <w:r w:rsidR="007861A6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Pr="00856ABA">
        <w:rPr>
          <w:rFonts w:ascii="Times New Roman" w:hAnsi="Times New Roman" w:cs="Times New Roman"/>
          <w:sz w:val="16"/>
          <w:szCs w:val="16"/>
          <w:lang w:val="en-US"/>
        </w:rPr>
        <w:t xml:space="preserve">OD: optical density; </w:t>
      </w:r>
      <w:r w:rsidR="00B24C7E" w:rsidRPr="00A05547">
        <w:rPr>
          <w:rFonts w:ascii="Times New Roman" w:hAnsi="Times New Roman" w:cs="Times New Roman"/>
          <w:kern w:val="0"/>
          <w:sz w:val="16"/>
          <w:szCs w:val="16"/>
          <w:lang w:val="en-US"/>
        </w:rPr>
        <w:t>OPA:</w:t>
      </w:r>
      <w:r w:rsidR="007861A6">
        <w:rPr>
          <w:rFonts w:ascii="Times New Roman" w:hAnsi="Times New Roman" w:cs="Times New Roman"/>
          <w:kern w:val="0"/>
          <w:sz w:val="16"/>
          <w:szCs w:val="16"/>
          <w:lang w:val="en-US"/>
        </w:rPr>
        <w:t xml:space="preserve"> </w:t>
      </w:r>
      <w:r w:rsidR="00B24C7E" w:rsidRPr="00A05547">
        <w:rPr>
          <w:rFonts w:ascii="Times New Roman" w:hAnsi="Times New Roman" w:cs="Times New Roman"/>
          <w:kern w:val="0"/>
          <w:sz w:val="16"/>
          <w:szCs w:val="16"/>
          <w:lang w:val="en-US"/>
        </w:rPr>
        <w:t>optic atrophy protein 1</w:t>
      </w:r>
      <w:r w:rsidR="00B24C7E">
        <w:rPr>
          <w:rFonts w:ascii="Times New Roman" w:hAnsi="Times New Roman" w:cs="Times New Roman"/>
          <w:kern w:val="0"/>
          <w:sz w:val="16"/>
          <w:szCs w:val="16"/>
          <w:lang w:val="en-US"/>
        </w:rPr>
        <w:t xml:space="preserve">; </w:t>
      </w:r>
      <w:r w:rsidR="007861A6" w:rsidRPr="00504EC9">
        <w:rPr>
          <w:rFonts w:ascii="Times New Roman" w:hAnsi="Times New Roman" w:cs="Times New Roman"/>
          <w:sz w:val="16"/>
          <w:szCs w:val="16"/>
          <w:lang w:val="en-US"/>
        </w:rPr>
        <w:t xml:space="preserve">OXPHOS capacity [(2D) CI ADP]; </w:t>
      </w:r>
      <w:r w:rsidRPr="00856ABA">
        <w:rPr>
          <w:rFonts w:ascii="Times New Roman" w:hAnsi="Times New Roman" w:cs="Times New Roman"/>
          <w:sz w:val="16"/>
          <w:szCs w:val="16"/>
          <w:lang w:val="en-US"/>
        </w:rPr>
        <w:t xml:space="preserve">PA: physical activity; </w:t>
      </w:r>
      <w:r w:rsidR="00B24C7E" w:rsidRPr="0010504A">
        <w:rPr>
          <w:rFonts w:ascii="Times New Roman" w:hAnsi="Times New Roman" w:cs="Times New Roman"/>
          <w:sz w:val="16"/>
          <w:szCs w:val="16"/>
          <w:lang w:val="en-US"/>
        </w:rPr>
        <w:t>PGC-1</w:t>
      </w:r>
      <w:r w:rsidR="00B24C7E" w:rsidRPr="0010504A">
        <w:rPr>
          <w:rFonts w:ascii="Cambria Math" w:hAnsi="Cambria Math" w:cs="Cambria Math"/>
          <w:sz w:val="16"/>
          <w:szCs w:val="16"/>
          <w:lang w:val="en-US"/>
        </w:rPr>
        <w:t>𝛼</w:t>
      </w:r>
      <w:r w:rsidRPr="00B24C7E">
        <w:rPr>
          <w:rFonts w:ascii="Times New Roman" w:hAnsi="Times New Roman" w:cs="Times New Roman"/>
          <w:sz w:val="16"/>
          <w:szCs w:val="16"/>
          <w:lang w:val="en-US"/>
        </w:rPr>
        <w:t>:</w:t>
      </w:r>
      <w:r w:rsidRPr="00856ABA">
        <w:rPr>
          <w:rFonts w:ascii="Times New Roman" w:hAnsi="Times New Roman" w:cs="Times New Roman"/>
          <w:sz w:val="16"/>
          <w:szCs w:val="16"/>
          <w:lang w:val="en-US"/>
        </w:rPr>
        <w:t xml:space="preserve"> peroxisome proliferator-activated receptor-gamma coactivator; POL: polarized training group; </w:t>
      </w:r>
      <w:r w:rsidR="007861A6" w:rsidRPr="00504EC9">
        <w:rPr>
          <w:rFonts w:ascii="Times New Roman" w:hAnsi="Times New Roman" w:cs="Times New Roman"/>
          <w:sz w:val="16"/>
          <w:szCs w:val="16"/>
          <w:lang w:val="en-US"/>
        </w:rPr>
        <w:t>respiratory control ratio for ADP [(RCR</w:t>
      </w:r>
      <w:r w:rsidR="007861A6" w:rsidRPr="00504EC9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ADP</w:t>
      </w:r>
      <w:r w:rsidR="007861A6" w:rsidRPr="00504EC9">
        <w:rPr>
          <w:rFonts w:ascii="Times New Roman" w:hAnsi="Times New Roman" w:cs="Times New Roman"/>
          <w:sz w:val="16"/>
          <w:szCs w:val="16"/>
          <w:lang w:val="en-US"/>
        </w:rPr>
        <w:t>) CI + ADP];</w:t>
      </w:r>
      <w:r w:rsidR="007861A6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7861A6">
        <w:rPr>
          <w:rFonts w:ascii="Times New Roman" w:hAnsi="Times New Roman" w:cs="Times New Roman"/>
          <w:sz w:val="16"/>
          <w:szCs w:val="16"/>
          <w:lang w:val="en-US"/>
        </w:rPr>
        <w:t>r</w:t>
      </w:r>
      <w:r w:rsidR="007861A6" w:rsidRPr="00504EC9">
        <w:rPr>
          <w:rFonts w:ascii="Times New Roman" w:hAnsi="Times New Roman" w:cs="Times New Roman"/>
          <w:sz w:val="16"/>
          <w:szCs w:val="16"/>
          <w:lang w:val="en-US"/>
        </w:rPr>
        <w:t>espiratory flow after challenge with cytochrome c (2c) CI + ADP + Cyt c;</w:t>
      </w:r>
      <w:r w:rsidR="007861A6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856ABA">
        <w:rPr>
          <w:rFonts w:ascii="Times New Roman" w:hAnsi="Times New Roman" w:cs="Times New Roman"/>
          <w:sz w:val="16"/>
          <w:szCs w:val="16"/>
          <w:lang w:val="en-US"/>
        </w:rPr>
        <w:t>TFAM: transcription factor A</w:t>
      </w:r>
      <w:r w:rsidR="006438A7">
        <w:rPr>
          <w:rFonts w:ascii="Times New Roman" w:hAnsi="Times New Roman" w:cs="Times New Roman"/>
          <w:sz w:val="16"/>
          <w:szCs w:val="16"/>
          <w:lang w:val="en-US"/>
        </w:rPr>
        <w:t>.</w:t>
      </w:r>
      <w:r w:rsidRPr="00856ABA">
        <w:rPr>
          <w:rFonts w:ascii="Times New Roman" w:hAnsi="Times New Roman" w:cs="Times New Roman"/>
          <w:sz w:val="16"/>
          <w:szCs w:val="16"/>
          <w:lang w:val="en-US"/>
        </w:rPr>
        <w:t xml:space="preserve"> mitochondrial; THR: threshold training group; </w:t>
      </w:r>
      <w:r w:rsidR="00B24C7E" w:rsidRPr="00A8349C">
        <w:rPr>
          <w:rFonts w:ascii="Times New Roman" w:hAnsi="Times New Roman" w:cs="Times New Roman"/>
          <w:kern w:val="0"/>
          <w:sz w:val="16"/>
          <w:szCs w:val="16"/>
          <w:lang w:val="en-US"/>
        </w:rPr>
        <w:t>TOM20: translocase of outer mitochondrial membrane 20</w:t>
      </w:r>
      <w:r w:rsidR="00B24C7E">
        <w:rPr>
          <w:rFonts w:ascii="Times New Roman" w:hAnsi="Times New Roman" w:cs="Times New Roman"/>
          <w:kern w:val="0"/>
          <w:sz w:val="16"/>
          <w:szCs w:val="16"/>
          <w:lang w:val="en-US"/>
        </w:rPr>
        <w:t>;</w:t>
      </w:r>
      <w:r w:rsidR="00B24C7E" w:rsidRPr="00B24C7E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GB"/>
        </w:rPr>
        <w:t xml:space="preserve"> </w:t>
      </w:r>
      <w:r w:rsidR="00B24C7E" w:rsidRPr="00662CA2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GB"/>
        </w:rPr>
        <w:t>V̇</w:t>
      </w:r>
      <w:r w:rsidR="00B24C7E" w:rsidRPr="00662CA2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O</w:t>
      </w:r>
      <w:r w:rsidR="00B24C7E" w:rsidRPr="00662CA2">
        <w:rPr>
          <w:rFonts w:ascii="Times New Roman" w:hAnsi="Times New Roman" w:cs="Times New Roman"/>
          <w:bCs/>
          <w:color w:val="000000" w:themeColor="text1"/>
          <w:sz w:val="16"/>
          <w:szCs w:val="16"/>
          <w:vertAlign w:val="subscript"/>
          <w:lang w:val="en-US"/>
        </w:rPr>
        <w:t>2</w:t>
      </w:r>
      <w:r w:rsidR="00B24C7E" w:rsidRPr="00662CA2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max</w:t>
      </w:r>
      <w:r w:rsidRPr="00856ABA">
        <w:rPr>
          <w:rFonts w:ascii="Times New Roman" w:hAnsi="Times New Roman" w:cs="Times New Roman"/>
          <w:sz w:val="16"/>
          <w:szCs w:val="16"/>
          <w:lang w:val="en-US"/>
        </w:rPr>
        <w:t>: maximal oxygen uptake; µm</w:t>
      </w:r>
      <w:r w:rsidRPr="00856ABA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2 </w:t>
      </w:r>
      <w:r w:rsidRPr="00856ABA">
        <w:rPr>
          <w:rFonts w:ascii="Times New Roman" w:hAnsi="Times New Roman" w:cs="Times New Roman"/>
          <w:sz w:val="16"/>
          <w:szCs w:val="16"/>
          <w:lang w:val="en-US"/>
        </w:rPr>
        <w:t xml:space="preserve">= square </w:t>
      </w:r>
      <w:r w:rsidR="00A84A84" w:rsidRPr="00856ABA">
        <w:rPr>
          <w:rFonts w:ascii="Times New Roman" w:hAnsi="Times New Roman" w:cs="Times New Roman"/>
          <w:sz w:val="16"/>
          <w:szCs w:val="16"/>
          <w:lang w:val="en-US"/>
        </w:rPr>
        <w:t>micrometer</w:t>
      </w:r>
      <w:r w:rsidRPr="00856ABA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7861A6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03DD23F5" w14:textId="77777777" w:rsidR="007861A6" w:rsidRDefault="007861A6" w:rsidP="00896C28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7DF0C2E" w14:textId="77777777" w:rsidR="007861A6" w:rsidRDefault="007861A6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sectPr w:rsidR="007861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344487" w14:textId="77777777" w:rsidR="00107009" w:rsidRDefault="00107009" w:rsidP="00676BAA">
      <w:r>
        <w:separator/>
      </w:r>
    </w:p>
  </w:endnote>
  <w:endnote w:type="continuationSeparator" w:id="0">
    <w:p w14:paraId="615F6124" w14:textId="77777777" w:rsidR="00107009" w:rsidRDefault="00107009" w:rsidP="00676B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EA55C8" w14:textId="77777777" w:rsidR="00107009" w:rsidRDefault="00107009" w:rsidP="00676BAA">
      <w:r>
        <w:separator/>
      </w:r>
    </w:p>
  </w:footnote>
  <w:footnote w:type="continuationSeparator" w:id="0">
    <w:p w14:paraId="7EAC2B69" w14:textId="77777777" w:rsidR="00107009" w:rsidRDefault="00107009" w:rsidP="00676B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716"/>
    <w:rsid w:val="0000020D"/>
    <w:rsid w:val="000023BE"/>
    <w:rsid w:val="0000401F"/>
    <w:rsid w:val="000110B3"/>
    <w:rsid w:val="0001463E"/>
    <w:rsid w:val="00025147"/>
    <w:rsid w:val="0002577A"/>
    <w:rsid w:val="00031280"/>
    <w:rsid w:val="00031929"/>
    <w:rsid w:val="0003285B"/>
    <w:rsid w:val="00032A19"/>
    <w:rsid w:val="00034977"/>
    <w:rsid w:val="0003565C"/>
    <w:rsid w:val="00040C1C"/>
    <w:rsid w:val="00040F33"/>
    <w:rsid w:val="00044799"/>
    <w:rsid w:val="00044D06"/>
    <w:rsid w:val="0004516D"/>
    <w:rsid w:val="0004783E"/>
    <w:rsid w:val="000522B7"/>
    <w:rsid w:val="00052395"/>
    <w:rsid w:val="000536C7"/>
    <w:rsid w:val="00056ED7"/>
    <w:rsid w:val="00061443"/>
    <w:rsid w:val="00063286"/>
    <w:rsid w:val="00065E19"/>
    <w:rsid w:val="0006771C"/>
    <w:rsid w:val="000679F6"/>
    <w:rsid w:val="00072CDF"/>
    <w:rsid w:val="00076986"/>
    <w:rsid w:val="00081719"/>
    <w:rsid w:val="00081B57"/>
    <w:rsid w:val="00082E27"/>
    <w:rsid w:val="000831C7"/>
    <w:rsid w:val="000841D8"/>
    <w:rsid w:val="00084258"/>
    <w:rsid w:val="00085374"/>
    <w:rsid w:val="0008618C"/>
    <w:rsid w:val="000923E6"/>
    <w:rsid w:val="0009354E"/>
    <w:rsid w:val="000941A6"/>
    <w:rsid w:val="000967E7"/>
    <w:rsid w:val="000A217E"/>
    <w:rsid w:val="000A2470"/>
    <w:rsid w:val="000A42D8"/>
    <w:rsid w:val="000A6664"/>
    <w:rsid w:val="000B387C"/>
    <w:rsid w:val="000B47E7"/>
    <w:rsid w:val="000B5D22"/>
    <w:rsid w:val="000C0D02"/>
    <w:rsid w:val="000C23DC"/>
    <w:rsid w:val="000C62C0"/>
    <w:rsid w:val="000C63F5"/>
    <w:rsid w:val="000C6688"/>
    <w:rsid w:val="000C6D5E"/>
    <w:rsid w:val="000C71E8"/>
    <w:rsid w:val="000C7DE1"/>
    <w:rsid w:val="000D11ED"/>
    <w:rsid w:val="000D296A"/>
    <w:rsid w:val="000D4E92"/>
    <w:rsid w:val="000D5060"/>
    <w:rsid w:val="000D6D71"/>
    <w:rsid w:val="000E0D7E"/>
    <w:rsid w:val="000E0F11"/>
    <w:rsid w:val="000E23E0"/>
    <w:rsid w:val="000E401A"/>
    <w:rsid w:val="000E58DE"/>
    <w:rsid w:val="00100C36"/>
    <w:rsid w:val="00100D32"/>
    <w:rsid w:val="00102A85"/>
    <w:rsid w:val="00103E9F"/>
    <w:rsid w:val="0010504A"/>
    <w:rsid w:val="0010583E"/>
    <w:rsid w:val="00107009"/>
    <w:rsid w:val="001164A7"/>
    <w:rsid w:val="00116EE6"/>
    <w:rsid w:val="00120C14"/>
    <w:rsid w:val="00124213"/>
    <w:rsid w:val="00125E5C"/>
    <w:rsid w:val="001267BD"/>
    <w:rsid w:val="00133ECC"/>
    <w:rsid w:val="00137F03"/>
    <w:rsid w:val="00140B08"/>
    <w:rsid w:val="0014386B"/>
    <w:rsid w:val="00144977"/>
    <w:rsid w:val="00144D7F"/>
    <w:rsid w:val="00150DE2"/>
    <w:rsid w:val="001524BA"/>
    <w:rsid w:val="00155764"/>
    <w:rsid w:val="00157039"/>
    <w:rsid w:val="001617E9"/>
    <w:rsid w:val="00163743"/>
    <w:rsid w:val="00164E38"/>
    <w:rsid w:val="00170556"/>
    <w:rsid w:val="001720F1"/>
    <w:rsid w:val="00174A5B"/>
    <w:rsid w:val="00174D24"/>
    <w:rsid w:val="00175319"/>
    <w:rsid w:val="00175C53"/>
    <w:rsid w:val="001761C7"/>
    <w:rsid w:val="001802BE"/>
    <w:rsid w:val="00180ED3"/>
    <w:rsid w:val="00181BAA"/>
    <w:rsid w:val="00182050"/>
    <w:rsid w:val="001828F6"/>
    <w:rsid w:val="00184555"/>
    <w:rsid w:val="00185040"/>
    <w:rsid w:val="001915E9"/>
    <w:rsid w:val="001924B3"/>
    <w:rsid w:val="00194751"/>
    <w:rsid w:val="00194989"/>
    <w:rsid w:val="00195D9C"/>
    <w:rsid w:val="001A4B2C"/>
    <w:rsid w:val="001A4DB3"/>
    <w:rsid w:val="001A5669"/>
    <w:rsid w:val="001B0CC1"/>
    <w:rsid w:val="001C1207"/>
    <w:rsid w:val="001C1EA8"/>
    <w:rsid w:val="001C5151"/>
    <w:rsid w:val="001C5511"/>
    <w:rsid w:val="001D06CD"/>
    <w:rsid w:val="001D156B"/>
    <w:rsid w:val="001D2AD1"/>
    <w:rsid w:val="001D3187"/>
    <w:rsid w:val="001D51C0"/>
    <w:rsid w:val="001F0F7F"/>
    <w:rsid w:val="001F64C1"/>
    <w:rsid w:val="001F798A"/>
    <w:rsid w:val="00200A2C"/>
    <w:rsid w:val="00210016"/>
    <w:rsid w:val="002179B7"/>
    <w:rsid w:val="0023053B"/>
    <w:rsid w:val="002323EF"/>
    <w:rsid w:val="0023786A"/>
    <w:rsid w:val="00247C36"/>
    <w:rsid w:val="002502AE"/>
    <w:rsid w:val="00255691"/>
    <w:rsid w:val="002577DD"/>
    <w:rsid w:val="00264CF3"/>
    <w:rsid w:val="002800AE"/>
    <w:rsid w:val="00283493"/>
    <w:rsid w:val="00283B9D"/>
    <w:rsid w:val="002841E6"/>
    <w:rsid w:val="002865EA"/>
    <w:rsid w:val="0028684F"/>
    <w:rsid w:val="0028706A"/>
    <w:rsid w:val="002930D8"/>
    <w:rsid w:val="0029674B"/>
    <w:rsid w:val="002A3870"/>
    <w:rsid w:val="002B3791"/>
    <w:rsid w:val="002C1E9A"/>
    <w:rsid w:val="002C24A6"/>
    <w:rsid w:val="002C261B"/>
    <w:rsid w:val="002C3660"/>
    <w:rsid w:val="002C7491"/>
    <w:rsid w:val="002D0C37"/>
    <w:rsid w:val="002D536A"/>
    <w:rsid w:val="002D797E"/>
    <w:rsid w:val="002E09F2"/>
    <w:rsid w:val="002E1D88"/>
    <w:rsid w:val="002E2907"/>
    <w:rsid w:val="002E3926"/>
    <w:rsid w:val="002E5D79"/>
    <w:rsid w:val="002E65B3"/>
    <w:rsid w:val="002E72BD"/>
    <w:rsid w:val="002F1007"/>
    <w:rsid w:val="002F3389"/>
    <w:rsid w:val="002F5849"/>
    <w:rsid w:val="002F7E24"/>
    <w:rsid w:val="002F7F46"/>
    <w:rsid w:val="00301E41"/>
    <w:rsid w:val="00303B1C"/>
    <w:rsid w:val="00303B9E"/>
    <w:rsid w:val="003042E1"/>
    <w:rsid w:val="00312C70"/>
    <w:rsid w:val="00313292"/>
    <w:rsid w:val="003170D9"/>
    <w:rsid w:val="003179F1"/>
    <w:rsid w:val="00322B03"/>
    <w:rsid w:val="0032405E"/>
    <w:rsid w:val="00324C3F"/>
    <w:rsid w:val="003253F9"/>
    <w:rsid w:val="003305F9"/>
    <w:rsid w:val="00330705"/>
    <w:rsid w:val="0033071F"/>
    <w:rsid w:val="00330E76"/>
    <w:rsid w:val="00334C30"/>
    <w:rsid w:val="00341004"/>
    <w:rsid w:val="00342DE4"/>
    <w:rsid w:val="00343D6D"/>
    <w:rsid w:val="00343E3B"/>
    <w:rsid w:val="00343E3F"/>
    <w:rsid w:val="003515FB"/>
    <w:rsid w:val="0035248D"/>
    <w:rsid w:val="0035449C"/>
    <w:rsid w:val="00355E4D"/>
    <w:rsid w:val="003569EB"/>
    <w:rsid w:val="0036297A"/>
    <w:rsid w:val="00362FAA"/>
    <w:rsid w:val="00363FED"/>
    <w:rsid w:val="00366C24"/>
    <w:rsid w:val="00372FCD"/>
    <w:rsid w:val="00373AF6"/>
    <w:rsid w:val="0037534B"/>
    <w:rsid w:val="00375FCC"/>
    <w:rsid w:val="00382CBE"/>
    <w:rsid w:val="00393E92"/>
    <w:rsid w:val="00394176"/>
    <w:rsid w:val="0039532F"/>
    <w:rsid w:val="003A0A63"/>
    <w:rsid w:val="003A2521"/>
    <w:rsid w:val="003A2A42"/>
    <w:rsid w:val="003A7289"/>
    <w:rsid w:val="003B0ED9"/>
    <w:rsid w:val="003B1667"/>
    <w:rsid w:val="003B1CD1"/>
    <w:rsid w:val="003B1DF5"/>
    <w:rsid w:val="003B22FD"/>
    <w:rsid w:val="003B448C"/>
    <w:rsid w:val="003C6D43"/>
    <w:rsid w:val="003C730C"/>
    <w:rsid w:val="003D3F14"/>
    <w:rsid w:val="003D684C"/>
    <w:rsid w:val="003D6B65"/>
    <w:rsid w:val="003E1BB9"/>
    <w:rsid w:val="003E3451"/>
    <w:rsid w:val="003E3505"/>
    <w:rsid w:val="003E3B5B"/>
    <w:rsid w:val="003F07C0"/>
    <w:rsid w:val="003F08A7"/>
    <w:rsid w:val="003F7766"/>
    <w:rsid w:val="00404F4E"/>
    <w:rsid w:val="00414916"/>
    <w:rsid w:val="00414CCF"/>
    <w:rsid w:val="0041623D"/>
    <w:rsid w:val="004172EB"/>
    <w:rsid w:val="00417367"/>
    <w:rsid w:val="004210C1"/>
    <w:rsid w:val="00427866"/>
    <w:rsid w:val="0043007F"/>
    <w:rsid w:val="004325F6"/>
    <w:rsid w:val="0043635E"/>
    <w:rsid w:val="004376C8"/>
    <w:rsid w:val="004415EC"/>
    <w:rsid w:val="00441EA7"/>
    <w:rsid w:val="004448B1"/>
    <w:rsid w:val="004502BA"/>
    <w:rsid w:val="00451FAB"/>
    <w:rsid w:val="00452B38"/>
    <w:rsid w:val="00454214"/>
    <w:rsid w:val="00456A39"/>
    <w:rsid w:val="004576D7"/>
    <w:rsid w:val="00464EB8"/>
    <w:rsid w:val="004669B7"/>
    <w:rsid w:val="00466C41"/>
    <w:rsid w:val="0047464B"/>
    <w:rsid w:val="00477328"/>
    <w:rsid w:val="00482008"/>
    <w:rsid w:val="004829EA"/>
    <w:rsid w:val="00483E02"/>
    <w:rsid w:val="00483E13"/>
    <w:rsid w:val="00485382"/>
    <w:rsid w:val="00486421"/>
    <w:rsid w:val="00487888"/>
    <w:rsid w:val="00487FCE"/>
    <w:rsid w:val="004902F7"/>
    <w:rsid w:val="00490C57"/>
    <w:rsid w:val="004B0A34"/>
    <w:rsid w:val="004B10FA"/>
    <w:rsid w:val="004B2B9B"/>
    <w:rsid w:val="004B4699"/>
    <w:rsid w:val="004B4E8B"/>
    <w:rsid w:val="004B5785"/>
    <w:rsid w:val="004D01CF"/>
    <w:rsid w:val="004D04C6"/>
    <w:rsid w:val="004D29E2"/>
    <w:rsid w:val="004D5368"/>
    <w:rsid w:val="004E16CD"/>
    <w:rsid w:val="004E3EA9"/>
    <w:rsid w:val="004E4A5C"/>
    <w:rsid w:val="004E5365"/>
    <w:rsid w:val="004E6913"/>
    <w:rsid w:val="004F29D8"/>
    <w:rsid w:val="004F45AB"/>
    <w:rsid w:val="004F4C4E"/>
    <w:rsid w:val="004F64F8"/>
    <w:rsid w:val="0050391D"/>
    <w:rsid w:val="00505C3B"/>
    <w:rsid w:val="00515E55"/>
    <w:rsid w:val="0052130C"/>
    <w:rsid w:val="00525CF7"/>
    <w:rsid w:val="0052642E"/>
    <w:rsid w:val="00533D3A"/>
    <w:rsid w:val="00534A67"/>
    <w:rsid w:val="00534CE4"/>
    <w:rsid w:val="00535E12"/>
    <w:rsid w:val="00536F15"/>
    <w:rsid w:val="00544706"/>
    <w:rsid w:val="00545406"/>
    <w:rsid w:val="00552A73"/>
    <w:rsid w:val="00553181"/>
    <w:rsid w:val="00554AD1"/>
    <w:rsid w:val="00555986"/>
    <w:rsid w:val="005572C3"/>
    <w:rsid w:val="00557AA5"/>
    <w:rsid w:val="00560511"/>
    <w:rsid w:val="005631AE"/>
    <w:rsid w:val="0056444D"/>
    <w:rsid w:val="00565849"/>
    <w:rsid w:val="00570BCB"/>
    <w:rsid w:val="00573D71"/>
    <w:rsid w:val="0057648E"/>
    <w:rsid w:val="005765C1"/>
    <w:rsid w:val="005809D4"/>
    <w:rsid w:val="00580E7D"/>
    <w:rsid w:val="00581CF6"/>
    <w:rsid w:val="00585D6F"/>
    <w:rsid w:val="00590629"/>
    <w:rsid w:val="00591AA4"/>
    <w:rsid w:val="00595C89"/>
    <w:rsid w:val="0059629B"/>
    <w:rsid w:val="005A15B9"/>
    <w:rsid w:val="005A371A"/>
    <w:rsid w:val="005A3BF4"/>
    <w:rsid w:val="005A5311"/>
    <w:rsid w:val="005A7E57"/>
    <w:rsid w:val="005B3762"/>
    <w:rsid w:val="005B3B7D"/>
    <w:rsid w:val="005B6A93"/>
    <w:rsid w:val="005C0525"/>
    <w:rsid w:val="005C05BF"/>
    <w:rsid w:val="005C14E0"/>
    <w:rsid w:val="005C2F73"/>
    <w:rsid w:val="005C6819"/>
    <w:rsid w:val="005D2A1F"/>
    <w:rsid w:val="005D408C"/>
    <w:rsid w:val="005D782F"/>
    <w:rsid w:val="005E199F"/>
    <w:rsid w:val="005E208E"/>
    <w:rsid w:val="005E6BE0"/>
    <w:rsid w:val="005F0F53"/>
    <w:rsid w:val="005F2C14"/>
    <w:rsid w:val="005F4B7A"/>
    <w:rsid w:val="00600501"/>
    <w:rsid w:val="00610765"/>
    <w:rsid w:val="00614D38"/>
    <w:rsid w:val="00616F57"/>
    <w:rsid w:val="00620B76"/>
    <w:rsid w:val="006212CA"/>
    <w:rsid w:val="0062462D"/>
    <w:rsid w:val="00624C0F"/>
    <w:rsid w:val="006259BC"/>
    <w:rsid w:val="00626C75"/>
    <w:rsid w:val="00626F56"/>
    <w:rsid w:val="006414A9"/>
    <w:rsid w:val="006438A7"/>
    <w:rsid w:val="006443F2"/>
    <w:rsid w:val="00644906"/>
    <w:rsid w:val="00644B21"/>
    <w:rsid w:val="0064539A"/>
    <w:rsid w:val="006454AF"/>
    <w:rsid w:val="00651E18"/>
    <w:rsid w:val="00653B2B"/>
    <w:rsid w:val="00653CE8"/>
    <w:rsid w:val="006623E4"/>
    <w:rsid w:val="00666236"/>
    <w:rsid w:val="00666EAD"/>
    <w:rsid w:val="006678F7"/>
    <w:rsid w:val="006679C0"/>
    <w:rsid w:val="00667E9E"/>
    <w:rsid w:val="006737E8"/>
    <w:rsid w:val="00674385"/>
    <w:rsid w:val="00676BAA"/>
    <w:rsid w:val="006805D9"/>
    <w:rsid w:val="006811BE"/>
    <w:rsid w:val="00681EC8"/>
    <w:rsid w:val="006827E8"/>
    <w:rsid w:val="0068284C"/>
    <w:rsid w:val="00685696"/>
    <w:rsid w:val="00686064"/>
    <w:rsid w:val="006A057E"/>
    <w:rsid w:val="006A26F6"/>
    <w:rsid w:val="006A7B5C"/>
    <w:rsid w:val="006B0B33"/>
    <w:rsid w:val="006B0FCB"/>
    <w:rsid w:val="006B261F"/>
    <w:rsid w:val="006B274F"/>
    <w:rsid w:val="006B30BD"/>
    <w:rsid w:val="006B31DB"/>
    <w:rsid w:val="006C0625"/>
    <w:rsid w:val="006C0627"/>
    <w:rsid w:val="006C15E1"/>
    <w:rsid w:val="006C3FB7"/>
    <w:rsid w:val="006D021E"/>
    <w:rsid w:val="006D5AC6"/>
    <w:rsid w:val="006D7DDE"/>
    <w:rsid w:val="006D7ED2"/>
    <w:rsid w:val="006E15FC"/>
    <w:rsid w:val="006E28CB"/>
    <w:rsid w:val="006E3511"/>
    <w:rsid w:val="006F0E10"/>
    <w:rsid w:val="006F1F6F"/>
    <w:rsid w:val="006F3AA0"/>
    <w:rsid w:val="006F47D0"/>
    <w:rsid w:val="006F606F"/>
    <w:rsid w:val="006F7F79"/>
    <w:rsid w:val="007011B7"/>
    <w:rsid w:val="0070374A"/>
    <w:rsid w:val="00705663"/>
    <w:rsid w:val="007056EB"/>
    <w:rsid w:val="00705E26"/>
    <w:rsid w:val="00713538"/>
    <w:rsid w:val="00715124"/>
    <w:rsid w:val="00715591"/>
    <w:rsid w:val="00715F97"/>
    <w:rsid w:val="00717DFF"/>
    <w:rsid w:val="007205B8"/>
    <w:rsid w:val="00723451"/>
    <w:rsid w:val="007236FD"/>
    <w:rsid w:val="00724493"/>
    <w:rsid w:val="00724FBE"/>
    <w:rsid w:val="00726297"/>
    <w:rsid w:val="00734F40"/>
    <w:rsid w:val="00736B48"/>
    <w:rsid w:val="00737182"/>
    <w:rsid w:val="00740235"/>
    <w:rsid w:val="00743775"/>
    <w:rsid w:val="0074520D"/>
    <w:rsid w:val="0075129F"/>
    <w:rsid w:val="007534BE"/>
    <w:rsid w:val="007544E4"/>
    <w:rsid w:val="00761D61"/>
    <w:rsid w:val="0076509A"/>
    <w:rsid w:val="007673CB"/>
    <w:rsid w:val="00774837"/>
    <w:rsid w:val="00774F21"/>
    <w:rsid w:val="0077557C"/>
    <w:rsid w:val="00780B45"/>
    <w:rsid w:val="007861A6"/>
    <w:rsid w:val="00786385"/>
    <w:rsid w:val="0078798C"/>
    <w:rsid w:val="00792860"/>
    <w:rsid w:val="0079383A"/>
    <w:rsid w:val="00795472"/>
    <w:rsid w:val="007970BE"/>
    <w:rsid w:val="007A0FA7"/>
    <w:rsid w:val="007A128F"/>
    <w:rsid w:val="007A3AFC"/>
    <w:rsid w:val="007A5493"/>
    <w:rsid w:val="007A5B61"/>
    <w:rsid w:val="007A6060"/>
    <w:rsid w:val="007A7447"/>
    <w:rsid w:val="007B3D3F"/>
    <w:rsid w:val="007B4FCD"/>
    <w:rsid w:val="007B572C"/>
    <w:rsid w:val="007C514E"/>
    <w:rsid w:val="007C539C"/>
    <w:rsid w:val="007C5A8C"/>
    <w:rsid w:val="007D1441"/>
    <w:rsid w:val="007D1647"/>
    <w:rsid w:val="007D6029"/>
    <w:rsid w:val="007D67F2"/>
    <w:rsid w:val="007D7DCD"/>
    <w:rsid w:val="007D7E3F"/>
    <w:rsid w:val="007E110A"/>
    <w:rsid w:val="007E5D5E"/>
    <w:rsid w:val="007F199D"/>
    <w:rsid w:val="007F1E1C"/>
    <w:rsid w:val="007F2572"/>
    <w:rsid w:val="007F48EA"/>
    <w:rsid w:val="007F55D6"/>
    <w:rsid w:val="007F6717"/>
    <w:rsid w:val="007F7D1B"/>
    <w:rsid w:val="0080158E"/>
    <w:rsid w:val="00803685"/>
    <w:rsid w:val="00804BD9"/>
    <w:rsid w:val="00804EE2"/>
    <w:rsid w:val="008066A0"/>
    <w:rsid w:val="00806ADC"/>
    <w:rsid w:val="00815466"/>
    <w:rsid w:val="00816EC3"/>
    <w:rsid w:val="008205EE"/>
    <w:rsid w:val="00831405"/>
    <w:rsid w:val="008332BA"/>
    <w:rsid w:val="00834130"/>
    <w:rsid w:val="0083447B"/>
    <w:rsid w:val="008352F2"/>
    <w:rsid w:val="008400A0"/>
    <w:rsid w:val="00842EFC"/>
    <w:rsid w:val="00843EAB"/>
    <w:rsid w:val="0084553D"/>
    <w:rsid w:val="00845C79"/>
    <w:rsid w:val="00856714"/>
    <w:rsid w:val="008576B4"/>
    <w:rsid w:val="008635E5"/>
    <w:rsid w:val="00863750"/>
    <w:rsid w:val="00863D79"/>
    <w:rsid w:val="008715A2"/>
    <w:rsid w:val="00871C44"/>
    <w:rsid w:val="00874058"/>
    <w:rsid w:val="008774B3"/>
    <w:rsid w:val="008819F2"/>
    <w:rsid w:val="00884EB0"/>
    <w:rsid w:val="008956E8"/>
    <w:rsid w:val="00896C28"/>
    <w:rsid w:val="0089706C"/>
    <w:rsid w:val="0089741A"/>
    <w:rsid w:val="00897C1D"/>
    <w:rsid w:val="008A1113"/>
    <w:rsid w:val="008A3DA5"/>
    <w:rsid w:val="008A45AB"/>
    <w:rsid w:val="008B12C3"/>
    <w:rsid w:val="008B5473"/>
    <w:rsid w:val="008B57A7"/>
    <w:rsid w:val="008B60F3"/>
    <w:rsid w:val="008B750E"/>
    <w:rsid w:val="008C0C12"/>
    <w:rsid w:val="008C313B"/>
    <w:rsid w:val="008C3301"/>
    <w:rsid w:val="008C3426"/>
    <w:rsid w:val="008C402F"/>
    <w:rsid w:val="008C5DD4"/>
    <w:rsid w:val="008C6BC7"/>
    <w:rsid w:val="008C7128"/>
    <w:rsid w:val="008D35AD"/>
    <w:rsid w:val="008D715E"/>
    <w:rsid w:val="008D7D5F"/>
    <w:rsid w:val="008E7D4B"/>
    <w:rsid w:val="008F5CBC"/>
    <w:rsid w:val="008F71A0"/>
    <w:rsid w:val="009006FD"/>
    <w:rsid w:val="009007DE"/>
    <w:rsid w:val="00900E4A"/>
    <w:rsid w:val="00904D89"/>
    <w:rsid w:val="0091108A"/>
    <w:rsid w:val="009141FB"/>
    <w:rsid w:val="00914524"/>
    <w:rsid w:val="009202DB"/>
    <w:rsid w:val="00921FDD"/>
    <w:rsid w:val="00930039"/>
    <w:rsid w:val="0093047A"/>
    <w:rsid w:val="00930FDB"/>
    <w:rsid w:val="009313FD"/>
    <w:rsid w:val="00934584"/>
    <w:rsid w:val="0093484A"/>
    <w:rsid w:val="00934B32"/>
    <w:rsid w:val="00935C09"/>
    <w:rsid w:val="0093629A"/>
    <w:rsid w:val="009375B7"/>
    <w:rsid w:val="00937C17"/>
    <w:rsid w:val="0094293D"/>
    <w:rsid w:val="009515BC"/>
    <w:rsid w:val="00953362"/>
    <w:rsid w:val="00961BAA"/>
    <w:rsid w:val="00967189"/>
    <w:rsid w:val="00970BC1"/>
    <w:rsid w:val="009717D5"/>
    <w:rsid w:val="00973DDA"/>
    <w:rsid w:val="00975447"/>
    <w:rsid w:val="00987647"/>
    <w:rsid w:val="00987744"/>
    <w:rsid w:val="009930D0"/>
    <w:rsid w:val="009937BC"/>
    <w:rsid w:val="009979C9"/>
    <w:rsid w:val="009A3C0C"/>
    <w:rsid w:val="009A54C9"/>
    <w:rsid w:val="009A6677"/>
    <w:rsid w:val="009A6EF4"/>
    <w:rsid w:val="009B1A47"/>
    <w:rsid w:val="009B30C9"/>
    <w:rsid w:val="009C36A2"/>
    <w:rsid w:val="009C44C4"/>
    <w:rsid w:val="009D1DD1"/>
    <w:rsid w:val="009D270A"/>
    <w:rsid w:val="009D3E44"/>
    <w:rsid w:val="009D4914"/>
    <w:rsid w:val="009E14DA"/>
    <w:rsid w:val="009E1A1E"/>
    <w:rsid w:val="009E5453"/>
    <w:rsid w:val="009F1F49"/>
    <w:rsid w:val="009F591B"/>
    <w:rsid w:val="009F6DC6"/>
    <w:rsid w:val="009F7C2B"/>
    <w:rsid w:val="00A00814"/>
    <w:rsid w:val="00A01402"/>
    <w:rsid w:val="00A017E0"/>
    <w:rsid w:val="00A10D7A"/>
    <w:rsid w:val="00A12930"/>
    <w:rsid w:val="00A16A65"/>
    <w:rsid w:val="00A2100B"/>
    <w:rsid w:val="00A22AE3"/>
    <w:rsid w:val="00A2411A"/>
    <w:rsid w:val="00A31D7E"/>
    <w:rsid w:val="00A32562"/>
    <w:rsid w:val="00A330DC"/>
    <w:rsid w:val="00A33384"/>
    <w:rsid w:val="00A3439C"/>
    <w:rsid w:val="00A4022B"/>
    <w:rsid w:val="00A41BD2"/>
    <w:rsid w:val="00A42081"/>
    <w:rsid w:val="00A45383"/>
    <w:rsid w:val="00A45727"/>
    <w:rsid w:val="00A463E0"/>
    <w:rsid w:val="00A46C0B"/>
    <w:rsid w:val="00A5128A"/>
    <w:rsid w:val="00A51FD1"/>
    <w:rsid w:val="00A543E5"/>
    <w:rsid w:val="00A5774D"/>
    <w:rsid w:val="00A60581"/>
    <w:rsid w:val="00A606B2"/>
    <w:rsid w:val="00A6423D"/>
    <w:rsid w:val="00A72DD4"/>
    <w:rsid w:val="00A72F01"/>
    <w:rsid w:val="00A7762C"/>
    <w:rsid w:val="00A828FE"/>
    <w:rsid w:val="00A84A84"/>
    <w:rsid w:val="00A85D61"/>
    <w:rsid w:val="00A879C3"/>
    <w:rsid w:val="00A943DD"/>
    <w:rsid w:val="00A96298"/>
    <w:rsid w:val="00A96716"/>
    <w:rsid w:val="00A96AA2"/>
    <w:rsid w:val="00AA0FFF"/>
    <w:rsid w:val="00AA1868"/>
    <w:rsid w:val="00AA3751"/>
    <w:rsid w:val="00AA61DB"/>
    <w:rsid w:val="00AA6314"/>
    <w:rsid w:val="00AB3DA2"/>
    <w:rsid w:val="00AB3F13"/>
    <w:rsid w:val="00AB6019"/>
    <w:rsid w:val="00AC1265"/>
    <w:rsid w:val="00AC14CB"/>
    <w:rsid w:val="00AC1FE8"/>
    <w:rsid w:val="00AC4246"/>
    <w:rsid w:val="00AC5DED"/>
    <w:rsid w:val="00AC666F"/>
    <w:rsid w:val="00AD0359"/>
    <w:rsid w:val="00AD67D5"/>
    <w:rsid w:val="00AE22F5"/>
    <w:rsid w:val="00AE683B"/>
    <w:rsid w:val="00AF13CD"/>
    <w:rsid w:val="00AF7B52"/>
    <w:rsid w:val="00B00A64"/>
    <w:rsid w:val="00B0361A"/>
    <w:rsid w:val="00B04179"/>
    <w:rsid w:val="00B04376"/>
    <w:rsid w:val="00B06B83"/>
    <w:rsid w:val="00B06CAC"/>
    <w:rsid w:val="00B06D0C"/>
    <w:rsid w:val="00B11675"/>
    <w:rsid w:val="00B1210E"/>
    <w:rsid w:val="00B21D96"/>
    <w:rsid w:val="00B24C7E"/>
    <w:rsid w:val="00B309EB"/>
    <w:rsid w:val="00B3242D"/>
    <w:rsid w:val="00B32B6C"/>
    <w:rsid w:val="00B331C3"/>
    <w:rsid w:val="00B36927"/>
    <w:rsid w:val="00B40325"/>
    <w:rsid w:val="00B460F1"/>
    <w:rsid w:val="00B4634A"/>
    <w:rsid w:val="00B46E57"/>
    <w:rsid w:val="00B47492"/>
    <w:rsid w:val="00B47F72"/>
    <w:rsid w:val="00B52511"/>
    <w:rsid w:val="00B55007"/>
    <w:rsid w:val="00B5582E"/>
    <w:rsid w:val="00B634A3"/>
    <w:rsid w:val="00B66684"/>
    <w:rsid w:val="00B67A95"/>
    <w:rsid w:val="00B704EF"/>
    <w:rsid w:val="00B70A9F"/>
    <w:rsid w:val="00B71851"/>
    <w:rsid w:val="00B749C6"/>
    <w:rsid w:val="00B7586D"/>
    <w:rsid w:val="00B86361"/>
    <w:rsid w:val="00B87498"/>
    <w:rsid w:val="00B92B70"/>
    <w:rsid w:val="00B97473"/>
    <w:rsid w:val="00B9754C"/>
    <w:rsid w:val="00B9757A"/>
    <w:rsid w:val="00BA028D"/>
    <w:rsid w:val="00BA042E"/>
    <w:rsid w:val="00BA1098"/>
    <w:rsid w:val="00BA113F"/>
    <w:rsid w:val="00BA2D26"/>
    <w:rsid w:val="00BA2F34"/>
    <w:rsid w:val="00BA301C"/>
    <w:rsid w:val="00BA3A7F"/>
    <w:rsid w:val="00BA652C"/>
    <w:rsid w:val="00BA702C"/>
    <w:rsid w:val="00BB5F9A"/>
    <w:rsid w:val="00BC1F41"/>
    <w:rsid w:val="00BC3D09"/>
    <w:rsid w:val="00BC6145"/>
    <w:rsid w:val="00BD02EF"/>
    <w:rsid w:val="00BD526B"/>
    <w:rsid w:val="00BD636D"/>
    <w:rsid w:val="00BE06FF"/>
    <w:rsid w:val="00BE0C1C"/>
    <w:rsid w:val="00BE45D7"/>
    <w:rsid w:val="00BE7D3A"/>
    <w:rsid w:val="00BE7F7C"/>
    <w:rsid w:val="00BF2D9C"/>
    <w:rsid w:val="00BF58E9"/>
    <w:rsid w:val="00C00D25"/>
    <w:rsid w:val="00C03A00"/>
    <w:rsid w:val="00C058D4"/>
    <w:rsid w:val="00C05981"/>
    <w:rsid w:val="00C06617"/>
    <w:rsid w:val="00C06B7D"/>
    <w:rsid w:val="00C07F08"/>
    <w:rsid w:val="00C105CD"/>
    <w:rsid w:val="00C120F3"/>
    <w:rsid w:val="00C12F30"/>
    <w:rsid w:val="00C2256D"/>
    <w:rsid w:val="00C239BF"/>
    <w:rsid w:val="00C23F6E"/>
    <w:rsid w:val="00C24356"/>
    <w:rsid w:val="00C32FC9"/>
    <w:rsid w:val="00C35BA7"/>
    <w:rsid w:val="00C363CB"/>
    <w:rsid w:val="00C4027E"/>
    <w:rsid w:val="00C41C02"/>
    <w:rsid w:val="00C42D35"/>
    <w:rsid w:val="00C45D87"/>
    <w:rsid w:val="00C4777D"/>
    <w:rsid w:val="00C5255A"/>
    <w:rsid w:val="00C535FC"/>
    <w:rsid w:val="00C55FA7"/>
    <w:rsid w:val="00C56D08"/>
    <w:rsid w:val="00C666BE"/>
    <w:rsid w:val="00C66A77"/>
    <w:rsid w:val="00C7314F"/>
    <w:rsid w:val="00C7371E"/>
    <w:rsid w:val="00C741BA"/>
    <w:rsid w:val="00C7478B"/>
    <w:rsid w:val="00C815D3"/>
    <w:rsid w:val="00C820BB"/>
    <w:rsid w:val="00C85340"/>
    <w:rsid w:val="00C87D22"/>
    <w:rsid w:val="00CA2496"/>
    <w:rsid w:val="00CA2DC6"/>
    <w:rsid w:val="00CA2F7F"/>
    <w:rsid w:val="00CA409A"/>
    <w:rsid w:val="00CA4190"/>
    <w:rsid w:val="00CA4297"/>
    <w:rsid w:val="00CA5FBC"/>
    <w:rsid w:val="00CA6ECF"/>
    <w:rsid w:val="00CB0249"/>
    <w:rsid w:val="00CB072D"/>
    <w:rsid w:val="00CB0E00"/>
    <w:rsid w:val="00CB3D95"/>
    <w:rsid w:val="00CB42F6"/>
    <w:rsid w:val="00CC1B4C"/>
    <w:rsid w:val="00CC3B0A"/>
    <w:rsid w:val="00CD180B"/>
    <w:rsid w:val="00CD3475"/>
    <w:rsid w:val="00CD3B65"/>
    <w:rsid w:val="00CD50D9"/>
    <w:rsid w:val="00CD73F9"/>
    <w:rsid w:val="00CD7D94"/>
    <w:rsid w:val="00CE09D3"/>
    <w:rsid w:val="00CE4283"/>
    <w:rsid w:val="00CE6B07"/>
    <w:rsid w:val="00CF18AD"/>
    <w:rsid w:val="00D06906"/>
    <w:rsid w:val="00D208F6"/>
    <w:rsid w:val="00D22CDB"/>
    <w:rsid w:val="00D249C0"/>
    <w:rsid w:val="00D266F2"/>
    <w:rsid w:val="00D30056"/>
    <w:rsid w:val="00D30320"/>
    <w:rsid w:val="00D314B5"/>
    <w:rsid w:val="00D31E3B"/>
    <w:rsid w:val="00D340F5"/>
    <w:rsid w:val="00D34600"/>
    <w:rsid w:val="00D36245"/>
    <w:rsid w:val="00D373D1"/>
    <w:rsid w:val="00D37558"/>
    <w:rsid w:val="00D40AF2"/>
    <w:rsid w:val="00D4792A"/>
    <w:rsid w:val="00D547EF"/>
    <w:rsid w:val="00D54F5C"/>
    <w:rsid w:val="00D60E3F"/>
    <w:rsid w:val="00D63884"/>
    <w:rsid w:val="00D65DCB"/>
    <w:rsid w:val="00D70B49"/>
    <w:rsid w:val="00D7128E"/>
    <w:rsid w:val="00D73E11"/>
    <w:rsid w:val="00D749BA"/>
    <w:rsid w:val="00D74D06"/>
    <w:rsid w:val="00D74F9B"/>
    <w:rsid w:val="00D75025"/>
    <w:rsid w:val="00D76F4F"/>
    <w:rsid w:val="00D77286"/>
    <w:rsid w:val="00D839E4"/>
    <w:rsid w:val="00D84C82"/>
    <w:rsid w:val="00D85112"/>
    <w:rsid w:val="00D854A2"/>
    <w:rsid w:val="00D87A78"/>
    <w:rsid w:val="00D9406A"/>
    <w:rsid w:val="00D95DCF"/>
    <w:rsid w:val="00D95FAC"/>
    <w:rsid w:val="00DA2BB0"/>
    <w:rsid w:val="00DA3560"/>
    <w:rsid w:val="00DA48D8"/>
    <w:rsid w:val="00DA540B"/>
    <w:rsid w:val="00DA6EFF"/>
    <w:rsid w:val="00DA75B0"/>
    <w:rsid w:val="00DB0444"/>
    <w:rsid w:val="00DB3140"/>
    <w:rsid w:val="00DB43EA"/>
    <w:rsid w:val="00DB5484"/>
    <w:rsid w:val="00DB70C6"/>
    <w:rsid w:val="00DC2A82"/>
    <w:rsid w:val="00DC2BDB"/>
    <w:rsid w:val="00DC5963"/>
    <w:rsid w:val="00DD4FE2"/>
    <w:rsid w:val="00DD728D"/>
    <w:rsid w:val="00DE0843"/>
    <w:rsid w:val="00DE494D"/>
    <w:rsid w:val="00DE5A63"/>
    <w:rsid w:val="00DE65E3"/>
    <w:rsid w:val="00DE7620"/>
    <w:rsid w:val="00DF0931"/>
    <w:rsid w:val="00DF2BB4"/>
    <w:rsid w:val="00DF5960"/>
    <w:rsid w:val="00DF7198"/>
    <w:rsid w:val="00E013A9"/>
    <w:rsid w:val="00E0695E"/>
    <w:rsid w:val="00E12246"/>
    <w:rsid w:val="00E15024"/>
    <w:rsid w:val="00E17A4B"/>
    <w:rsid w:val="00E21B76"/>
    <w:rsid w:val="00E221D0"/>
    <w:rsid w:val="00E25F9D"/>
    <w:rsid w:val="00E262E9"/>
    <w:rsid w:val="00E26CEC"/>
    <w:rsid w:val="00E26EA4"/>
    <w:rsid w:val="00E312B8"/>
    <w:rsid w:val="00E353D1"/>
    <w:rsid w:val="00E4175A"/>
    <w:rsid w:val="00E43AC0"/>
    <w:rsid w:val="00E47506"/>
    <w:rsid w:val="00E55279"/>
    <w:rsid w:val="00E55B8D"/>
    <w:rsid w:val="00E6132E"/>
    <w:rsid w:val="00E61FCE"/>
    <w:rsid w:val="00E6267F"/>
    <w:rsid w:val="00E64D88"/>
    <w:rsid w:val="00E66AAA"/>
    <w:rsid w:val="00E700E1"/>
    <w:rsid w:val="00E74870"/>
    <w:rsid w:val="00E7648A"/>
    <w:rsid w:val="00E907EB"/>
    <w:rsid w:val="00E910B7"/>
    <w:rsid w:val="00E9501F"/>
    <w:rsid w:val="00EB0A25"/>
    <w:rsid w:val="00EB39B8"/>
    <w:rsid w:val="00EB58E9"/>
    <w:rsid w:val="00EB5F2A"/>
    <w:rsid w:val="00EB7EB7"/>
    <w:rsid w:val="00EC0CBA"/>
    <w:rsid w:val="00EC71A7"/>
    <w:rsid w:val="00EC7718"/>
    <w:rsid w:val="00EC7AF6"/>
    <w:rsid w:val="00EC7BF5"/>
    <w:rsid w:val="00ED0045"/>
    <w:rsid w:val="00ED0487"/>
    <w:rsid w:val="00ED3B67"/>
    <w:rsid w:val="00ED3BFB"/>
    <w:rsid w:val="00ED4ABA"/>
    <w:rsid w:val="00ED53B9"/>
    <w:rsid w:val="00ED5865"/>
    <w:rsid w:val="00ED5B35"/>
    <w:rsid w:val="00ED6CA8"/>
    <w:rsid w:val="00ED7699"/>
    <w:rsid w:val="00ED7ED7"/>
    <w:rsid w:val="00EE4108"/>
    <w:rsid w:val="00EE6ABE"/>
    <w:rsid w:val="00EF0FC3"/>
    <w:rsid w:val="00EF4929"/>
    <w:rsid w:val="00EF6206"/>
    <w:rsid w:val="00F00E0B"/>
    <w:rsid w:val="00F01106"/>
    <w:rsid w:val="00F0115E"/>
    <w:rsid w:val="00F01F9A"/>
    <w:rsid w:val="00F02B4D"/>
    <w:rsid w:val="00F02FC8"/>
    <w:rsid w:val="00F04C9B"/>
    <w:rsid w:val="00F07612"/>
    <w:rsid w:val="00F11321"/>
    <w:rsid w:val="00F15683"/>
    <w:rsid w:val="00F2453B"/>
    <w:rsid w:val="00F27DC6"/>
    <w:rsid w:val="00F3253D"/>
    <w:rsid w:val="00F4141F"/>
    <w:rsid w:val="00F42BBB"/>
    <w:rsid w:val="00F472B9"/>
    <w:rsid w:val="00F54068"/>
    <w:rsid w:val="00F56775"/>
    <w:rsid w:val="00F6222E"/>
    <w:rsid w:val="00F64FD8"/>
    <w:rsid w:val="00F6546E"/>
    <w:rsid w:val="00F7610B"/>
    <w:rsid w:val="00F765A5"/>
    <w:rsid w:val="00F76B97"/>
    <w:rsid w:val="00F801A0"/>
    <w:rsid w:val="00F8045B"/>
    <w:rsid w:val="00F823F2"/>
    <w:rsid w:val="00F91591"/>
    <w:rsid w:val="00F92D74"/>
    <w:rsid w:val="00FA6887"/>
    <w:rsid w:val="00FB4163"/>
    <w:rsid w:val="00FC1A94"/>
    <w:rsid w:val="00FC3572"/>
    <w:rsid w:val="00FC376E"/>
    <w:rsid w:val="00FC602C"/>
    <w:rsid w:val="00FD0AA3"/>
    <w:rsid w:val="00FD33D2"/>
    <w:rsid w:val="00FD3A28"/>
    <w:rsid w:val="00FD4F39"/>
    <w:rsid w:val="00FD7BE2"/>
    <w:rsid w:val="00FE73D7"/>
    <w:rsid w:val="00FF0F3A"/>
    <w:rsid w:val="00FF1D06"/>
    <w:rsid w:val="00FF6BB7"/>
    <w:rsid w:val="00FF7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7A6B36"/>
  <w15:chartTrackingRefBased/>
  <w15:docId w15:val="{89792539-20E0-7545-8565-BAE6CF6C7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716"/>
  </w:style>
  <w:style w:type="paragraph" w:styleId="Ttulo1">
    <w:name w:val="heading 1"/>
    <w:basedOn w:val="Normal"/>
    <w:next w:val="Normal"/>
    <w:link w:val="Ttulo1Carter"/>
    <w:uiPriority w:val="9"/>
    <w:qFormat/>
    <w:rsid w:val="00A967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A967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A967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A967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A967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9671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9671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9671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9671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967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A967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967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A9671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A96716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9671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96716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9671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9671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A967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967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A9671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967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A967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9671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96716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A9671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967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96716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A96716"/>
    <w:rPr>
      <w:b/>
      <w:bCs/>
      <w:smallCaps/>
      <w:color w:val="0F4761" w:themeColor="accent1" w:themeShade="BF"/>
      <w:spacing w:val="5"/>
    </w:rPr>
  </w:style>
  <w:style w:type="character" w:styleId="Hiperligao">
    <w:name w:val="Hyperlink"/>
    <w:basedOn w:val="Tipodeletrapredefinidodopargrafo"/>
    <w:uiPriority w:val="99"/>
    <w:unhideWhenUsed/>
    <w:rsid w:val="00A96716"/>
    <w:rPr>
      <w:color w:val="467886" w:themeColor="hyperlink"/>
      <w:u w:val="single"/>
    </w:rPr>
  </w:style>
  <w:style w:type="table" w:styleId="TabelacomGrelha">
    <w:name w:val="Table Grid"/>
    <w:basedOn w:val="Tabelanormal"/>
    <w:uiPriority w:val="39"/>
    <w:rsid w:val="00896C28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BC3D09"/>
  </w:style>
  <w:style w:type="paragraph" w:styleId="Cabealho">
    <w:name w:val="header"/>
    <w:basedOn w:val="Normal"/>
    <w:link w:val="CabealhoCarter"/>
    <w:uiPriority w:val="99"/>
    <w:unhideWhenUsed/>
    <w:rsid w:val="00676BAA"/>
    <w:pPr>
      <w:tabs>
        <w:tab w:val="center" w:pos="4252"/>
        <w:tab w:val="right" w:pos="8504"/>
      </w:tabs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676BAA"/>
  </w:style>
  <w:style w:type="paragraph" w:styleId="Rodap">
    <w:name w:val="footer"/>
    <w:basedOn w:val="Normal"/>
    <w:link w:val="RodapCarter"/>
    <w:uiPriority w:val="99"/>
    <w:unhideWhenUsed/>
    <w:rsid w:val="00676BAA"/>
    <w:pPr>
      <w:tabs>
        <w:tab w:val="center" w:pos="4252"/>
        <w:tab w:val="right" w:pos="8504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676B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68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up201807240@fade.up.p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4</Pages>
  <Words>1488</Words>
  <Characters>8041</Characters>
  <Application>Microsoft Office Word</Application>
  <DocSecurity>0</DocSecurity>
  <Lines>67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6</cp:revision>
  <dcterms:created xsi:type="dcterms:W3CDTF">2024-08-09T13:10:00Z</dcterms:created>
  <dcterms:modified xsi:type="dcterms:W3CDTF">2025-03-21T17:33:00Z</dcterms:modified>
</cp:coreProperties>
</file>